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94CC3F" w14:textId="77777777" w:rsidR="005D7AAB" w:rsidRPr="00336836" w:rsidRDefault="00A01268" w:rsidP="005045E9">
      <w:pPr>
        <w:spacing w:after="120" w:line="360" w:lineRule="auto"/>
        <w:jc w:val="center"/>
        <w:rPr>
          <w:rFonts w:cstheme="minorHAnsi"/>
          <w:b/>
          <w:sz w:val="36"/>
          <w:lang w:val="en-US"/>
        </w:rPr>
      </w:pPr>
      <w:r w:rsidRPr="00336836">
        <w:rPr>
          <w:rFonts w:cstheme="minorHAnsi"/>
          <w:b/>
          <w:sz w:val="36"/>
          <w:lang w:val="en-US"/>
        </w:rPr>
        <w:t>SUPPLEMENTARY INFORMATION</w:t>
      </w:r>
    </w:p>
    <w:p w14:paraId="0F94CC40" w14:textId="77777777" w:rsidR="002A18A8" w:rsidRPr="00336836" w:rsidRDefault="002A18A8" w:rsidP="006F2827">
      <w:pPr>
        <w:spacing w:after="120" w:line="360" w:lineRule="auto"/>
        <w:jc w:val="center"/>
        <w:rPr>
          <w:rFonts w:cstheme="minorHAnsi"/>
          <w:b/>
          <w:sz w:val="32"/>
          <w:szCs w:val="28"/>
          <w:lang w:val="en-US"/>
        </w:rPr>
      </w:pPr>
      <w:r w:rsidRPr="00336836">
        <w:rPr>
          <w:rFonts w:cstheme="minorHAnsi"/>
          <w:b/>
          <w:sz w:val="32"/>
          <w:szCs w:val="28"/>
          <w:lang w:val="en-US"/>
        </w:rPr>
        <w:t>High-precision isotopic analysis sheds new light on</w:t>
      </w:r>
    </w:p>
    <w:p w14:paraId="0F94CC41" w14:textId="77777777" w:rsidR="002A18A8" w:rsidRPr="00336836" w:rsidRDefault="002A18A8" w:rsidP="006F2827">
      <w:pPr>
        <w:spacing w:after="120" w:line="360" w:lineRule="auto"/>
        <w:jc w:val="center"/>
        <w:rPr>
          <w:rFonts w:cstheme="minorHAnsi"/>
          <w:b/>
          <w:sz w:val="32"/>
          <w:szCs w:val="28"/>
          <w:lang w:val="en-US"/>
        </w:rPr>
      </w:pPr>
      <w:r w:rsidRPr="00336836">
        <w:rPr>
          <w:rFonts w:cstheme="minorHAnsi"/>
          <w:b/>
          <w:sz w:val="32"/>
          <w:szCs w:val="28"/>
          <w:lang w:val="en-US"/>
        </w:rPr>
        <w:t xml:space="preserve">mercury metabolism in </w:t>
      </w:r>
      <w:r w:rsidR="005F248E" w:rsidRPr="00336836">
        <w:rPr>
          <w:rFonts w:cstheme="minorHAnsi"/>
          <w:b/>
          <w:sz w:val="32"/>
          <w:szCs w:val="28"/>
          <w:lang w:val="en-US"/>
        </w:rPr>
        <w:t xml:space="preserve">long-finned pilot </w:t>
      </w:r>
      <w:r w:rsidRPr="00336836">
        <w:rPr>
          <w:rFonts w:cstheme="minorHAnsi"/>
          <w:b/>
          <w:sz w:val="32"/>
          <w:szCs w:val="28"/>
          <w:lang w:val="en-US"/>
        </w:rPr>
        <w:t>whales</w:t>
      </w:r>
      <w:r w:rsidR="005F248E" w:rsidRPr="00336836">
        <w:rPr>
          <w:rFonts w:cstheme="minorHAnsi"/>
          <w:b/>
          <w:sz w:val="32"/>
          <w:szCs w:val="28"/>
          <w:lang w:val="en-US"/>
        </w:rPr>
        <w:t xml:space="preserve"> (</w:t>
      </w:r>
      <w:proofErr w:type="spellStart"/>
      <w:r w:rsidR="005F248E" w:rsidRPr="00336836">
        <w:rPr>
          <w:rFonts w:cstheme="minorHAnsi"/>
          <w:b/>
          <w:i/>
          <w:sz w:val="32"/>
          <w:szCs w:val="28"/>
          <w:lang w:val="en-US"/>
        </w:rPr>
        <w:t>Globicephala</w:t>
      </w:r>
      <w:proofErr w:type="spellEnd"/>
      <w:r w:rsidR="005F248E" w:rsidRPr="00336836">
        <w:rPr>
          <w:rFonts w:cstheme="minorHAnsi"/>
          <w:b/>
          <w:i/>
          <w:sz w:val="32"/>
          <w:szCs w:val="28"/>
          <w:lang w:val="en-US"/>
        </w:rPr>
        <w:t xml:space="preserve"> </w:t>
      </w:r>
      <w:proofErr w:type="spellStart"/>
      <w:r w:rsidR="005F248E" w:rsidRPr="00336836">
        <w:rPr>
          <w:rFonts w:cstheme="minorHAnsi"/>
          <w:b/>
          <w:i/>
          <w:sz w:val="32"/>
          <w:szCs w:val="28"/>
          <w:lang w:val="en-US"/>
        </w:rPr>
        <w:t>melas</w:t>
      </w:r>
      <w:proofErr w:type="spellEnd"/>
      <w:r w:rsidR="005F248E" w:rsidRPr="00336836">
        <w:rPr>
          <w:rFonts w:cstheme="minorHAnsi"/>
          <w:b/>
          <w:sz w:val="32"/>
          <w:szCs w:val="28"/>
          <w:lang w:val="en-US"/>
        </w:rPr>
        <w:t>)</w:t>
      </w:r>
    </w:p>
    <w:p w14:paraId="0F94CC42" w14:textId="77777777" w:rsidR="000F5A20" w:rsidRPr="0017648E" w:rsidRDefault="000F5A20" w:rsidP="000F5A20">
      <w:pPr>
        <w:spacing w:after="120" w:line="480" w:lineRule="auto"/>
        <w:jc w:val="center"/>
        <w:rPr>
          <w:rFonts w:cstheme="minorHAnsi"/>
          <w:lang w:val="es-ES"/>
        </w:rPr>
      </w:pPr>
      <w:r w:rsidRPr="0017648E">
        <w:rPr>
          <w:rFonts w:cstheme="minorHAnsi"/>
          <w:lang w:val="es-ES"/>
        </w:rPr>
        <w:t>Eduardo Bolea-Fernandez</w:t>
      </w:r>
      <w:r w:rsidRPr="0017648E">
        <w:rPr>
          <w:rFonts w:cstheme="minorHAnsi"/>
          <w:vertAlign w:val="superscript"/>
          <w:lang w:val="es-ES"/>
        </w:rPr>
        <w:t>a**</w:t>
      </w:r>
      <w:r w:rsidRPr="0017648E">
        <w:rPr>
          <w:rFonts w:cstheme="minorHAnsi"/>
          <w:lang w:val="es-ES"/>
        </w:rPr>
        <w:t>, Ana Rua-Ibarz</w:t>
      </w:r>
      <w:r w:rsidRPr="0017648E">
        <w:rPr>
          <w:rFonts w:cstheme="minorHAnsi"/>
          <w:vertAlign w:val="superscript"/>
          <w:lang w:val="es-ES"/>
        </w:rPr>
        <w:t>a**</w:t>
      </w:r>
      <w:r w:rsidRPr="0017648E">
        <w:rPr>
          <w:rFonts w:cstheme="minorHAnsi"/>
          <w:lang w:val="es-ES"/>
        </w:rPr>
        <w:t>, Eva M. Krupp</w:t>
      </w:r>
      <w:r w:rsidRPr="0017648E">
        <w:rPr>
          <w:rFonts w:cstheme="minorHAnsi"/>
          <w:vertAlign w:val="superscript"/>
          <w:lang w:val="es-ES"/>
        </w:rPr>
        <w:t>b</w:t>
      </w:r>
      <w:r w:rsidRPr="0017648E">
        <w:rPr>
          <w:rFonts w:cstheme="minorHAnsi"/>
          <w:lang w:val="es-ES"/>
        </w:rPr>
        <w:t>, Jörg Feldmann</w:t>
      </w:r>
      <w:r w:rsidRPr="0017648E">
        <w:rPr>
          <w:rFonts w:cstheme="minorHAnsi"/>
          <w:vertAlign w:val="superscript"/>
          <w:lang w:val="es-ES"/>
        </w:rPr>
        <w:t>b</w:t>
      </w:r>
      <w:r w:rsidRPr="0017648E">
        <w:rPr>
          <w:rFonts w:cstheme="minorHAnsi"/>
          <w:lang w:val="es-ES"/>
        </w:rPr>
        <w:t>, Frank Vanhaecke</w:t>
      </w:r>
      <w:r w:rsidR="00CA5C40" w:rsidRPr="0017648E">
        <w:rPr>
          <w:rFonts w:cstheme="minorHAnsi"/>
          <w:vertAlign w:val="superscript"/>
          <w:lang w:val="es-ES"/>
        </w:rPr>
        <w:t>a</w:t>
      </w:r>
      <w:r w:rsidRPr="0017648E">
        <w:rPr>
          <w:rFonts w:cstheme="minorHAnsi"/>
          <w:vertAlign w:val="superscript"/>
          <w:lang w:val="es-ES"/>
        </w:rPr>
        <w:t>*</w:t>
      </w:r>
    </w:p>
    <w:p w14:paraId="0F94CC43" w14:textId="77777777" w:rsidR="000F5A20" w:rsidRPr="00336836" w:rsidRDefault="000F5A20" w:rsidP="000F5A20">
      <w:pPr>
        <w:spacing w:after="120" w:line="480" w:lineRule="auto"/>
        <w:jc w:val="both"/>
        <w:rPr>
          <w:rFonts w:cstheme="minorHAnsi"/>
          <w:lang w:val="en-US"/>
        </w:rPr>
      </w:pPr>
      <w:proofErr w:type="spellStart"/>
      <w:r w:rsidRPr="00336836">
        <w:rPr>
          <w:rFonts w:cstheme="minorHAnsi"/>
          <w:vertAlign w:val="superscript"/>
          <w:lang w:val="en-US"/>
        </w:rPr>
        <w:t>a</w:t>
      </w:r>
      <w:r w:rsidRPr="00336836">
        <w:rPr>
          <w:rFonts w:cstheme="minorHAnsi"/>
          <w:lang w:val="en-US"/>
        </w:rPr>
        <w:t>Ghent</w:t>
      </w:r>
      <w:proofErr w:type="spellEnd"/>
      <w:r w:rsidRPr="00336836">
        <w:rPr>
          <w:rFonts w:cstheme="minorHAnsi"/>
          <w:lang w:val="en-US"/>
        </w:rPr>
        <w:t xml:space="preserve"> University, Department of Chemistry, Atomic &amp; Mass Spectrometry – A&amp;MS research group, Campus </w:t>
      </w:r>
      <w:proofErr w:type="spellStart"/>
      <w:r w:rsidRPr="00336836">
        <w:rPr>
          <w:rFonts w:cstheme="minorHAnsi"/>
          <w:lang w:val="en-US"/>
        </w:rPr>
        <w:t>Sterre</w:t>
      </w:r>
      <w:proofErr w:type="spellEnd"/>
      <w:r w:rsidRPr="00336836">
        <w:rPr>
          <w:rFonts w:cstheme="minorHAnsi"/>
          <w:lang w:val="en-US"/>
        </w:rPr>
        <w:t xml:space="preserve">, </w:t>
      </w:r>
      <w:proofErr w:type="spellStart"/>
      <w:r w:rsidRPr="00336836">
        <w:rPr>
          <w:rFonts w:cstheme="minorHAnsi"/>
          <w:lang w:val="en-US"/>
        </w:rPr>
        <w:t>Krijgslaan</w:t>
      </w:r>
      <w:proofErr w:type="spellEnd"/>
      <w:r w:rsidRPr="00336836">
        <w:rPr>
          <w:rFonts w:cstheme="minorHAnsi"/>
          <w:lang w:val="en-US"/>
        </w:rPr>
        <w:t xml:space="preserve"> 281-S12, 9000 Ghent, Belgium </w:t>
      </w:r>
    </w:p>
    <w:p w14:paraId="0F94CC44" w14:textId="77777777" w:rsidR="000F5A20" w:rsidRPr="0017648E" w:rsidRDefault="000F5A20" w:rsidP="000F5A20">
      <w:pPr>
        <w:pStyle w:val="Default"/>
        <w:spacing w:after="12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proofErr w:type="spellStart"/>
      <w:r w:rsidRPr="0017648E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b</w:t>
      </w:r>
      <w:r w:rsidRPr="0017648E">
        <w:rPr>
          <w:rFonts w:asciiTheme="minorHAnsi" w:hAnsiTheme="minorHAnsi" w:cstheme="minorHAnsi"/>
          <w:sz w:val="22"/>
          <w:szCs w:val="22"/>
          <w:lang w:val="en-US"/>
        </w:rPr>
        <w:t>University</w:t>
      </w:r>
      <w:proofErr w:type="spellEnd"/>
      <w:r w:rsidRPr="0017648E">
        <w:rPr>
          <w:rFonts w:asciiTheme="minorHAnsi" w:hAnsiTheme="minorHAnsi" w:cstheme="minorHAnsi"/>
          <w:sz w:val="22"/>
          <w:szCs w:val="22"/>
          <w:lang w:val="en-US"/>
        </w:rPr>
        <w:t xml:space="preserve"> of Aberdeen, Department of Chemistry, Trace Element Speciation Laboratory, </w:t>
      </w:r>
      <w:proofErr w:type="spellStart"/>
      <w:r w:rsidRPr="0017648E">
        <w:rPr>
          <w:rFonts w:asciiTheme="minorHAnsi" w:hAnsiTheme="minorHAnsi" w:cstheme="minorHAnsi"/>
          <w:sz w:val="22"/>
          <w:szCs w:val="22"/>
          <w:lang w:val="en-US"/>
        </w:rPr>
        <w:t>Meston</w:t>
      </w:r>
      <w:proofErr w:type="spellEnd"/>
      <w:r w:rsidRPr="0017648E">
        <w:rPr>
          <w:rFonts w:asciiTheme="minorHAnsi" w:hAnsiTheme="minorHAnsi" w:cstheme="minorHAnsi"/>
          <w:sz w:val="22"/>
          <w:szCs w:val="22"/>
          <w:lang w:val="en-US"/>
        </w:rPr>
        <w:t xml:space="preserve"> Walk, Aberdeen, AB24 3UE, UK</w:t>
      </w:r>
    </w:p>
    <w:p w14:paraId="16C367ED" w14:textId="583C7AAC" w:rsidR="00B61573" w:rsidRPr="00020F4E" w:rsidRDefault="00B61573" w:rsidP="00B61573">
      <w:pPr>
        <w:spacing w:after="120" w:line="360" w:lineRule="auto"/>
        <w:jc w:val="both"/>
        <w:rPr>
          <w:rFonts w:cstheme="minorHAnsi"/>
          <w:lang w:val="en-US"/>
        </w:rPr>
      </w:pPr>
      <w:r w:rsidRPr="00EC0F2E">
        <w:rPr>
          <w:rFonts w:cstheme="minorHAnsi"/>
          <w:vertAlign w:val="superscript"/>
        </w:rPr>
        <w:t>*</w:t>
      </w:r>
      <w:r w:rsidRPr="00020F4E">
        <w:rPr>
          <w:rFonts w:cstheme="minorHAnsi"/>
          <w:lang w:val="en-US"/>
        </w:rPr>
        <w:t xml:space="preserve">Correspondence </w:t>
      </w:r>
      <w:r w:rsidR="00020F4E" w:rsidRPr="00020F4E">
        <w:rPr>
          <w:rFonts w:cstheme="minorHAnsi"/>
          <w:lang w:val="en-US"/>
        </w:rPr>
        <w:t>and requests for mate</w:t>
      </w:r>
      <w:r w:rsidR="006D2F42">
        <w:rPr>
          <w:rFonts w:cstheme="minorHAnsi"/>
          <w:lang w:val="en-US"/>
        </w:rPr>
        <w:t>rials should be addressed to F.</w:t>
      </w:r>
      <w:bookmarkStart w:id="0" w:name="_GoBack"/>
      <w:bookmarkEnd w:id="0"/>
      <w:r w:rsidR="00020F4E" w:rsidRPr="00020F4E">
        <w:rPr>
          <w:rFonts w:cstheme="minorHAnsi"/>
          <w:lang w:val="en-US"/>
        </w:rPr>
        <w:t>V. (email: Frank.Vanhaecke@UGent.be)</w:t>
      </w:r>
    </w:p>
    <w:p w14:paraId="0F94CC46" w14:textId="77777777" w:rsidR="000F5A20" w:rsidRPr="00336836" w:rsidRDefault="000F5A20" w:rsidP="000F5A20">
      <w:pPr>
        <w:spacing w:after="120" w:line="480" w:lineRule="auto"/>
        <w:jc w:val="both"/>
        <w:rPr>
          <w:rFonts w:cstheme="minorHAnsi"/>
          <w:lang w:val="en-US"/>
        </w:rPr>
      </w:pPr>
      <w:r w:rsidRPr="00336836">
        <w:rPr>
          <w:rFonts w:cstheme="minorHAnsi"/>
          <w:vertAlign w:val="superscript"/>
          <w:lang w:val="en-US"/>
        </w:rPr>
        <w:t>**</w:t>
      </w:r>
      <w:r w:rsidRPr="00336836">
        <w:rPr>
          <w:rFonts w:cstheme="minorHAnsi"/>
          <w:lang w:val="en-US"/>
        </w:rPr>
        <w:t>Both authors contributed equally to this work.</w:t>
      </w:r>
    </w:p>
    <w:p w14:paraId="0F94CC47" w14:textId="77777777" w:rsidR="00AF2D82" w:rsidRPr="00336836" w:rsidRDefault="00AF2D82" w:rsidP="005045E9">
      <w:pPr>
        <w:spacing w:after="120" w:line="360" w:lineRule="auto"/>
        <w:rPr>
          <w:rFonts w:cstheme="minorHAnsi"/>
          <w:color w:val="000000"/>
          <w:lang w:val="en-US" w:eastAsia="zh-CN"/>
        </w:rPr>
      </w:pPr>
      <w:r w:rsidRPr="00336836">
        <w:rPr>
          <w:rFonts w:cstheme="minorHAnsi"/>
          <w:lang w:val="en-US"/>
        </w:rPr>
        <w:br w:type="page"/>
      </w:r>
    </w:p>
    <w:p w14:paraId="0F94CC48" w14:textId="77777777" w:rsidR="00AF2D82" w:rsidRPr="00336836" w:rsidRDefault="00AF2D82" w:rsidP="005045E9">
      <w:pPr>
        <w:spacing w:after="120" w:line="360" w:lineRule="auto"/>
        <w:rPr>
          <w:rFonts w:cstheme="minorHAnsi"/>
          <w:lang w:val="en-US"/>
        </w:rPr>
      </w:pPr>
      <w:r w:rsidRPr="00336836">
        <w:rPr>
          <w:rFonts w:cstheme="minorHAnsi"/>
          <w:b/>
          <w:lang w:val="en-US"/>
        </w:rPr>
        <w:lastRenderedPageBreak/>
        <w:t>Supplementary Table 1.</w:t>
      </w:r>
      <w:r w:rsidRPr="00336836">
        <w:rPr>
          <w:rFonts w:cstheme="minorHAnsi"/>
          <w:lang w:val="en-US"/>
        </w:rPr>
        <w:t xml:space="preserve"> Information on the pod of whales analyzed in this work</w:t>
      </w:r>
    </w:p>
    <w:tbl>
      <w:tblPr>
        <w:tblStyle w:val="Tabelraster"/>
        <w:tblW w:w="5000" w:type="pct"/>
        <w:jc w:val="center"/>
        <w:tblLook w:val="04A0" w:firstRow="1" w:lastRow="0" w:firstColumn="1" w:lastColumn="0" w:noHBand="0" w:noVBand="1"/>
      </w:tblPr>
      <w:tblGrid>
        <w:gridCol w:w="2404"/>
        <w:gridCol w:w="2406"/>
        <w:gridCol w:w="2406"/>
        <w:gridCol w:w="2406"/>
      </w:tblGrid>
      <w:tr w:rsidR="00AF2D82" w:rsidRPr="0017648E" w14:paraId="0F94CC4D" w14:textId="77777777" w:rsidTr="005D7AAB">
        <w:trPr>
          <w:trHeight w:val="227"/>
          <w:jc w:val="center"/>
        </w:trPr>
        <w:tc>
          <w:tcPr>
            <w:tcW w:w="124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CC49" w14:textId="77777777" w:rsidR="00AF2D82" w:rsidRPr="0017648E" w:rsidRDefault="00AF2D82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Whale ID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CC4A" w14:textId="77777777" w:rsidR="00AF2D82" w:rsidRPr="0017648E" w:rsidRDefault="00AF2D82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Age (years)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CC4B" w14:textId="77777777" w:rsidR="00AF2D82" w:rsidRPr="0017648E" w:rsidRDefault="00AF2D82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Gender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CC4C" w14:textId="77777777" w:rsidR="00AF2D82" w:rsidRPr="0017648E" w:rsidRDefault="00AF2D82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Length (cm)</w:t>
            </w:r>
          </w:p>
        </w:tc>
      </w:tr>
      <w:tr w:rsidR="00AF2D82" w:rsidRPr="0017648E" w14:paraId="0F94CC52" w14:textId="77777777" w:rsidTr="005D7AAB">
        <w:trPr>
          <w:trHeight w:val="227"/>
          <w:jc w:val="center"/>
        </w:trPr>
        <w:tc>
          <w:tcPr>
            <w:tcW w:w="124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C4E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C4F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.5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C50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F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C51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91</w:t>
            </w:r>
          </w:p>
        </w:tc>
      </w:tr>
      <w:tr w:rsidR="00AF2D82" w:rsidRPr="0017648E" w14:paraId="0F94CC57" w14:textId="77777777" w:rsidTr="005D7AAB">
        <w:trPr>
          <w:trHeight w:val="227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53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54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5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55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F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56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420</w:t>
            </w:r>
          </w:p>
        </w:tc>
      </w:tr>
      <w:tr w:rsidR="00AF2D82" w:rsidRPr="0017648E" w14:paraId="0F94CC5C" w14:textId="77777777" w:rsidTr="005D7AAB">
        <w:trPr>
          <w:trHeight w:val="227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58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59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5A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F**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5B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389</w:t>
            </w:r>
          </w:p>
        </w:tc>
      </w:tr>
      <w:tr w:rsidR="00AF2D82" w:rsidRPr="0017648E" w14:paraId="0F94CC61" w14:textId="77777777" w:rsidTr="005D7AAB">
        <w:trPr>
          <w:trHeight w:val="227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5D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5E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5*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5F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F**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60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420</w:t>
            </w:r>
          </w:p>
        </w:tc>
      </w:tr>
      <w:tr w:rsidR="00AF2D82" w:rsidRPr="0017648E" w14:paraId="0F94CC66" w14:textId="77777777" w:rsidTr="005D7AAB">
        <w:trPr>
          <w:trHeight w:val="227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62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63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64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F**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65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411</w:t>
            </w:r>
          </w:p>
        </w:tc>
      </w:tr>
      <w:tr w:rsidR="00AF2D82" w:rsidRPr="0017648E" w14:paraId="0F94CC6B" w14:textId="77777777" w:rsidTr="005D7AAB">
        <w:trPr>
          <w:trHeight w:val="227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67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68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*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69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F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6A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92</w:t>
            </w:r>
          </w:p>
        </w:tc>
      </w:tr>
      <w:tr w:rsidR="00AF2D82" w:rsidRPr="0017648E" w14:paraId="0F94CC70" w14:textId="77777777" w:rsidTr="005D7AAB">
        <w:trPr>
          <w:trHeight w:val="227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6C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6D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*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6E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F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6F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91</w:t>
            </w:r>
          </w:p>
        </w:tc>
      </w:tr>
      <w:tr w:rsidR="00AF2D82" w:rsidRPr="0017648E" w14:paraId="0F94CC75" w14:textId="77777777" w:rsidTr="005D7AAB">
        <w:trPr>
          <w:trHeight w:val="227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71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72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*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73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F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74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94</w:t>
            </w:r>
          </w:p>
        </w:tc>
      </w:tr>
      <w:tr w:rsidR="00AF2D82" w:rsidRPr="0017648E" w14:paraId="0F94CC7A" w14:textId="77777777" w:rsidTr="005D7AAB">
        <w:trPr>
          <w:trHeight w:val="227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76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77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6*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78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79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333</w:t>
            </w:r>
          </w:p>
        </w:tc>
      </w:tr>
      <w:tr w:rsidR="00AF2D82" w:rsidRPr="0017648E" w14:paraId="0F94CC7F" w14:textId="77777777" w:rsidTr="005D7AAB">
        <w:trPr>
          <w:trHeight w:val="227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7B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7C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7D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F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7E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91</w:t>
            </w:r>
          </w:p>
        </w:tc>
      </w:tr>
      <w:tr w:rsidR="00AF2D82" w:rsidRPr="0017648E" w14:paraId="0F94CC84" w14:textId="77777777" w:rsidTr="005D7AAB">
        <w:trPr>
          <w:trHeight w:val="227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80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81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82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F**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83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445</w:t>
            </w:r>
          </w:p>
        </w:tc>
      </w:tr>
      <w:tr w:rsidR="00AF2D82" w:rsidRPr="0017648E" w14:paraId="0F94CC89" w14:textId="77777777" w:rsidTr="005D7AAB">
        <w:trPr>
          <w:trHeight w:val="227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85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86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87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F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88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315</w:t>
            </w:r>
          </w:p>
        </w:tc>
      </w:tr>
      <w:tr w:rsidR="00AF2D82" w:rsidRPr="0017648E" w14:paraId="0F94CC8E" w14:textId="77777777" w:rsidTr="005D7AAB">
        <w:trPr>
          <w:trHeight w:val="227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8A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8B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8C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F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8D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360</w:t>
            </w:r>
          </w:p>
        </w:tc>
      </w:tr>
      <w:tr w:rsidR="00AF2D82" w:rsidRPr="0017648E" w14:paraId="0F94CC93" w14:textId="77777777" w:rsidTr="005D7AAB">
        <w:trPr>
          <w:trHeight w:val="227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8F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90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91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92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96</w:t>
            </w:r>
          </w:p>
        </w:tc>
      </w:tr>
      <w:tr w:rsidR="00AF2D82" w:rsidRPr="0017648E" w14:paraId="0F94CC98" w14:textId="77777777" w:rsidTr="005D7AAB">
        <w:trPr>
          <w:trHeight w:val="227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94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95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35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96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F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97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462</w:t>
            </w:r>
          </w:p>
        </w:tc>
      </w:tr>
      <w:tr w:rsidR="00AF2D82" w:rsidRPr="0017648E" w14:paraId="0F94CC9D" w14:textId="77777777" w:rsidTr="005D7AAB">
        <w:trPr>
          <w:trHeight w:val="227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99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9A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9B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9C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318</w:t>
            </w:r>
          </w:p>
        </w:tc>
      </w:tr>
      <w:tr w:rsidR="00AF2D82" w:rsidRPr="0017648E" w14:paraId="0F94CCA2" w14:textId="77777777" w:rsidTr="005D7AAB">
        <w:trPr>
          <w:trHeight w:val="227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9E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9F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A0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A1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87</w:t>
            </w:r>
          </w:p>
        </w:tc>
      </w:tr>
      <w:tr w:rsidR="00AF2D82" w:rsidRPr="0017648E" w14:paraId="0F94CCA7" w14:textId="77777777" w:rsidTr="005D7AAB">
        <w:trPr>
          <w:trHeight w:val="227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A3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A4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A5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F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A6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440</w:t>
            </w:r>
          </w:p>
        </w:tc>
      </w:tr>
      <w:tr w:rsidR="00AF2D82" w:rsidRPr="0017648E" w14:paraId="0F94CCAC" w14:textId="77777777" w:rsidTr="005D7AAB">
        <w:trPr>
          <w:trHeight w:val="227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A8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A9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AA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AB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444</w:t>
            </w:r>
          </w:p>
        </w:tc>
      </w:tr>
      <w:tr w:rsidR="00AF2D82" w:rsidRPr="0017648E" w14:paraId="0F94CCB1" w14:textId="77777777" w:rsidTr="005D7AAB">
        <w:trPr>
          <w:trHeight w:val="227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AD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AE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AF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F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B0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435</w:t>
            </w:r>
          </w:p>
        </w:tc>
      </w:tr>
      <w:tr w:rsidR="00AF2D82" w:rsidRPr="0017648E" w14:paraId="0F94CCB6" w14:textId="77777777" w:rsidTr="005D7AAB">
        <w:trPr>
          <w:trHeight w:val="227"/>
          <w:jc w:val="center"/>
        </w:trPr>
        <w:tc>
          <w:tcPr>
            <w:tcW w:w="124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CB2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CB3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6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CB4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M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CB5" w14:textId="77777777" w:rsidR="00AF2D82" w:rsidRPr="0017648E" w:rsidRDefault="00AF2D8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538</w:t>
            </w:r>
          </w:p>
        </w:tc>
      </w:tr>
    </w:tbl>
    <w:p w14:paraId="0F94CCB7" w14:textId="77777777" w:rsidR="00AF2D82" w:rsidRPr="00336836" w:rsidRDefault="00AF2D82" w:rsidP="008D2130">
      <w:pPr>
        <w:spacing w:after="0" w:line="240" w:lineRule="auto"/>
        <w:jc w:val="both"/>
        <w:rPr>
          <w:rFonts w:cstheme="minorHAnsi"/>
          <w:lang w:val="en-US"/>
        </w:rPr>
      </w:pPr>
      <w:r w:rsidRPr="00336836">
        <w:rPr>
          <w:rFonts w:cstheme="minorHAnsi"/>
          <w:lang w:val="en-US"/>
        </w:rPr>
        <w:t>*Age estimated based on body length</w:t>
      </w:r>
    </w:p>
    <w:p w14:paraId="0F94CCB8" w14:textId="77777777" w:rsidR="00AF2D82" w:rsidRPr="0017648E" w:rsidRDefault="00AF2D82" w:rsidP="008D2130">
      <w:pPr>
        <w:spacing w:after="0" w:line="240" w:lineRule="auto"/>
        <w:jc w:val="both"/>
        <w:rPr>
          <w:rFonts w:cstheme="minorHAnsi"/>
        </w:rPr>
      </w:pPr>
      <w:r w:rsidRPr="0017648E">
        <w:rPr>
          <w:rFonts w:cstheme="minorHAnsi"/>
        </w:rPr>
        <w:t>**</w:t>
      </w:r>
      <w:proofErr w:type="spellStart"/>
      <w:r w:rsidRPr="0017648E">
        <w:rPr>
          <w:rFonts w:cstheme="minorHAnsi"/>
        </w:rPr>
        <w:t>Lactating</w:t>
      </w:r>
      <w:proofErr w:type="spellEnd"/>
      <w:r w:rsidRPr="0017648E">
        <w:rPr>
          <w:rFonts w:cstheme="minorHAnsi"/>
        </w:rPr>
        <w:t xml:space="preserve"> </w:t>
      </w:r>
      <w:proofErr w:type="spellStart"/>
      <w:r w:rsidRPr="0017648E">
        <w:rPr>
          <w:rFonts w:cstheme="minorHAnsi"/>
        </w:rPr>
        <w:t>mothers</w:t>
      </w:r>
      <w:proofErr w:type="spellEnd"/>
    </w:p>
    <w:p w14:paraId="0F94CCB9" w14:textId="77777777" w:rsidR="00EB0A09" w:rsidRPr="0017648E" w:rsidRDefault="00AF2D82" w:rsidP="005045E9">
      <w:pPr>
        <w:spacing w:after="120" w:line="360" w:lineRule="auto"/>
        <w:rPr>
          <w:rFonts w:cstheme="minorHAnsi"/>
        </w:rPr>
      </w:pPr>
      <w:r w:rsidRPr="0017648E">
        <w:rPr>
          <w:rFonts w:cstheme="minorHAnsi"/>
        </w:rPr>
        <w:br w:type="page"/>
      </w:r>
    </w:p>
    <w:p w14:paraId="0F94CCBA" w14:textId="77777777" w:rsidR="00EB0A09" w:rsidRPr="0017648E" w:rsidRDefault="00EB0A09" w:rsidP="005045E9">
      <w:pPr>
        <w:spacing w:after="120" w:line="360" w:lineRule="auto"/>
        <w:rPr>
          <w:rFonts w:cstheme="minorHAnsi"/>
        </w:rPr>
        <w:sectPr w:rsidR="00EB0A09" w:rsidRPr="0017648E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0F94CCBB" w14:textId="77777777" w:rsidR="00EB0A09" w:rsidRPr="00336836" w:rsidRDefault="008A2391" w:rsidP="00336836">
      <w:pPr>
        <w:tabs>
          <w:tab w:val="left" w:pos="1300"/>
        </w:tabs>
        <w:spacing w:after="120" w:line="360" w:lineRule="auto"/>
        <w:jc w:val="both"/>
        <w:rPr>
          <w:rFonts w:cstheme="minorHAnsi"/>
          <w:lang w:val="en-US"/>
        </w:rPr>
      </w:pPr>
      <w:r w:rsidRPr="00336836">
        <w:rPr>
          <w:rFonts w:cstheme="minorHAnsi"/>
          <w:b/>
          <w:lang w:val="en-US"/>
        </w:rPr>
        <w:lastRenderedPageBreak/>
        <w:t>Supplementary Table 2</w:t>
      </w:r>
      <w:r w:rsidR="00EB0A09" w:rsidRPr="00336836">
        <w:rPr>
          <w:rFonts w:cstheme="minorHAnsi"/>
          <w:b/>
          <w:lang w:val="en-US"/>
        </w:rPr>
        <w:t>.</w:t>
      </w:r>
      <w:r w:rsidR="00EB0A09" w:rsidRPr="00336836">
        <w:rPr>
          <w:rFonts w:cstheme="minorHAnsi"/>
          <w:lang w:val="en-US"/>
        </w:rPr>
        <w:t xml:space="preserve"> </w:t>
      </w:r>
      <w:proofErr w:type="spellStart"/>
      <w:r w:rsidR="00EB0A09" w:rsidRPr="00336836">
        <w:rPr>
          <w:rFonts w:cstheme="minorHAnsi"/>
          <w:lang w:val="en-US"/>
        </w:rPr>
        <w:t>THg</w:t>
      </w:r>
      <w:proofErr w:type="spellEnd"/>
      <w:r w:rsidR="005F7C59" w:rsidRPr="00336836">
        <w:rPr>
          <w:rFonts w:cstheme="minorHAnsi"/>
          <w:lang w:val="en-US"/>
        </w:rPr>
        <w:t xml:space="preserve"> (reported in </w:t>
      </w:r>
      <w:r w:rsidR="009A1815" w:rsidRPr="00336836">
        <w:rPr>
          <w:rFonts w:cstheme="minorHAnsi"/>
          <w:lang w:val="en-US"/>
        </w:rPr>
        <w:t>mg Kg</w:t>
      </w:r>
      <w:r w:rsidR="009A1815" w:rsidRPr="00336836">
        <w:rPr>
          <w:rFonts w:cstheme="minorHAnsi"/>
          <w:vertAlign w:val="superscript"/>
          <w:lang w:val="en-US"/>
        </w:rPr>
        <w:t>-1</w:t>
      </w:r>
      <w:r w:rsidR="009A1815" w:rsidRPr="00336836">
        <w:rPr>
          <w:rFonts w:cstheme="minorHAnsi"/>
          <w:lang w:val="en-US"/>
        </w:rPr>
        <w:t xml:space="preserve"> </w:t>
      </w:r>
      <w:proofErr w:type="spellStart"/>
      <w:r w:rsidR="005F7C59" w:rsidRPr="00336836">
        <w:rPr>
          <w:rFonts w:cstheme="minorHAnsi"/>
          <w:lang w:val="en-US"/>
        </w:rPr>
        <w:t>w.w.</w:t>
      </w:r>
      <w:proofErr w:type="spellEnd"/>
      <w:r w:rsidR="005F7C59" w:rsidRPr="00336836">
        <w:rPr>
          <w:rFonts w:cstheme="minorHAnsi"/>
          <w:lang w:val="en-US"/>
        </w:rPr>
        <w:t>)</w:t>
      </w:r>
      <w:r w:rsidR="00EB0A09" w:rsidRPr="00336836">
        <w:rPr>
          <w:rFonts w:cstheme="minorHAnsi"/>
          <w:lang w:val="en-US"/>
        </w:rPr>
        <w:t xml:space="preserve">, % </w:t>
      </w:r>
      <w:proofErr w:type="spellStart"/>
      <w:r w:rsidR="00EB0A09" w:rsidRPr="00336836">
        <w:rPr>
          <w:rFonts w:cstheme="minorHAnsi"/>
          <w:lang w:val="en-US"/>
        </w:rPr>
        <w:t>MeHg</w:t>
      </w:r>
      <w:proofErr w:type="spellEnd"/>
      <w:r w:rsidR="00EB0A09" w:rsidRPr="00336836">
        <w:rPr>
          <w:rFonts w:cstheme="minorHAnsi"/>
          <w:lang w:val="en-US"/>
        </w:rPr>
        <w:t xml:space="preserve"> and Hg isotopic composition measured in liver tissue of long-finned pilot whales.</w:t>
      </w:r>
      <w:r w:rsidR="00C122AC" w:rsidRPr="00336836">
        <w:rPr>
          <w:rFonts w:cstheme="minorHAnsi"/>
          <w:lang w:val="en-US"/>
        </w:rPr>
        <w:t xml:space="preserve"> </w:t>
      </w:r>
      <w:r w:rsidR="0018375A" w:rsidRPr="00336836">
        <w:rPr>
          <w:rFonts w:cstheme="minorHAnsi"/>
          <w:lang w:val="en-US"/>
        </w:rPr>
        <w:t xml:space="preserve">The uncertainty is reported as 2SE </w:t>
      </w:r>
      <w:r w:rsidR="009C588A" w:rsidRPr="00336836">
        <w:rPr>
          <w:rFonts w:cstheme="minorHAnsi"/>
          <w:lang w:val="en-US"/>
        </w:rPr>
        <w:t xml:space="preserve">for </w:t>
      </w:r>
      <w:r w:rsidR="0018375A" w:rsidRPr="00336836">
        <w:rPr>
          <w:rFonts w:cstheme="minorHAnsi"/>
          <w:lang w:val="en-US"/>
        </w:rPr>
        <w:t xml:space="preserve">three </w:t>
      </w:r>
      <w:r w:rsidR="005F7C59" w:rsidRPr="00336836">
        <w:rPr>
          <w:rFonts w:cstheme="minorHAnsi"/>
          <w:lang w:val="en-US"/>
        </w:rPr>
        <w:t xml:space="preserve">sample </w:t>
      </w:r>
      <w:r w:rsidR="0018375A" w:rsidRPr="00336836">
        <w:rPr>
          <w:rFonts w:cstheme="minorHAnsi"/>
          <w:lang w:val="en-US"/>
        </w:rPr>
        <w:t>replicates.</w:t>
      </w:r>
    </w:p>
    <w:tbl>
      <w:tblPr>
        <w:tblStyle w:val="Tabelraster"/>
        <w:tblW w:w="5000" w:type="pct"/>
        <w:jc w:val="center"/>
        <w:tblLook w:val="04A0" w:firstRow="1" w:lastRow="0" w:firstColumn="1" w:lastColumn="0" w:noHBand="0" w:noVBand="1"/>
      </w:tblPr>
      <w:tblGrid>
        <w:gridCol w:w="1027"/>
        <w:gridCol w:w="1116"/>
        <w:gridCol w:w="894"/>
        <w:gridCol w:w="1277"/>
        <w:gridCol w:w="1031"/>
        <w:gridCol w:w="1277"/>
        <w:gridCol w:w="1348"/>
        <w:gridCol w:w="1348"/>
        <w:gridCol w:w="1348"/>
        <w:gridCol w:w="1277"/>
        <w:gridCol w:w="1277"/>
      </w:tblGrid>
      <w:tr w:rsidR="008A75EB" w:rsidRPr="0017648E" w14:paraId="0F94CCCF" w14:textId="77777777" w:rsidTr="008A75EB">
        <w:trPr>
          <w:trHeight w:val="340"/>
          <w:jc w:val="center"/>
        </w:trPr>
        <w:tc>
          <w:tcPr>
            <w:tcW w:w="38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F94CCBC" w14:textId="77777777" w:rsidR="008A75EB" w:rsidRPr="0017648E" w:rsidRDefault="008A75EB" w:rsidP="005045E9">
            <w:pPr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4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CCBD" w14:textId="77777777" w:rsidR="008A75EB" w:rsidRPr="0017648E" w:rsidRDefault="008A75EB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Whale ID</w:t>
            </w:r>
          </w:p>
        </w:tc>
        <w:tc>
          <w:tcPr>
            <w:tcW w:w="3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CCBE" w14:textId="77777777" w:rsidR="008A75EB" w:rsidRPr="0017648E" w:rsidRDefault="008A75EB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 xml:space="preserve">Age </w:t>
            </w:r>
          </w:p>
          <w:p w14:paraId="0F94CCBF" w14:textId="77777777" w:rsidR="008A75EB" w:rsidRPr="0017648E" w:rsidRDefault="008A75EB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(years)</w:t>
            </w:r>
          </w:p>
        </w:tc>
        <w:tc>
          <w:tcPr>
            <w:tcW w:w="4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CCC0" w14:textId="77777777" w:rsidR="008A75EB" w:rsidRPr="0017648E" w:rsidRDefault="008A75EB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THg</w:t>
            </w:r>
          </w:p>
          <w:p w14:paraId="0F94CCC1" w14:textId="77777777" w:rsidR="008A75EB" w:rsidRPr="0017648E" w:rsidRDefault="008A75EB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(mg Kg</w:t>
            </w:r>
            <w:r w:rsidRPr="0017648E">
              <w:rPr>
                <w:rFonts w:cstheme="minorHAnsi"/>
                <w:b/>
                <w:vertAlign w:val="superscript"/>
              </w:rPr>
              <w:t>-1</w:t>
            </w:r>
            <w:r w:rsidRPr="0017648E">
              <w:rPr>
                <w:rFonts w:cstheme="minorHAnsi"/>
                <w:b/>
              </w:rPr>
              <w:t>)</w:t>
            </w:r>
          </w:p>
        </w:tc>
        <w:tc>
          <w:tcPr>
            <w:tcW w:w="3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CCC2" w14:textId="77777777" w:rsidR="008A75EB" w:rsidRPr="0017648E" w:rsidRDefault="008A75EB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% MeHg</w:t>
            </w:r>
          </w:p>
        </w:tc>
        <w:tc>
          <w:tcPr>
            <w:tcW w:w="4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CCC3" w14:textId="77777777" w:rsidR="008A75EB" w:rsidRPr="0017648E" w:rsidRDefault="008A75EB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δ</w:t>
            </w:r>
            <w:r w:rsidRPr="0017648E">
              <w:rPr>
                <w:rFonts w:cstheme="minorHAnsi"/>
                <w:b/>
                <w:vertAlign w:val="superscript"/>
              </w:rPr>
              <w:t>199</w:t>
            </w:r>
            <w:r w:rsidRPr="0017648E">
              <w:rPr>
                <w:rFonts w:cstheme="minorHAnsi"/>
                <w:b/>
              </w:rPr>
              <w:t xml:space="preserve">Hg </w:t>
            </w:r>
          </w:p>
          <w:p w14:paraId="0F94CCC4" w14:textId="77777777" w:rsidR="008A75EB" w:rsidRPr="0017648E" w:rsidRDefault="008A75EB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(‰)</w:t>
            </w:r>
          </w:p>
        </w:tc>
        <w:tc>
          <w:tcPr>
            <w:tcW w:w="51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CCC5" w14:textId="77777777" w:rsidR="008A75EB" w:rsidRPr="0017648E" w:rsidRDefault="008A75EB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δ</w:t>
            </w:r>
            <w:r w:rsidRPr="0017648E">
              <w:rPr>
                <w:rFonts w:cstheme="minorHAnsi"/>
                <w:b/>
                <w:vertAlign w:val="superscript"/>
              </w:rPr>
              <w:t>200</w:t>
            </w:r>
            <w:r w:rsidRPr="0017648E">
              <w:rPr>
                <w:rFonts w:cstheme="minorHAnsi"/>
                <w:b/>
              </w:rPr>
              <w:t xml:space="preserve">Hg </w:t>
            </w:r>
          </w:p>
          <w:p w14:paraId="0F94CCC6" w14:textId="77777777" w:rsidR="008A75EB" w:rsidRPr="0017648E" w:rsidRDefault="008A75EB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(‰)</w:t>
            </w:r>
          </w:p>
        </w:tc>
        <w:tc>
          <w:tcPr>
            <w:tcW w:w="51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CCC7" w14:textId="77777777" w:rsidR="008A75EB" w:rsidRPr="0017648E" w:rsidRDefault="008A75EB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δ</w:t>
            </w:r>
            <w:r w:rsidRPr="0017648E">
              <w:rPr>
                <w:rFonts w:cstheme="minorHAnsi"/>
                <w:b/>
                <w:vertAlign w:val="superscript"/>
              </w:rPr>
              <w:t>201</w:t>
            </w:r>
            <w:r w:rsidRPr="0017648E">
              <w:rPr>
                <w:rFonts w:cstheme="minorHAnsi"/>
                <w:b/>
              </w:rPr>
              <w:t xml:space="preserve">Hg </w:t>
            </w:r>
          </w:p>
          <w:p w14:paraId="0F94CCC8" w14:textId="77777777" w:rsidR="008A75EB" w:rsidRPr="0017648E" w:rsidRDefault="008A75EB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(‰)</w:t>
            </w:r>
          </w:p>
        </w:tc>
        <w:tc>
          <w:tcPr>
            <w:tcW w:w="51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CCC9" w14:textId="77777777" w:rsidR="008A75EB" w:rsidRPr="0017648E" w:rsidRDefault="008A75EB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δ</w:t>
            </w:r>
            <w:r w:rsidRPr="0017648E">
              <w:rPr>
                <w:rFonts w:cstheme="minorHAnsi"/>
                <w:b/>
                <w:vertAlign w:val="superscript"/>
              </w:rPr>
              <w:t>202</w:t>
            </w:r>
            <w:r w:rsidRPr="0017648E">
              <w:rPr>
                <w:rFonts w:cstheme="minorHAnsi"/>
                <w:b/>
              </w:rPr>
              <w:t xml:space="preserve">Hg </w:t>
            </w:r>
          </w:p>
          <w:p w14:paraId="0F94CCCA" w14:textId="77777777" w:rsidR="008A75EB" w:rsidRPr="0017648E" w:rsidRDefault="008A75EB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(‰)</w:t>
            </w:r>
          </w:p>
        </w:tc>
        <w:tc>
          <w:tcPr>
            <w:tcW w:w="4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CCCB" w14:textId="77777777" w:rsidR="008A75EB" w:rsidRPr="0017648E" w:rsidRDefault="008A75EB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Δ</w:t>
            </w:r>
            <w:r w:rsidRPr="0017648E">
              <w:rPr>
                <w:rFonts w:cstheme="minorHAnsi"/>
                <w:b/>
                <w:vertAlign w:val="superscript"/>
              </w:rPr>
              <w:t>199</w:t>
            </w:r>
            <w:r w:rsidRPr="0017648E">
              <w:rPr>
                <w:rFonts w:cstheme="minorHAnsi"/>
                <w:b/>
              </w:rPr>
              <w:t xml:space="preserve">Hg </w:t>
            </w:r>
          </w:p>
          <w:p w14:paraId="0F94CCCC" w14:textId="77777777" w:rsidR="008A75EB" w:rsidRPr="0017648E" w:rsidRDefault="008A75EB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(‰)</w:t>
            </w:r>
          </w:p>
        </w:tc>
        <w:tc>
          <w:tcPr>
            <w:tcW w:w="4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CCCD" w14:textId="77777777" w:rsidR="008A75EB" w:rsidRPr="0017648E" w:rsidRDefault="008A75EB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Δ</w:t>
            </w:r>
            <w:r w:rsidRPr="0017648E">
              <w:rPr>
                <w:rFonts w:cstheme="minorHAnsi"/>
                <w:b/>
                <w:vertAlign w:val="superscript"/>
              </w:rPr>
              <w:t>201</w:t>
            </w:r>
            <w:r w:rsidRPr="0017648E">
              <w:rPr>
                <w:rFonts w:cstheme="minorHAnsi"/>
                <w:b/>
              </w:rPr>
              <w:t>Hg</w:t>
            </w:r>
          </w:p>
          <w:p w14:paraId="0F94CCCE" w14:textId="77777777" w:rsidR="008A75EB" w:rsidRPr="0017648E" w:rsidRDefault="008A75EB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 xml:space="preserve"> (‰)</w:t>
            </w:r>
          </w:p>
        </w:tc>
      </w:tr>
      <w:tr w:rsidR="008A75EB" w:rsidRPr="0017648E" w14:paraId="0F94CCDB" w14:textId="77777777" w:rsidTr="008A75EB">
        <w:trPr>
          <w:trHeight w:val="340"/>
          <w:jc w:val="center"/>
        </w:trPr>
        <w:tc>
          <w:tcPr>
            <w:tcW w:w="388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F94CCD0" w14:textId="77777777" w:rsidR="008A75EB" w:rsidRPr="0017648E" w:rsidRDefault="008A75EB" w:rsidP="008A75EB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Females</w:t>
            </w:r>
          </w:p>
        </w:tc>
        <w:tc>
          <w:tcPr>
            <w:tcW w:w="42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CD1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6</w:t>
            </w:r>
          </w:p>
        </w:tc>
        <w:tc>
          <w:tcPr>
            <w:tcW w:w="33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CD2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</w:t>
            </w:r>
          </w:p>
        </w:tc>
        <w:tc>
          <w:tcPr>
            <w:tcW w:w="48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CD3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8 ± 0.10</w:t>
            </w:r>
          </w:p>
        </w:tc>
        <w:tc>
          <w:tcPr>
            <w:tcW w:w="39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CD4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32.1</w:t>
            </w:r>
          </w:p>
        </w:tc>
        <w:tc>
          <w:tcPr>
            <w:tcW w:w="48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CD5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9 ± 0.05</w:t>
            </w:r>
          </w:p>
        </w:tc>
        <w:tc>
          <w:tcPr>
            <w:tcW w:w="51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CD6" w14:textId="77777777" w:rsidR="008A75EB" w:rsidRPr="0017648E" w:rsidRDefault="00363A4A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32 ± 0.08</w:t>
            </w:r>
          </w:p>
        </w:tc>
        <w:tc>
          <w:tcPr>
            <w:tcW w:w="51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CD7" w14:textId="77777777" w:rsidR="008A75EB" w:rsidRPr="0017648E" w:rsidRDefault="00363A4A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34 ± 0.05</w:t>
            </w:r>
          </w:p>
        </w:tc>
        <w:tc>
          <w:tcPr>
            <w:tcW w:w="51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CD8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65 ± 0.12</w:t>
            </w:r>
          </w:p>
        </w:tc>
        <w:tc>
          <w:tcPr>
            <w:tcW w:w="48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CD9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5 ± 0.04</w:t>
            </w:r>
          </w:p>
        </w:tc>
        <w:tc>
          <w:tcPr>
            <w:tcW w:w="48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CDA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3 ±0.06</w:t>
            </w:r>
          </w:p>
        </w:tc>
      </w:tr>
      <w:tr w:rsidR="008A75EB" w:rsidRPr="0017648E" w14:paraId="0F94CCE7" w14:textId="77777777" w:rsidTr="008A75EB">
        <w:trPr>
          <w:trHeight w:val="340"/>
          <w:jc w:val="center"/>
        </w:trPr>
        <w:tc>
          <w:tcPr>
            <w:tcW w:w="388" w:type="pct"/>
            <w:vMerge/>
            <w:tcBorders>
              <w:left w:val="nil"/>
              <w:right w:val="nil"/>
            </w:tcBorders>
          </w:tcPr>
          <w:p w14:paraId="0F94CCDC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DD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DE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DF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33 ± 0.2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E0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8.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E1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8 ± 0.0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E2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29 ± 0.0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E3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46 ± 0.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E4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57 ± 0.0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E5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12 ± 0.0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E6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9 ± 0.10</w:t>
            </w:r>
          </w:p>
        </w:tc>
      </w:tr>
      <w:tr w:rsidR="008A75EB" w:rsidRPr="0017648E" w14:paraId="0F94CCF3" w14:textId="77777777" w:rsidTr="008A75EB">
        <w:trPr>
          <w:trHeight w:val="340"/>
          <w:jc w:val="center"/>
        </w:trPr>
        <w:tc>
          <w:tcPr>
            <w:tcW w:w="388" w:type="pct"/>
            <w:vMerge/>
            <w:tcBorders>
              <w:left w:val="nil"/>
              <w:right w:val="nil"/>
            </w:tcBorders>
          </w:tcPr>
          <w:p w14:paraId="0F94CCE8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E9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EA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EB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8 ± 0.1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EC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8.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ED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9 ± 0.1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EE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 xml:space="preserve">-0.10 ± </w:t>
            </w:r>
            <w:r w:rsidR="00E725A9" w:rsidRPr="0017648E">
              <w:rPr>
                <w:rFonts w:cstheme="minorHAnsi"/>
              </w:rPr>
              <w:t>0.0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EF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70 ± 0.0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F0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23 ± 0.1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F1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4 ± 0.1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F2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7 ± 0.05</w:t>
            </w:r>
          </w:p>
        </w:tc>
      </w:tr>
      <w:tr w:rsidR="008A75EB" w:rsidRPr="0017648E" w14:paraId="0F94CCFF" w14:textId="77777777" w:rsidTr="008A75EB">
        <w:trPr>
          <w:trHeight w:val="340"/>
          <w:jc w:val="center"/>
        </w:trPr>
        <w:tc>
          <w:tcPr>
            <w:tcW w:w="388" w:type="pct"/>
            <w:vMerge/>
            <w:tcBorders>
              <w:left w:val="nil"/>
              <w:right w:val="nil"/>
            </w:tcBorders>
          </w:tcPr>
          <w:p w14:paraId="0F94CCF4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F5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F6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.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F7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5.9 ± 1.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F8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8.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F9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1 ± 0.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FA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40 ± 0.0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FB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17 ± 0.0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FC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97 ± 0.0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FD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</w:t>
            </w:r>
            <w:r w:rsidR="00E725A9" w:rsidRPr="0017648E">
              <w:rPr>
                <w:rFonts w:cstheme="minorHAnsi"/>
              </w:rPr>
              <w:t>05 ± 0.0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CFE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9 ± 0.07</w:t>
            </w:r>
          </w:p>
        </w:tc>
      </w:tr>
      <w:tr w:rsidR="008A75EB" w:rsidRPr="0017648E" w14:paraId="0F94CD0B" w14:textId="77777777" w:rsidTr="008A75EB">
        <w:trPr>
          <w:trHeight w:val="340"/>
          <w:jc w:val="center"/>
        </w:trPr>
        <w:tc>
          <w:tcPr>
            <w:tcW w:w="388" w:type="pct"/>
            <w:vMerge/>
            <w:tcBorders>
              <w:left w:val="nil"/>
              <w:right w:val="nil"/>
            </w:tcBorders>
          </w:tcPr>
          <w:p w14:paraId="0F94CD00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01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02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03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8.7 ± 1.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04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4.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05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79 ± 0.0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06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43 ± 0.0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07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18 ± 0.0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08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97 ± 0.0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09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4 ± 0.0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0A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1 ± 0.08</w:t>
            </w:r>
          </w:p>
        </w:tc>
      </w:tr>
      <w:tr w:rsidR="008A75EB" w:rsidRPr="0017648E" w14:paraId="0F94CD17" w14:textId="77777777" w:rsidTr="008A75EB">
        <w:trPr>
          <w:trHeight w:val="340"/>
          <w:jc w:val="center"/>
        </w:trPr>
        <w:tc>
          <w:tcPr>
            <w:tcW w:w="388" w:type="pct"/>
            <w:vMerge/>
            <w:tcBorders>
              <w:left w:val="nil"/>
              <w:right w:val="nil"/>
            </w:tcBorders>
          </w:tcPr>
          <w:p w14:paraId="0F94CD0C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0D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0E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0F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7.4 ± 4.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10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5.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11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70 ± 0.0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12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55 ± 0.0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13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03 ± 0.0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14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1.12 ± 0.0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15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8 ± 0.0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16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1 ± 0.05</w:t>
            </w:r>
          </w:p>
        </w:tc>
      </w:tr>
      <w:tr w:rsidR="008A75EB" w:rsidRPr="0017648E" w14:paraId="0F94CD23" w14:textId="77777777" w:rsidTr="008A75EB">
        <w:trPr>
          <w:trHeight w:val="340"/>
          <w:jc w:val="center"/>
        </w:trPr>
        <w:tc>
          <w:tcPr>
            <w:tcW w:w="388" w:type="pct"/>
            <w:vMerge/>
            <w:tcBorders>
              <w:left w:val="nil"/>
              <w:right w:val="nil"/>
            </w:tcBorders>
          </w:tcPr>
          <w:p w14:paraId="0F94CD18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19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1A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1B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57.7 ± 8.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1C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4.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1D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78 ± 0.0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1E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44 ± 0.0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1F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16 ± 0.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20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91 ± 0.0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21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0 ± 0.0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22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4 ± 0.08</w:t>
            </w:r>
          </w:p>
        </w:tc>
      </w:tr>
      <w:tr w:rsidR="008A75EB" w:rsidRPr="0017648E" w14:paraId="0F94CD2F" w14:textId="77777777" w:rsidTr="008A75EB">
        <w:trPr>
          <w:trHeight w:val="340"/>
          <w:jc w:val="center"/>
        </w:trPr>
        <w:tc>
          <w:tcPr>
            <w:tcW w:w="388" w:type="pct"/>
            <w:vMerge/>
            <w:tcBorders>
              <w:left w:val="nil"/>
              <w:right w:val="nil"/>
            </w:tcBorders>
          </w:tcPr>
          <w:p w14:paraId="0F94CD24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25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26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27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47 ± 1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28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3.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29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8 ± 0.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2A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29 ± 0.0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2B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31 ± 0.0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2C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65 ± 0.0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2D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</w:t>
            </w:r>
            <w:r w:rsidR="00E725A9" w:rsidRPr="0017648E">
              <w:rPr>
                <w:rFonts w:cstheme="minorHAnsi"/>
              </w:rPr>
              <w:t>04 ± 0.0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2E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0 ± 0.06</w:t>
            </w:r>
          </w:p>
        </w:tc>
      </w:tr>
      <w:tr w:rsidR="008A75EB" w:rsidRPr="0017648E" w14:paraId="0F94CD3B" w14:textId="77777777" w:rsidTr="008A75EB">
        <w:trPr>
          <w:trHeight w:val="340"/>
          <w:jc w:val="center"/>
        </w:trPr>
        <w:tc>
          <w:tcPr>
            <w:tcW w:w="388" w:type="pct"/>
            <w:vMerge/>
            <w:tcBorders>
              <w:left w:val="nil"/>
              <w:right w:val="nil"/>
            </w:tcBorders>
          </w:tcPr>
          <w:p w14:paraId="0F94CD30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31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32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33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48 ± 2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34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.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35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2 ± 0.0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36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24 ± 0.0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37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44 ± 0.0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38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57 ± 0.0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39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6 ± 0.0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3A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7 ± 0.06</w:t>
            </w:r>
          </w:p>
        </w:tc>
      </w:tr>
      <w:tr w:rsidR="008A75EB" w:rsidRPr="0017648E" w14:paraId="0F94CD47" w14:textId="77777777" w:rsidTr="008A75EB">
        <w:trPr>
          <w:trHeight w:val="340"/>
          <w:jc w:val="center"/>
        </w:trPr>
        <w:tc>
          <w:tcPr>
            <w:tcW w:w="388" w:type="pct"/>
            <w:vMerge/>
            <w:tcBorders>
              <w:left w:val="nil"/>
              <w:right w:val="nil"/>
            </w:tcBorders>
          </w:tcPr>
          <w:p w14:paraId="0F94CD3C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3D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3E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3F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43 ± 3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40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.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41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2 ± 0.0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42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30 ± 0.0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43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34 ± 0.0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44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65 ± 0.0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45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9 ± 0.0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46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4 ± 0.05</w:t>
            </w:r>
          </w:p>
        </w:tc>
      </w:tr>
      <w:tr w:rsidR="008A75EB" w:rsidRPr="0017648E" w14:paraId="0F94CD53" w14:textId="77777777" w:rsidTr="008A75EB">
        <w:trPr>
          <w:trHeight w:val="340"/>
          <w:jc w:val="center"/>
        </w:trPr>
        <w:tc>
          <w:tcPr>
            <w:tcW w:w="388" w:type="pct"/>
            <w:vMerge/>
            <w:tcBorders>
              <w:left w:val="nil"/>
              <w:right w:val="nil"/>
            </w:tcBorders>
          </w:tcPr>
          <w:p w14:paraId="0F94CD48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49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4A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4B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08 ± 1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4C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.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4D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73 ± 0.0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4E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36 ± 0.0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4F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19 ± 0.0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50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81 ±0.0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51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3 ± 0.0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52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0 ± 0.01</w:t>
            </w:r>
          </w:p>
        </w:tc>
      </w:tr>
      <w:tr w:rsidR="008A75EB" w:rsidRPr="0017648E" w14:paraId="0F94CD5F" w14:textId="77777777" w:rsidTr="008A75EB">
        <w:trPr>
          <w:trHeight w:val="340"/>
          <w:jc w:val="center"/>
        </w:trPr>
        <w:tc>
          <w:tcPr>
            <w:tcW w:w="388" w:type="pct"/>
            <w:vMerge/>
            <w:tcBorders>
              <w:left w:val="nil"/>
              <w:right w:val="nil"/>
            </w:tcBorders>
          </w:tcPr>
          <w:p w14:paraId="0F94CD54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55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56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5.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57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34 ± 2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58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.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59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8 ± 0.0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5A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21 ± 0.0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5B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49 ± 0.0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5C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58 ± 0.0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5D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13 ± 0.0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5E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3 ± 0.03</w:t>
            </w:r>
          </w:p>
        </w:tc>
      </w:tr>
      <w:tr w:rsidR="008A75EB" w:rsidRPr="0017648E" w14:paraId="0F94CD6B" w14:textId="77777777" w:rsidTr="008A75EB">
        <w:trPr>
          <w:trHeight w:val="340"/>
          <w:jc w:val="center"/>
        </w:trPr>
        <w:tc>
          <w:tcPr>
            <w:tcW w:w="388" w:type="pct"/>
            <w:vMerge/>
            <w:tcBorders>
              <w:left w:val="nil"/>
              <w:right w:val="nil"/>
            </w:tcBorders>
          </w:tcPr>
          <w:p w14:paraId="0F94CD60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61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62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63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472 ± 8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64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65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6 ± 0.0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66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13 ± 0.0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67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55 ± 0.0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68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35 ± 0.0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69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5 ± 0.0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6A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1 ± 0.05</w:t>
            </w:r>
          </w:p>
        </w:tc>
      </w:tr>
      <w:tr w:rsidR="008A75EB" w:rsidRPr="0017648E" w14:paraId="0F94CD77" w14:textId="77777777" w:rsidTr="008A75EB">
        <w:trPr>
          <w:trHeight w:val="340"/>
          <w:jc w:val="center"/>
        </w:trPr>
        <w:tc>
          <w:tcPr>
            <w:tcW w:w="388" w:type="pct"/>
            <w:vMerge/>
            <w:tcBorders>
              <w:left w:val="nil"/>
              <w:right w:val="nil"/>
            </w:tcBorders>
          </w:tcPr>
          <w:p w14:paraId="0F94CD6C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6D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6E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6F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415 ± 2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70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71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4 ± 0.0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72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08 ± 0.0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73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66 ± 0.0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74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29 ± 0.0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75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1 ± 0.0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76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7 ± 0.03</w:t>
            </w:r>
          </w:p>
        </w:tc>
      </w:tr>
      <w:tr w:rsidR="008A75EB" w:rsidRPr="0017648E" w14:paraId="0F94CD83" w14:textId="77777777" w:rsidTr="008A75EB">
        <w:trPr>
          <w:trHeight w:val="340"/>
          <w:jc w:val="center"/>
        </w:trPr>
        <w:tc>
          <w:tcPr>
            <w:tcW w:w="388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F94CD78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D79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D7A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35.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D7B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608 ± 7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D7C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D7D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1 ± 0.0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D7E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01 ± 0.0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D7F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78 ± 0.0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D80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15 ± 0.0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D81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5 ± 0.0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D82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9 ± 0.04</w:t>
            </w:r>
          </w:p>
        </w:tc>
      </w:tr>
      <w:tr w:rsidR="008A75EB" w:rsidRPr="0017648E" w14:paraId="0F94CD8F" w14:textId="77777777" w:rsidTr="008A75EB">
        <w:trPr>
          <w:trHeight w:val="340"/>
          <w:jc w:val="center"/>
        </w:trPr>
        <w:tc>
          <w:tcPr>
            <w:tcW w:w="388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F94CD84" w14:textId="77777777" w:rsidR="008A75EB" w:rsidRPr="0017648E" w:rsidRDefault="008A75EB" w:rsidP="008A75EB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Males</w:t>
            </w:r>
          </w:p>
        </w:tc>
        <w:tc>
          <w:tcPr>
            <w:tcW w:w="42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D85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7</w:t>
            </w:r>
          </w:p>
        </w:tc>
        <w:tc>
          <w:tcPr>
            <w:tcW w:w="33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D86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</w:t>
            </w:r>
          </w:p>
        </w:tc>
        <w:tc>
          <w:tcPr>
            <w:tcW w:w="48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D87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.61 ± 0.44</w:t>
            </w:r>
          </w:p>
        </w:tc>
        <w:tc>
          <w:tcPr>
            <w:tcW w:w="39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D88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2.6</w:t>
            </w:r>
          </w:p>
        </w:tc>
        <w:tc>
          <w:tcPr>
            <w:tcW w:w="48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D89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5 ± 0.02</w:t>
            </w:r>
          </w:p>
        </w:tc>
        <w:tc>
          <w:tcPr>
            <w:tcW w:w="51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D8A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36 ± 0.03</w:t>
            </w:r>
          </w:p>
        </w:tc>
        <w:tc>
          <w:tcPr>
            <w:tcW w:w="51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D8B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39 ± 0.05</w:t>
            </w:r>
          </w:p>
        </w:tc>
        <w:tc>
          <w:tcPr>
            <w:tcW w:w="51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D8C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74 ± 0.03</w:t>
            </w:r>
          </w:p>
        </w:tc>
        <w:tc>
          <w:tcPr>
            <w:tcW w:w="48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D8D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</w:t>
            </w:r>
            <w:r w:rsidR="00E725A9" w:rsidRPr="0017648E">
              <w:rPr>
                <w:rFonts w:cstheme="minorHAnsi"/>
              </w:rPr>
              <w:t>13 ± 0.03</w:t>
            </w:r>
          </w:p>
        </w:tc>
        <w:tc>
          <w:tcPr>
            <w:tcW w:w="48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D8E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5 ± 0.07</w:t>
            </w:r>
          </w:p>
        </w:tc>
      </w:tr>
      <w:tr w:rsidR="008A75EB" w:rsidRPr="0017648E" w14:paraId="0F94CD9B" w14:textId="77777777" w:rsidTr="00F45D61">
        <w:trPr>
          <w:trHeight w:val="340"/>
          <w:jc w:val="center"/>
        </w:trPr>
        <w:tc>
          <w:tcPr>
            <w:tcW w:w="388" w:type="pct"/>
            <w:vMerge/>
            <w:tcBorders>
              <w:left w:val="nil"/>
              <w:right w:val="nil"/>
            </w:tcBorders>
          </w:tcPr>
          <w:p w14:paraId="0F94CD90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91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92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.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93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6.14 ± 0.5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94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5.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95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78 ± 0.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96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44 ± 0.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97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10 ± 0.0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98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95 ± 0.1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99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2 ± 0.0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9A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2 ± 0.01</w:t>
            </w:r>
          </w:p>
        </w:tc>
      </w:tr>
      <w:tr w:rsidR="008A75EB" w:rsidRPr="0017648E" w14:paraId="0F94CDA7" w14:textId="77777777" w:rsidTr="00F45D61">
        <w:trPr>
          <w:trHeight w:val="340"/>
          <w:jc w:val="center"/>
        </w:trPr>
        <w:tc>
          <w:tcPr>
            <w:tcW w:w="388" w:type="pct"/>
            <w:vMerge/>
            <w:tcBorders>
              <w:left w:val="nil"/>
              <w:right w:val="nil"/>
            </w:tcBorders>
          </w:tcPr>
          <w:p w14:paraId="0F94CD9C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9D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9E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9F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8.6 ± 1.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A0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4.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A1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77 ± 0.0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A2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47 ± 0.0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A3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10 ± 0.0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A4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98 ± 0.0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A5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2 ± 0.0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A6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4 ± 0.06</w:t>
            </w:r>
          </w:p>
        </w:tc>
      </w:tr>
      <w:tr w:rsidR="008A75EB" w:rsidRPr="0017648E" w14:paraId="0F94CDB3" w14:textId="77777777" w:rsidTr="00F45D61">
        <w:trPr>
          <w:trHeight w:val="340"/>
          <w:jc w:val="center"/>
        </w:trPr>
        <w:tc>
          <w:tcPr>
            <w:tcW w:w="388" w:type="pct"/>
            <w:vMerge/>
            <w:tcBorders>
              <w:left w:val="nil"/>
              <w:right w:val="nil"/>
            </w:tcBorders>
          </w:tcPr>
          <w:p w14:paraId="0F94CDA8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A9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AA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AB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43.9 ± 3.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AC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6.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AD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71 ± 0.0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AE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60 ± 0.0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AF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03 ± 0.1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B0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1.23 ± 0.0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B1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2 ± 0.0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B2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9 ± 0.09</w:t>
            </w:r>
          </w:p>
        </w:tc>
      </w:tr>
      <w:tr w:rsidR="008A75EB" w:rsidRPr="0017648E" w14:paraId="0F94CDBF" w14:textId="77777777" w:rsidTr="00F45D61">
        <w:trPr>
          <w:trHeight w:val="340"/>
          <w:jc w:val="center"/>
        </w:trPr>
        <w:tc>
          <w:tcPr>
            <w:tcW w:w="388" w:type="pct"/>
            <w:vMerge/>
            <w:tcBorders>
              <w:left w:val="nil"/>
              <w:right w:val="nil"/>
            </w:tcBorders>
          </w:tcPr>
          <w:p w14:paraId="0F94CDB4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B5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B6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B7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58.2 ± 1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B8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4.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B9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0 ± 0.0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BA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45 ± 0.0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BB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13 ± 0.0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BC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92 ± 0.0</w:t>
            </w:r>
            <w:r w:rsidR="00E725A9" w:rsidRPr="0017648E">
              <w:rPr>
                <w:rFonts w:cstheme="minorHAnsi"/>
              </w:rPr>
              <w:t>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BD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3 ± 0.0</w:t>
            </w:r>
            <w:r w:rsidR="00E725A9" w:rsidRPr="0017648E">
              <w:rPr>
                <w:rFonts w:cstheme="minorHAnsi"/>
              </w:rPr>
              <w:t>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BE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2 ± 0.03</w:t>
            </w:r>
          </w:p>
        </w:tc>
      </w:tr>
      <w:tr w:rsidR="008A75EB" w:rsidRPr="0017648E" w14:paraId="0F94CDCB" w14:textId="77777777" w:rsidTr="00F45D61">
        <w:trPr>
          <w:trHeight w:val="340"/>
          <w:jc w:val="center"/>
        </w:trPr>
        <w:tc>
          <w:tcPr>
            <w:tcW w:w="388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F94CDC0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DC1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DC2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DC3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14 ± 28</w:t>
            </w:r>
          </w:p>
        </w:tc>
        <w:tc>
          <w:tcPr>
            <w:tcW w:w="39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DC4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DC5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3 ± 0.0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DC6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33 ± 0.0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DC7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25 ± 0.0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DC8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69 ± 0.0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DC9" w14:textId="77777777" w:rsidR="008A75EB" w:rsidRPr="0017648E" w:rsidRDefault="00E725A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0 ± 0.0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DCA" w14:textId="77777777" w:rsidR="008A75EB" w:rsidRPr="0017648E" w:rsidRDefault="008A75EB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77 ± 0.04</w:t>
            </w:r>
          </w:p>
        </w:tc>
      </w:tr>
    </w:tbl>
    <w:p w14:paraId="0F94CDCC" w14:textId="77777777" w:rsidR="00EB0A09" w:rsidRPr="0017648E" w:rsidRDefault="00EB0A09" w:rsidP="005045E9">
      <w:pPr>
        <w:spacing w:after="120" w:line="360" w:lineRule="auto"/>
        <w:jc w:val="both"/>
        <w:rPr>
          <w:rFonts w:cstheme="minorHAnsi"/>
          <w:b/>
        </w:rPr>
      </w:pPr>
    </w:p>
    <w:p w14:paraId="0F94CDCD" w14:textId="77777777" w:rsidR="00EB0A09" w:rsidRPr="00336836" w:rsidRDefault="008A2391" w:rsidP="005045E9">
      <w:pPr>
        <w:spacing w:after="120" w:line="360" w:lineRule="auto"/>
        <w:jc w:val="both"/>
        <w:rPr>
          <w:rFonts w:cstheme="minorHAnsi"/>
          <w:lang w:val="en-US"/>
        </w:rPr>
      </w:pPr>
      <w:r w:rsidRPr="00336836">
        <w:rPr>
          <w:rFonts w:cstheme="minorHAnsi"/>
          <w:b/>
          <w:lang w:val="en-US"/>
        </w:rPr>
        <w:lastRenderedPageBreak/>
        <w:t>Supplementary Table 3</w:t>
      </w:r>
      <w:r w:rsidR="00EB0A09" w:rsidRPr="00336836">
        <w:rPr>
          <w:rFonts w:cstheme="minorHAnsi"/>
          <w:b/>
          <w:lang w:val="en-US"/>
        </w:rPr>
        <w:t>.</w:t>
      </w:r>
      <w:r w:rsidR="00EB0A09" w:rsidRPr="00336836">
        <w:rPr>
          <w:rFonts w:cstheme="minorHAnsi"/>
          <w:lang w:val="en-US"/>
        </w:rPr>
        <w:t xml:space="preserve"> </w:t>
      </w:r>
      <w:proofErr w:type="spellStart"/>
      <w:r w:rsidR="00EB0A09" w:rsidRPr="00336836">
        <w:rPr>
          <w:rFonts w:cstheme="minorHAnsi"/>
          <w:lang w:val="en-US"/>
        </w:rPr>
        <w:t>THg</w:t>
      </w:r>
      <w:proofErr w:type="spellEnd"/>
      <w:r w:rsidR="005F7C59" w:rsidRPr="00336836">
        <w:rPr>
          <w:rFonts w:cstheme="minorHAnsi"/>
          <w:lang w:val="en-US"/>
        </w:rPr>
        <w:t xml:space="preserve"> (reported in</w:t>
      </w:r>
      <w:r w:rsidR="009A1815" w:rsidRPr="00336836">
        <w:rPr>
          <w:rFonts w:cstheme="minorHAnsi"/>
          <w:lang w:val="en-US"/>
        </w:rPr>
        <w:t xml:space="preserve"> mg Kg</w:t>
      </w:r>
      <w:r w:rsidR="009A1815" w:rsidRPr="00336836">
        <w:rPr>
          <w:rFonts w:cstheme="minorHAnsi"/>
          <w:vertAlign w:val="superscript"/>
          <w:lang w:val="en-US"/>
        </w:rPr>
        <w:t>-1</w:t>
      </w:r>
      <w:r w:rsidR="005F7C59" w:rsidRPr="00336836">
        <w:rPr>
          <w:rFonts w:cstheme="minorHAnsi"/>
          <w:lang w:val="en-US"/>
        </w:rPr>
        <w:t xml:space="preserve"> </w:t>
      </w:r>
      <w:proofErr w:type="spellStart"/>
      <w:r w:rsidR="005F7C59" w:rsidRPr="00336836">
        <w:rPr>
          <w:rFonts w:cstheme="minorHAnsi"/>
          <w:lang w:val="en-US"/>
        </w:rPr>
        <w:t>w.w.</w:t>
      </w:r>
      <w:proofErr w:type="spellEnd"/>
      <w:r w:rsidR="005F7C59" w:rsidRPr="00336836">
        <w:rPr>
          <w:rFonts w:cstheme="minorHAnsi"/>
          <w:lang w:val="en-US"/>
        </w:rPr>
        <w:t>)</w:t>
      </w:r>
      <w:r w:rsidR="00EB0A09" w:rsidRPr="00336836">
        <w:rPr>
          <w:rFonts w:cstheme="minorHAnsi"/>
          <w:lang w:val="en-US"/>
        </w:rPr>
        <w:t xml:space="preserve">, % </w:t>
      </w:r>
      <w:proofErr w:type="spellStart"/>
      <w:r w:rsidR="00EB0A09" w:rsidRPr="00336836">
        <w:rPr>
          <w:rFonts w:cstheme="minorHAnsi"/>
          <w:lang w:val="en-US"/>
        </w:rPr>
        <w:t>MeHg</w:t>
      </w:r>
      <w:proofErr w:type="spellEnd"/>
      <w:r w:rsidR="00EB0A09" w:rsidRPr="00336836">
        <w:rPr>
          <w:rFonts w:cstheme="minorHAnsi"/>
          <w:lang w:val="en-US"/>
        </w:rPr>
        <w:t xml:space="preserve"> and Hg isotopic composition measured in kidney tissue of long-finned pilot whales.</w:t>
      </w:r>
      <w:r w:rsidR="0018375A" w:rsidRPr="00336836">
        <w:rPr>
          <w:rFonts w:cstheme="minorHAnsi"/>
          <w:lang w:val="en-US"/>
        </w:rPr>
        <w:t xml:space="preserve"> The uncertainty is reported as 2SE </w:t>
      </w:r>
      <w:r w:rsidR="009C588A" w:rsidRPr="00336836">
        <w:rPr>
          <w:rFonts w:cstheme="minorHAnsi"/>
          <w:lang w:val="en-US"/>
        </w:rPr>
        <w:t xml:space="preserve">for </w:t>
      </w:r>
      <w:r w:rsidR="0018375A" w:rsidRPr="00336836">
        <w:rPr>
          <w:rFonts w:cstheme="minorHAnsi"/>
          <w:lang w:val="en-US"/>
        </w:rPr>
        <w:t>three</w:t>
      </w:r>
      <w:r w:rsidR="005F7C59" w:rsidRPr="00336836">
        <w:rPr>
          <w:rFonts w:cstheme="minorHAnsi"/>
          <w:lang w:val="en-US"/>
        </w:rPr>
        <w:t xml:space="preserve"> sample</w:t>
      </w:r>
      <w:r w:rsidR="0018375A" w:rsidRPr="00336836">
        <w:rPr>
          <w:rFonts w:cstheme="minorHAnsi"/>
          <w:lang w:val="en-US"/>
        </w:rPr>
        <w:t xml:space="preserve"> replicates.</w:t>
      </w:r>
    </w:p>
    <w:tbl>
      <w:tblPr>
        <w:tblStyle w:val="Tabelraster"/>
        <w:tblW w:w="5000" w:type="pct"/>
        <w:jc w:val="center"/>
        <w:tblLook w:val="04A0" w:firstRow="1" w:lastRow="0" w:firstColumn="1" w:lastColumn="0" w:noHBand="0" w:noVBand="1"/>
      </w:tblPr>
      <w:tblGrid>
        <w:gridCol w:w="968"/>
        <w:gridCol w:w="1115"/>
        <w:gridCol w:w="877"/>
        <w:gridCol w:w="1287"/>
        <w:gridCol w:w="1026"/>
        <w:gridCol w:w="1362"/>
        <w:gridCol w:w="1362"/>
        <w:gridCol w:w="1288"/>
        <w:gridCol w:w="1362"/>
        <w:gridCol w:w="1288"/>
        <w:gridCol w:w="1285"/>
      </w:tblGrid>
      <w:tr w:rsidR="00A06715" w:rsidRPr="0017648E" w14:paraId="0F94CDE1" w14:textId="77777777" w:rsidTr="00A06715">
        <w:trPr>
          <w:trHeight w:val="340"/>
          <w:jc w:val="center"/>
        </w:trPr>
        <w:tc>
          <w:tcPr>
            <w:tcW w:w="3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F94CDCE" w14:textId="77777777" w:rsidR="00A06715" w:rsidRPr="0017648E" w:rsidRDefault="00A06715" w:rsidP="005045E9">
            <w:pPr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4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CDCF" w14:textId="77777777" w:rsidR="00A06715" w:rsidRPr="0017648E" w:rsidRDefault="00A06715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Whale ID</w:t>
            </w:r>
          </w:p>
        </w:tc>
        <w:tc>
          <w:tcPr>
            <w:tcW w:w="3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CDD0" w14:textId="77777777" w:rsidR="00A06715" w:rsidRPr="0017648E" w:rsidRDefault="00A06715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 xml:space="preserve">Age </w:t>
            </w:r>
          </w:p>
          <w:p w14:paraId="0F94CDD1" w14:textId="77777777" w:rsidR="00A06715" w:rsidRPr="0017648E" w:rsidRDefault="00A06715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(years)</w:t>
            </w:r>
          </w:p>
        </w:tc>
        <w:tc>
          <w:tcPr>
            <w:tcW w:w="4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CDD2" w14:textId="77777777" w:rsidR="00A06715" w:rsidRPr="0017648E" w:rsidRDefault="00A06715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THg</w:t>
            </w:r>
          </w:p>
          <w:p w14:paraId="0F94CDD3" w14:textId="77777777" w:rsidR="00A06715" w:rsidRPr="0017648E" w:rsidRDefault="00A06715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(mg Kg</w:t>
            </w:r>
            <w:r w:rsidRPr="0017648E">
              <w:rPr>
                <w:rFonts w:cstheme="minorHAnsi"/>
                <w:b/>
                <w:vertAlign w:val="superscript"/>
              </w:rPr>
              <w:t>-1</w:t>
            </w:r>
            <w:r w:rsidRPr="0017648E">
              <w:rPr>
                <w:rFonts w:cstheme="minorHAnsi"/>
                <w:b/>
              </w:rPr>
              <w:t>)</w:t>
            </w:r>
          </w:p>
        </w:tc>
        <w:tc>
          <w:tcPr>
            <w:tcW w:w="38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CDD4" w14:textId="77777777" w:rsidR="00A06715" w:rsidRPr="0017648E" w:rsidRDefault="00A06715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% MeHg</w:t>
            </w:r>
          </w:p>
        </w:tc>
        <w:tc>
          <w:tcPr>
            <w:tcW w:w="5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CDD5" w14:textId="77777777" w:rsidR="00A06715" w:rsidRPr="0017648E" w:rsidRDefault="00A06715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δ</w:t>
            </w:r>
            <w:r w:rsidRPr="0017648E">
              <w:rPr>
                <w:rFonts w:cstheme="minorHAnsi"/>
                <w:b/>
                <w:vertAlign w:val="superscript"/>
              </w:rPr>
              <w:t>199</w:t>
            </w:r>
            <w:r w:rsidRPr="0017648E">
              <w:rPr>
                <w:rFonts w:cstheme="minorHAnsi"/>
                <w:b/>
              </w:rPr>
              <w:t xml:space="preserve">Hg </w:t>
            </w:r>
          </w:p>
          <w:p w14:paraId="0F94CDD6" w14:textId="77777777" w:rsidR="00A06715" w:rsidRPr="0017648E" w:rsidRDefault="00A06715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(‰)</w:t>
            </w:r>
          </w:p>
        </w:tc>
        <w:tc>
          <w:tcPr>
            <w:tcW w:w="5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CDD7" w14:textId="77777777" w:rsidR="00A06715" w:rsidRPr="0017648E" w:rsidRDefault="00A06715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δ</w:t>
            </w:r>
            <w:r w:rsidRPr="0017648E">
              <w:rPr>
                <w:rFonts w:cstheme="minorHAnsi"/>
                <w:b/>
                <w:vertAlign w:val="superscript"/>
              </w:rPr>
              <w:t>200</w:t>
            </w:r>
            <w:r w:rsidRPr="0017648E">
              <w:rPr>
                <w:rFonts w:cstheme="minorHAnsi"/>
                <w:b/>
              </w:rPr>
              <w:t xml:space="preserve">Hg </w:t>
            </w:r>
          </w:p>
          <w:p w14:paraId="0F94CDD8" w14:textId="77777777" w:rsidR="00A06715" w:rsidRPr="0017648E" w:rsidRDefault="00A06715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(‰)</w:t>
            </w:r>
          </w:p>
        </w:tc>
        <w:tc>
          <w:tcPr>
            <w:tcW w:w="4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CDD9" w14:textId="77777777" w:rsidR="00A06715" w:rsidRPr="0017648E" w:rsidRDefault="00A06715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δ</w:t>
            </w:r>
            <w:r w:rsidRPr="0017648E">
              <w:rPr>
                <w:rFonts w:cstheme="minorHAnsi"/>
                <w:b/>
                <w:vertAlign w:val="superscript"/>
              </w:rPr>
              <w:t>201</w:t>
            </w:r>
            <w:r w:rsidRPr="0017648E">
              <w:rPr>
                <w:rFonts w:cstheme="minorHAnsi"/>
                <w:b/>
              </w:rPr>
              <w:t xml:space="preserve">Hg </w:t>
            </w:r>
          </w:p>
          <w:p w14:paraId="0F94CDDA" w14:textId="77777777" w:rsidR="00A06715" w:rsidRPr="0017648E" w:rsidRDefault="00A06715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(‰)</w:t>
            </w:r>
          </w:p>
        </w:tc>
        <w:tc>
          <w:tcPr>
            <w:tcW w:w="5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CDDB" w14:textId="77777777" w:rsidR="00A06715" w:rsidRPr="0017648E" w:rsidRDefault="00A06715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δ</w:t>
            </w:r>
            <w:r w:rsidRPr="0017648E">
              <w:rPr>
                <w:rFonts w:cstheme="minorHAnsi"/>
                <w:b/>
                <w:vertAlign w:val="superscript"/>
              </w:rPr>
              <w:t>202</w:t>
            </w:r>
            <w:r w:rsidRPr="0017648E">
              <w:rPr>
                <w:rFonts w:cstheme="minorHAnsi"/>
                <w:b/>
              </w:rPr>
              <w:t xml:space="preserve">Hg </w:t>
            </w:r>
          </w:p>
          <w:p w14:paraId="0F94CDDC" w14:textId="77777777" w:rsidR="00A06715" w:rsidRPr="0017648E" w:rsidRDefault="00A06715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(‰)</w:t>
            </w:r>
          </w:p>
        </w:tc>
        <w:tc>
          <w:tcPr>
            <w:tcW w:w="4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CDDD" w14:textId="77777777" w:rsidR="00A06715" w:rsidRPr="0017648E" w:rsidRDefault="00A06715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Δ</w:t>
            </w:r>
            <w:r w:rsidRPr="0017648E">
              <w:rPr>
                <w:rFonts w:cstheme="minorHAnsi"/>
                <w:b/>
                <w:vertAlign w:val="superscript"/>
              </w:rPr>
              <w:t>199</w:t>
            </w:r>
            <w:r w:rsidRPr="0017648E">
              <w:rPr>
                <w:rFonts w:cstheme="minorHAnsi"/>
                <w:b/>
              </w:rPr>
              <w:t xml:space="preserve">Hg </w:t>
            </w:r>
          </w:p>
          <w:p w14:paraId="0F94CDDE" w14:textId="77777777" w:rsidR="00A06715" w:rsidRPr="0017648E" w:rsidRDefault="00A06715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(‰)</w:t>
            </w:r>
          </w:p>
        </w:tc>
        <w:tc>
          <w:tcPr>
            <w:tcW w:w="4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CDDF" w14:textId="77777777" w:rsidR="00A06715" w:rsidRPr="0017648E" w:rsidRDefault="00A06715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Δ</w:t>
            </w:r>
            <w:r w:rsidRPr="0017648E">
              <w:rPr>
                <w:rFonts w:cstheme="minorHAnsi"/>
                <w:b/>
                <w:vertAlign w:val="superscript"/>
              </w:rPr>
              <w:t>201</w:t>
            </w:r>
            <w:r w:rsidRPr="0017648E">
              <w:rPr>
                <w:rFonts w:cstheme="minorHAnsi"/>
                <w:b/>
              </w:rPr>
              <w:t>Hg</w:t>
            </w:r>
          </w:p>
          <w:p w14:paraId="0F94CDE0" w14:textId="77777777" w:rsidR="00A06715" w:rsidRPr="0017648E" w:rsidRDefault="00A06715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 xml:space="preserve"> (‰)</w:t>
            </w:r>
          </w:p>
        </w:tc>
      </w:tr>
      <w:tr w:rsidR="00A06715" w:rsidRPr="0017648E" w14:paraId="0F94CDED" w14:textId="77777777" w:rsidTr="00A06715">
        <w:trPr>
          <w:trHeight w:val="340"/>
          <w:jc w:val="center"/>
        </w:trPr>
        <w:tc>
          <w:tcPr>
            <w:tcW w:w="366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F94CDE2" w14:textId="77777777" w:rsidR="00A06715" w:rsidRPr="0017648E" w:rsidRDefault="00A06715" w:rsidP="00A06715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Females</w:t>
            </w:r>
          </w:p>
        </w:tc>
        <w:tc>
          <w:tcPr>
            <w:tcW w:w="42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DE3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6</w:t>
            </w:r>
          </w:p>
        </w:tc>
        <w:tc>
          <w:tcPr>
            <w:tcW w:w="33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DE4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</w:t>
            </w:r>
          </w:p>
        </w:tc>
        <w:tc>
          <w:tcPr>
            <w:tcW w:w="48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DE5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60 ± 0.25</w:t>
            </w:r>
          </w:p>
        </w:tc>
        <w:tc>
          <w:tcPr>
            <w:tcW w:w="38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DE6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32.8</w:t>
            </w:r>
          </w:p>
        </w:tc>
        <w:tc>
          <w:tcPr>
            <w:tcW w:w="51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DE7" w14:textId="77777777" w:rsidR="00A06715" w:rsidRPr="0017648E" w:rsidRDefault="00623A0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9 ± 0.08</w:t>
            </w:r>
          </w:p>
        </w:tc>
        <w:tc>
          <w:tcPr>
            <w:tcW w:w="51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DE8" w14:textId="77777777" w:rsidR="00A06715" w:rsidRPr="0017648E" w:rsidRDefault="00623A0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33 ± 0.09</w:t>
            </w:r>
          </w:p>
        </w:tc>
        <w:tc>
          <w:tcPr>
            <w:tcW w:w="48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DE9" w14:textId="77777777" w:rsidR="00A06715" w:rsidRPr="0017648E" w:rsidRDefault="00623A0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32 ± 0.08</w:t>
            </w:r>
          </w:p>
        </w:tc>
        <w:tc>
          <w:tcPr>
            <w:tcW w:w="51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DEA" w14:textId="77777777" w:rsidR="00A06715" w:rsidRPr="0017648E" w:rsidRDefault="009A1CBC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76 ± 0.15</w:t>
            </w:r>
          </w:p>
        </w:tc>
        <w:tc>
          <w:tcPr>
            <w:tcW w:w="48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DEB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8 ± 0.05</w:t>
            </w:r>
          </w:p>
        </w:tc>
        <w:tc>
          <w:tcPr>
            <w:tcW w:w="48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DEC" w14:textId="77777777" w:rsidR="00A06715" w:rsidRPr="0017648E" w:rsidRDefault="009A1CBC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9 ± 0.04</w:t>
            </w:r>
          </w:p>
        </w:tc>
      </w:tr>
      <w:tr w:rsidR="00A06715" w:rsidRPr="0017648E" w14:paraId="0F94CDF9" w14:textId="77777777" w:rsidTr="00A06715">
        <w:trPr>
          <w:trHeight w:val="340"/>
          <w:jc w:val="center"/>
        </w:trPr>
        <w:tc>
          <w:tcPr>
            <w:tcW w:w="366" w:type="pct"/>
            <w:vMerge/>
            <w:tcBorders>
              <w:left w:val="nil"/>
              <w:right w:val="nil"/>
            </w:tcBorders>
          </w:tcPr>
          <w:p w14:paraId="0F94CDEE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EF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F0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F1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54 ± 0.0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F2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41.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F3" w14:textId="77777777" w:rsidR="00A06715" w:rsidRPr="0017648E" w:rsidRDefault="00623A0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4 ± 0.0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F4" w14:textId="77777777" w:rsidR="00A06715" w:rsidRPr="0017648E" w:rsidRDefault="00623A0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33 ± 0.0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F5" w14:textId="77777777" w:rsidR="00A06715" w:rsidRPr="0017648E" w:rsidRDefault="00623A0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34 ± 0.1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F6" w14:textId="77777777" w:rsidR="00A06715" w:rsidRPr="0017648E" w:rsidRDefault="009A1CBC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64 ± 0.1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F7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 xml:space="preserve">1.11 ± </w:t>
            </w:r>
            <w:r w:rsidR="009A1CBC" w:rsidRPr="0017648E">
              <w:rPr>
                <w:rFonts w:cstheme="minorHAnsi"/>
              </w:rPr>
              <w:t>0.0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F8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3 ± 0.03</w:t>
            </w:r>
          </w:p>
        </w:tc>
      </w:tr>
      <w:tr w:rsidR="00A06715" w:rsidRPr="0017648E" w14:paraId="0F94CE05" w14:textId="77777777" w:rsidTr="00A06715">
        <w:trPr>
          <w:trHeight w:val="340"/>
          <w:jc w:val="center"/>
        </w:trPr>
        <w:tc>
          <w:tcPr>
            <w:tcW w:w="366" w:type="pct"/>
            <w:vMerge/>
            <w:tcBorders>
              <w:left w:val="nil"/>
              <w:right w:val="nil"/>
            </w:tcBorders>
          </w:tcPr>
          <w:p w14:paraId="0F94CDFA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FB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FC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FD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42 ± 0.0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FE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32.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DFF" w14:textId="77777777" w:rsidR="00A06715" w:rsidRPr="0017648E" w:rsidRDefault="00623A0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2 ± 0.0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00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14 ± 0.0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01" w14:textId="77777777" w:rsidR="00A06715" w:rsidRPr="0017648E" w:rsidRDefault="00623A0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51 ± 0.0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02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33 ± 0.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03" w14:textId="77777777" w:rsidR="00A06715" w:rsidRPr="0017648E" w:rsidRDefault="009A1CBC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0 ± 0.0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04" w14:textId="77777777" w:rsidR="00A06715" w:rsidRPr="0017648E" w:rsidRDefault="009A1CBC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76 ± 0.07</w:t>
            </w:r>
          </w:p>
        </w:tc>
      </w:tr>
      <w:tr w:rsidR="00A06715" w:rsidRPr="0017648E" w14:paraId="0F94CE11" w14:textId="77777777" w:rsidTr="00A06715">
        <w:trPr>
          <w:trHeight w:val="340"/>
          <w:jc w:val="center"/>
        </w:trPr>
        <w:tc>
          <w:tcPr>
            <w:tcW w:w="366" w:type="pct"/>
            <w:vMerge/>
            <w:tcBorders>
              <w:left w:val="nil"/>
              <w:right w:val="nil"/>
            </w:tcBorders>
          </w:tcPr>
          <w:p w14:paraId="0F94CE06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07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08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.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09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7 ± 0.1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0A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46.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0B" w14:textId="77777777" w:rsidR="00A06715" w:rsidRPr="0017648E" w:rsidRDefault="00623A0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0 ± 0.0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0C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09 ± 0.0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0D" w14:textId="77777777" w:rsidR="00A06715" w:rsidRPr="0017648E" w:rsidRDefault="00623A0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68 ± 0.1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0E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29 ± 0.0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0F" w14:textId="77777777" w:rsidR="00A06715" w:rsidRPr="0017648E" w:rsidRDefault="009A1CBC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7 ± 0.0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10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 xml:space="preserve">0.90 </w:t>
            </w:r>
            <w:r w:rsidR="009A1CBC" w:rsidRPr="0017648E">
              <w:rPr>
                <w:rFonts w:cstheme="minorHAnsi"/>
              </w:rPr>
              <w:t>± 0.11</w:t>
            </w:r>
          </w:p>
        </w:tc>
      </w:tr>
      <w:tr w:rsidR="00A06715" w:rsidRPr="0017648E" w14:paraId="0F94CE1D" w14:textId="77777777" w:rsidTr="00A06715">
        <w:trPr>
          <w:trHeight w:val="340"/>
          <w:jc w:val="center"/>
        </w:trPr>
        <w:tc>
          <w:tcPr>
            <w:tcW w:w="366" w:type="pct"/>
            <w:vMerge/>
            <w:tcBorders>
              <w:left w:val="nil"/>
              <w:right w:val="nil"/>
            </w:tcBorders>
          </w:tcPr>
          <w:p w14:paraId="0F94CE12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13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14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15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31 ± 0.5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16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40.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17" w14:textId="77777777" w:rsidR="00A06715" w:rsidRPr="0017648E" w:rsidRDefault="00623A0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8 ± 0.0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18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17 ±</w:t>
            </w:r>
            <w:r w:rsidR="00623A01" w:rsidRPr="0017648E">
              <w:rPr>
                <w:rFonts w:cstheme="minorHAnsi"/>
              </w:rPr>
              <w:t xml:space="preserve"> 0.0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19" w14:textId="77777777" w:rsidR="00A06715" w:rsidRPr="0017648E" w:rsidRDefault="00623A0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52 ± 0.1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1A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39 ± 0.0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1B" w14:textId="77777777" w:rsidR="00A06715" w:rsidRPr="0017648E" w:rsidRDefault="009A1CBC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8 ± 0.0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1C" w14:textId="77777777" w:rsidR="00A06715" w:rsidRPr="0017648E" w:rsidRDefault="009A1CBC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1 ± 0.06</w:t>
            </w:r>
          </w:p>
        </w:tc>
      </w:tr>
      <w:tr w:rsidR="00A06715" w:rsidRPr="0017648E" w14:paraId="0F94CE29" w14:textId="77777777" w:rsidTr="00A06715">
        <w:trPr>
          <w:trHeight w:val="340"/>
          <w:jc w:val="center"/>
        </w:trPr>
        <w:tc>
          <w:tcPr>
            <w:tcW w:w="366" w:type="pct"/>
            <w:vMerge/>
            <w:tcBorders>
              <w:left w:val="nil"/>
              <w:right w:val="nil"/>
            </w:tcBorders>
          </w:tcPr>
          <w:p w14:paraId="0F94CE1E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1F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20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21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8 ± 1.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22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33.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23" w14:textId="77777777" w:rsidR="00A06715" w:rsidRPr="0017648E" w:rsidRDefault="00623A0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9 ± 0.0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24" w14:textId="77777777" w:rsidR="00A06715" w:rsidRPr="0017648E" w:rsidRDefault="00623A0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24 ± 0.0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25" w14:textId="77777777" w:rsidR="00A06715" w:rsidRPr="0017648E" w:rsidRDefault="00623A0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50 ± 0.0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26" w14:textId="77777777" w:rsidR="00A06715" w:rsidRPr="0017648E" w:rsidRDefault="009A1CBC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47 ± 0.0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27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1 ± 0.0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28" w14:textId="77777777" w:rsidR="00A06715" w:rsidRPr="0017648E" w:rsidRDefault="009A1CBC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6 ± 0.06</w:t>
            </w:r>
          </w:p>
        </w:tc>
      </w:tr>
      <w:tr w:rsidR="00A06715" w:rsidRPr="0017648E" w14:paraId="0F94CE35" w14:textId="77777777" w:rsidTr="00A06715">
        <w:trPr>
          <w:trHeight w:val="340"/>
          <w:jc w:val="center"/>
        </w:trPr>
        <w:tc>
          <w:tcPr>
            <w:tcW w:w="366" w:type="pct"/>
            <w:vMerge/>
            <w:tcBorders>
              <w:left w:val="nil"/>
              <w:right w:val="nil"/>
            </w:tcBorders>
          </w:tcPr>
          <w:p w14:paraId="0F94CE2A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2B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2C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2D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6.3 ± 1.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2E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3.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2F" w14:textId="77777777" w:rsidR="00A06715" w:rsidRPr="0017648E" w:rsidRDefault="00623A0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77 ± 0.0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30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54 ± 0.0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31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02 ± 0</w:t>
            </w:r>
            <w:r w:rsidR="00623A01" w:rsidRPr="0017648E">
              <w:rPr>
                <w:rFonts w:cstheme="minorHAnsi"/>
              </w:rPr>
              <w:t>.0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32" w14:textId="77777777" w:rsidR="00A06715" w:rsidRPr="0017648E" w:rsidRDefault="009A1CBC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1.10 ± 0.0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33" w14:textId="77777777" w:rsidR="00A06715" w:rsidRPr="0017648E" w:rsidRDefault="009A1CBC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5 ± 0.0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34" w14:textId="77777777" w:rsidR="00A06715" w:rsidRPr="0017648E" w:rsidRDefault="009A1CBC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5 ± 0.04</w:t>
            </w:r>
          </w:p>
        </w:tc>
      </w:tr>
      <w:tr w:rsidR="00A06715" w:rsidRPr="0017648E" w14:paraId="0F94CE41" w14:textId="77777777" w:rsidTr="00A06715">
        <w:trPr>
          <w:trHeight w:val="340"/>
          <w:jc w:val="center"/>
        </w:trPr>
        <w:tc>
          <w:tcPr>
            <w:tcW w:w="366" w:type="pct"/>
            <w:vMerge/>
            <w:tcBorders>
              <w:left w:val="nil"/>
              <w:right w:val="nil"/>
            </w:tcBorders>
          </w:tcPr>
          <w:p w14:paraId="0F94CE36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37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38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39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5.15 ± 0.7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3A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8.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3B" w14:textId="77777777" w:rsidR="00A06715" w:rsidRPr="0017648E" w:rsidRDefault="00623A0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75 ± 0.0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3C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32 ± 0.0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3D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31 ± 0.0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3E" w14:textId="77777777" w:rsidR="00A06715" w:rsidRPr="0017648E" w:rsidRDefault="009A1CBC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62 ± 0.0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3F" w14:textId="77777777" w:rsidR="00A06715" w:rsidRPr="0017648E" w:rsidRDefault="009A1CBC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1 ± 0.0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40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78 ± 0.01</w:t>
            </w:r>
          </w:p>
        </w:tc>
      </w:tr>
      <w:tr w:rsidR="00A06715" w:rsidRPr="0017648E" w14:paraId="0F94CE4D" w14:textId="77777777" w:rsidTr="00A06715">
        <w:trPr>
          <w:trHeight w:val="340"/>
          <w:jc w:val="center"/>
        </w:trPr>
        <w:tc>
          <w:tcPr>
            <w:tcW w:w="366" w:type="pct"/>
            <w:vMerge/>
            <w:tcBorders>
              <w:left w:val="nil"/>
              <w:right w:val="nil"/>
            </w:tcBorders>
          </w:tcPr>
          <w:p w14:paraId="0F94CE42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43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44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45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9.8 ± 3.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46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0.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47" w14:textId="77777777" w:rsidR="00A06715" w:rsidRPr="0017648E" w:rsidRDefault="00623A0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9 ± 0.0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48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24 ± 0.0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49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45 ± 0.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4A" w14:textId="77777777" w:rsidR="00A06715" w:rsidRPr="0017648E" w:rsidRDefault="009A1CBC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52 ± 0.0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4B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2 ± 0.0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4C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4 ± 0.04</w:t>
            </w:r>
          </w:p>
        </w:tc>
      </w:tr>
      <w:tr w:rsidR="00A06715" w:rsidRPr="0017648E" w14:paraId="0F94CE59" w14:textId="77777777" w:rsidTr="00A06715">
        <w:trPr>
          <w:trHeight w:val="340"/>
          <w:jc w:val="center"/>
        </w:trPr>
        <w:tc>
          <w:tcPr>
            <w:tcW w:w="366" w:type="pct"/>
            <w:vMerge/>
            <w:tcBorders>
              <w:left w:val="nil"/>
              <w:right w:val="nil"/>
            </w:tcBorders>
          </w:tcPr>
          <w:p w14:paraId="0F94CE4E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4F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50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51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5.0 ± 5.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52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0.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53" w14:textId="77777777" w:rsidR="00A06715" w:rsidRPr="0017648E" w:rsidRDefault="00623A0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3 ± 0.0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54" w14:textId="77777777" w:rsidR="00A06715" w:rsidRPr="0017648E" w:rsidRDefault="00623A0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41 ± 0.0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55" w14:textId="77777777" w:rsidR="00A06715" w:rsidRPr="0017648E" w:rsidRDefault="00623A0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33 ± 0.1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56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82 ± 0.</w:t>
            </w:r>
            <w:r w:rsidR="009A1CBC" w:rsidRPr="0017648E">
              <w:rPr>
                <w:rFonts w:cstheme="minorHAnsi"/>
              </w:rPr>
              <w:t>1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57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3 ± 0.0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58" w14:textId="77777777" w:rsidR="00A06715" w:rsidRPr="0017648E" w:rsidRDefault="009A1CBC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5 ± 0.04</w:t>
            </w:r>
          </w:p>
        </w:tc>
      </w:tr>
      <w:tr w:rsidR="00A06715" w:rsidRPr="0017648E" w14:paraId="0F94CE65" w14:textId="77777777" w:rsidTr="00A06715">
        <w:trPr>
          <w:trHeight w:val="340"/>
          <w:jc w:val="center"/>
        </w:trPr>
        <w:tc>
          <w:tcPr>
            <w:tcW w:w="366" w:type="pct"/>
            <w:vMerge/>
            <w:tcBorders>
              <w:left w:val="nil"/>
              <w:right w:val="nil"/>
            </w:tcBorders>
          </w:tcPr>
          <w:p w14:paraId="0F94CE5A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5B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5C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5D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4.31 ± 1.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5E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1.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5F" w14:textId="77777777" w:rsidR="00A06715" w:rsidRPr="0017648E" w:rsidRDefault="00623A0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9 ± 0.0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60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32 ± 0.0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61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</w:t>
            </w:r>
            <w:r w:rsidR="00623A01" w:rsidRPr="0017648E">
              <w:rPr>
                <w:rFonts w:cstheme="minorHAnsi"/>
              </w:rPr>
              <w:t>25 ± 0.1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62" w14:textId="77777777" w:rsidR="00A06715" w:rsidRPr="0017648E" w:rsidRDefault="009A1CBC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63 ± 0.0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63" w14:textId="77777777" w:rsidR="00A06715" w:rsidRPr="0017648E" w:rsidRDefault="009A1CBC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5 ± 0.0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64" w14:textId="77777777" w:rsidR="00A06715" w:rsidRPr="0017648E" w:rsidRDefault="009A1CBC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73 ± 0.10</w:t>
            </w:r>
          </w:p>
        </w:tc>
      </w:tr>
      <w:tr w:rsidR="00A06715" w:rsidRPr="0017648E" w14:paraId="0F94CE71" w14:textId="77777777" w:rsidTr="00A06715">
        <w:trPr>
          <w:trHeight w:val="340"/>
          <w:jc w:val="center"/>
        </w:trPr>
        <w:tc>
          <w:tcPr>
            <w:tcW w:w="366" w:type="pct"/>
            <w:vMerge/>
            <w:tcBorders>
              <w:left w:val="nil"/>
              <w:right w:val="nil"/>
            </w:tcBorders>
          </w:tcPr>
          <w:p w14:paraId="0F94CE66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67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68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5.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69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0.6 ± 0.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6A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2.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6B" w14:textId="77777777" w:rsidR="00A06715" w:rsidRPr="0017648E" w:rsidRDefault="00623A0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0 ± -0.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6C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32 ± 0.0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6D" w14:textId="77777777" w:rsidR="00A06715" w:rsidRPr="0017648E" w:rsidRDefault="00623A0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29 ± 0.0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6E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76 ± 0.0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6F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9 ±</w:t>
            </w:r>
            <w:r w:rsidR="009A1CBC" w:rsidRPr="0017648E">
              <w:rPr>
                <w:rFonts w:cstheme="minorHAnsi"/>
              </w:rPr>
              <w:t xml:space="preserve"> 0.0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70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6 ± 0.03</w:t>
            </w:r>
          </w:p>
        </w:tc>
      </w:tr>
      <w:tr w:rsidR="00A06715" w:rsidRPr="0017648E" w14:paraId="0F94CE7D" w14:textId="77777777" w:rsidTr="00A06715">
        <w:trPr>
          <w:trHeight w:val="340"/>
          <w:jc w:val="center"/>
        </w:trPr>
        <w:tc>
          <w:tcPr>
            <w:tcW w:w="366" w:type="pct"/>
            <w:vMerge/>
            <w:tcBorders>
              <w:left w:val="nil"/>
              <w:right w:val="nil"/>
            </w:tcBorders>
          </w:tcPr>
          <w:p w14:paraId="0F94CE72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73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74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75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0.7 ± 1.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76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4.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77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6 ± 0.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78" w14:textId="77777777" w:rsidR="00A06715" w:rsidRPr="0017648E" w:rsidRDefault="00623A0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33 ± 0.1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79" w14:textId="77777777" w:rsidR="00A06715" w:rsidRPr="0017648E" w:rsidRDefault="00623A0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38 ± 0.0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7A" w14:textId="77777777" w:rsidR="00A06715" w:rsidRPr="0017648E" w:rsidRDefault="009A1CBC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67 ±0.1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7B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3 ± 0.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7C" w14:textId="77777777" w:rsidR="00A06715" w:rsidRPr="0017648E" w:rsidRDefault="009A1CBC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8 ± 0.08</w:t>
            </w:r>
          </w:p>
        </w:tc>
      </w:tr>
      <w:tr w:rsidR="00A06715" w:rsidRPr="0017648E" w14:paraId="0F94CE89" w14:textId="77777777" w:rsidTr="00A06715">
        <w:trPr>
          <w:trHeight w:val="340"/>
          <w:jc w:val="center"/>
        </w:trPr>
        <w:tc>
          <w:tcPr>
            <w:tcW w:w="366" w:type="pct"/>
            <w:vMerge/>
            <w:tcBorders>
              <w:left w:val="nil"/>
              <w:right w:val="nil"/>
            </w:tcBorders>
          </w:tcPr>
          <w:p w14:paraId="0F94CE7E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7F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80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81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1.8 ± 2.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82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7.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83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4 ± 0.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84" w14:textId="77777777" w:rsidR="00A06715" w:rsidRPr="0017648E" w:rsidRDefault="00623A0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33 ± 0.0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85" w14:textId="77777777" w:rsidR="00A06715" w:rsidRPr="0017648E" w:rsidRDefault="00623A0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35 ± 0.1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86" w14:textId="77777777" w:rsidR="00A06715" w:rsidRPr="0017648E" w:rsidRDefault="009A1CBC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72 ± 0.0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87" w14:textId="77777777" w:rsidR="00A06715" w:rsidRPr="0017648E" w:rsidRDefault="009A1CBC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2 ± 0.0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88" w14:textId="77777777" w:rsidR="00A06715" w:rsidRPr="0017648E" w:rsidRDefault="009A1CBC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8 ± 0.11</w:t>
            </w:r>
          </w:p>
        </w:tc>
      </w:tr>
      <w:tr w:rsidR="00A06715" w:rsidRPr="0017648E" w14:paraId="0F94CE95" w14:textId="77777777" w:rsidTr="00A06715">
        <w:trPr>
          <w:trHeight w:val="340"/>
          <w:jc w:val="center"/>
        </w:trPr>
        <w:tc>
          <w:tcPr>
            <w:tcW w:w="366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F94CE8A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E8B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E8C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35.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E8D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E8E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51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E8F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51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E90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E91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51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E92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E93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48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E94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</w:tr>
      <w:tr w:rsidR="00A06715" w:rsidRPr="0017648E" w14:paraId="0F94CEA1" w14:textId="77777777" w:rsidTr="00A06715">
        <w:trPr>
          <w:trHeight w:val="340"/>
          <w:jc w:val="center"/>
        </w:trPr>
        <w:tc>
          <w:tcPr>
            <w:tcW w:w="366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F94CE96" w14:textId="77777777" w:rsidR="00A06715" w:rsidRPr="0017648E" w:rsidRDefault="00A06715" w:rsidP="00A06715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Males</w:t>
            </w:r>
          </w:p>
        </w:tc>
        <w:tc>
          <w:tcPr>
            <w:tcW w:w="42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E97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7</w:t>
            </w:r>
          </w:p>
        </w:tc>
        <w:tc>
          <w:tcPr>
            <w:tcW w:w="33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E98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</w:t>
            </w:r>
          </w:p>
        </w:tc>
        <w:tc>
          <w:tcPr>
            <w:tcW w:w="48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E99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22 ± 0.21</w:t>
            </w:r>
          </w:p>
        </w:tc>
        <w:tc>
          <w:tcPr>
            <w:tcW w:w="38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E9A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4.6</w:t>
            </w:r>
          </w:p>
        </w:tc>
        <w:tc>
          <w:tcPr>
            <w:tcW w:w="51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E9B" w14:textId="77777777" w:rsidR="00A06715" w:rsidRPr="0017648E" w:rsidRDefault="00623A0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76 ± 0.05</w:t>
            </w:r>
          </w:p>
        </w:tc>
        <w:tc>
          <w:tcPr>
            <w:tcW w:w="51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E9C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5</w:t>
            </w:r>
            <w:r w:rsidR="00623A01" w:rsidRPr="0017648E">
              <w:rPr>
                <w:rFonts w:cstheme="minorHAnsi"/>
              </w:rPr>
              <w:t>0 ± 0.08</w:t>
            </w:r>
          </w:p>
        </w:tc>
        <w:tc>
          <w:tcPr>
            <w:tcW w:w="48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E9D" w14:textId="77777777" w:rsidR="00A06715" w:rsidRPr="0017648E" w:rsidRDefault="00623A0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11 ± 0.14</w:t>
            </w:r>
          </w:p>
        </w:tc>
        <w:tc>
          <w:tcPr>
            <w:tcW w:w="51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E9E" w14:textId="77777777" w:rsidR="00A06715" w:rsidRPr="0017648E" w:rsidRDefault="009A1CBC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1.02 ± 0.15</w:t>
            </w:r>
          </w:p>
        </w:tc>
        <w:tc>
          <w:tcPr>
            <w:tcW w:w="48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E9F" w14:textId="77777777" w:rsidR="00A06715" w:rsidRPr="0017648E" w:rsidRDefault="009A1CBC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2 ± 0.05</w:t>
            </w:r>
          </w:p>
        </w:tc>
        <w:tc>
          <w:tcPr>
            <w:tcW w:w="48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EA0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7 ± 0.06</w:t>
            </w:r>
          </w:p>
        </w:tc>
      </w:tr>
      <w:tr w:rsidR="00A06715" w:rsidRPr="0017648E" w14:paraId="0F94CEAD" w14:textId="77777777" w:rsidTr="00A06715">
        <w:trPr>
          <w:trHeight w:val="340"/>
          <w:jc w:val="center"/>
        </w:trPr>
        <w:tc>
          <w:tcPr>
            <w:tcW w:w="366" w:type="pct"/>
            <w:vMerge/>
            <w:tcBorders>
              <w:left w:val="nil"/>
              <w:right w:val="nil"/>
            </w:tcBorders>
          </w:tcPr>
          <w:p w14:paraId="0F94CEA2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A3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A4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.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A5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93 ± 0.4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A6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6.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A7" w14:textId="77777777" w:rsidR="00A06715" w:rsidRPr="0017648E" w:rsidRDefault="00623A0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5 ± 0.0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A8" w14:textId="77777777" w:rsidR="00A06715" w:rsidRPr="0017648E" w:rsidRDefault="00623A0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31 ± 0.0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A9" w14:textId="77777777" w:rsidR="00A06715" w:rsidRPr="0017648E" w:rsidRDefault="00623A0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36 ± 0.0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AA" w14:textId="77777777" w:rsidR="00A06715" w:rsidRPr="0017648E" w:rsidRDefault="009A1CBC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71 ± 0.0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AB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3 ± 0.0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AC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9 ± 0.03</w:t>
            </w:r>
          </w:p>
        </w:tc>
      </w:tr>
      <w:tr w:rsidR="00A06715" w:rsidRPr="0017648E" w14:paraId="0F94CEB9" w14:textId="77777777" w:rsidTr="00A06715">
        <w:trPr>
          <w:trHeight w:val="340"/>
          <w:jc w:val="center"/>
        </w:trPr>
        <w:tc>
          <w:tcPr>
            <w:tcW w:w="366" w:type="pct"/>
            <w:vMerge/>
            <w:tcBorders>
              <w:left w:val="nil"/>
              <w:right w:val="nil"/>
            </w:tcBorders>
          </w:tcPr>
          <w:p w14:paraId="0F94CEAE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AF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B0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B1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.99 ± 0.4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B2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4.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B3" w14:textId="77777777" w:rsidR="00A06715" w:rsidRPr="0017648E" w:rsidRDefault="00623A0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7 ± 0.0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B4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33 ± 0.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B5" w14:textId="77777777" w:rsidR="00A06715" w:rsidRPr="0017648E" w:rsidRDefault="00623A0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34 ± 0.0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B6" w14:textId="77777777" w:rsidR="00A06715" w:rsidRPr="0017648E" w:rsidRDefault="009A1CBC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73 ± 0.0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B7" w14:textId="77777777" w:rsidR="00A06715" w:rsidRPr="0017648E" w:rsidRDefault="009A1CBC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6 ± 0.0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B8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9 ± 0.02</w:t>
            </w:r>
          </w:p>
        </w:tc>
      </w:tr>
      <w:tr w:rsidR="00A06715" w:rsidRPr="0017648E" w14:paraId="0F94CEC5" w14:textId="77777777" w:rsidTr="00A06715">
        <w:trPr>
          <w:trHeight w:val="340"/>
          <w:jc w:val="center"/>
        </w:trPr>
        <w:tc>
          <w:tcPr>
            <w:tcW w:w="366" w:type="pct"/>
            <w:vMerge/>
            <w:tcBorders>
              <w:left w:val="nil"/>
              <w:right w:val="nil"/>
            </w:tcBorders>
          </w:tcPr>
          <w:p w14:paraId="0F94CEBA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BB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BC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BD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.80 ± 0.1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BE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34.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BF" w14:textId="77777777" w:rsidR="00A06715" w:rsidRPr="0017648E" w:rsidRDefault="00623A0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8 ± 0.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C0" w14:textId="77777777" w:rsidR="00A06715" w:rsidRPr="0017648E" w:rsidRDefault="00623A0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25 ±0.0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C1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46 ± 0.0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C2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55 ± 0.0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C3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12 ± 0.0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C4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7 ± 0.02</w:t>
            </w:r>
          </w:p>
        </w:tc>
      </w:tr>
      <w:tr w:rsidR="00A06715" w:rsidRPr="0017648E" w14:paraId="0F94CED1" w14:textId="77777777" w:rsidTr="00A06715">
        <w:trPr>
          <w:trHeight w:val="340"/>
          <w:jc w:val="center"/>
        </w:trPr>
        <w:tc>
          <w:tcPr>
            <w:tcW w:w="366" w:type="pct"/>
            <w:vMerge/>
            <w:tcBorders>
              <w:left w:val="nil"/>
              <w:right w:val="nil"/>
            </w:tcBorders>
          </w:tcPr>
          <w:p w14:paraId="0F94CEC6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C7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C8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C9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6.03 ± 0.6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CA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6.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CB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9 ± 0.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CC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35 ± 0.0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CD" w14:textId="77777777" w:rsidR="00A06715" w:rsidRPr="0017648E" w:rsidRDefault="00623A0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34 ± 0.0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CE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73 ± 0.0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CF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7 ± 0.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ED0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9 ± 0.04</w:t>
            </w:r>
          </w:p>
        </w:tc>
      </w:tr>
      <w:tr w:rsidR="00A06715" w:rsidRPr="0017648E" w14:paraId="0F94CEDD" w14:textId="77777777" w:rsidTr="00A06715">
        <w:trPr>
          <w:trHeight w:val="340"/>
          <w:jc w:val="center"/>
        </w:trPr>
        <w:tc>
          <w:tcPr>
            <w:tcW w:w="366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F94CED2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ED3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ED4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ED5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7.0 ± 1.4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ED6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1.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ED7" w14:textId="77777777" w:rsidR="00A06715" w:rsidRPr="0017648E" w:rsidRDefault="00623A0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5 ± 0.0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ED8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41 ± 0.0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ED9" w14:textId="77777777" w:rsidR="00A06715" w:rsidRPr="0017648E" w:rsidRDefault="00623A0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29 ± 0.0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EDA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</w:t>
            </w:r>
            <w:r w:rsidR="009A1CBC" w:rsidRPr="0017648E">
              <w:rPr>
                <w:rFonts w:cstheme="minorHAnsi"/>
              </w:rPr>
              <w:t>0.78 ± 0.0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EDB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5 ± 0.0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EDC" w14:textId="77777777" w:rsidR="00A06715" w:rsidRPr="0017648E" w:rsidRDefault="00A06715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8 ± 0.05</w:t>
            </w:r>
          </w:p>
        </w:tc>
      </w:tr>
    </w:tbl>
    <w:p w14:paraId="0F94CEDE" w14:textId="77777777" w:rsidR="00EB0A09" w:rsidRPr="0017648E" w:rsidRDefault="00EB0A09" w:rsidP="005045E9">
      <w:pPr>
        <w:spacing w:after="120" w:line="360" w:lineRule="auto"/>
        <w:jc w:val="both"/>
        <w:rPr>
          <w:rFonts w:cstheme="minorHAnsi"/>
        </w:rPr>
      </w:pPr>
      <w:r w:rsidRPr="0017648E">
        <w:rPr>
          <w:rFonts w:cstheme="minorHAnsi"/>
        </w:rPr>
        <w:t xml:space="preserve">N.A. = </w:t>
      </w:r>
      <w:proofErr w:type="spellStart"/>
      <w:r w:rsidRPr="0017648E">
        <w:rPr>
          <w:rFonts w:cstheme="minorHAnsi"/>
        </w:rPr>
        <w:t>not</w:t>
      </w:r>
      <w:proofErr w:type="spellEnd"/>
      <w:r w:rsidRPr="0017648E">
        <w:rPr>
          <w:rFonts w:cstheme="minorHAnsi"/>
        </w:rPr>
        <w:t xml:space="preserve"> </w:t>
      </w:r>
      <w:proofErr w:type="spellStart"/>
      <w:r w:rsidRPr="0017648E">
        <w:rPr>
          <w:rFonts w:cstheme="minorHAnsi"/>
        </w:rPr>
        <w:t>available</w:t>
      </w:r>
      <w:proofErr w:type="spellEnd"/>
    </w:p>
    <w:p w14:paraId="0F94CEDF" w14:textId="77777777" w:rsidR="00EB0A09" w:rsidRPr="00336836" w:rsidRDefault="008A2391" w:rsidP="005045E9">
      <w:pPr>
        <w:spacing w:after="120" w:line="360" w:lineRule="auto"/>
        <w:jc w:val="both"/>
        <w:rPr>
          <w:rFonts w:cstheme="minorHAnsi"/>
          <w:lang w:val="en-US"/>
        </w:rPr>
      </w:pPr>
      <w:r w:rsidRPr="00336836">
        <w:rPr>
          <w:rFonts w:cstheme="minorHAnsi"/>
          <w:b/>
          <w:lang w:val="en-US"/>
        </w:rPr>
        <w:lastRenderedPageBreak/>
        <w:t>Supplementary Table 4</w:t>
      </w:r>
      <w:r w:rsidR="00EB0A09" w:rsidRPr="00336836">
        <w:rPr>
          <w:rFonts w:cstheme="minorHAnsi"/>
          <w:b/>
          <w:lang w:val="en-US"/>
        </w:rPr>
        <w:t>.</w:t>
      </w:r>
      <w:r w:rsidR="00EB0A09" w:rsidRPr="00336836">
        <w:rPr>
          <w:rFonts w:cstheme="minorHAnsi"/>
          <w:lang w:val="en-US"/>
        </w:rPr>
        <w:t xml:space="preserve"> </w:t>
      </w:r>
      <w:proofErr w:type="spellStart"/>
      <w:r w:rsidR="00EB0A09" w:rsidRPr="00336836">
        <w:rPr>
          <w:rFonts w:cstheme="minorHAnsi"/>
          <w:lang w:val="en-US"/>
        </w:rPr>
        <w:t>THg</w:t>
      </w:r>
      <w:proofErr w:type="spellEnd"/>
      <w:r w:rsidR="005F7C59" w:rsidRPr="00336836">
        <w:rPr>
          <w:rFonts w:cstheme="minorHAnsi"/>
          <w:lang w:val="en-US"/>
        </w:rPr>
        <w:t xml:space="preserve"> (reported in </w:t>
      </w:r>
      <w:r w:rsidR="009A1815" w:rsidRPr="00336836">
        <w:rPr>
          <w:rFonts w:cstheme="minorHAnsi"/>
          <w:lang w:val="en-US"/>
        </w:rPr>
        <w:t>mg Kg</w:t>
      </w:r>
      <w:r w:rsidR="009A1815" w:rsidRPr="00336836">
        <w:rPr>
          <w:rFonts w:cstheme="minorHAnsi"/>
          <w:vertAlign w:val="superscript"/>
          <w:lang w:val="en-US"/>
        </w:rPr>
        <w:t>-1</w:t>
      </w:r>
      <w:r w:rsidR="009A1815" w:rsidRPr="00336836">
        <w:rPr>
          <w:rFonts w:cstheme="minorHAnsi"/>
          <w:lang w:val="en-US"/>
        </w:rPr>
        <w:t xml:space="preserve"> </w:t>
      </w:r>
      <w:proofErr w:type="spellStart"/>
      <w:r w:rsidR="005F7C59" w:rsidRPr="00336836">
        <w:rPr>
          <w:rFonts w:cstheme="minorHAnsi"/>
          <w:lang w:val="en-US"/>
        </w:rPr>
        <w:t>w.w.</w:t>
      </w:r>
      <w:proofErr w:type="spellEnd"/>
      <w:r w:rsidR="005F7C59" w:rsidRPr="00336836">
        <w:rPr>
          <w:rFonts w:cstheme="minorHAnsi"/>
          <w:lang w:val="en-US"/>
        </w:rPr>
        <w:t>)</w:t>
      </w:r>
      <w:r w:rsidR="00EB0A09" w:rsidRPr="00336836">
        <w:rPr>
          <w:rFonts w:cstheme="minorHAnsi"/>
          <w:lang w:val="en-US"/>
        </w:rPr>
        <w:t xml:space="preserve">, % </w:t>
      </w:r>
      <w:proofErr w:type="spellStart"/>
      <w:r w:rsidR="00EB0A09" w:rsidRPr="00336836">
        <w:rPr>
          <w:rFonts w:cstheme="minorHAnsi"/>
          <w:lang w:val="en-US"/>
        </w:rPr>
        <w:t>MeHg</w:t>
      </w:r>
      <w:proofErr w:type="spellEnd"/>
      <w:r w:rsidR="00EB0A09" w:rsidRPr="00336836">
        <w:rPr>
          <w:rFonts w:cstheme="minorHAnsi"/>
          <w:lang w:val="en-US"/>
        </w:rPr>
        <w:t xml:space="preserve"> and Hg isotopic composition measured in muscle tissue of long-finned pilot whales.</w:t>
      </w:r>
      <w:r w:rsidR="005F1454" w:rsidRPr="00336836">
        <w:rPr>
          <w:rFonts w:cstheme="minorHAnsi"/>
          <w:lang w:val="en-US"/>
        </w:rPr>
        <w:t xml:space="preserve"> The uncertainty is reported as 2SE </w:t>
      </w:r>
      <w:r w:rsidR="009C588A" w:rsidRPr="00336836">
        <w:rPr>
          <w:rFonts w:cstheme="minorHAnsi"/>
          <w:lang w:val="en-US"/>
        </w:rPr>
        <w:t xml:space="preserve">for </w:t>
      </w:r>
      <w:r w:rsidR="005F1454" w:rsidRPr="00336836">
        <w:rPr>
          <w:rFonts w:cstheme="minorHAnsi"/>
          <w:lang w:val="en-US"/>
        </w:rPr>
        <w:t xml:space="preserve">three </w:t>
      </w:r>
      <w:r w:rsidR="005F7C59" w:rsidRPr="00336836">
        <w:rPr>
          <w:rFonts w:cstheme="minorHAnsi"/>
          <w:lang w:val="en-US"/>
        </w:rPr>
        <w:t xml:space="preserve">sample </w:t>
      </w:r>
      <w:r w:rsidR="005F1454" w:rsidRPr="00336836">
        <w:rPr>
          <w:rFonts w:cstheme="minorHAnsi"/>
          <w:lang w:val="en-US"/>
        </w:rPr>
        <w:t>replicates.</w:t>
      </w:r>
    </w:p>
    <w:tbl>
      <w:tblPr>
        <w:tblStyle w:val="Tabelraster"/>
        <w:tblW w:w="5000" w:type="pct"/>
        <w:jc w:val="center"/>
        <w:tblLook w:val="04A0" w:firstRow="1" w:lastRow="0" w:firstColumn="1" w:lastColumn="0" w:noHBand="0" w:noVBand="1"/>
      </w:tblPr>
      <w:tblGrid>
        <w:gridCol w:w="1043"/>
        <w:gridCol w:w="1135"/>
        <w:gridCol w:w="908"/>
        <w:gridCol w:w="1299"/>
        <w:gridCol w:w="1047"/>
        <w:gridCol w:w="1298"/>
        <w:gridCol w:w="1298"/>
        <w:gridCol w:w="1298"/>
        <w:gridCol w:w="1298"/>
        <w:gridCol w:w="1298"/>
        <w:gridCol w:w="1298"/>
      </w:tblGrid>
      <w:tr w:rsidR="00BA20C2" w:rsidRPr="0017648E" w14:paraId="0F94CEF3" w14:textId="77777777" w:rsidTr="00BA20C2">
        <w:trPr>
          <w:trHeight w:val="340"/>
          <w:jc w:val="center"/>
        </w:trPr>
        <w:tc>
          <w:tcPr>
            <w:tcW w:w="39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F94CEE0" w14:textId="77777777" w:rsidR="00BA20C2" w:rsidRPr="0017648E" w:rsidRDefault="00BA20C2" w:rsidP="005045E9">
            <w:pPr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4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CEE1" w14:textId="77777777" w:rsidR="00BA20C2" w:rsidRPr="0017648E" w:rsidRDefault="00BA20C2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Whale ID</w:t>
            </w:r>
          </w:p>
        </w:tc>
        <w:tc>
          <w:tcPr>
            <w:tcW w:w="34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CEE2" w14:textId="77777777" w:rsidR="00BA20C2" w:rsidRPr="0017648E" w:rsidRDefault="00BA20C2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 xml:space="preserve">Age </w:t>
            </w:r>
          </w:p>
          <w:p w14:paraId="0F94CEE3" w14:textId="77777777" w:rsidR="00BA20C2" w:rsidRPr="0017648E" w:rsidRDefault="00BA20C2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(years)</w:t>
            </w:r>
          </w:p>
        </w:tc>
        <w:tc>
          <w:tcPr>
            <w:tcW w:w="4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CEE4" w14:textId="77777777" w:rsidR="00BA20C2" w:rsidRPr="0017648E" w:rsidRDefault="00BA20C2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THg</w:t>
            </w:r>
          </w:p>
          <w:p w14:paraId="0F94CEE5" w14:textId="77777777" w:rsidR="00BA20C2" w:rsidRPr="0017648E" w:rsidRDefault="00BA20C2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(mg Kg</w:t>
            </w:r>
            <w:r w:rsidRPr="0017648E">
              <w:rPr>
                <w:rFonts w:cstheme="minorHAnsi"/>
                <w:b/>
                <w:vertAlign w:val="superscript"/>
              </w:rPr>
              <w:t>-1</w:t>
            </w:r>
            <w:r w:rsidRPr="0017648E">
              <w:rPr>
                <w:rFonts w:cstheme="minorHAnsi"/>
                <w:b/>
              </w:rPr>
              <w:t>)</w:t>
            </w:r>
          </w:p>
        </w:tc>
        <w:tc>
          <w:tcPr>
            <w:tcW w:w="3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CEE6" w14:textId="77777777" w:rsidR="00BA20C2" w:rsidRPr="0017648E" w:rsidRDefault="00BA20C2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% MeHg</w:t>
            </w:r>
          </w:p>
        </w:tc>
        <w:tc>
          <w:tcPr>
            <w:tcW w:w="4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CEE7" w14:textId="77777777" w:rsidR="00BA20C2" w:rsidRPr="0017648E" w:rsidRDefault="00BA20C2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δ</w:t>
            </w:r>
            <w:r w:rsidRPr="0017648E">
              <w:rPr>
                <w:rFonts w:cstheme="minorHAnsi"/>
                <w:b/>
                <w:vertAlign w:val="superscript"/>
              </w:rPr>
              <w:t>199</w:t>
            </w:r>
            <w:r w:rsidRPr="0017648E">
              <w:rPr>
                <w:rFonts w:cstheme="minorHAnsi"/>
                <w:b/>
              </w:rPr>
              <w:t xml:space="preserve">Hg </w:t>
            </w:r>
          </w:p>
          <w:p w14:paraId="0F94CEE8" w14:textId="77777777" w:rsidR="00BA20C2" w:rsidRPr="0017648E" w:rsidRDefault="00BA20C2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(‰)</w:t>
            </w:r>
          </w:p>
        </w:tc>
        <w:tc>
          <w:tcPr>
            <w:tcW w:w="4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CEE9" w14:textId="77777777" w:rsidR="00BA20C2" w:rsidRPr="0017648E" w:rsidRDefault="00BA20C2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δ</w:t>
            </w:r>
            <w:r w:rsidRPr="0017648E">
              <w:rPr>
                <w:rFonts w:cstheme="minorHAnsi"/>
                <w:b/>
                <w:vertAlign w:val="superscript"/>
              </w:rPr>
              <w:t>200</w:t>
            </w:r>
            <w:r w:rsidRPr="0017648E">
              <w:rPr>
                <w:rFonts w:cstheme="minorHAnsi"/>
                <w:b/>
              </w:rPr>
              <w:t xml:space="preserve">Hg </w:t>
            </w:r>
          </w:p>
          <w:p w14:paraId="0F94CEEA" w14:textId="77777777" w:rsidR="00BA20C2" w:rsidRPr="0017648E" w:rsidRDefault="00BA20C2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(‰)</w:t>
            </w:r>
          </w:p>
        </w:tc>
        <w:tc>
          <w:tcPr>
            <w:tcW w:w="4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CEEB" w14:textId="77777777" w:rsidR="00BA20C2" w:rsidRPr="0017648E" w:rsidRDefault="00BA20C2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δ</w:t>
            </w:r>
            <w:r w:rsidRPr="0017648E">
              <w:rPr>
                <w:rFonts w:cstheme="minorHAnsi"/>
                <w:b/>
                <w:vertAlign w:val="superscript"/>
              </w:rPr>
              <w:t>201</w:t>
            </w:r>
            <w:r w:rsidRPr="0017648E">
              <w:rPr>
                <w:rFonts w:cstheme="minorHAnsi"/>
                <w:b/>
              </w:rPr>
              <w:t xml:space="preserve">Hg </w:t>
            </w:r>
          </w:p>
          <w:p w14:paraId="0F94CEEC" w14:textId="77777777" w:rsidR="00BA20C2" w:rsidRPr="0017648E" w:rsidRDefault="00BA20C2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(‰)</w:t>
            </w:r>
          </w:p>
        </w:tc>
        <w:tc>
          <w:tcPr>
            <w:tcW w:w="4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CEED" w14:textId="77777777" w:rsidR="00BA20C2" w:rsidRPr="0017648E" w:rsidRDefault="00BA20C2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δ</w:t>
            </w:r>
            <w:r w:rsidRPr="0017648E">
              <w:rPr>
                <w:rFonts w:cstheme="minorHAnsi"/>
                <w:b/>
                <w:vertAlign w:val="superscript"/>
              </w:rPr>
              <w:t>202</w:t>
            </w:r>
            <w:r w:rsidRPr="0017648E">
              <w:rPr>
                <w:rFonts w:cstheme="minorHAnsi"/>
                <w:b/>
              </w:rPr>
              <w:t xml:space="preserve">Hg </w:t>
            </w:r>
          </w:p>
          <w:p w14:paraId="0F94CEEE" w14:textId="77777777" w:rsidR="00BA20C2" w:rsidRPr="0017648E" w:rsidRDefault="00BA20C2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(‰)</w:t>
            </w:r>
          </w:p>
        </w:tc>
        <w:tc>
          <w:tcPr>
            <w:tcW w:w="4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CEEF" w14:textId="77777777" w:rsidR="00BA20C2" w:rsidRPr="0017648E" w:rsidRDefault="00BA20C2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Δ</w:t>
            </w:r>
            <w:r w:rsidRPr="0017648E">
              <w:rPr>
                <w:rFonts w:cstheme="minorHAnsi"/>
                <w:b/>
                <w:vertAlign w:val="superscript"/>
              </w:rPr>
              <w:t>199</w:t>
            </w:r>
            <w:r w:rsidRPr="0017648E">
              <w:rPr>
                <w:rFonts w:cstheme="minorHAnsi"/>
                <w:b/>
              </w:rPr>
              <w:t xml:space="preserve">Hg </w:t>
            </w:r>
          </w:p>
          <w:p w14:paraId="0F94CEF0" w14:textId="77777777" w:rsidR="00BA20C2" w:rsidRPr="0017648E" w:rsidRDefault="00BA20C2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(‰)</w:t>
            </w:r>
          </w:p>
        </w:tc>
        <w:tc>
          <w:tcPr>
            <w:tcW w:w="4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CEF1" w14:textId="77777777" w:rsidR="00BA20C2" w:rsidRPr="0017648E" w:rsidRDefault="00BA20C2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Δ</w:t>
            </w:r>
            <w:r w:rsidRPr="0017648E">
              <w:rPr>
                <w:rFonts w:cstheme="minorHAnsi"/>
                <w:b/>
                <w:vertAlign w:val="superscript"/>
              </w:rPr>
              <w:t>201</w:t>
            </w:r>
            <w:r w:rsidRPr="0017648E">
              <w:rPr>
                <w:rFonts w:cstheme="minorHAnsi"/>
                <w:b/>
              </w:rPr>
              <w:t>Hg</w:t>
            </w:r>
          </w:p>
          <w:p w14:paraId="0F94CEF2" w14:textId="77777777" w:rsidR="00BA20C2" w:rsidRPr="0017648E" w:rsidRDefault="00BA20C2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 xml:space="preserve"> (‰)</w:t>
            </w:r>
          </w:p>
        </w:tc>
      </w:tr>
      <w:tr w:rsidR="00BA20C2" w:rsidRPr="0017648E" w14:paraId="0F94CEFF" w14:textId="77777777" w:rsidTr="00BA20C2">
        <w:trPr>
          <w:trHeight w:val="340"/>
          <w:jc w:val="center"/>
        </w:trPr>
        <w:tc>
          <w:tcPr>
            <w:tcW w:w="394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F94CEF4" w14:textId="77777777" w:rsidR="00BA20C2" w:rsidRPr="0017648E" w:rsidRDefault="00BA20C2" w:rsidP="00BA20C2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Females</w:t>
            </w:r>
          </w:p>
        </w:tc>
        <w:tc>
          <w:tcPr>
            <w:tcW w:w="42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EF5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6</w:t>
            </w:r>
          </w:p>
        </w:tc>
        <w:tc>
          <w:tcPr>
            <w:tcW w:w="34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EF6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</w:t>
            </w:r>
          </w:p>
        </w:tc>
        <w:tc>
          <w:tcPr>
            <w:tcW w:w="49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EF7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51 ± 0.15</w:t>
            </w:r>
          </w:p>
        </w:tc>
        <w:tc>
          <w:tcPr>
            <w:tcW w:w="39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EF8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89.7</w:t>
            </w:r>
          </w:p>
        </w:tc>
        <w:tc>
          <w:tcPr>
            <w:tcW w:w="49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EF9" w14:textId="77777777" w:rsidR="00BA20C2" w:rsidRPr="0017648E" w:rsidRDefault="001B1CD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38 ± 0.12</w:t>
            </w:r>
          </w:p>
        </w:tc>
        <w:tc>
          <w:tcPr>
            <w:tcW w:w="49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EFA" w14:textId="77777777" w:rsidR="00BA20C2" w:rsidRPr="0017648E" w:rsidRDefault="001B1CD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57 ± 0.11</w:t>
            </w:r>
          </w:p>
        </w:tc>
        <w:tc>
          <w:tcPr>
            <w:tcW w:w="49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EFB" w14:textId="77777777" w:rsidR="00BA20C2" w:rsidRPr="0017648E" w:rsidRDefault="001B1CD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70 ± 0.09</w:t>
            </w:r>
          </w:p>
        </w:tc>
        <w:tc>
          <w:tcPr>
            <w:tcW w:w="49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EFC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3 ± 0.03</w:t>
            </w:r>
          </w:p>
        </w:tc>
        <w:tc>
          <w:tcPr>
            <w:tcW w:w="49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EFD" w14:textId="77777777" w:rsidR="00BA20C2" w:rsidRPr="0017648E" w:rsidRDefault="001B1CD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12 ± 0.13</w:t>
            </w:r>
          </w:p>
        </w:tc>
        <w:tc>
          <w:tcPr>
            <w:tcW w:w="49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EFE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3 ± 0.06</w:t>
            </w:r>
          </w:p>
        </w:tc>
      </w:tr>
      <w:tr w:rsidR="00BA20C2" w:rsidRPr="0017648E" w14:paraId="0F94CF0B" w14:textId="77777777" w:rsidTr="00BA20C2">
        <w:trPr>
          <w:trHeight w:val="340"/>
          <w:jc w:val="center"/>
        </w:trPr>
        <w:tc>
          <w:tcPr>
            <w:tcW w:w="394" w:type="pct"/>
            <w:vMerge/>
            <w:tcBorders>
              <w:left w:val="nil"/>
              <w:right w:val="nil"/>
            </w:tcBorders>
            <w:vAlign w:val="center"/>
          </w:tcPr>
          <w:p w14:paraId="0F94CF00" w14:textId="77777777" w:rsidR="00BA20C2" w:rsidRPr="0017648E" w:rsidRDefault="00BA20C2" w:rsidP="00BA20C2">
            <w:pPr>
              <w:jc w:val="center"/>
              <w:rPr>
                <w:rFonts w:cstheme="minorHAnsi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01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02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03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61 ± 0.0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04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00.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05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39 ± 0.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06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59 ± 0.0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07" w14:textId="77777777" w:rsidR="00BA20C2" w:rsidRPr="0017648E" w:rsidRDefault="001B1CD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71 ± 0.0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08" w14:textId="77777777" w:rsidR="00BA20C2" w:rsidRPr="0017648E" w:rsidRDefault="001B1CD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5 ± 0.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09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13 ± 0.0</w:t>
            </w:r>
            <w:r w:rsidR="001B1CD4" w:rsidRPr="0017648E">
              <w:rPr>
                <w:rFonts w:cstheme="minorHAnsi"/>
              </w:rPr>
              <w:t>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0A" w14:textId="77777777" w:rsidR="00BA20C2" w:rsidRPr="0017648E" w:rsidRDefault="00CE585A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2 ± 0.06</w:t>
            </w:r>
          </w:p>
        </w:tc>
      </w:tr>
      <w:tr w:rsidR="00BA20C2" w:rsidRPr="0017648E" w14:paraId="0F94CF17" w14:textId="77777777" w:rsidTr="00BA20C2">
        <w:trPr>
          <w:trHeight w:val="340"/>
          <w:jc w:val="center"/>
        </w:trPr>
        <w:tc>
          <w:tcPr>
            <w:tcW w:w="394" w:type="pct"/>
            <w:vMerge/>
            <w:tcBorders>
              <w:left w:val="nil"/>
              <w:right w:val="nil"/>
            </w:tcBorders>
            <w:vAlign w:val="center"/>
          </w:tcPr>
          <w:p w14:paraId="0F94CF0C" w14:textId="77777777" w:rsidR="00BA20C2" w:rsidRPr="0017648E" w:rsidRDefault="00BA20C2" w:rsidP="00BA20C2">
            <w:pPr>
              <w:jc w:val="center"/>
              <w:rPr>
                <w:rFonts w:cstheme="minorHAnsi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0D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0E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0F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50 ± 0.0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10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78.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11" w14:textId="77777777" w:rsidR="00BA20C2" w:rsidRPr="0017648E" w:rsidRDefault="001B1CD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23 ± 0.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12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54 ± 0.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13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58 ± 0.0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14" w14:textId="77777777" w:rsidR="00BA20C2" w:rsidRPr="0017648E" w:rsidRDefault="001B1CD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8 ± 0.0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15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 xml:space="preserve">0.99 ± </w:t>
            </w:r>
            <w:r w:rsidR="001B1CD4" w:rsidRPr="0017648E">
              <w:rPr>
                <w:rFonts w:cstheme="minorHAnsi"/>
              </w:rPr>
              <w:t>0.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16" w14:textId="77777777" w:rsidR="00BA20C2" w:rsidRPr="0017648E" w:rsidRDefault="00CE585A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4 ± 0.05</w:t>
            </w:r>
          </w:p>
        </w:tc>
      </w:tr>
      <w:tr w:rsidR="00BA20C2" w:rsidRPr="0017648E" w14:paraId="0F94CF23" w14:textId="77777777" w:rsidTr="00BA20C2">
        <w:trPr>
          <w:trHeight w:val="340"/>
          <w:jc w:val="center"/>
        </w:trPr>
        <w:tc>
          <w:tcPr>
            <w:tcW w:w="394" w:type="pct"/>
            <w:vMerge/>
            <w:tcBorders>
              <w:left w:val="nil"/>
              <w:right w:val="nil"/>
            </w:tcBorders>
            <w:vAlign w:val="center"/>
          </w:tcPr>
          <w:p w14:paraId="0F94CF18" w14:textId="77777777" w:rsidR="00BA20C2" w:rsidRPr="0017648E" w:rsidRDefault="00BA20C2" w:rsidP="00BA20C2">
            <w:pPr>
              <w:jc w:val="center"/>
              <w:rPr>
                <w:rFonts w:cstheme="minorHAnsi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19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1A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.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1B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5 ± 0.0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1C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00.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1D" w14:textId="77777777" w:rsidR="00BA20C2" w:rsidRPr="0017648E" w:rsidRDefault="001B1CD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28 ± 0.0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1E" w14:textId="77777777" w:rsidR="00BA20C2" w:rsidRPr="0017648E" w:rsidRDefault="001B1CD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48 ± 0.0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1F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60 ± 0.0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20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8 ± 0.0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21" w14:textId="77777777" w:rsidR="00BA20C2" w:rsidRPr="0017648E" w:rsidRDefault="001B1CD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4 ± 0.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22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6 ± 0.04</w:t>
            </w:r>
          </w:p>
        </w:tc>
      </w:tr>
      <w:tr w:rsidR="00BA20C2" w:rsidRPr="0017648E" w14:paraId="0F94CF2F" w14:textId="77777777" w:rsidTr="00BA20C2">
        <w:trPr>
          <w:trHeight w:val="340"/>
          <w:jc w:val="center"/>
        </w:trPr>
        <w:tc>
          <w:tcPr>
            <w:tcW w:w="394" w:type="pct"/>
            <w:vMerge/>
            <w:tcBorders>
              <w:left w:val="nil"/>
              <w:right w:val="nil"/>
            </w:tcBorders>
            <w:vAlign w:val="center"/>
          </w:tcPr>
          <w:p w14:paraId="0F94CF24" w14:textId="77777777" w:rsidR="00BA20C2" w:rsidRPr="0017648E" w:rsidRDefault="00BA20C2" w:rsidP="00BA20C2">
            <w:pPr>
              <w:jc w:val="center"/>
              <w:rPr>
                <w:rFonts w:cstheme="minorHAnsi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25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26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27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51 ± 0.2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28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29" w14:textId="77777777" w:rsidR="00BA20C2" w:rsidRPr="0017648E" w:rsidRDefault="001B1CD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37 ± 0.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2A" w14:textId="77777777" w:rsidR="00BA20C2" w:rsidRPr="0017648E" w:rsidRDefault="001B1CD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68 ± 0.0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2B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</w:t>
            </w:r>
            <w:r w:rsidR="001B1CD4" w:rsidRPr="0017648E">
              <w:rPr>
                <w:rFonts w:cstheme="minorHAnsi"/>
              </w:rPr>
              <w:t>.84 ± 0.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2C" w14:textId="77777777" w:rsidR="00BA20C2" w:rsidRPr="0017648E" w:rsidRDefault="001B1CD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31 ± 0.0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2D" w14:textId="77777777" w:rsidR="00BA20C2" w:rsidRPr="0017648E" w:rsidRDefault="001B1CD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4 ± 0.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2E" w14:textId="77777777" w:rsidR="00BA20C2" w:rsidRPr="0017648E" w:rsidRDefault="00CE585A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5 ± 0.03</w:t>
            </w:r>
          </w:p>
        </w:tc>
      </w:tr>
      <w:tr w:rsidR="00BA20C2" w:rsidRPr="0017648E" w14:paraId="0F94CF3B" w14:textId="77777777" w:rsidTr="00BA20C2">
        <w:trPr>
          <w:trHeight w:val="340"/>
          <w:jc w:val="center"/>
        </w:trPr>
        <w:tc>
          <w:tcPr>
            <w:tcW w:w="394" w:type="pct"/>
            <w:vMerge/>
            <w:tcBorders>
              <w:left w:val="nil"/>
              <w:right w:val="nil"/>
            </w:tcBorders>
            <w:vAlign w:val="center"/>
          </w:tcPr>
          <w:p w14:paraId="0F94CF30" w14:textId="77777777" w:rsidR="00BA20C2" w:rsidRPr="0017648E" w:rsidRDefault="00BA20C2" w:rsidP="00BA20C2">
            <w:pPr>
              <w:jc w:val="center"/>
              <w:rPr>
                <w:rFonts w:cstheme="minorHAnsi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31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32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33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51 ± 0.2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34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86.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35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35 ± 0.0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36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62 ± 0.</w:t>
            </w:r>
            <w:r w:rsidR="001B1CD4" w:rsidRPr="0017648E">
              <w:rPr>
                <w:rFonts w:cstheme="minorHAnsi"/>
              </w:rPr>
              <w:t>0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37" w14:textId="77777777" w:rsidR="00BA20C2" w:rsidRPr="0017648E" w:rsidRDefault="001B1CD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72 ± 0.0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38" w14:textId="77777777" w:rsidR="00BA20C2" w:rsidRPr="0017648E" w:rsidRDefault="001B1CD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13 ± 0.0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39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7 ± 0.0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3A" w14:textId="77777777" w:rsidR="00BA20C2" w:rsidRPr="0017648E" w:rsidRDefault="00CE585A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7 ± 0.03</w:t>
            </w:r>
          </w:p>
        </w:tc>
      </w:tr>
      <w:tr w:rsidR="00BA20C2" w:rsidRPr="0017648E" w14:paraId="0F94CF47" w14:textId="77777777" w:rsidTr="00BA20C2">
        <w:trPr>
          <w:trHeight w:val="340"/>
          <w:jc w:val="center"/>
        </w:trPr>
        <w:tc>
          <w:tcPr>
            <w:tcW w:w="394" w:type="pct"/>
            <w:vMerge/>
            <w:tcBorders>
              <w:left w:val="nil"/>
              <w:right w:val="nil"/>
            </w:tcBorders>
            <w:vAlign w:val="center"/>
          </w:tcPr>
          <w:p w14:paraId="0F94CF3C" w14:textId="77777777" w:rsidR="00BA20C2" w:rsidRPr="0017648E" w:rsidRDefault="00BA20C2" w:rsidP="00BA20C2">
            <w:pPr>
              <w:jc w:val="center"/>
              <w:rPr>
                <w:rFonts w:cstheme="minorHAnsi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3D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3E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3F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3.15 ± 0.6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40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99.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41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34 ± 0.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42" w14:textId="77777777" w:rsidR="00BA20C2" w:rsidRPr="0017648E" w:rsidRDefault="001B1CD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53 ± 0.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43" w14:textId="77777777" w:rsidR="00BA20C2" w:rsidRPr="0017648E" w:rsidRDefault="001B1CD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68 ± 0.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44" w14:textId="77777777" w:rsidR="00BA20C2" w:rsidRPr="0017648E" w:rsidRDefault="001B1CD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7 ± 0.0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45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7 ± 0.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46" w14:textId="77777777" w:rsidR="00BA20C2" w:rsidRPr="0017648E" w:rsidRDefault="00CE585A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7 ± 0.06</w:t>
            </w:r>
          </w:p>
        </w:tc>
      </w:tr>
      <w:tr w:rsidR="00BA20C2" w:rsidRPr="0017648E" w14:paraId="0F94CF53" w14:textId="77777777" w:rsidTr="00BA20C2">
        <w:trPr>
          <w:trHeight w:val="340"/>
          <w:jc w:val="center"/>
        </w:trPr>
        <w:tc>
          <w:tcPr>
            <w:tcW w:w="394" w:type="pct"/>
            <w:vMerge/>
            <w:tcBorders>
              <w:left w:val="nil"/>
              <w:right w:val="nil"/>
            </w:tcBorders>
            <w:vAlign w:val="center"/>
          </w:tcPr>
          <w:p w14:paraId="0F94CF48" w14:textId="77777777" w:rsidR="00BA20C2" w:rsidRPr="0017648E" w:rsidRDefault="00BA20C2" w:rsidP="00BA20C2">
            <w:pPr>
              <w:jc w:val="center"/>
              <w:rPr>
                <w:rFonts w:cstheme="minorHAnsi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49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4A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4B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4.2 ± 0.6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4C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89.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4D" w14:textId="77777777" w:rsidR="00BA20C2" w:rsidRPr="0017648E" w:rsidRDefault="001B1CD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32 ± 0.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4E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55 ± 0.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4F" w14:textId="77777777" w:rsidR="00BA20C2" w:rsidRPr="0017648E" w:rsidRDefault="001B1CD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62 ± 0.0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50" w14:textId="77777777" w:rsidR="00BA20C2" w:rsidRPr="0017648E" w:rsidRDefault="001B1CD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8 ± 0.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51" w14:textId="77777777" w:rsidR="00BA20C2" w:rsidRPr="0017648E" w:rsidRDefault="001B1CD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8 ± 0.0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52" w14:textId="77777777" w:rsidR="00BA20C2" w:rsidRPr="0017648E" w:rsidRDefault="00CE585A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8 ± 0.03</w:t>
            </w:r>
          </w:p>
        </w:tc>
      </w:tr>
      <w:tr w:rsidR="00BA20C2" w:rsidRPr="0017648E" w14:paraId="0F94CF5F" w14:textId="77777777" w:rsidTr="00BA20C2">
        <w:trPr>
          <w:trHeight w:val="340"/>
          <w:jc w:val="center"/>
        </w:trPr>
        <w:tc>
          <w:tcPr>
            <w:tcW w:w="394" w:type="pct"/>
            <w:vMerge/>
            <w:tcBorders>
              <w:left w:val="nil"/>
              <w:right w:val="nil"/>
            </w:tcBorders>
            <w:vAlign w:val="center"/>
          </w:tcPr>
          <w:p w14:paraId="0F94CF54" w14:textId="77777777" w:rsidR="00BA20C2" w:rsidRPr="0017648E" w:rsidRDefault="00BA20C2" w:rsidP="00BA20C2">
            <w:pPr>
              <w:jc w:val="center"/>
              <w:rPr>
                <w:rFonts w:cstheme="minorHAnsi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55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56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57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4.2 ± 0.6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58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87.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59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33 ± 0.0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5A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47 ± 0.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5B" w14:textId="77777777" w:rsidR="00BA20C2" w:rsidRPr="0017648E" w:rsidRDefault="001B1CD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53 ± 0.0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5C" w14:textId="77777777" w:rsidR="00BA20C2" w:rsidRPr="0017648E" w:rsidRDefault="001B1CD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0 ± 0.0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5D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13 ± 0.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5E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3 ± 0.04</w:t>
            </w:r>
          </w:p>
        </w:tc>
      </w:tr>
      <w:tr w:rsidR="00BA20C2" w:rsidRPr="0017648E" w14:paraId="0F94CF6B" w14:textId="77777777" w:rsidTr="00BA20C2">
        <w:trPr>
          <w:trHeight w:val="340"/>
          <w:jc w:val="center"/>
        </w:trPr>
        <w:tc>
          <w:tcPr>
            <w:tcW w:w="394" w:type="pct"/>
            <w:vMerge/>
            <w:tcBorders>
              <w:left w:val="nil"/>
              <w:right w:val="nil"/>
            </w:tcBorders>
            <w:vAlign w:val="center"/>
          </w:tcPr>
          <w:p w14:paraId="0F94CF60" w14:textId="77777777" w:rsidR="00BA20C2" w:rsidRPr="0017648E" w:rsidRDefault="00BA20C2" w:rsidP="00BA20C2">
            <w:pPr>
              <w:jc w:val="center"/>
              <w:rPr>
                <w:rFonts w:cstheme="minorHAnsi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61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62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63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64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65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66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67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68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69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6A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</w:tr>
      <w:tr w:rsidR="00BA20C2" w:rsidRPr="0017648E" w14:paraId="0F94CF77" w14:textId="77777777" w:rsidTr="00BA20C2">
        <w:trPr>
          <w:trHeight w:val="340"/>
          <w:jc w:val="center"/>
        </w:trPr>
        <w:tc>
          <w:tcPr>
            <w:tcW w:w="394" w:type="pct"/>
            <w:vMerge/>
            <w:tcBorders>
              <w:left w:val="nil"/>
              <w:right w:val="nil"/>
            </w:tcBorders>
            <w:vAlign w:val="center"/>
          </w:tcPr>
          <w:p w14:paraId="0F94CF6C" w14:textId="77777777" w:rsidR="00BA20C2" w:rsidRPr="0017648E" w:rsidRDefault="00BA20C2" w:rsidP="00BA20C2">
            <w:pPr>
              <w:jc w:val="center"/>
              <w:rPr>
                <w:rFonts w:cstheme="minorHAnsi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6D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6E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6F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3.84 ± 0.3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70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75.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71" w14:textId="77777777" w:rsidR="00BA20C2" w:rsidRPr="0017648E" w:rsidRDefault="001B1CD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17 ± 0.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72" w14:textId="77777777" w:rsidR="00BA20C2" w:rsidRPr="0017648E" w:rsidRDefault="001B1CD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34 ± 0.0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73" w14:textId="77777777" w:rsidR="00BA20C2" w:rsidRPr="0017648E" w:rsidRDefault="001B1CD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43 ± 0.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74" w14:textId="77777777" w:rsidR="00BA20C2" w:rsidRPr="0017648E" w:rsidRDefault="001B1CD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71 ± 0.0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75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9 ± 0.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76" w14:textId="77777777" w:rsidR="00BA20C2" w:rsidRPr="0017648E" w:rsidRDefault="00CE585A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9 ± 0.08</w:t>
            </w:r>
          </w:p>
        </w:tc>
      </w:tr>
      <w:tr w:rsidR="00BA20C2" w:rsidRPr="0017648E" w14:paraId="0F94CF83" w14:textId="77777777" w:rsidTr="00BA20C2">
        <w:trPr>
          <w:trHeight w:val="340"/>
          <w:jc w:val="center"/>
        </w:trPr>
        <w:tc>
          <w:tcPr>
            <w:tcW w:w="394" w:type="pct"/>
            <w:vMerge/>
            <w:tcBorders>
              <w:left w:val="nil"/>
              <w:right w:val="nil"/>
            </w:tcBorders>
            <w:vAlign w:val="center"/>
          </w:tcPr>
          <w:p w14:paraId="0F94CF78" w14:textId="77777777" w:rsidR="00BA20C2" w:rsidRPr="0017648E" w:rsidRDefault="00BA20C2" w:rsidP="00BA20C2">
            <w:pPr>
              <w:jc w:val="center"/>
              <w:rPr>
                <w:rFonts w:cstheme="minorHAnsi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79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7A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5.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7B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3.82 ± 0.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7C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67.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7D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 xml:space="preserve">1.15 ± </w:t>
            </w:r>
            <w:r w:rsidR="001B1CD4" w:rsidRPr="0017648E">
              <w:rPr>
                <w:rFonts w:cstheme="minorHAnsi"/>
              </w:rPr>
              <w:t>0.0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7E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29 ± 0.0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7F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29 ± 0.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80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55 ± 0.0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81" w14:textId="77777777" w:rsidR="00BA20C2" w:rsidRPr="0017648E" w:rsidRDefault="001B1CD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1 ± 0.1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82" w14:textId="77777777" w:rsidR="00BA20C2" w:rsidRPr="0017648E" w:rsidRDefault="00CE585A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7 ± 0.03</w:t>
            </w:r>
          </w:p>
        </w:tc>
      </w:tr>
      <w:tr w:rsidR="00BA20C2" w:rsidRPr="0017648E" w14:paraId="0F94CF8F" w14:textId="77777777" w:rsidTr="00BA20C2">
        <w:trPr>
          <w:trHeight w:val="340"/>
          <w:jc w:val="center"/>
        </w:trPr>
        <w:tc>
          <w:tcPr>
            <w:tcW w:w="394" w:type="pct"/>
            <w:vMerge/>
            <w:tcBorders>
              <w:left w:val="nil"/>
              <w:right w:val="nil"/>
            </w:tcBorders>
            <w:vAlign w:val="center"/>
          </w:tcPr>
          <w:p w14:paraId="0F94CF84" w14:textId="77777777" w:rsidR="00BA20C2" w:rsidRPr="0017648E" w:rsidRDefault="00BA20C2" w:rsidP="00BA20C2">
            <w:pPr>
              <w:jc w:val="center"/>
              <w:rPr>
                <w:rFonts w:cstheme="minorHAnsi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85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86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87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88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89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8A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8B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8C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8D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8E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</w:tr>
      <w:tr w:rsidR="00BA20C2" w:rsidRPr="0017648E" w14:paraId="0F94CF9B" w14:textId="77777777" w:rsidTr="00BA20C2">
        <w:trPr>
          <w:trHeight w:val="340"/>
          <w:jc w:val="center"/>
        </w:trPr>
        <w:tc>
          <w:tcPr>
            <w:tcW w:w="394" w:type="pct"/>
            <w:vMerge/>
            <w:tcBorders>
              <w:left w:val="nil"/>
              <w:right w:val="nil"/>
            </w:tcBorders>
            <w:vAlign w:val="center"/>
          </w:tcPr>
          <w:p w14:paraId="0F94CF90" w14:textId="77777777" w:rsidR="00BA20C2" w:rsidRPr="0017648E" w:rsidRDefault="00BA20C2" w:rsidP="00BA20C2">
            <w:pPr>
              <w:jc w:val="center"/>
              <w:rPr>
                <w:rFonts w:cstheme="minorHAnsi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91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92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93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4.72 ± 0.3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94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65.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95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</w:t>
            </w:r>
            <w:r w:rsidR="001B1CD4" w:rsidRPr="0017648E">
              <w:rPr>
                <w:rFonts w:cstheme="minorHAnsi"/>
              </w:rPr>
              <w:t>.19 ± 0.0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96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16 ± 0.0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97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</w:t>
            </w:r>
            <w:r w:rsidR="001B1CD4" w:rsidRPr="0017648E">
              <w:rPr>
                <w:rFonts w:cstheme="minorHAnsi"/>
              </w:rPr>
              <w:t>09 ± 0.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98" w14:textId="77777777" w:rsidR="00BA20C2" w:rsidRPr="0017648E" w:rsidRDefault="001B1CD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20 ± 0.1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99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14 ± 0.0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9A" w14:textId="77777777" w:rsidR="00BA20C2" w:rsidRPr="0017648E" w:rsidRDefault="00CE585A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4 ± 0.04</w:t>
            </w:r>
          </w:p>
        </w:tc>
      </w:tr>
      <w:tr w:rsidR="00BA20C2" w:rsidRPr="0017648E" w14:paraId="0F94CFA7" w14:textId="77777777" w:rsidTr="00BA20C2">
        <w:trPr>
          <w:trHeight w:val="340"/>
          <w:jc w:val="center"/>
        </w:trPr>
        <w:tc>
          <w:tcPr>
            <w:tcW w:w="394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F94CF9C" w14:textId="77777777" w:rsidR="00BA20C2" w:rsidRPr="0017648E" w:rsidRDefault="00BA20C2" w:rsidP="00BA20C2">
            <w:pPr>
              <w:jc w:val="center"/>
              <w:rPr>
                <w:rFonts w:cstheme="minorHAnsi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F9D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5</w:t>
            </w:r>
          </w:p>
        </w:tc>
        <w:tc>
          <w:tcPr>
            <w:tcW w:w="34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F9E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35.5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F9F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39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FA0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FA1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FA2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FA3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FA4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FA5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FA6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</w:tr>
      <w:tr w:rsidR="00BA20C2" w:rsidRPr="0017648E" w14:paraId="0F94CFB3" w14:textId="77777777" w:rsidTr="00BA20C2">
        <w:trPr>
          <w:trHeight w:val="340"/>
          <w:jc w:val="center"/>
        </w:trPr>
        <w:tc>
          <w:tcPr>
            <w:tcW w:w="394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F94CFA8" w14:textId="77777777" w:rsidR="00BA20C2" w:rsidRPr="0017648E" w:rsidRDefault="00BA20C2" w:rsidP="00BA20C2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Males</w:t>
            </w:r>
          </w:p>
        </w:tc>
        <w:tc>
          <w:tcPr>
            <w:tcW w:w="42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FA9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7</w:t>
            </w:r>
          </w:p>
        </w:tc>
        <w:tc>
          <w:tcPr>
            <w:tcW w:w="34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FAA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</w:t>
            </w:r>
          </w:p>
        </w:tc>
        <w:tc>
          <w:tcPr>
            <w:tcW w:w="49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FAB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4 ± 0.15</w:t>
            </w:r>
          </w:p>
        </w:tc>
        <w:tc>
          <w:tcPr>
            <w:tcW w:w="39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FAC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87.2</w:t>
            </w:r>
          </w:p>
        </w:tc>
        <w:tc>
          <w:tcPr>
            <w:tcW w:w="49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FAD" w14:textId="77777777" w:rsidR="00BA20C2" w:rsidRPr="0017648E" w:rsidRDefault="001B1CD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36 ± 0.07</w:t>
            </w:r>
          </w:p>
        </w:tc>
        <w:tc>
          <w:tcPr>
            <w:tcW w:w="49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FAE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58 ± 0.02</w:t>
            </w:r>
          </w:p>
        </w:tc>
        <w:tc>
          <w:tcPr>
            <w:tcW w:w="49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FAF" w14:textId="77777777" w:rsidR="00BA20C2" w:rsidRPr="0017648E" w:rsidRDefault="001B1CD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67 ± 0.04</w:t>
            </w:r>
          </w:p>
        </w:tc>
        <w:tc>
          <w:tcPr>
            <w:tcW w:w="49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FB0" w14:textId="77777777" w:rsidR="00BA20C2" w:rsidRPr="0017648E" w:rsidRDefault="001B1CD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5 ± 0.05</w:t>
            </w:r>
          </w:p>
        </w:tc>
        <w:tc>
          <w:tcPr>
            <w:tcW w:w="49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FB1" w14:textId="77777777" w:rsidR="00BA20C2" w:rsidRPr="0017648E" w:rsidRDefault="00CE585A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10 ± 0.08</w:t>
            </w:r>
          </w:p>
        </w:tc>
        <w:tc>
          <w:tcPr>
            <w:tcW w:w="49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CFB2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8 ± 0.05</w:t>
            </w:r>
          </w:p>
        </w:tc>
      </w:tr>
      <w:tr w:rsidR="00BA20C2" w:rsidRPr="0017648E" w14:paraId="0F94CFBF" w14:textId="77777777" w:rsidTr="00BA20C2">
        <w:trPr>
          <w:trHeight w:val="340"/>
          <w:jc w:val="center"/>
        </w:trPr>
        <w:tc>
          <w:tcPr>
            <w:tcW w:w="394" w:type="pct"/>
            <w:vMerge/>
            <w:tcBorders>
              <w:left w:val="nil"/>
              <w:right w:val="nil"/>
            </w:tcBorders>
            <w:vAlign w:val="center"/>
          </w:tcPr>
          <w:p w14:paraId="0F94CFB4" w14:textId="77777777" w:rsidR="00BA20C2" w:rsidRPr="0017648E" w:rsidRDefault="00BA20C2" w:rsidP="00BA20C2">
            <w:pPr>
              <w:jc w:val="center"/>
              <w:rPr>
                <w:rFonts w:cstheme="minorHAnsi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B5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B6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.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B7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B8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B9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BA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BB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BC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BD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BE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</w:tr>
      <w:tr w:rsidR="00BA20C2" w:rsidRPr="0017648E" w14:paraId="0F94CFCB" w14:textId="77777777" w:rsidTr="00BA20C2">
        <w:trPr>
          <w:trHeight w:val="340"/>
          <w:jc w:val="center"/>
        </w:trPr>
        <w:tc>
          <w:tcPr>
            <w:tcW w:w="394" w:type="pct"/>
            <w:vMerge/>
            <w:tcBorders>
              <w:left w:val="nil"/>
              <w:right w:val="nil"/>
            </w:tcBorders>
            <w:vAlign w:val="center"/>
          </w:tcPr>
          <w:p w14:paraId="0F94CFC0" w14:textId="77777777" w:rsidR="00BA20C2" w:rsidRPr="0017648E" w:rsidRDefault="00BA20C2" w:rsidP="00BA20C2">
            <w:pPr>
              <w:jc w:val="center"/>
              <w:rPr>
                <w:rFonts w:cstheme="minorHAnsi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C1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C2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C3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26 ± 0.1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C4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88.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C5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37 ± 0.0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C6" w14:textId="77777777" w:rsidR="00BA20C2" w:rsidRPr="0017648E" w:rsidRDefault="001B1CD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57 ± 0.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C7" w14:textId="77777777" w:rsidR="00BA20C2" w:rsidRPr="0017648E" w:rsidRDefault="001B1CD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72 ± 0.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C8" w14:textId="77777777" w:rsidR="00BA20C2" w:rsidRPr="0017648E" w:rsidRDefault="001B1CD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1 ± 0.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C9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12 ± 0.0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CA" w14:textId="77777777" w:rsidR="00BA20C2" w:rsidRPr="0017648E" w:rsidRDefault="00CE585A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6 ± 0.14</w:t>
            </w:r>
          </w:p>
        </w:tc>
      </w:tr>
      <w:tr w:rsidR="00BA20C2" w:rsidRPr="0017648E" w14:paraId="0F94CFD7" w14:textId="77777777" w:rsidTr="00BA20C2">
        <w:trPr>
          <w:trHeight w:val="340"/>
          <w:jc w:val="center"/>
        </w:trPr>
        <w:tc>
          <w:tcPr>
            <w:tcW w:w="394" w:type="pct"/>
            <w:vMerge/>
            <w:tcBorders>
              <w:left w:val="nil"/>
              <w:right w:val="nil"/>
            </w:tcBorders>
            <w:vAlign w:val="center"/>
          </w:tcPr>
          <w:p w14:paraId="0F94CFCC" w14:textId="77777777" w:rsidR="00BA20C2" w:rsidRPr="0017648E" w:rsidRDefault="00BA20C2" w:rsidP="00BA20C2">
            <w:pPr>
              <w:jc w:val="center"/>
              <w:rPr>
                <w:rFonts w:cstheme="minorHAnsi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CD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CE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CF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69 ± 0.3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D0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93.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D1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37 ± 0.0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D2" w14:textId="77777777" w:rsidR="00BA20C2" w:rsidRPr="0017648E" w:rsidRDefault="001B1CD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50 ± 0.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D3" w14:textId="77777777" w:rsidR="00BA20C2" w:rsidRPr="0017648E" w:rsidRDefault="001B1CD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72 ± 0.0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D4" w14:textId="77777777" w:rsidR="00BA20C2" w:rsidRPr="0017648E" w:rsidRDefault="001B1CD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5 ± 0.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D5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13 ± 0.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D6" w14:textId="77777777" w:rsidR="00BA20C2" w:rsidRPr="0017648E" w:rsidRDefault="00CE585A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1 ± 0.07</w:t>
            </w:r>
          </w:p>
        </w:tc>
      </w:tr>
      <w:tr w:rsidR="00BA20C2" w:rsidRPr="0017648E" w14:paraId="0F94CFE3" w14:textId="77777777" w:rsidTr="00BA20C2">
        <w:trPr>
          <w:trHeight w:val="340"/>
          <w:jc w:val="center"/>
        </w:trPr>
        <w:tc>
          <w:tcPr>
            <w:tcW w:w="394" w:type="pct"/>
            <w:vMerge/>
            <w:tcBorders>
              <w:left w:val="nil"/>
              <w:right w:val="nil"/>
            </w:tcBorders>
            <w:vAlign w:val="center"/>
          </w:tcPr>
          <w:p w14:paraId="0F94CFD8" w14:textId="77777777" w:rsidR="00BA20C2" w:rsidRPr="0017648E" w:rsidRDefault="00BA20C2" w:rsidP="00BA20C2">
            <w:pPr>
              <w:jc w:val="center"/>
              <w:rPr>
                <w:rFonts w:cstheme="minorHAnsi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D9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DA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DB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DC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DD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DE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DF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E0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E1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FE2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</w:tr>
      <w:tr w:rsidR="00BA20C2" w:rsidRPr="0017648E" w14:paraId="0F94CFEF" w14:textId="77777777" w:rsidTr="00BA20C2">
        <w:trPr>
          <w:trHeight w:val="340"/>
          <w:jc w:val="center"/>
        </w:trPr>
        <w:tc>
          <w:tcPr>
            <w:tcW w:w="394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F94CFE4" w14:textId="77777777" w:rsidR="00BA20C2" w:rsidRPr="0017648E" w:rsidRDefault="00BA20C2" w:rsidP="00BA20C2">
            <w:pPr>
              <w:jc w:val="center"/>
              <w:rPr>
                <w:rFonts w:cstheme="minorHAnsi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FE5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FE6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6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FE7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39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FE8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FE9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FEA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FEB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FEC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FED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CFEE" w14:textId="77777777" w:rsidR="00BA20C2" w:rsidRPr="0017648E" w:rsidRDefault="00BA20C2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</w:tr>
    </w:tbl>
    <w:p w14:paraId="0F94CFF0" w14:textId="77777777" w:rsidR="00EB0A09" w:rsidRPr="0017648E" w:rsidRDefault="00EB0A09" w:rsidP="005045E9">
      <w:pPr>
        <w:spacing w:after="120" w:line="360" w:lineRule="auto"/>
        <w:jc w:val="both"/>
        <w:rPr>
          <w:rFonts w:cstheme="minorHAnsi"/>
        </w:rPr>
      </w:pPr>
      <w:r w:rsidRPr="0017648E">
        <w:rPr>
          <w:rFonts w:cstheme="minorHAnsi"/>
        </w:rPr>
        <w:t xml:space="preserve">N.A. = </w:t>
      </w:r>
      <w:proofErr w:type="spellStart"/>
      <w:r w:rsidRPr="0017648E">
        <w:rPr>
          <w:rFonts w:cstheme="minorHAnsi"/>
        </w:rPr>
        <w:t>not</w:t>
      </w:r>
      <w:proofErr w:type="spellEnd"/>
      <w:r w:rsidRPr="0017648E">
        <w:rPr>
          <w:rFonts w:cstheme="minorHAnsi"/>
        </w:rPr>
        <w:t xml:space="preserve"> </w:t>
      </w:r>
      <w:proofErr w:type="spellStart"/>
      <w:r w:rsidRPr="0017648E">
        <w:rPr>
          <w:rFonts w:cstheme="minorHAnsi"/>
        </w:rPr>
        <w:t>available</w:t>
      </w:r>
      <w:proofErr w:type="spellEnd"/>
    </w:p>
    <w:p w14:paraId="0F94CFF1" w14:textId="77777777" w:rsidR="00EB0A09" w:rsidRPr="00336836" w:rsidRDefault="004D3BFD" w:rsidP="005045E9">
      <w:pPr>
        <w:spacing w:after="120" w:line="360" w:lineRule="auto"/>
        <w:jc w:val="both"/>
        <w:rPr>
          <w:rFonts w:cstheme="minorHAnsi"/>
          <w:lang w:val="en-US"/>
        </w:rPr>
      </w:pPr>
      <w:r w:rsidRPr="00336836">
        <w:rPr>
          <w:rFonts w:cstheme="minorHAnsi"/>
          <w:b/>
          <w:lang w:val="en-US"/>
        </w:rPr>
        <w:lastRenderedPageBreak/>
        <w:t xml:space="preserve">Supplementary </w:t>
      </w:r>
      <w:r w:rsidR="00EB0A09" w:rsidRPr="00336836">
        <w:rPr>
          <w:rFonts w:cstheme="minorHAnsi"/>
          <w:b/>
          <w:lang w:val="en-US"/>
        </w:rPr>
        <w:t xml:space="preserve">Table </w:t>
      </w:r>
      <w:r w:rsidRPr="00336836">
        <w:rPr>
          <w:rFonts w:cstheme="minorHAnsi"/>
          <w:b/>
          <w:lang w:val="en-US"/>
        </w:rPr>
        <w:t>5</w:t>
      </w:r>
      <w:r w:rsidR="00EB0A09" w:rsidRPr="00336836">
        <w:rPr>
          <w:rFonts w:cstheme="minorHAnsi"/>
          <w:b/>
          <w:lang w:val="en-US"/>
        </w:rPr>
        <w:t>.</w:t>
      </w:r>
      <w:r w:rsidR="00EB0A09" w:rsidRPr="00336836">
        <w:rPr>
          <w:rFonts w:cstheme="minorHAnsi"/>
          <w:lang w:val="en-US"/>
        </w:rPr>
        <w:t xml:space="preserve"> Hg isotopic composition measured in blood and milk of long-finned pilot whales</w:t>
      </w:r>
      <w:r w:rsidR="005F1454" w:rsidRPr="00336836">
        <w:rPr>
          <w:rFonts w:cstheme="minorHAnsi"/>
          <w:lang w:val="en-US"/>
        </w:rPr>
        <w:t xml:space="preserve">. The uncertainty is reported as 2SE </w:t>
      </w:r>
      <w:r w:rsidR="009C588A" w:rsidRPr="00336836">
        <w:rPr>
          <w:rFonts w:cstheme="minorHAnsi"/>
          <w:lang w:val="en-US"/>
        </w:rPr>
        <w:t xml:space="preserve">for </w:t>
      </w:r>
      <w:r w:rsidR="005F1454" w:rsidRPr="00336836">
        <w:rPr>
          <w:rFonts w:cstheme="minorHAnsi"/>
          <w:lang w:val="en-US"/>
        </w:rPr>
        <w:t xml:space="preserve">three </w:t>
      </w:r>
      <w:r w:rsidR="005F7C59" w:rsidRPr="00336836">
        <w:rPr>
          <w:rFonts w:cstheme="minorHAnsi"/>
          <w:lang w:val="en-US"/>
        </w:rPr>
        <w:t xml:space="preserve">sample </w:t>
      </w:r>
      <w:r w:rsidR="005F1454" w:rsidRPr="00336836">
        <w:rPr>
          <w:rFonts w:cstheme="minorHAnsi"/>
          <w:lang w:val="en-US"/>
        </w:rPr>
        <w:t>replicates.</w:t>
      </w:r>
    </w:p>
    <w:tbl>
      <w:tblPr>
        <w:tblStyle w:val="Tabelraster"/>
        <w:tblW w:w="4951" w:type="pct"/>
        <w:jc w:val="center"/>
        <w:tblLook w:val="04A0" w:firstRow="1" w:lastRow="0" w:firstColumn="1" w:lastColumn="0" w:noHBand="0" w:noVBand="1"/>
      </w:tblPr>
      <w:tblGrid>
        <w:gridCol w:w="975"/>
        <w:gridCol w:w="974"/>
        <w:gridCol w:w="914"/>
        <w:gridCol w:w="1715"/>
        <w:gridCol w:w="1707"/>
        <w:gridCol w:w="1715"/>
        <w:gridCol w:w="1715"/>
        <w:gridCol w:w="1710"/>
        <w:gridCol w:w="1665"/>
      </w:tblGrid>
      <w:tr w:rsidR="00EB0A09" w:rsidRPr="0017648E" w14:paraId="0F94D002" w14:textId="77777777" w:rsidTr="005D7AAB">
        <w:trPr>
          <w:trHeight w:val="283"/>
          <w:jc w:val="center"/>
        </w:trPr>
        <w:tc>
          <w:tcPr>
            <w:tcW w:w="3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F94CFF2" w14:textId="77777777" w:rsidR="00EB0A09" w:rsidRPr="0017648E" w:rsidRDefault="00EB0A09" w:rsidP="005045E9">
            <w:pPr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3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CFF3" w14:textId="77777777" w:rsidR="00EB0A09" w:rsidRPr="0017648E" w:rsidRDefault="00EB0A09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Whale ID</w:t>
            </w:r>
          </w:p>
        </w:tc>
        <w:tc>
          <w:tcPr>
            <w:tcW w:w="34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CFF4" w14:textId="77777777" w:rsidR="00EB0A09" w:rsidRPr="0017648E" w:rsidRDefault="00EB0A09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 xml:space="preserve">Age </w:t>
            </w:r>
          </w:p>
          <w:p w14:paraId="0F94CFF5" w14:textId="77777777" w:rsidR="00EB0A09" w:rsidRPr="0017648E" w:rsidRDefault="00EB0A09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(years)</w:t>
            </w:r>
          </w:p>
        </w:tc>
        <w:tc>
          <w:tcPr>
            <w:tcW w:w="6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CFF6" w14:textId="77777777" w:rsidR="00EB0A09" w:rsidRPr="0017648E" w:rsidRDefault="00EB0A09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δ</w:t>
            </w:r>
            <w:r w:rsidRPr="0017648E">
              <w:rPr>
                <w:rFonts w:cstheme="minorHAnsi"/>
                <w:b/>
                <w:vertAlign w:val="superscript"/>
              </w:rPr>
              <w:t>199</w:t>
            </w:r>
            <w:r w:rsidRPr="0017648E">
              <w:rPr>
                <w:rFonts w:cstheme="minorHAnsi"/>
                <w:b/>
              </w:rPr>
              <w:t xml:space="preserve">Hg </w:t>
            </w:r>
          </w:p>
          <w:p w14:paraId="0F94CFF7" w14:textId="77777777" w:rsidR="00EB0A09" w:rsidRPr="0017648E" w:rsidRDefault="00EB0A09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(‰)</w:t>
            </w:r>
          </w:p>
        </w:tc>
        <w:tc>
          <w:tcPr>
            <w:tcW w:w="6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CFF8" w14:textId="77777777" w:rsidR="00EB0A09" w:rsidRPr="0017648E" w:rsidRDefault="00EB0A09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δ</w:t>
            </w:r>
            <w:r w:rsidRPr="0017648E">
              <w:rPr>
                <w:rFonts w:cstheme="minorHAnsi"/>
                <w:b/>
                <w:vertAlign w:val="superscript"/>
              </w:rPr>
              <w:t>200</w:t>
            </w:r>
            <w:r w:rsidRPr="0017648E">
              <w:rPr>
                <w:rFonts w:cstheme="minorHAnsi"/>
                <w:b/>
              </w:rPr>
              <w:t xml:space="preserve">Hg </w:t>
            </w:r>
          </w:p>
          <w:p w14:paraId="0F94CFF9" w14:textId="77777777" w:rsidR="00EB0A09" w:rsidRPr="0017648E" w:rsidRDefault="00EB0A09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(‰)</w:t>
            </w:r>
          </w:p>
        </w:tc>
        <w:tc>
          <w:tcPr>
            <w:tcW w:w="6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CFFA" w14:textId="77777777" w:rsidR="00EB0A09" w:rsidRPr="0017648E" w:rsidRDefault="00EB0A09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δ</w:t>
            </w:r>
            <w:r w:rsidRPr="0017648E">
              <w:rPr>
                <w:rFonts w:cstheme="minorHAnsi"/>
                <w:b/>
                <w:vertAlign w:val="superscript"/>
              </w:rPr>
              <w:t>201</w:t>
            </w:r>
            <w:r w:rsidRPr="0017648E">
              <w:rPr>
                <w:rFonts w:cstheme="minorHAnsi"/>
                <w:b/>
              </w:rPr>
              <w:t xml:space="preserve">Hg </w:t>
            </w:r>
          </w:p>
          <w:p w14:paraId="0F94CFFB" w14:textId="77777777" w:rsidR="00EB0A09" w:rsidRPr="0017648E" w:rsidRDefault="00EB0A09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(‰)</w:t>
            </w:r>
          </w:p>
        </w:tc>
        <w:tc>
          <w:tcPr>
            <w:tcW w:w="6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CFFC" w14:textId="77777777" w:rsidR="00EB0A09" w:rsidRPr="0017648E" w:rsidRDefault="00EB0A09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δ</w:t>
            </w:r>
            <w:r w:rsidRPr="0017648E">
              <w:rPr>
                <w:rFonts w:cstheme="minorHAnsi"/>
                <w:b/>
                <w:vertAlign w:val="superscript"/>
              </w:rPr>
              <w:t>202</w:t>
            </w:r>
            <w:r w:rsidRPr="0017648E">
              <w:rPr>
                <w:rFonts w:cstheme="minorHAnsi"/>
                <w:b/>
              </w:rPr>
              <w:t xml:space="preserve">Hg </w:t>
            </w:r>
          </w:p>
          <w:p w14:paraId="0F94CFFD" w14:textId="77777777" w:rsidR="00EB0A09" w:rsidRPr="0017648E" w:rsidRDefault="00EB0A09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(‰)</w:t>
            </w:r>
          </w:p>
        </w:tc>
        <w:tc>
          <w:tcPr>
            <w:tcW w:w="6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CFFE" w14:textId="77777777" w:rsidR="00EB0A09" w:rsidRPr="0017648E" w:rsidRDefault="00EB0A09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Δ</w:t>
            </w:r>
            <w:r w:rsidRPr="0017648E">
              <w:rPr>
                <w:rFonts w:cstheme="minorHAnsi"/>
                <w:b/>
                <w:vertAlign w:val="superscript"/>
              </w:rPr>
              <w:t>199</w:t>
            </w:r>
            <w:r w:rsidRPr="0017648E">
              <w:rPr>
                <w:rFonts w:cstheme="minorHAnsi"/>
                <w:b/>
              </w:rPr>
              <w:t xml:space="preserve">Hg </w:t>
            </w:r>
          </w:p>
          <w:p w14:paraId="0F94CFFF" w14:textId="77777777" w:rsidR="00EB0A09" w:rsidRPr="0017648E" w:rsidRDefault="00EB0A09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(‰)</w:t>
            </w:r>
          </w:p>
        </w:tc>
        <w:tc>
          <w:tcPr>
            <w:tcW w:w="63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D000" w14:textId="77777777" w:rsidR="00EB0A09" w:rsidRPr="0017648E" w:rsidRDefault="00EB0A09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Δ</w:t>
            </w:r>
            <w:r w:rsidRPr="0017648E">
              <w:rPr>
                <w:rFonts w:cstheme="minorHAnsi"/>
                <w:b/>
                <w:vertAlign w:val="superscript"/>
              </w:rPr>
              <w:t>201</w:t>
            </w:r>
            <w:r w:rsidRPr="0017648E">
              <w:rPr>
                <w:rFonts w:cstheme="minorHAnsi"/>
                <w:b/>
              </w:rPr>
              <w:t>Hg</w:t>
            </w:r>
          </w:p>
          <w:p w14:paraId="0F94D001" w14:textId="77777777" w:rsidR="00EB0A09" w:rsidRPr="0017648E" w:rsidRDefault="00EB0A09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 xml:space="preserve"> (‰)</w:t>
            </w:r>
          </w:p>
        </w:tc>
      </w:tr>
      <w:tr w:rsidR="00EB0A09" w:rsidRPr="0017648E" w14:paraId="0F94D00D" w14:textId="77777777" w:rsidTr="005D7AAB">
        <w:trPr>
          <w:trHeight w:val="283"/>
          <w:jc w:val="center"/>
        </w:trPr>
        <w:tc>
          <w:tcPr>
            <w:tcW w:w="372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F94D003" w14:textId="77777777" w:rsidR="00EB0A09" w:rsidRPr="0017648E" w:rsidRDefault="00EB0A09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Blood</w:t>
            </w:r>
          </w:p>
          <w:p w14:paraId="0F94D004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  <w:b/>
              </w:rPr>
              <w:t>Females</w:t>
            </w:r>
          </w:p>
        </w:tc>
        <w:tc>
          <w:tcPr>
            <w:tcW w:w="37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D005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6</w:t>
            </w:r>
          </w:p>
        </w:tc>
        <w:tc>
          <w:tcPr>
            <w:tcW w:w="34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D006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</w:t>
            </w:r>
          </w:p>
        </w:tc>
        <w:tc>
          <w:tcPr>
            <w:tcW w:w="65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D007" w14:textId="77777777" w:rsidR="00EB0A09" w:rsidRPr="0017648E" w:rsidRDefault="00170833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65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D008" w14:textId="77777777" w:rsidR="00EB0A09" w:rsidRPr="0017648E" w:rsidRDefault="00170833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65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D009" w14:textId="77777777" w:rsidR="00EB0A09" w:rsidRPr="0017648E" w:rsidRDefault="00170833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65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D00A" w14:textId="77777777" w:rsidR="00EB0A09" w:rsidRPr="0017648E" w:rsidRDefault="00170833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65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D00B" w14:textId="77777777" w:rsidR="00EB0A09" w:rsidRPr="0017648E" w:rsidRDefault="00170833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63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D00C" w14:textId="77777777" w:rsidR="00EB0A09" w:rsidRPr="0017648E" w:rsidRDefault="00170833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</w:tr>
      <w:tr w:rsidR="00EB0A09" w:rsidRPr="0017648E" w14:paraId="0F94D017" w14:textId="77777777" w:rsidTr="005D7AAB">
        <w:trPr>
          <w:trHeight w:val="283"/>
          <w:jc w:val="center"/>
        </w:trPr>
        <w:tc>
          <w:tcPr>
            <w:tcW w:w="372" w:type="pct"/>
            <w:vMerge/>
            <w:tcBorders>
              <w:left w:val="nil"/>
              <w:right w:val="nil"/>
            </w:tcBorders>
          </w:tcPr>
          <w:p w14:paraId="0F94D00E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0F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10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11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12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13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14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15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16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</w:tr>
      <w:tr w:rsidR="00EB0A09" w:rsidRPr="0017648E" w14:paraId="0F94D021" w14:textId="77777777" w:rsidTr="005D7AAB">
        <w:trPr>
          <w:trHeight w:val="283"/>
          <w:jc w:val="center"/>
        </w:trPr>
        <w:tc>
          <w:tcPr>
            <w:tcW w:w="372" w:type="pct"/>
            <w:vMerge/>
            <w:tcBorders>
              <w:left w:val="nil"/>
              <w:right w:val="nil"/>
            </w:tcBorders>
          </w:tcPr>
          <w:p w14:paraId="0F94D018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19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1A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1B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27 ± 0.0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1C" w14:textId="77777777" w:rsidR="00EB0A09" w:rsidRPr="0017648E" w:rsidRDefault="00270967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61 ± 0.0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1D" w14:textId="77777777" w:rsidR="00EB0A09" w:rsidRPr="0017648E" w:rsidRDefault="00270967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64 ± 0.1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1E" w14:textId="77777777" w:rsidR="00EB0A09" w:rsidRPr="0017648E" w:rsidRDefault="00270967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 xml:space="preserve">0.98 </w:t>
            </w:r>
            <w:r w:rsidR="00C96280" w:rsidRPr="0017648E">
              <w:rPr>
                <w:rFonts w:cstheme="minorHAnsi"/>
              </w:rPr>
              <w:t>±</w:t>
            </w:r>
            <w:r w:rsidRPr="0017648E">
              <w:rPr>
                <w:rFonts w:cstheme="minorHAnsi"/>
              </w:rPr>
              <w:t xml:space="preserve"> 0.1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1F" w14:textId="77777777" w:rsidR="00EB0A09" w:rsidRPr="0017648E" w:rsidRDefault="00270967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2 ± 0.0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20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0 ± 0.01</w:t>
            </w:r>
          </w:p>
        </w:tc>
      </w:tr>
      <w:tr w:rsidR="00EB0A09" w:rsidRPr="0017648E" w14:paraId="0F94D02B" w14:textId="77777777" w:rsidTr="005D7AAB">
        <w:trPr>
          <w:trHeight w:val="283"/>
          <w:jc w:val="center"/>
        </w:trPr>
        <w:tc>
          <w:tcPr>
            <w:tcW w:w="372" w:type="pct"/>
            <w:vMerge/>
            <w:tcBorders>
              <w:left w:val="nil"/>
              <w:right w:val="nil"/>
            </w:tcBorders>
          </w:tcPr>
          <w:p w14:paraId="0F94D022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23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24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.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25" w14:textId="77777777" w:rsidR="00EB0A09" w:rsidRPr="0017648E" w:rsidRDefault="00F7402F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35 ± 0.0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26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52 ± 0.0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27" w14:textId="77777777" w:rsidR="00EB0A09" w:rsidRPr="0017648E" w:rsidRDefault="00270967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63 ± 0.1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28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1 ± 0.</w:t>
            </w:r>
            <w:r w:rsidR="00270967" w:rsidRPr="0017648E">
              <w:rPr>
                <w:rFonts w:cstheme="minorHAnsi"/>
              </w:rPr>
              <w:t>0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29" w14:textId="77777777" w:rsidR="00EB0A09" w:rsidRPr="0017648E" w:rsidRDefault="00270967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10 ± 0.0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2A" w14:textId="77777777" w:rsidR="00EB0A09" w:rsidRPr="0017648E" w:rsidRDefault="00270967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8 ± 0.11</w:t>
            </w:r>
          </w:p>
        </w:tc>
      </w:tr>
      <w:tr w:rsidR="00EB0A09" w:rsidRPr="0017648E" w14:paraId="0F94D035" w14:textId="77777777" w:rsidTr="005D7AAB">
        <w:trPr>
          <w:trHeight w:val="283"/>
          <w:jc w:val="center"/>
        </w:trPr>
        <w:tc>
          <w:tcPr>
            <w:tcW w:w="372" w:type="pct"/>
            <w:vMerge/>
            <w:tcBorders>
              <w:left w:val="nil"/>
              <w:right w:val="nil"/>
            </w:tcBorders>
          </w:tcPr>
          <w:p w14:paraId="0F94D02C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2D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2E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2F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30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31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32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33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34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</w:tr>
      <w:tr w:rsidR="00EB0A09" w:rsidRPr="0017648E" w14:paraId="0F94D03F" w14:textId="77777777" w:rsidTr="005D7AAB">
        <w:trPr>
          <w:trHeight w:val="283"/>
          <w:jc w:val="center"/>
        </w:trPr>
        <w:tc>
          <w:tcPr>
            <w:tcW w:w="372" w:type="pct"/>
            <w:vMerge/>
            <w:tcBorders>
              <w:left w:val="nil"/>
              <w:right w:val="nil"/>
            </w:tcBorders>
          </w:tcPr>
          <w:p w14:paraId="0F94D036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37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38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39" w14:textId="77777777" w:rsidR="00EB0A09" w:rsidRPr="0017648E" w:rsidRDefault="00F7402F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36 ± 0.1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3A" w14:textId="77777777" w:rsidR="00EB0A09" w:rsidRPr="0017648E" w:rsidRDefault="00270967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57 ± 0.0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3B" w14:textId="77777777" w:rsidR="00EB0A09" w:rsidRPr="0017648E" w:rsidRDefault="00270967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75 ± 0.1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3C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15 ± 0.0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3D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7 ± 0</w:t>
            </w:r>
            <w:r w:rsidR="00270967" w:rsidRPr="0017648E">
              <w:rPr>
                <w:rFonts w:cstheme="minorHAnsi"/>
              </w:rPr>
              <w:t>.1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3E" w14:textId="77777777" w:rsidR="00EB0A09" w:rsidRPr="0017648E" w:rsidRDefault="00270967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8 ± 0.07</w:t>
            </w:r>
          </w:p>
        </w:tc>
      </w:tr>
      <w:tr w:rsidR="00EB0A09" w:rsidRPr="0017648E" w14:paraId="0F94D049" w14:textId="77777777" w:rsidTr="005D7AAB">
        <w:trPr>
          <w:trHeight w:val="283"/>
          <w:jc w:val="center"/>
        </w:trPr>
        <w:tc>
          <w:tcPr>
            <w:tcW w:w="372" w:type="pct"/>
            <w:vMerge/>
            <w:tcBorders>
              <w:left w:val="nil"/>
              <w:right w:val="nil"/>
            </w:tcBorders>
          </w:tcPr>
          <w:p w14:paraId="0F94D040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41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42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43" w14:textId="77777777" w:rsidR="00EB0A09" w:rsidRPr="0017648E" w:rsidRDefault="00F7402F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35 ± 0.1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44" w14:textId="77777777" w:rsidR="00EB0A09" w:rsidRPr="0017648E" w:rsidRDefault="00270967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69 ± 0.1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45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82 ± 0.0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46" w14:textId="77777777" w:rsidR="00EB0A09" w:rsidRPr="0017648E" w:rsidRDefault="00270967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18 ± 0.0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47" w14:textId="77777777" w:rsidR="00EB0A09" w:rsidRPr="0017648E" w:rsidRDefault="00270967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5 ± 0.13</w:t>
            </w:r>
            <w:r w:rsidR="00EB0A09" w:rsidRPr="0017648E">
              <w:rPr>
                <w:rFonts w:cstheme="minorHAnsi"/>
              </w:rPr>
              <w:t xml:space="preserve">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48" w14:textId="77777777" w:rsidR="00EB0A09" w:rsidRPr="0017648E" w:rsidRDefault="00270967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3 ± 0.08</w:t>
            </w:r>
          </w:p>
        </w:tc>
      </w:tr>
      <w:tr w:rsidR="00EB0A09" w:rsidRPr="0017648E" w14:paraId="0F94D053" w14:textId="77777777" w:rsidTr="005D7AAB">
        <w:trPr>
          <w:trHeight w:val="283"/>
          <w:jc w:val="center"/>
        </w:trPr>
        <w:tc>
          <w:tcPr>
            <w:tcW w:w="372" w:type="pct"/>
            <w:vMerge/>
            <w:tcBorders>
              <w:left w:val="nil"/>
              <w:right w:val="nil"/>
            </w:tcBorders>
          </w:tcPr>
          <w:p w14:paraId="0F94D04A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4B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4C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4D" w14:textId="77777777" w:rsidR="00EB0A09" w:rsidRPr="0017648E" w:rsidRDefault="00F7402F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43 ± 0.1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4E" w14:textId="77777777" w:rsidR="00EB0A09" w:rsidRPr="0017648E" w:rsidRDefault="00270967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71 ± 0.1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4F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</w:t>
            </w:r>
            <w:r w:rsidR="00270967" w:rsidRPr="0017648E">
              <w:rPr>
                <w:rFonts w:cstheme="minorHAnsi"/>
              </w:rPr>
              <w:t>80 ± 0.1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50" w14:textId="77777777" w:rsidR="00EB0A09" w:rsidRPr="0017648E" w:rsidRDefault="00270967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27 ± 0.1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51" w14:textId="77777777" w:rsidR="00EB0A09" w:rsidRPr="0017648E" w:rsidRDefault="00270967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11 ± 0.14</w:t>
            </w:r>
            <w:r w:rsidR="00EB0A09" w:rsidRPr="0017648E">
              <w:rPr>
                <w:rFonts w:cstheme="minorHAnsi"/>
              </w:rPr>
              <w:t xml:space="preserve">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52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4 ± 0.04</w:t>
            </w:r>
          </w:p>
        </w:tc>
      </w:tr>
      <w:tr w:rsidR="00EB0A09" w:rsidRPr="0017648E" w14:paraId="0F94D05D" w14:textId="77777777" w:rsidTr="005D7AAB">
        <w:trPr>
          <w:trHeight w:val="283"/>
          <w:jc w:val="center"/>
        </w:trPr>
        <w:tc>
          <w:tcPr>
            <w:tcW w:w="372" w:type="pct"/>
            <w:vMerge/>
            <w:tcBorders>
              <w:left w:val="nil"/>
              <w:right w:val="nil"/>
            </w:tcBorders>
          </w:tcPr>
          <w:p w14:paraId="0F94D054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55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56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57" w14:textId="77777777" w:rsidR="00EB0A09" w:rsidRPr="0017648E" w:rsidRDefault="00F7402F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44 ± 0.0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58" w14:textId="77777777" w:rsidR="00EB0A09" w:rsidRPr="0017648E" w:rsidRDefault="00270967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61 ±0.1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59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78 ± 0.0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5A" w14:textId="77777777" w:rsidR="00EB0A09" w:rsidRPr="0017648E" w:rsidRDefault="00270967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10 ± 0.1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5B" w14:textId="77777777" w:rsidR="00EB0A09" w:rsidRPr="0017648E" w:rsidRDefault="00270967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16 ± 0.0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5C" w14:textId="77777777" w:rsidR="00EB0A09" w:rsidRPr="0017648E" w:rsidRDefault="00270967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5 ± 0.08</w:t>
            </w:r>
          </w:p>
        </w:tc>
      </w:tr>
      <w:tr w:rsidR="00EB0A09" w:rsidRPr="0017648E" w14:paraId="0F94D067" w14:textId="77777777" w:rsidTr="005D7AAB">
        <w:trPr>
          <w:trHeight w:val="283"/>
          <w:jc w:val="center"/>
        </w:trPr>
        <w:tc>
          <w:tcPr>
            <w:tcW w:w="372" w:type="pct"/>
            <w:vMerge/>
            <w:tcBorders>
              <w:left w:val="nil"/>
              <w:right w:val="nil"/>
            </w:tcBorders>
          </w:tcPr>
          <w:p w14:paraId="0F94D05E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5F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60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61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62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63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64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65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66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</w:tr>
      <w:tr w:rsidR="00EB0A09" w:rsidRPr="0017648E" w14:paraId="0F94D071" w14:textId="77777777" w:rsidTr="005D7AAB">
        <w:trPr>
          <w:trHeight w:val="283"/>
          <w:jc w:val="center"/>
        </w:trPr>
        <w:tc>
          <w:tcPr>
            <w:tcW w:w="372" w:type="pct"/>
            <w:vMerge/>
            <w:tcBorders>
              <w:left w:val="nil"/>
              <w:right w:val="nil"/>
            </w:tcBorders>
          </w:tcPr>
          <w:p w14:paraId="0F94D068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69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6A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6B" w14:textId="77777777" w:rsidR="00EB0A09" w:rsidRPr="0017648E" w:rsidRDefault="00F7402F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37 ± 0.0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6C" w14:textId="77777777" w:rsidR="00EB0A09" w:rsidRPr="0017648E" w:rsidRDefault="00270967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59 ±0.0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6D" w14:textId="77777777" w:rsidR="00EB0A09" w:rsidRPr="0017648E" w:rsidRDefault="00270967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70 ± 0.0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6E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4 ± 0.0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6F" w14:textId="77777777" w:rsidR="00EB0A09" w:rsidRPr="0017648E" w:rsidRDefault="00270967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11 ± 0.0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70" w14:textId="77777777" w:rsidR="00EB0A09" w:rsidRPr="0017648E" w:rsidRDefault="00270967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2 ± 0.07</w:t>
            </w:r>
          </w:p>
        </w:tc>
      </w:tr>
      <w:tr w:rsidR="00EB0A09" w:rsidRPr="0017648E" w14:paraId="0F94D07B" w14:textId="77777777" w:rsidTr="005D7AAB">
        <w:trPr>
          <w:trHeight w:val="283"/>
          <w:jc w:val="center"/>
        </w:trPr>
        <w:tc>
          <w:tcPr>
            <w:tcW w:w="372" w:type="pct"/>
            <w:vMerge/>
            <w:tcBorders>
              <w:left w:val="nil"/>
              <w:right w:val="nil"/>
            </w:tcBorders>
          </w:tcPr>
          <w:p w14:paraId="0F94D072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73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74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5.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75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31 ± 0.0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76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57</w:t>
            </w:r>
            <w:r w:rsidR="00270967" w:rsidRPr="0017648E">
              <w:rPr>
                <w:rFonts w:cstheme="minorHAnsi"/>
              </w:rPr>
              <w:t xml:space="preserve"> ± 0.0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77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68 ± 0.0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78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9 ± 0.0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79" w14:textId="77777777" w:rsidR="00EB0A09" w:rsidRPr="0017648E" w:rsidRDefault="00270967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6 ± 0.0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7A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4 ± 0.01</w:t>
            </w:r>
          </w:p>
        </w:tc>
      </w:tr>
      <w:tr w:rsidR="00EB0A09" w:rsidRPr="0017648E" w14:paraId="0F94D085" w14:textId="77777777" w:rsidTr="005D7AAB">
        <w:trPr>
          <w:trHeight w:val="283"/>
          <w:jc w:val="center"/>
        </w:trPr>
        <w:tc>
          <w:tcPr>
            <w:tcW w:w="372" w:type="pct"/>
            <w:vMerge/>
            <w:tcBorders>
              <w:left w:val="nil"/>
              <w:right w:val="nil"/>
            </w:tcBorders>
          </w:tcPr>
          <w:p w14:paraId="0F94D07C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7D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7E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7F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80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81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82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83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84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</w:tr>
      <w:tr w:rsidR="00EB0A09" w:rsidRPr="0017648E" w14:paraId="0F94D08F" w14:textId="77777777" w:rsidTr="005D7AAB">
        <w:trPr>
          <w:trHeight w:val="283"/>
          <w:jc w:val="center"/>
        </w:trPr>
        <w:tc>
          <w:tcPr>
            <w:tcW w:w="372" w:type="pct"/>
            <w:vMerge/>
            <w:tcBorders>
              <w:left w:val="nil"/>
              <w:right w:val="nil"/>
            </w:tcBorders>
          </w:tcPr>
          <w:p w14:paraId="0F94D086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87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88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89" w14:textId="77777777" w:rsidR="00EB0A09" w:rsidRPr="0017648E" w:rsidRDefault="00F7402F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42 ± 0.0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8A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53 ± 0.0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8B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69 ± 0.0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8C" w14:textId="77777777" w:rsidR="00EB0A09" w:rsidRPr="0017648E" w:rsidRDefault="00270967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7 ± 0.1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8D" w14:textId="77777777" w:rsidR="00EB0A09" w:rsidRPr="0017648E" w:rsidRDefault="00270967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17 ± 0.0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8E" w14:textId="77777777" w:rsidR="00EB0A09" w:rsidRPr="0017648E" w:rsidRDefault="00270967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6 ± 0.08</w:t>
            </w:r>
          </w:p>
        </w:tc>
      </w:tr>
      <w:tr w:rsidR="00EB0A09" w:rsidRPr="0017648E" w14:paraId="0F94D099" w14:textId="77777777" w:rsidTr="005D7AAB">
        <w:trPr>
          <w:trHeight w:val="283"/>
          <w:jc w:val="center"/>
        </w:trPr>
        <w:tc>
          <w:tcPr>
            <w:tcW w:w="372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F94D090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D091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D092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35.5</w:t>
            </w:r>
          </w:p>
        </w:tc>
        <w:tc>
          <w:tcPr>
            <w:tcW w:w="6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D093" w14:textId="77777777" w:rsidR="00EB0A09" w:rsidRPr="0017648E" w:rsidRDefault="00F7402F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36 ± 0.05</w:t>
            </w:r>
          </w:p>
        </w:tc>
        <w:tc>
          <w:tcPr>
            <w:tcW w:w="65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D094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47 ± 0.02</w:t>
            </w:r>
          </w:p>
        </w:tc>
        <w:tc>
          <w:tcPr>
            <w:tcW w:w="6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D095" w14:textId="77777777" w:rsidR="00EB0A09" w:rsidRPr="0017648E" w:rsidRDefault="00270967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67 ± 0.09</w:t>
            </w:r>
          </w:p>
        </w:tc>
        <w:tc>
          <w:tcPr>
            <w:tcW w:w="6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D096" w14:textId="77777777" w:rsidR="00EB0A09" w:rsidRPr="0017648E" w:rsidRDefault="00270967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0 ± 0.06</w:t>
            </w:r>
          </w:p>
        </w:tc>
        <w:tc>
          <w:tcPr>
            <w:tcW w:w="65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D097" w14:textId="77777777" w:rsidR="00EB0A09" w:rsidRPr="0017648E" w:rsidRDefault="00270967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14 ± 0.0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D098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</w:t>
            </w:r>
            <w:r w:rsidR="00270967" w:rsidRPr="0017648E">
              <w:rPr>
                <w:rFonts w:cstheme="minorHAnsi"/>
              </w:rPr>
              <w:t>99 ± 0.06</w:t>
            </w:r>
          </w:p>
        </w:tc>
      </w:tr>
      <w:tr w:rsidR="00EB0A09" w:rsidRPr="0017648E" w14:paraId="0F94D0A4" w14:textId="77777777" w:rsidTr="005D7AAB">
        <w:trPr>
          <w:trHeight w:val="283"/>
          <w:jc w:val="center"/>
        </w:trPr>
        <w:tc>
          <w:tcPr>
            <w:tcW w:w="372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F94D09A" w14:textId="77777777" w:rsidR="00EB0A09" w:rsidRPr="0017648E" w:rsidRDefault="00EB0A09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Blood</w:t>
            </w:r>
          </w:p>
          <w:p w14:paraId="0F94D09B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  <w:b/>
              </w:rPr>
              <w:t>Males</w:t>
            </w:r>
          </w:p>
        </w:tc>
        <w:tc>
          <w:tcPr>
            <w:tcW w:w="37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D09C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7</w:t>
            </w:r>
          </w:p>
        </w:tc>
        <w:tc>
          <w:tcPr>
            <w:tcW w:w="34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D09D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</w:t>
            </w:r>
          </w:p>
        </w:tc>
        <w:tc>
          <w:tcPr>
            <w:tcW w:w="65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D09E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 xml:space="preserve">1.39 ± </w:t>
            </w:r>
            <w:r w:rsidR="00F7402F" w:rsidRPr="0017648E">
              <w:rPr>
                <w:rFonts w:cstheme="minorHAnsi"/>
              </w:rPr>
              <w:t>0.05</w:t>
            </w:r>
          </w:p>
        </w:tc>
        <w:tc>
          <w:tcPr>
            <w:tcW w:w="65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D09F" w14:textId="77777777" w:rsidR="00EB0A09" w:rsidRPr="0017648E" w:rsidRDefault="00270967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61 ±0.09</w:t>
            </w:r>
          </w:p>
        </w:tc>
        <w:tc>
          <w:tcPr>
            <w:tcW w:w="65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D0A0" w14:textId="77777777" w:rsidR="00EB0A09" w:rsidRPr="0017648E" w:rsidRDefault="00270967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68 ± 0.10</w:t>
            </w:r>
          </w:p>
        </w:tc>
        <w:tc>
          <w:tcPr>
            <w:tcW w:w="65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D0A1" w14:textId="77777777" w:rsidR="00EB0A09" w:rsidRPr="0017648E" w:rsidRDefault="00270967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3 ± 0.09</w:t>
            </w:r>
          </w:p>
        </w:tc>
        <w:tc>
          <w:tcPr>
            <w:tcW w:w="65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D0A2" w14:textId="77777777" w:rsidR="00EB0A09" w:rsidRPr="0017648E" w:rsidRDefault="00270967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13 ± 0.04</w:t>
            </w:r>
          </w:p>
        </w:tc>
        <w:tc>
          <w:tcPr>
            <w:tcW w:w="63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D0A3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1 ± 0.05</w:t>
            </w:r>
          </w:p>
        </w:tc>
      </w:tr>
      <w:tr w:rsidR="00EB0A09" w:rsidRPr="0017648E" w14:paraId="0F94D0AE" w14:textId="77777777" w:rsidTr="005D7AAB">
        <w:trPr>
          <w:trHeight w:val="283"/>
          <w:jc w:val="center"/>
        </w:trPr>
        <w:tc>
          <w:tcPr>
            <w:tcW w:w="372" w:type="pct"/>
            <w:vMerge/>
            <w:tcBorders>
              <w:left w:val="nil"/>
              <w:right w:val="nil"/>
            </w:tcBorders>
          </w:tcPr>
          <w:p w14:paraId="0F94D0A5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A6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A7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.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A8" w14:textId="77777777" w:rsidR="00EB0A09" w:rsidRPr="0017648E" w:rsidRDefault="00F7402F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41 ± 0.0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A9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 xml:space="preserve">0.67 ± </w:t>
            </w:r>
            <w:r w:rsidR="00270967" w:rsidRPr="0017648E">
              <w:rPr>
                <w:rFonts w:cstheme="minorHAnsi"/>
              </w:rPr>
              <w:t>0.0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AA" w14:textId="77777777" w:rsidR="00EB0A09" w:rsidRPr="0017648E" w:rsidRDefault="00270967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85 ± 0.1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AB" w14:textId="77777777" w:rsidR="00EB0A09" w:rsidRPr="0017648E" w:rsidRDefault="00270967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23 ±0.0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AC" w14:textId="77777777" w:rsidR="00EB0A09" w:rsidRPr="0017648E" w:rsidRDefault="00270967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10 ± 0.0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AD" w14:textId="77777777" w:rsidR="00EB0A09" w:rsidRPr="0017648E" w:rsidRDefault="00270967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3 ± 0.06</w:t>
            </w:r>
          </w:p>
        </w:tc>
      </w:tr>
      <w:tr w:rsidR="00EB0A09" w:rsidRPr="0017648E" w14:paraId="0F94D0B8" w14:textId="77777777" w:rsidTr="005D7AAB">
        <w:trPr>
          <w:trHeight w:val="283"/>
          <w:jc w:val="center"/>
        </w:trPr>
        <w:tc>
          <w:tcPr>
            <w:tcW w:w="372" w:type="pct"/>
            <w:vMerge/>
            <w:tcBorders>
              <w:left w:val="nil"/>
              <w:right w:val="nil"/>
            </w:tcBorders>
          </w:tcPr>
          <w:p w14:paraId="0F94D0AF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B0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B1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B2" w14:textId="77777777" w:rsidR="00EB0A09" w:rsidRPr="0017648E" w:rsidRDefault="00F7402F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38 ± 0.0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B3" w14:textId="77777777" w:rsidR="00EB0A09" w:rsidRPr="0017648E" w:rsidRDefault="00270967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59 ± 0.0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B4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70 ± 0.0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B5" w14:textId="77777777" w:rsidR="00EB0A09" w:rsidRPr="0017648E" w:rsidRDefault="00270967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7 ± 0.0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B6" w14:textId="77777777" w:rsidR="00EB0A09" w:rsidRPr="0017648E" w:rsidRDefault="00270967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12 ± 0.0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B7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6 ± 0.0</w:t>
            </w:r>
            <w:r w:rsidR="00270967" w:rsidRPr="0017648E">
              <w:rPr>
                <w:rFonts w:cstheme="minorHAnsi"/>
              </w:rPr>
              <w:t>5</w:t>
            </w:r>
          </w:p>
        </w:tc>
      </w:tr>
      <w:tr w:rsidR="00EB0A09" w:rsidRPr="0017648E" w14:paraId="0F94D0C2" w14:textId="77777777" w:rsidTr="005D7AAB">
        <w:trPr>
          <w:trHeight w:val="283"/>
          <w:jc w:val="center"/>
        </w:trPr>
        <w:tc>
          <w:tcPr>
            <w:tcW w:w="372" w:type="pct"/>
            <w:vMerge/>
            <w:tcBorders>
              <w:left w:val="nil"/>
              <w:right w:val="nil"/>
            </w:tcBorders>
          </w:tcPr>
          <w:p w14:paraId="0F94D0B9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BA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BB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BC" w14:textId="77777777" w:rsidR="00EB0A09" w:rsidRPr="0017648E" w:rsidRDefault="00F7402F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35 ± 0.0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BD" w14:textId="77777777" w:rsidR="00EB0A09" w:rsidRPr="0017648E" w:rsidRDefault="00270967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56 ± 0.0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BE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6</w:t>
            </w:r>
            <w:r w:rsidR="00270967" w:rsidRPr="0017648E">
              <w:rPr>
                <w:rFonts w:cstheme="minorHAnsi"/>
              </w:rPr>
              <w:t>5 ± 0.0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BF" w14:textId="77777777" w:rsidR="00EB0A09" w:rsidRPr="0017648E" w:rsidRDefault="00270967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6 ± 0.1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C0" w14:textId="77777777" w:rsidR="00EB0A09" w:rsidRPr="0017648E" w:rsidRDefault="00270967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11 ± 0.0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C1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3 ± 0.04</w:t>
            </w:r>
          </w:p>
        </w:tc>
      </w:tr>
      <w:tr w:rsidR="00EB0A09" w:rsidRPr="0017648E" w14:paraId="0F94D0CC" w14:textId="77777777" w:rsidTr="005D7AAB">
        <w:trPr>
          <w:trHeight w:val="283"/>
          <w:jc w:val="center"/>
        </w:trPr>
        <w:tc>
          <w:tcPr>
            <w:tcW w:w="372" w:type="pct"/>
            <w:vMerge/>
            <w:tcBorders>
              <w:left w:val="nil"/>
              <w:right w:val="nil"/>
            </w:tcBorders>
          </w:tcPr>
          <w:p w14:paraId="0F94D0C3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C4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C5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C6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C7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C8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C9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CA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0CB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</w:tr>
      <w:tr w:rsidR="00EB0A09" w:rsidRPr="0017648E" w14:paraId="0F94D0D6" w14:textId="77777777" w:rsidTr="005D7AAB">
        <w:trPr>
          <w:trHeight w:val="283"/>
          <w:jc w:val="center"/>
        </w:trPr>
        <w:tc>
          <w:tcPr>
            <w:tcW w:w="372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F94D0CD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D0CE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D0CF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6</w:t>
            </w:r>
          </w:p>
        </w:tc>
        <w:tc>
          <w:tcPr>
            <w:tcW w:w="6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D0D0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65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D0D1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6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D0D2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6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D0D3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65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D0D4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  <w:tc>
          <w:tcPr>
            <w:tcW w:w="63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D0D5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N.A.</w:t>
            </w:r>
          </w:p>
        </w:tc>
      </w:tr>
      <w:tr w:rsidR="00170833" w:rsidRPr="0017648E" w14:paraId="0F94D0E0" w14:textId="77777777" w:rsidTr="00170833">
        <w:trPr>
          <w:trHeight w:val="454"/>
          <w:jc w:val="center"/>
        </w:trPr>
        <w:tc>
          <w:tcPr>
            <w:tcW w:w="3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D0D7" w14:textId="77777777" w:rsidR="00170833" w:rsidRPr="0017648E" w:rsidRDefault="00170833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Milk</w:t>
            </w:r>
          </w:p>
        </w:tc>
        <w:tc>
          <w:tcPr>
            <w:tcW w:w="3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D0D8" w14:textId="77777777" w:rsidR="00170833" w:rsidRPr="0017648E" w:rsidRDefault="00170833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1</w:t>
            </w:r>
          </w:p>
        </w:tc>
        <w:tc>
          <w:tcPr>
            <w:tcW w:w="34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D0D9" w14:textId="77777777" w:rsidR="00170833" w:rsidRPr="0017648E" w:rsidRDefault="00170833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9</w:t>
            </w:r>
          </w:p>
        </w:tc>
        <w:tc>
          <w:tcPr>
            <w:tcW w:w="6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D0DA" w14:textId="77777777" w:rsidR="00170833" w:rsidRPr="0017648E" w:rsidRDefault="00170833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18 ± 0.03</w:t>
            </w:r>
          </w:p>
        </w:tc>
        <w:tc>
          <w:tcPr>
            <w:tcW w:w="6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D0DB" w14:textId="77777777" w:rsidR="00170833" w:rsidRPr="0017648E" w:rsidRDefault="00170833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14 ± 0.05</w:t>
            </w:r>
          </w:p>
        </w:tc>
        <w:tc>
          <w:tcPr>
            <w:tcW w:w="6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D0DC" w14:textId="77777777" w:rsidR="00170833" w:rsidRPr="0017648E" w:rsidRDefault="00170833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6 ± 0.04</w:t>
            </w:r>
          </w:p>
        </w:tc>
        <w:tc>
          <w:tcPr>
            <w:tcW w:w="6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D0DD" w14:textId="77777777" w:rsidR="00170833" w:rsidRPr="0017648E" w:rsidRDefault="00270967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12 ± 0.04</w:t>
            </w:r>
          </w:p>
        </w:tc>
        <w:tc>
          <w:tcPr>
            <w:tcW w:w="6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D0DE" w14:textId="77777777" w:rsidR="00170833" w:rsidRPr="0017648E" w:rsidRDefault="00170833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15 ± 0.04</w:t>
            </w:r>
          </w:p>
        </w:tc>
        <w:tc>
          <w:tcPr>
            <w:tcW w:w="63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D0DF" w14:textId="77777777" w:rsidR="00170833" w:rsidRPr="0017648E" w:rsidRDefault="00270967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7 ± 0.04</w:t>
            </w:r>
          </w:p>
        </w:tc>
      </w:tr>
    </w:tbl>
    <w:p w14:paraId="0F94D0E1" w14:textId="77777777" w:rsidR="00EB0A09" w:rsidRPr="0017648E" w:rsidRDefault="00EB0A09" w:rsidP="005045E9">
      <w:pPr>
        <w:spacing w:after="120" w:line="360" w:lineRule="auto"/>
        <w:jc w:val="both"/>
        <w:rPr>
          <w:rFonts w:cstheme="minorHAnsi"/>
        </w:rPr>
      </w:pPr>
      <w:r w:rsidRPr="0017648E">
        <w:rPr>
          <w:rFonts w:cstheme="minorHAnsi"/>
        </w:rPr>
        <w:t xml:space="preserve">N.A. = </w:t>
      </w:r>
      <w:proofErr w:type="spellStart"/>
      <w:r w:rsidRPr="0017648E">
        <w:rPr>
          <w:rFonts w:cstheme="minorHAnsi"/>
        </w:rPr>
        <w:t>not</w:t>
      </w:r>
      <w:proofErr w:type="spellEnd"/>
      <w:r w:rsidRPr="0017648E">
        <w:rPr>
          <w:rFonts w:cstheme="minorHAnsi"/>
        </w:rPr>
        <w:t xml:space="preserve"> </w:t>
      </w:r>
      <w:proofErr w:type="spellStart"/>
      <w:r w:rsidRPr="0017648E">
        <w:rPr>
          <w:rFonts w:cstheme="minorHAnsi"/>
        </w:rPr>
        <w:t>available</w:t>
      </w:r>
      <w:proofErr w:type="spellEnd"/>
    </w:p>
    <w:p w14:paraId="0F94D0E2" w14:textId="77777777" w:rsidR="00EB0A09" w:rsidRPr="0017648E" w:rsidRDefault="00EB0A09" w:rsidP="005045E9">
      <w:pPr>
        <w:spacing w:after="120" w:line="360" w:lineRule="auto"/>
        <w:jc w:val="both"/>
        <w:rPr>
          <w:rFonts w:cstheme="minorHAnsi"/>
          <w:b/>
        </w:rPr>
      </w:pPr>
    </w:p>
    <w:p w14:paraId="0F94D0E3" w14:textId="77777777" w:rsidR="00170833" w:rsidRPr="0017648E" w:rsidRDefault="00170833" w:rsidP="005045E9">
      <w:pPr>
        <w:spacing w:after="120" w:line="360" w:lineRule="auto"/>
        <w:jc w:val="both"/>
        <w:rPr>
          <w:rFonts w:cstheme="minorHAnsi"/>
          <w:b/>
        </w:rPr>
      </w:pPr>
    </w:p>
    <w:p w14:paraId="0F94D0E4" w14:textId="77777777" w:rsidR="00EB0A09" w:rsidRPr="00336836" w:rsidRDefault="004D3BFD" w:rsidP="005045E9">
      <w:pPr>
        <w:spacing w:after="120" w:line="360" w:lineRule="auto"/>
        <w:jc w:val="both"/>
        <w:rPr>
          <w:rFonts w:cstheme="minorHAnsi"/>
          <w:lang w:val="en-US"/>
        </w:rPr>
      </w:pPr>
      <w:r w:rsidRPr="00336836">
        <w:rPr>
          <w:rFonts w:cstheme="minorHAnsi"/>
          <w:b/>
          <w:lang w:val="en-US"/>
        </w:rPr>
        <w:t xml:space="preserve">Supplementary </w:t>
      </w:r>
      <w:r w:rsidR="00EB0A09" w:rsidRPr="00336836">
        <w:rPr>
          <w:rFonts w:cstheme="minorHAnsi"/>
          <w:b/>
          <w:lang w:val="en-US"/>
        </w:rPr>
        <w:t xml:space="preserve">Table </w:t>
      </w:r>
      <w:r w:rsidRPr="00336836">
        <w:rPr>
          <w:rFonts w:cstheme="minorHAnsi"/>
          <w:b/>
          <w:lang w:val="en-US"/>
        </w:rPr>
        <w:t>6</w:t>
      </w:r>
      <w:r w:rsidR="00EB0A09" w:rsidRPr="00336836">
        <w:rPr>
          <w:rFonts w:cstheme="minorHAnsi"/>
          <w:b/>
          <w:lang w:val="en-US"/>
        </w:rPr>
        <w:t>.</w:t>
      </w:r>
      <w:r w:rsidR="00EB0A09" w:rsidRPr="00336836">
        <w:rPr>
          <w:rFonts w:cstheme="minorHAnsi"/>
          <w:lang w:val="en-US"/>
        </w:rPr>
        <w:t xml:space="preserve"> Hg isotopic composition measured in the isolated </w:t>
      </w:r>
      <w:proofErr w:type="spellStart"/>
      <w:r w:rsidR="00EB0A09" w:rsidRPr="00336836">
        <w:rPr>
          <w:rFonts w:cstheme="minorHAnsi"/>
          <w:lang w:val="en-US"/>
        </w:rPr>
        <w:t>HgSe</w:t>
      </w:r>
      <w:proofErr w:type="spellEnd"/>
      <w:r w:rsidR="00EB0A09" w:rsidRPr="00336836">
        <w:rPr>
          <w:rFonts w:cstheme="minorHAnsi"/>
          <w:lang w:val="en-US"/>
        </w:rPr>
        <w:t xml:space="preserve"> nanoparticles from different tissues.</w:t>
      </w:r>
      <w:r w:rsidR="006654B6" w:rsidRPr="00336836">
        <w:rPr>
          <w:rFonts w:cstheme="minorHAnsi"/>
          <w:lang w:val="en-US"/>
        </w:rPr>
        <w:t xml:space="preserve"> </w:t>
      </w:r>
      <w:r w:rsidR="005F1454" w:rsidRPr="00336836">
        <w:rPr>
          <w:rFonts w:cstheme="minorHAnsi"/>
          <w:lang w:val="en-US"/>
        </w:rPr>
        <w:t xml:space="preserve">The uncertainty is reported as 2SE </w:t>
      </w:r>
      <w:r w:rsidR="009C588A" w:rsidRPr="00336836">
        <w:rPr>
          <w:rFonts w:cstheme="minorHAnsi"/>
          <w:lang w:val="en-US"/>
        </w:rPr>
        <w:t xml:space="preserve">for </w:t>
      </w:r>
      <w:r w:rsidR="005F1454" w:rsidRPr="00336836">
        <w:rPr>
          <w:rFonts w:cstheme="minorHAnsi"/>
          <w:lang w:val="en-US"/>
        </w:rPr>
        <w:t>three</w:t>
      </w:r>
      <w:r w:rsidR="005F7C59" w:rsidRPr="00336836">
        <w:rPr>
          <w:rFonts w:cstheme="minorHAnsi"/>
          <w:lang w:val="en-US"/>
        </w:rPr>
        <w:t xml:space="preserve"> sample</w:t>
      </w:r>
      <w:r w:rsidR="005F1454" w:rsidRPr="00336836">
        <w:rPr>
          <w:rFonts w:cstheme="minorHAnsi"/>
          <w:lang w:val="en-US"/>
        </w:rPr>
        <w:t xml:space="preserve"> replicates.</w:t>
      </w:r>
    </w:p>
    <w:tbl>
      <w:tblPr>
        <w:tblStyle w:val="Tabelraster"/>
        <w:tblW w:w="4951" w:type="pct"/>
        <w:jc w:val="center"/>
        <w:tblLook w:val="04A0" w:firstRow="1" w:lastRow="0" w:firstColumn="1" w:lastColumn="0" w:noHBand="0" w:noVBand="1"/>
      </w:tblPr>
      <w:tblGrid>
        <w:gridCol w:w="975"/>
        <w:gridCol w:w="974"/>
        <w:gridCol w:w="914"/>
        <w:gridCol w:w="1715"/>
        <w:gridCol w:w="1707"/>
        <w:gridCol w:w="1715"/>
        <w:gridCol w:w="1715"/>
        <w:gridCol w:w="1710"/>
        <w:gridCol w:w="1665"/>
      </w:tblGrid>
      <w:tr w:rsidR="00EB0A09" w:rsidRPr="0017648E" w14:paraId="0F94D0F5" w14:textId="77777777" w:rsidTr="005D7AAB">
        <w:trPr>
          <w:trHeight w:val="283"/>
          <w:jc w:val="center"/>
        </w:trPr>
        <w:tc>
          <w:tcPr>
            <w:tcW w:w="3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D0E5" w14:textId="77777777" w:rsidR="00EB0A09" w:rsidRPr="0017648E" w:rsidRDefault="00EB0A09" w:rsidP="005045E9">
            <w:pPr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3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D0E6" w14:textId="77777777" w:rsidR="00EB0A09" w:rsidRPr="0017648E" w:rsidRDefault="00EB0A09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Whale ID</w:t>
            </w:r>
          </w:p>
        </w:tc>
        <w:tc>
          <w:tcPr>
            <w:tcW w:w="34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D0E7" w14:textId="77777777" w:rsidR="00EB0A09" w:rsidRPr="0017648E" w:rsidRDefault="00EB0A09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Age</w:t>
            </w:r>
          </w:p>
          <w:p w14:paraId="0F94D0E8" w14:textId="77777777" w:rsidR="00EB0A09" w:rsidRPr="0017648E" w:rsidRDefault="00EB0A09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(years)</w:t>
            </w:r>
          </w:p>
        </w:tc>
        <w:tc>
          <w:tcPr>
            <w:tcW w:w="6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D0E9" w14:textId="77777777" w:rsidR="00EB0A09" w:rsidRPr="0017648E" w:rsidRDefault="00EB0A09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δ</w:t>
            </w:r>
            <w:r w:rsidRPr="0017648E">
              <w:rPr>
                <w:rFonts w:cstheme="minorHAnsi"/>
                <w:b/>
                <w:vertAlign w:val="superscript"/>
              </w:rPr>
              <w:t>199</w:t>
            </w:r>
            <w:r w:rsidRPr="0017648E">
              <w:rPr>
                <w:rFonts w:cstheme="minorHAnsi"/>
                <w:b/>
              </w:rPr>
              <w:t>Hg</w:t>
            </w:r>
          </w:p>
          <w:p w14:paraId="0F94D0EA" w14:textId="77777777" w:rsidR="00EB0A09" w:rsidRPr="0017648E" w:rsidRDefault="00EB0A09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(‰)</w:t>
            </w:r>
          </w:p>
        </w:tc>
        <w:tc>
          <w:tcPr>
            <w:tcW w:w="6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D0EB" w14:textId="77777777" w:rsidR="00EB0A09" w:rsidRPr="0017648E" w:rsidRDefault="00EB0A09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δ</w:t>
            </w:r>
            <w:r w:rsidRPr="0017648E">
              <w:rPr>
                <w:rFonts w:cstheme="minorHAnsi"/>
                <w:b/>
                <w:vertAlign w:val="superscript"/>
              </w:rPr>
              <w:t>200</w:t>
            </w:r>
            <w:r w:rsidRPr="0017648E">
              <w:rPr>
                <w:rFonts w:cstheme="minorHAnsi"/>
                <w:b/>
              </w:rPr>
              <w:t>Hg</w:t>
            </w:r>
          </w:p>
          <w:p w14:paraId="0F94D0EC" w14:textId="77777777" w:rsidR="00EB0A09" w:rsidRPr="0017648E" w:rsidRDefault="00EB0A09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(‰)</w:t>
            </w:r>
          </w:p>
        </w:tc>
        <w:tc>
          <w:tcPr>
            <w:tcW w:w="6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D0ED" w14:textId="77777777" w:rsidR="00EB0A09" w:rsidRPr="0017648E" w:rsidRDefault="00EB0A09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δ</w:t>
            </w:r>
            <w:r w:rsidRPr="0017648E">
              <w:rPr>
                <w:rFonts w:cstheme="minorHAnsi"/>
                <w:b/>
                <w:vertAlign w:val="superscript"/>
              </w:rPr>
              <w:t>201</w:t>
            </w:r>
            <w:r w:rsidRPr="0017648E">
              <w:rPr>
                <w:rFonts w:cstheme="minorHAnsi"/>
                <w:b/>
              </w:rPr>
              <w:t>Hg</w:t>
            </w:r>
          </w:p>
          <w:p w14:paraId="0F94D0EE" w14:textId="77777777" w:rsidR="00EB0A09" w:rsidRPr="0017648E" w:rsidRDefault="00EB0A09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(‰)</w:t>
            </w:r>
          </w:p>
        </w:tc>
        <w:tc>
          <w:tcPr>
            <w:tcW w:w="6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D0EF" w14:textId="77777777" w:rsidR="00EB0A09" w:rsidRPr="0017648E" w:rsidRDefault="00EB0A09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δ</w:t>
            </w:r>
            <w:r w:rsidRPr="0017648E">
              <w:rPr>
                <w:rFonts w:cstheme="minorHAnsi"/>
                <w:b/>
                <w:vertAlign w:val="superscript"/>
              </w:rPr>
              <w:t>202</w:t>
            </w:r>
            <w:r w:rsidRPr="0017648E">
              <w:rPr>
                <w:rFonts w:cstheme="minorHAnsi"/>
                <w:b/>
              </w:rPr>
              <w:t>Hg</w:t>
            </w:r>
          </w:p>
          <w:p w14:paraId="0F94D0F0" w14:textId="77777777" w:rsidR="00EB0A09" w:rsidRPr="0017648E" w:rsidRDefault="00EB0A09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(‰)</w:t>
            </w:r>
          </w:p>
        </w:tc>
        <w:tc>
          <w:tcPr>
            <w:tcW w:w="6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D0F1" w14:textId="77777777" w:rsidR="00EB0A09" w:rsidRPr="0017648E" w:rsidRDefault="00EB0A09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Δ</w:t>
            </w:r>
            <w:r w:rsidRPr="0017648E">
              <w:rPr>
                <w:rFonts w:cstheme="minorHAnsi"/>
                <w:b/>
                <w:vertAlign w:val="superscript"/>
              </w:rPr>
              <w:t>199</w:t>
            </w:r>
            <w:r w:rsidRPr="0017648E">
              <w:rPr>
                <w:rFonts w:cstheme="minorHAnsi"/>
                <w:b/>
              </w:rPr>
              <w:t>Hg</w:t>
            </w:r>
          </w:p>
          <w:p w14:paraId="0F94D0F2" w14:textId="77777777" w:rsidR="00EB0A09" w:rsidRPr="0017648E" w:rsidRDefault="00EB0A09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(‰)</w:t>
            </w:r>
          </w:p>
        </w:tc>
        <w:tc>
          <w:tcPr>
            <w:tcW w:w="63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D0F3" w14:textId="77777777" w:rsidR="00EB0A09" w:rsidRPr="0017648E" w:rsidRDefault="00EB0A09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Δ</w:t>
            </w:r>
            <w:r w:rsidRPr="0017648E">
              <w:rPr>
                <w:rFonts w:cstheme="minorHAnsi"/>
                <w:b/>
                <w:vertAlign w:val="superscript"/>
              </w:rPr>
              <w:t>201</w:t>
            </w:r>
            <w:r w:rsidRPr="0017648E">
              <w:rPr>
                <w:rFonts w:cstheme="minorHAnsi"/>
                <w:b/>
              </w:rPr>
              <w:t>Hg</w:t>
            </w:r>
          </w:p>
          <w:p w14:paraId="0F94D0F4" w14:textId="77777777" w:rsidR="00EB0A09" w:rsidRPr="0017648E" w:rsidRDefault="00EB0A09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(‰)</w:t>
            </w:r>
          </w:p>
        </w:tc>
      </w:tr>
      <w:tr w:rsidR="00EB0A09" w:rsidRPr="0017648E" w14:paraId="0F94D0FF" w14:textId="77777777" w:rsidTr="005D7AAB">
        <w:trPr>
          <w:trHeight w:val="283"/>
          <w:jc w:val="center"/>
        </w:trPr>
        <w:tc>
          <w:tcPr>
            <w:tcW w:w="37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D0F6" w14:textId="77777777" w:rsidR="00EB0A09" w:rsidRPr="0017648E" w:rsidRDefault="00EB0A09" w:rsidP="005045E9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37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D0F7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4</w:t>
            </w:r>
          </w:p>
        </w:tc>
        <w:tc>
          <w:tcPr>
            <w:tcW w:w="34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D0F8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.5</w:t>
            </w:r>
          </w:p>
        </w:tc>
        <w:tc>
          <w:tcPr>
            <w:tcW w:w="65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D0F9" w14:textId="77777777" w:rsidR="00EB0A09" w:rsidRPr="0017648E" w:rsidRDefault="00BF154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68 ± 0.09</w:t>
            </w:r>
          </w:p>
        </w:tc>
        <w:tc>
          <w:tcPr>
            <w:tcW w:w="65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D0FA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38 ± 0.04</w:t>
            </w:r>
          </w:p>
        </w:tc>
        <w:tc>
          <w:tcPr>
            <w:tcW w:w="65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D0FB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07 ± 0.03</w:t>
            </w:r>
          </w:p>
        </w:tc>
        <w:tc>
          <w:tcPr>
            <w:tcW w:w="65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D0FC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85 ± 0.0</w:t>
            </w:r>
            <w:r w:rsidR="00BF1544" w:rsidRPr="0017648E">
              <w:rPr>
                <w:rFonts w:cstheme="minorHAnsi"/>
              </w:rPr>
              <w:t>6</w:t>
            </w:r>
          </w:p>
        </w:tc>
        <w:tc>
          <w:tcPr>
            <w:tcW w:w="65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D0FD" w14:textId="77777777" w:rsidR="00EB0A09" w:rsidRPr="0017648E" w:rsidRDefault="00BF154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9 ± 0.09</w:t>
            </w:r>
          </w:p>
        </w:tc>
        <w:tc>
          <w:tcPr>
            <w:tcW w:w="63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D0FE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70 ± 0.02</w:t>
            </w:r>
          </w:p>
        </w:tc>
      </w:tr>
      <w:tr w:rsidR="00EB0A09" w:rsidRPr="0017648E" w14:paraId="0F94D109" w14:textId="77777777" w:rsidTr="005D7AAB">
        <w:trPr>
          <w:trHeight w:val="283"/>
          <w:jc w:val="center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100" w14:textId="77777777" w:rsidR="00EB0A09" w:rsidRPr="0017648E" w:rsidRDefault="00EB0A09" w:rsidP="005045E9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101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102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103" w14:textId="77777777" w:rsidR="00EB0A09" w:rsidRPr="0017648E" w:rsidRDefault="00BF154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75 ± 0.0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104" w14:textId="77777777" w:rsidR="00EB0A09" w:rsidRPr="0017648E" w:rsidRDefault="00BF154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32 ± 0.0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105" w14:textId="77777777" w:rsidR="00EB0A09" w:rsidRPr="0017648E" w:rsidRDefault="00BF154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20 ± 0.0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106" w14:textId="77777777" w:rsidR="00EB0A09" w:rsidRPr="0017648E" w:rsidRDefault="00BF154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74 ± 0.0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107" w14:textId="77777777" w:rsidR="00EB0A09" w:rsidRPr="0017648E" w:rsidRDefault="00BF154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4 ± 0.0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108" w14:textId="77777777" w:rsidR="00EB0A09" w:rsidRPr="0017648E" w:rsidRDefault="00BF154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76 ± 0.06</w:t>
            </w:r>
          </w:p>
        </w:tc>
      </w:tr>
      <w:tr w:rsidR="00EB0A09" w:rsidRPr="0017648E" w14:paraId="0F94D113" w14:textId="77777777" w:rsidTr="005D7AAB">
        <w:trPr>
          <w:trHeight w:val="283"/>
          <w:jc w:val="center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10A" w14:textId="77777777" w:rsidR="00EB0A09" w:rsidRPr="0017648E" w:rsidRDefault="00EB0A09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Liver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10B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10C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10D" w14:textId="77777777" w:rsidR="00EB0A09" w:rsidRPr="0017648E" w:rsidRDefault="00BF154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77 ± 0.1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10E" w14:textId="77777777" w:rsidR="00EB0A09" w:rsidRPr="0017648E" w:rsidRDefault="00BF154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18 ± 0.0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10F" w14:textId="77777777" w:rsidR="00EB0A09" w:rsidRPr="0017648E" w:rsidRDefault="00BF154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38 ± 0.1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110" w14:textId="77777777" w:rsidR="00EB0A09" w:rsidRPr="0017648E" w:rsidRDefault="00BF154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43 ± 0.1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111" w14:textId="77777777" w:rsidR="00EB0A09" w:rsidRPr="0017648E" w:rsidRDefault="00BF154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8 ± 0.1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112" w14:textId="77777777" w:rsidR="00EB0A09" w:rsidRPr="0017648E" w:rsidRDefault="00BF154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71 ± 0.06</w:t>
            </w:r>
          </w:p>
        </w:tc>
      </w:tr>
      <w:tr w:rsidR="00EB0A09" w:rsidRPr="0017648E" w14:paraId="0F94D11D" w14:textId="77777777" w:rsidTr="005D7AAB">
        <w:trPr>
          <w:trHeight w:val="283"/>
          <w:jc w:val="center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114" w14:textId="77777777" w:rsidR="00EB0A09" w:rsidRPr="0017648E" w:rsidRDefault="00EB0A09" w:rsidP="005045E9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115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116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5.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117" w14:textId="77777777" w:rsidR="00EB0A09" w:rsidRPr="0017648E" w:rsidRDefault="00BF154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7 ± 0.0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118" w14:textId="77777777" w:rsidR="00EB0A09" w:rsidRPr="0017648E" w:rsidRDefault="00BF154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05 ± 0.0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119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71 ± 0.0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11A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14</w:t>
            </w:r>
            <w:r w:rsidR="00BF1544" w:rsidRPr="0017648E">
              <w:rPr>
                <w:rFonts w:cstheme="minorHAnsi"/>
              </w:rPr>
              <w:t xml:space="preserve"> ± 0.1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11B" w14:textId="77777777" w:rsidR="00EB0A09" w:rsidRPr="0017648E" w:rsidRDefault="00BF154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1 ± 0.08</w:t>
            </w:r>
            <w:r w:rsidR="00EB0A09" w:rsidRPr="0017648E">
              <w:rPr>
                <w:rFonts w:cstheme="minorHAnsi"/>
              </w:rPr>
              <w:t xml:space="preserve">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11C" w14:textId="77777777" w:rsidR="00EB0A09" w:rsidRPr="0017648E" w:rsidRDefault="00BF154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1 ± 0.09</w:t>
            </w:r>
          </w:p>
        </w:tc>
      </w:tr>
      <w:tr w:rsidR="00EB0A09" w:rsidRPr="0017648E" w14:paraId="0F94D127" w14:textId="77777777" w:rsidTr="005D7AAB">
        <w:trPr>
          <w:trHeight w:val="283"/>
          <w:jc w:val="center"/>
        </w:trPr>
        <w:tc>
          <w:tcPr>
            <w:tcW w:w="37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D11E" w14:textId="77777777" w:rsidR="00EB0A09" w:rsidRPr="0017648E" w:rsidRDefault="00EB0A09" w:rsidP="005045E9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D11F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D120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9</w:t>
            </w:r>
          </w:p>
        </w:tc>
        <w:tc>
          <w:tcPr>
            <w:tcW w:w="6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D121" w14:textId="77777777" w:rsidR="00EB0A09" w:rsidRPr="0017648E" w:rsidRDefault="00BF154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4 ± 0.07</w:t>
            </w:r>
          </w:p>
        </w:tc>
        <w:tc>
          <w:tcPr>
            <w:tcW w:w="65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D122" w14:textId="77777777" w:rsidR="00EB0A09" w:rsidRPr="0017648E" w:rsidRDefault="00BF154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01 ± 0.07</w:t>
            </w:r>
          </w:p>
        </w:tc>
        <w:tc>
          <w:tcPr>
            <w:tcW w:w="6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D123" w14:textId="77777777" w:rsidR="00EB0A09" w:rsidRPr="0017648E" w:rsidRDefault="00BF154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70 ± 0.04</w:t>
            </w:r>
          </w:p>
        </w:tc>
        <w:tc>
          <w:tcPr>
            <w:tcW w:w="6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D124" w14:textId="77777777" w:rsidR="00EB0A09" w:rsidRPr="0017648E" w:rsidRDefault="00BF154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09 ± 0.07</w:t>
            </w:r>
          </w:p>
        </w:tc>
        <w:tc>
          <w:tcPr>
            <w:tcW w:w="65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D125" w14:textId="77777777" w:rsidR="00EB0A09" w:rsidRPr="0017648E" w:rsidRDefault="00BF154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86 ± 0.0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D126" w14:textId="77777777" w:rsidR="00EB0A09" w:rsidRPr="0017648E" w:rsidRDefault="00BF154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76 ± 0.08</w:t>
            </w:r>
          </w:p>
        </w:tc>
      </w:tr>
      <w:tr w:rsidR="00EB0A09" w:rsidRPr="0017648E" w14:paraId="0F94D131" w14:textId="77777777" w:rsidTr="005D7AAB">
        <w:trPr>
          <w:trHeight w:val="283"/>
          <w:jc w:val="center"/>
        </w:trPr>
        <w:tc>
          <w:tcPr>
            <w:tcW w:w="372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F94D128" w14:textId="77777777" w:rsidR="00EB0A09" w:rsidRPr="0017648E" w:rsidRDefault="00EB0A09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Muscle</w:t>
            </w:r>
          </w:p>
        </w:tc>
        <w:tc>
          <w:tcPr>
            <w:tcW w:w="37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D129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</w:t>
            </w:r>
          </w:p>
        </w:tc>
        <w:tc>
          <w:tcPr>
            <w:tcW w:w="34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D12A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5.5</w:t>
            </w:r>
          </w:p>
        </w:tc>
        <w:tc>
          <w:tcPr>
            <w:tcW w:w="65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D12B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.03 ± 0.03</w:t>
            </w:r>
          </w:p>
        </w:tc>
        <w:tc>
          <w:tcPr>
            <w:tcW w:w="65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D12C" w14:textId="77777777" w:rsidR="00EB0A09" w:rsidRPr="0017648E" w:rsidRDefault="00BF154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11 ± 0.05</w:t>
            </w:r>
          </w:p>
        </w:tc>
        <w:tc>
          <w:tcPr>
            <w:tcW w:w="65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D12D" w14:textId="77777777" w:rsidR="00EB0A09" w:rsidRPr="0017648E" w:rsidRDefault="00BF154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1 ± 0.07</w:t>
            </w:r>
          </w:p>
        </w:tc>
        <w:tc>
          <w:tcPr>
            <w:tcW w:w="65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D12E" w14:textId="77777777" w:rsidR="00EB0A09" w:rsidRPr="0017648E" w:rsidRDefault="00BF154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18 ± 0.11</w:t>
            </w:r>
          </w:p>
        </w:tc>
        <w:tc>
          <w:tcPr>
            <w:tcW w:w="65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D12F" w14:textId="77777777" w:rsidR="00EB0A09" w:rsidRPr="0017648E" w:rsidRDefault="00BF154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9 ± 0.03</w:t>
            </w:r>
          </w:p>
        </w:tc>
        <w:tc>
          <w:tcPr>
            <w:tcW w:w="63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D130" w14:textId="77777777" w:rsidR="00EB0A09" w:rsidRPr="0017648E" w:rsidRDefault="00BF154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78 ± 0.07</w:t>
            </w:r>
          </w:p>
        </w:tc>
      </w:tr>
      <w:tr w:rsidR="00EB0A09" w:rsidRPr="0017648E" w14:paraId="0F94D13B" w14:textId="77777777" w:rsidTr="005D7AAB">
        <w:trPr>
          <w:trHeight w:val="283"/>
          <w:jc w:val="center"/>
        </w:trPr>
        <w:tc>
          <w:tcPr>
            <w:tcW w:w="372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F94D132" w14:textId="77777777" w:rsidR="00EB0A09" w:rsidRPr="0017648E" w:rsidRDefault="00EB0A09" w:rsidP="005045E9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D133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D134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9</w:t>
            </w:r>
          </w:p>
        </w:tc>
        <w:tc>
          <w:tcPr>
            <w:tcW w:w="6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D135" w14:textId="77777777" w:rsidR="00EB0A09" w:rsidRPr="0017648E" w:rsidRDefault="00BF154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4 ± 0.1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D136" w14:textId="77777777" w:rsidR="00EB0A09" w:rsidRPr="0017648E" w:rsidRDefault="00BF154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00 ± 0.08</w:t>
            </w:r>
          </w:p>
        </w:tc>
        <w:tc>
          <w:tcPr>
            <w:tcW w:w="6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D137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76 ± 0.04</w:t>
            </w:r>
          </w:p>
        </w:tc>
        <w:tc>
          <w:tcPr>
            <w:tcW w:w="6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D138" w14:textId="77777777" w:rsidR="00EB0A09" w:rsidRPr="0017648E" w:rsidRDefault="00EB0A09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-0.01 ± 0.</w:t>
            </w:r>
            <w:r w:rsidR="00BF1544" w:rsidRPr="0017648E">
              <w:rPr>
                <w:rFonts w:cstheme="minorHAnsi"/>
              </w:rPr>
              <w:t>18</w:t>
            </w:r>
          </w:p>
        </w:tc>
        <w:tc>
          <w:tcPr>
            <w:tcW w:w="65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D139" w14:textId="77777777" w:rsidR="00EB0A09" w:rsidRPr="0017648E" w:rsidRDefault="00BF154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95 ± 0.1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D13A" w14:textId="77777777" w:rsidR="00EB0A09" w:rsidRPr="0017648E" w:rsidRDefault="00BF1544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0.77 ± 0.10</w:t>
            </w:r>
          </w:p>
        </w:tc>
      </w:tr>
    </w:tbl>
    <w:p w14:paraId="0F94D13C" w14:textId="77777777" w:rsidR="00EB0A09" w:rsidRPr="0017648E" w:rsidRDefault="00EB0A09" w:rsidP="005045E9">
      <w:pPr>
        <w:spacing w:after="120" w:line="360" w:lineRule="auto"/>
        <w:jc w:val="both"/>
        <w:rPr>
          <w:rFonts w:cstheme="minorHAnsi"/>
        </w:rPr>
      </w:pPr>
    </w:p>
    <w:p w14:paraId="0F94D13D" w14:textId="77777777" w:rsidR="00EB0A09" w:rsidRPr="0017648E" w:rsidRDefault="00EB0A09" w:rsidP="005045E9">
      <w:pPr>
        <w:spacing w:after="120" w:line="360" w:lineRule="auto"/>
        <w:rPr>
          <w:rFonts w:cstheme="minorHAnsi"/>
        </w:rPr>
      </w:pPr>
      <w:r w:rsidRPr="0017648E">
        <w:rPr>
          <w:rFonts w:cstheme="minorHAnsi"/>
        </w:rPr>
        <w:br w:type="page"/>
      </w:r>
    </w:p>
    <w:p w14:paraId="0F94D13E" w14:textId="77777777" w:rsidR="00EB0A09" w:rsidRPr="0017648E" w:rsidRDefault="00EB0A09" w:rsidP="005045E9">
      <w:pPr>
        <w:spacing w:after="120" w:line="360" w:lineRule="auto"/>
        <w:rPr>
          <w:rFonts w:cstheme="minorHAnsi"/>
        </w:rPr>
        <w:sectPr w:rsidR="00EB0A09" w:rsidRPr="0017648E" w:rsidSect="00EB0A09">
          <w:pgSz w:w="15840" w:h="1224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0F94D13F" w14:textId="77777777" w:rsidR="008A2391" w:rsidRPr="00336836" w:rsidRDefault="004D3BFD" w:rsidP="005045E9">
      <w:pPr>
        <w:spacing w:after="120" w:line="360" w:lineRule="auto"/>
        <w:jc w:val="both"/>
        <w:rPr>
          <w:rFonts w:cstheme="minorHAnsi"/>
          <w:lang w:val="en-US"/>
        </w:rPr>
      </w:pPr>
      <w:r w:rsidRPr="00336836">
        <w:rPr>
          <w:rFonts w:cstheme="minorHAnsi"/>
          <w:b/>
          <w:lang w:val="en-US"/>
        </w:rPr>
        <w:lastRenderedPageBreak/>
        <w:t xml:space="preserve">Supplementary </w:t>
      </w:r>
      <w:r w:rsidR="008A2391" w:rsidRPr="00336836">
        <w:rPr>
          <w:rFonts w:cstheme="minorHAnsi"/>
          <w:b/>
          <w:lang w:val="en-US"/>
        </w:rPr>
        <w:t xml:space="preserve">Table </w:t>
      </w:r>
      <w:r w:rsidRPr="00336836">
        <w:rPr>
          <w:rFonts w:cstheme="minorHAnsi"/>
          <w:b/>
          <w:lang w:val="en-US"/>
        </w:rPr>
        <w:t>7</w:t>
      </w:r>
      <w:r w:rsidR="008A2391" w:rsidRPr="00336836">
        <w:rPr>
          <w:rFonts w:cstheme="minorHAnsi"/>
          <w:b/>
          <w:lang w:val="en-US"/>
        </w:rPr>
        <w:t>.</w:t>
      </w:r>
      <w:r w:rsidR="008A2391" w:rsidRPr="00336836">
        <w:rPr>
          <w:rFonts w:cstheme="minorHAnsi"/>
          <w:lang w:val="en-US"/>
        </w:rPr>
        <w:t xml:space="preserve"> Microwave program used for microwave-assisted acid digestion in a Milestone Ethos One High-Performance Microwave Digestion System.</w:t>
      </w:r>
    </w:p>
    <w:tbl>
      <w:tblPr>
        <w:tblStyle w:val="Tabelraster"/>
        <w:tblW w:w="5000" w:type="pct"/>
        <w:jc w:val="center"/>
        <w:tblLook w:val="04A0" w:firstRow="1" w:lastRow="0" w:firstColumn="1" w:lastColumn="0" w:noHBand="0" w:noVBand="1"/>
      </w:tblPr>
      <w:tblGrid>
        <w:gridCol w:w="2820"/>
        <w:gridCol w:w="3985"/>
        <w:gridCol w:w="2817"/>
      </w:tblGrid>
      <w:tr w:rsidR="008A2391" w:rsidRPr="0017648E" w14:paraId="0F94D143" w14:textId="77777777" w:rsidTr="008D2130">
        <w:trPr>
          <w:trHeight w:val="340"/>
          <w:jc w:val="center"/>
        </w:trPr>
        <w:tc>
          <w:tcPr>
            <w:tcW w:w="14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D140" w14:textId="77777777" w:rsidR="008A2391" w:rsidRPr="0017648E" w:rsidRDefault="008A2391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Step</w:t>
            </w:r>
          </w:p>
        </w:tc>
        <w:tc>
          <w:tcPr>
            <w:tcW w:w="20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D141" w14:textId="77777777" w:rsidR="008A2391" w:rsidRPr="0017648E" w:rsidRDefault="008A2391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Temperature (°C)</w:t>
            </w:r>
          </w:p>
        </w:tc>
        <w:tc>
          <w:tcPr>
            <w:tcW w:w="14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D142" w14:textId="77777777" w:rsidR="008A2391" w:rsidRPr="0017648E" w:rsidRDefault="008A2391" w:rsidP="005045E9">
            <w:pPr>
              <w:jc w:val="center"/>
              <w:rPr>
                <w:rFonts w:cstheme="minorHAnsi"/>
                <w:b/>
              </w:rPr>
            </w:pPr>
            <w:r w:rsidRPr="0017648E">
              <w:rPr>
                <w:rFonts w:cstheme="minorHAnsi"/>
                <w:b/>
              </w:rPr>
              <w:t>Time (min)</w:t>
            </w:r>
          </w:p>
        </w:tc>
      </w:tr>
      <w:tr w:rsidR="008A2391" w:rsidRPr="0017648E" w14:paraId="0F94D147" w14:textId="77777777" w:rsidTr="008D2130">
        <w:trPr>
          <w:trHeight w:val="340"/>
          <w:jc w:val="center"/>
        </w:trPr>
        <w:tc>
          <w:tcPr>
            <w:tcW w:w="146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D144" w14:textId="77777777" w:rsidR="008A2391" w:rsidRPr="0017648E" w:rsidRDefault="008A239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</w:t>
            </w:r>
          </w:p>
        </w:tc>
        <w:tc>
          <w:tcPr>
            <w:tcW w:w="207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D145" w14:textId="77777777" w:rsidR="008A2391" w:rsidRPr="0017648E" w:rsidRDefault="008A239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Room temperature  to 70</w:t>
            </w:r>
          </w:p>
        </w:tc>
        <w:tc>
          <w:tcPr>
            <w:tcW w:w="146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94D146" w14:textId="77777777" w:rsidR="008A2391" w:rsidRPr="0017648E" w:rsidRDefault="008A239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5</w:t>
            </w:r>
          </w:p>
        </w:tc>
      </w:tr>
      <w:tr w:rsidR="008A2391" w:rsidRPr="0017648E" w14:paraId="0F94D14B" w14:textId="77777777" w:rsidTr="008D2130">
        <w:trPr>
          <w:trHeight w:val="340"/>
          <w:jc w:val="center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148" w14:textId="77777777" w:rsidR="008A2391" w:rsidRPr="0017648E" w:rsidRDefault="008A239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2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149" w14:textId="77777777" w:rsidR="008A2391" w:rsidRPr="0017648E" w:rsidRDefault="008A239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70 to 90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14A" w14:textId="77777777" w:rsidR="008A2391" w:rsidRPr="0017648E" w:rsidRDefault="008A239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7</w:t>
            </w:r>
          </w:p>
        </w:tc>
      </w:tr>
      <w:tr w:rsidR="008A2391" w:rsidRPr="0017648E" w14:paraId="0F94D14F" w14:textId="77777777" w:rsidTr="008D2130">
        <w:trPr>
          <w:trHeight w:val="340"/>
          <w:jc w:val="center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14C" w14:textId="77777777" w:rsidR="008A2391" w:rsidRPr="0017648E" w:rsidRDefault="008A239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3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14D" w14:textId="77777777" w:rsidR="008A2391" w:rsidRPr="0017648E" w:rsidRDefault="008A239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90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14E" w14:textId="77777777" w:rsidR="008A2391" w:rsidRPr="0017648E" w:rsidRDefault="008A239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5</w:t>
            </w:r>
          </w:p>
        </w:tc>
      </w:tr>
      <w:tr w:rsidR="008A2391" w:rsidRPr="0017648E" w14:paraId="0F94D153" w14:textId="77777777" w:rsidTr="008D2130">
        <w:trPr>
          <w:trHeight w:val="340"/>
          <w:jc w:val="center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150" w14:textId="77777777" w:rsidR="008A2391" w:rsidRPr="0017648E" w:rsidRDefault="008A239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4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151" w14:textId="77777777" w:rsidR="008A2391" w:rsidRPr="0017648E" w:rsidRDefault="008A239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90 to 120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152" w14:textId="77777777" w:rsidR="008A2391" w:rsidRPr="0017648E" w:rsidRDefault="008A239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7</w:t>
            </w:r>
          </w:p>
        </w:tc>
      </w:tr>
      <w:tr w:rsidR="008A2391" w:rsidRPr="0017648E" w14:paraId="0F94D157" w14:textId="77777777" w:rsidTr="008D2130">
        <w:trPr>
          <w:trHeight w:val="340"/>
          <w:jc w:val="center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154" w14:textId="77777777" w:rsidR="008A2391" w:rsidRPr="0017648E" w:rsidRDefault="008A239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5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155" w14:textId="77777777" w:rsidR="008A2391" w:rsidRPr="0017648E" w:rsidRDefault="008A239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20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156" w14:textId="77777777" w:rsidR="008A2391" w:rsidRPr="0017648E" w:rsidRDefault="008A239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5</w:t>
            </w:r>
          </w:p>
        </w:tc>
      </w:tr>
      <w:tr w:rsidR="008A2391" w:rsidRPr="0017648E" w14:paraId="0F94D15B" w14:textId="77777777" w:rsidTr="008D2130">
        <w:trPr>
          <w:trHeight w:val="340"/>
          <w:jc w:val="center"/>
        </w:trPr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158" w14:textId="77777777" w:rsidR="008A2391" w:rsidRPr="0017648E" w:rsidRDefault="008A239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6</w:t>
            </w: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159" w14:textId="77777777" w:rsidR="008A2391" w:rsidRPr="0017648E" w:rsidRDefault="008A239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20 to 150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D15A" w14:textId="77777777" w:rsidR="008A2391" w:rsidRPr="0017648E" w:rsidRDefault="008A239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7</w:t>
            </w:r>
          </w:p>
        </w:tc>
      </w:tr>
      <w:tr w:rsidR="008A2391" w:rsidRPr="0017648E" w14:paraId="0F94D15F" w14:textId="77777777" w:rsidTr="008D2130">
        <w:trPr>
          <w:trHeight w:val="340"/>
          <w:jc w:val="center"/>
        </w:trPr>
        <w:tc>
          <w:tcPr>
            <w:tcW w:w="146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D15C" w14:textId="77777777" w:rsidR="008A2391" w:rsidRPr="0017648E" w:rsidRDefault="008A239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7</w:t>
            </w:r>
          </w:p>
        </w:tc>
        <w:tc>
          <w:tcPr>
            <w:tcW w:w="207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D15D" w14:textId="77777777" w:rsidR="008A2391" w:rsidRPr="0017648E" w:rsidRDefault="008A239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150</w:t>
            </w:r>
          </w:p>
        </w:tc>
        <w:tc>
          <w:tcPr>
            <w:tcW w:w="146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D15E" w14:textId="77777777" w:rsidR="008A2391" w:rsidRPr="0017648E" w:rsidRDefault="008A2391" w:rsidP="005045E9">
            <w:pPr>
              <w:jc w:val="center"/>
              <w:rPr>
                <w:rFonts w:cstheme="minorHAnsi"/>
              </w:rPr>
            </w:pPr>
            <w:r w:rsidRPr="0017648E">
              <w:rPr>
                <w:rFonts w:cstheme="minorHAnsi"/>
              </w:rPr>
              <w:t>5</w:t>
            </w:r>
          </w:p>
        </w:tc>
      </w:tr>
    </w:tbl>
    <w:p w14:paraId="0F94D160" w14:textId="77777777" w:rsidR="008A2391" w:rsidRPr="0017648E" w:rsidRDefault="008A2391" w:rsidP="005045E9">
      <w:pPr>
        <w:spacing w:after="120" w:line="360" w:lineRule="auto"/>
        <w:rPr>
          <w:rFonts w:cstheme="minorHAnsi"/>
        </w:rPr>
      </w:pPr>
      <w:r w:rsidRPr="0017648E">
        <w:rPr>
          <w:rFonts w:cstheme="minorHAnsi"/>
        </w:rPr>
        <w:t xml:space="preserve"> </w:t>
      </w:r>
    </w:p>
    <w:p w14:paraId="0F94D161" w14:textId="77777777" w:rsidR="000E5F28" w:rsidRPr="0017648E" w:rsidRDefault="000E5F28">
      <w:pPr>
        <w:rPr>
          <w:rFonts w:cstheme="minorHAnsi"/>
        </w:rPr>
      </w:pPr>
      <w:r w:rsidRPr="0017648E">
        <w:rPr>
          <w:rFonts w:cstheme="minorHAnsi"/>
        </w:rPr>
        <w:br w:type="page"/>
      </w:r>
    </w:p>
    <w:p w14:paraId="0F94D162" w14:textId="77777777" w:rsidR="00AF2D82" w:rsidRPr="00336836" w:rsidRDefault="005801F5" w:rsidP="006654B6">
      <w:pPr>
        <w:spacing w:after="120" w:line="360" w:lineRule="auto"/>
        <w:jc w:val="both"/>
        <w:rPr>
          <w:rFonts w:cstheme="minorHAnsi"/>
          <w:lang w:val="en-US"/>
        </w:rPr>
      </w:pPr>
      <w:r w:rsidRPr="00336836">
        <w:rPr>
          <w:rFonts w:cstheme="minorHAnsi"/>
          <w:b/>
          <w:lang w:val="en-US"/>
        </w:rPr>
        <w:lastRenderedPageBreak/>
        <w:t xml:space="preserve">Supplementary Table </w:t>
      </w:r>
      <w:r w:rsidR="000E5F28" w:rsidRPr="00336836">
        <w:rPr>
          <w:rFonts w:cstheme="minorHAnsi"/>
          <w:b/>
          <w:lang w:val="en-US"/>
        </w:rPr>
        <w:t>8.</w:t>
      </w:r>
      <w:r w:rsidR="000E5F28" w:rsidRPr="00336836">
        <w:rPr>
          <w:rFonts w:cstheme="minorHAnsi"/>
          <w:lang w:val="en-US"/>
        </w:rPr>
        <w:t xml:space="preserve"> </w:t>
      </w:r>
      <w:r w:rsidR="002B5B9E" w:rsidRPr="00336836">
        <w:rPr>
          <w:rFonts w:cstheme="minorHAnsi"/>
          <w:lang w:val="en-US"/>
        </w:rPr>
        <w:t xml:space="preserve">Recoveries and mercury </w:t>
      </w:r>
      <w:r w:rsidR="009A1815" w:rsidRPr="00336836">
        <w:rPr>
          <w:rFonts w:cstheme="minorHAnsi"/>
          <w:lang w:val="en-US"/>
        </w:rPr>
        <w:t xml:space="preserve">isotope ratio </w:t>
      </w:r>
      <w:r w:rsidR="002B5B9E" w:rsidRPr="00336836">
        <w:rPr>
          <w:rFonts w:cstheme="minorHAnsi"/>
          <w:lang w:val="en-US"/>
        </w:rPr>
        <w:t xml:space="preserve">data for reference materials used for </w:t>
      </w:r>
      <w:r w:rsidR="009A1815" w:rsidRPr="00336836">
        <w:rPr>
          <w:rFonts w:cstheme="minorHAnsi"/>
          <w:lang w:val="en-US"/>
        </w:rPr>
        <w:t>QA/QC</w:t>
      </w:r>
      <w:r w:rsidR="002B5B9E" w:rsidRPr="00336836">
        <w:rPr>
          <w:rFonts w:cstheme="minorHAnsi"/>
          <w:lang w:val="en-US"/>
        </w:rPr>
        <w:t>.</w:t>
      </w:r>
      <w:r w:rsidR="002E28DE" w:rsidRPr="00336836">
        <w:rPr>
          <w:rFonts w:cstheme="minorHAnsi"/>
          <w:lang w:val="en-US"/>
        </w:rPr>
        <w:t xml:space="preserve"> </w:t>
      </w:r>
      <w:r w:rsidR="00543E26" w:rsidRPr="00336836">
        <w:rPr>
          <w:rFonts w:cstheme="minorHAnsi"/>
          <w:lang w:val="en-US"/>
        </w:rPr>
        <w:t xml:space="preserve">The uncertainty of the in-house standard is reported as 2SD because it is considered the external reproducibility of the method. For the </w:t>
      </w:r>
      <w:r w:rsidR="005F7C59" w:rsidRPr="00336836">
        <w:rPr>
          <w:rFonts w:cstheme="minorHAnsi"/>
          <w:lang w:val="en-US"/>
        </w:rPr>
        <w:t>other</w:t>
      </w:r>
      <w:r w:rsidR="009A1815" w:rsidRPr="00336836">
        <w:rPr>
          <w:rFonts w:cstheme="minorHAnsi"/>
          <w:lang w:val="en-US"/>
        </w:rPr>
        <w:t xml:space="preserve"> materials</w:t>
      </w:r>
      <w:r w:rsidR="005F7C59" w:rsidRPr="00336836">
        <w:rPr>
          <w:rFonts w:cstheme="minorHAnsi"/>
          <w:lang w:val="en-US"/>
        </w:rPr>
        <w:t>, the uncertainty</w:t>
      </w:r>
      <w:r w:rsidR="00543E26" w:rsidRPr="00336836">
        <w:rPr>
          <w:rFonts w:cstheme="minorHAnsi"/>
          <w:lang w:val="en-US"/>
        </w:rPr>
        <w:t xml:space="preserve"> is reported as 2SE </w:t>
      </w:r>
      <w:r w:rsidR="009C588A" w:rsidRPr="00336836">
        <w:rPr>
          <w:rFonts w:cstheme="minorHAnsi"/>
          <w:lang w:val="en-US"/>
        </w:rPr>
        <w:t xml:space="preserve">for </w:t>
      </w:r>
      <w:r w:rsidR="00543E26" w:rsidRPr="00336836">
        <w:rPr>
          <w:rFonts w:cstheme="minorHAnsi"/>
          <w:lang w:val="en-US"/>
        </w:rPr>
        <w:t>the different replicate measurements.</w:t>
      </w:r>
      <w:r w:rsidR="003B3DBF" w:rsidRPr="00336836">
        <w:rPr>
          <w:rFonts w:cstheme="minorHAnsi"/>
          <w:vertAlign w:val="superscript"/>
          <w:lang w:val="en-US"/>
        </w:rPr>
        <w:t>1</w:t>
      </w:r>
    </w:p>
    <w:p w14:paraId="0F94D163" w14:textId="77777777" w:rsidR="00E30D8D" w:rsidRPr="00336836" w:rsidRDefault="00E30D8D" w:rsidP="005045E9">
      <w:pPr>
        <w:spacing w:after="120" w:line="360" w:lineRule="auto"/>
        <w:rPr>
          <w:rFonts w:cstheme="minorHAnsi"/>
          <w:lang w:val="en-US"/>
        </w:rPr>
      </w:pPr>
    </w:p>
    <w:tbl>
      <w:tblPr>
        <w:tblStyle w:val="Tabelraster"/>
        <w:tblW w:w="5000" w:type="pct"/>
        <w:jc w:val="center"/>
        <w:tblLook w:val="04A0" w:firstRow="1" w:lastRow="0" w:firstColumn="1" w:lastColumn="0" w:noHBand="0" w:noVBand="1"/>
      </w:tblPr>
      <w:tblGrid>
        <w:gridCol w:w="2513"/>
        <w:gridCol w:w="1280"/>
        <w:gridCol w:w="160"/>
        <w:gridCol w:w="737"/>
        <w:gridCol w:w="217"/>
        <w:gridCol w:w="1488"/>
        <w:gridCol w:w="652"/>
        <w:gridCol w:w="962"/>
        <w:gridCol w:w="1613"/>
      </w:tblGrid>
      <w:tr w:rsidR="00E30D8D" w:rsidRPr="0017648E" w14:paraId="0F94D16A" w14:textId="77777777" w:rsidTr="00E30D8D">
        <w:trPr>
          <w:jc w:val="center"/>
        </w:trPr>
        <w:tc>
          <w:tcPr>
            <w:tcW w:w="197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4D164" w14:textId="77777777" w:rsidR="00E30D8D" w:rsidRPr="0017648E" w:rsidRDefault="00E30D8D" w:rsidP="00E65BE4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579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D165" w14:textId="77777777" w:rsidR="00E30D8D" w:rsidRPr="0017648E" w:rsidRDefault="00E30D8D" w:rsidP="00E65BE4">
            <w:pPr>
              <w:jc w:val="center"/>
              <w:rPr>
                <w:b/>
              </w:rPr>
            </w:pPr>
            <w:r w:rsidRPr="0017648E">
              <w:rPr>
                <w:b/>
              </w:rPr>
              <w:t>n</w:t>
            </w:r>
          </w:p>
        </w:tc>
        <w:tc>
          <w:tcPr>
            <w:tcW w:w="1112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D166" w14:textId="77777777" w:rsidR="00E30D8D" w:rsidRPr="0017648E" w:rsidRDefault="00E30D8D" w:rsidP="00E65BE4">
            <w:pPr>
              <w:jc w:val="center"/>
              <w:rPr>
                <w:b/>
              </w:rPr>
            </w:pPr>
            <w:r w:rsidRPr="0017648E">
              <w:rPr>
                <w:b/>
              </w:rPr>
              <w:t xml:space="preserve">Recovery THg </w:t>
            </w:r>
          </w:p>
          <w:p w14:paraId="0F94D167" w14:textId="77777777" w:rsidR="00E30D8D" w:rsidRPr="0017648E" w:rsidRDefault="00E30D8D" w:rsidP="00E65BE4">
            <w:pPr>
              <w:jc w:val="center"/>
              <w:rPr>
                <w:b/>
              </w:rPr>
            </w:pPr>
            <w:r w:rsidRPr="0017648E">
              <w:rPr>
                <w:b/>
              </w:rPr>
              <w:t>(%)</w:t>
            </w:r>
          </w:p>
        </w:tc>
        <w:tc>
          <w:tcPr>
            <w:tcW w:w="1338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D168" w14:textId="77777777" w:rsidR="00E30D8D" w:rsidRPr="0017648E" w:rsidRDefault="00E30D8D" w:rsidP="00E65BE4">
            <w:pPr>
              <w:jc w:val="center"/>
              <w:rPr>
                <w:b/>
              </w:rPr>
            </w:pPr>
            <w:r w:rsidRPr="0017648E">
              <w:rPr>
                <w:b/>
              </w:rPr>
              <w:t xml:space="preserve">Recovery MeHg </w:t>
            </w:r>
          </w:p>
          <w:p w14:paraId="0F94D169" w14:textId="77777777" w:rsidR="00E30D8D" w:rsidRPr="0017648E" w:rsidRDefault="00E30D8D" w:rsidP="00E65BE4">
            <w:pPr>
              <w:jc w:val="center"/>
              <w:rPr>
                <w:b/>
              </w:rPr>
            </w:pPr>
            <w:r w:rsidRPr="0017648E">
              <w:rPr>
                <w:b/>
              </w:rPr>
              <w:t>(%)</w:t>
            </w:r>
          </w:p>
        </w:tc>
      </w:tr>
      <w:tr w:rsidR="00E30D8D" w:rsidRPr="0017648E" w14:paraId="0F94D16F" w14:textId="77777777" w:rsidTr="00E30D8D">
        <w:trPr>
          <w:trHeight w:val="454"/>
          <w:jc w:val="center"/>
        </w:trPr>
        <w:tc>
          <w:tcPr>
            <w:tcW w:w="1971" w:type="pct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F94D16B" w14:textId="77777777" w:rsidR="00E30D8D" w:rsidRPr="0017648E" w:rsidRDefault="00E30D8D" w:rsidP="00E65BE4">
            <w:pPr>
              <w:jc w:val="center"/>
              <w:rPr>
                <w:b/>
              </w:rPr>
            </w:pPr>
            <w:r w:rsidRPr="0017648E">
              <w:rPr>
                <w:b/>
              </w:rPr>
              <w:t>BCR CRM 464</w:t>
            </w:r>
          </w:p>
        </w:tc>
        <w:tc>
          <w:tcPr>
            <w:tcW w:w="579" w:type="pct"/>
            <w:gridSpan w:val="3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F94D16C" w14:textId="77777777" w:rsidR="00E30D8D" w:rsidRPr="0017648E" w:rsidRDefault="00E30D8D" w:rsidP="00E65BE4">
            <w:pPr>
              <w:jc w:val="center"/>
            </w:pPr>
            <w:r w:rsidRPr="0017648E">
              <w:t>3</w:t>
            </w:r>
          </w:p>
        </w:tc>
        <w:tc>
          <w:tcPr>
            <w:tcW w:w="1112" w:type="pct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F94D16D" w14:textId="77777777" w:rsidR="00E30D8D" w:rsidRPr="0017648E" w:rsidRDefault="00E30D8D" w:rsidP="00E65BE4">
            <w:pPr>
              <w:jc w:val="center"/>
            </w:pPr>
            <w:r w:rsidRPr="0017648E">
              <w:t xml:space="preserve">101 </w:t>
            </w:r>
            <w:r w:rsidRPr="0017648E">
              <w:rPr>
                <w:rFonts w:cstheme="minorHAnsi"/>
              </w:rPr>
              <w:t>± 6</w:t>
            </w:r>
          </w:p>
        </w:tc>
        <w:tc>
          <w:tcPr>
            <w:tcW w:w="1338" w:type="pct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F94D16E" w14:textId="77777777" w:rsidR="00E30D8D" w:rsidRPr="0017648E" w:rsidRDefault="007772E7" w:rsidP="00E65BE4">
            <w:pPr>
              <w:jc w:val="center"/>
            </w:pPr>
            <w:r w:rsidRPr="0017648E">
              <w:t>---</w:t>
            </w:r>
          </w:p>
        </w:tc>
      </w:tr>
      <w:tr w:rsidR="00E30D8D" w:rsidRPr="0017648E" w14:paraId="0F94D174" w14:textId="77777777" w:rsidTr="00E30D8D">
        <w:trPr>
          <w:trHeight w:val="454"/>
          <w:jc w:val="center"/>
        </w:trPr>
        <w:tc>
          <w:tcPr>
            <w:tcW w:w="1971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F94D170" w14:textId="77777777" w:rsidR="00E30D8D" w:rsidRPr="0017648E" w:rsidRDefault="001A38F8" w:rsidP="00E65BE4">
            <w:pPr>
              <w:jc w:val="center"/>
              <w:rPr>
                <w:b/>
              </w:rPr>
            </w:pPr>
            <w:r w:rsidRPr="0017648E">
              <w:rPr>
                <w:rFonts w:cstheme="minorHAnsi"/>
                <w:b/>
              </w:rPr>
              <w:t>NRC-CNRC</w:t>
            </w:r>
            <w:r w:rsidRPr="0017648E">
              <w:rPr>
                <w:b/>
              </w:rPr>
              <w:t xml:space="preserve"> </w:t>
            </w:r>
            <w:r w:rsidR="00E30D8D" w:rsidRPr="0017648E">
              <w:rPr>
                <w:b/>
              </w:rPr>
              <w:t>DORM - 4</w:t>
            </w:r>
          </w:p>
        </w:tc>
        <w:tc>
          <w:tcPr>
            <w:tcW w:w="579" w:type="pct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F94D171" w14:textId="77777777" w:rsidR="00E30D8D" w:rsidRPr="0017648E" w:rsidRDefault="00E30D8D" w:rsidP="00300E59">
            <w:pPr>
              <w:jc w:val="center"/>
            </w:pPr>
            <w:r w:rsidRPr="0017648E">
              <w:t>3</w:t>
            </w:r>
          </w:p>
        </w:tc>
        <w:tc>
          <w:tcPr>
            <w:tcW w:w="1112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F94D172" w14:textId="77777777" w:rsidR="00E30D8D" w:rsidRPr="0017648E" w:rsidRDefault="00E30D8D" w:rsidP="00300E59">
            <w:pPr>
              <w:jc w:val="center"/>
            </w:pPr>
            <w:r w:rsidRPr="0017648E">
              <w:t xml:space="preserve">98 </w:t>
            </w:r>
            <w:r w:rsidRPr="0017648E">
              <w:rPr>
                <w:rFonts w:cstheme="minorHAnsi"/>
              </w:rPr>
              <w:t>± 5</w:t>
            </w:r>
          </w:p>
        </w:tc>
        <w:tc>
          <w:tcPr>
            <w:tcW w:w="1338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F94D173" w14:textId="77777777" w:rsidR="00E30D8D" w:rsidRPr="0017648E" w:rsidRDefault="007772E7" w:rsidP="00E65BE4">
            <w:pPr>
              <w:jc w:val="center"/>
            </w:pPr>
            <w:r w:rsidRPr="0017648E">
              <w:t>---</w:t>
            </w:r>
          </w:p>
        </w:tc>
      </w:tr>
      <w:tr w:rsidR="00E30D8D" w:rsidRPr="0017648E" w14:paraId="0F94D179" w14:textId="77777777" w:rsidTr="00E30D8D">
        <w:trPr>
          <w:trHeight w:val="454"/>
          <w:jc w:val="center"/>
        </w:trPr>
        <w:tc>
          <w:tcPr>
            <w:tcW w:w="1971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F94D175" w14:textId="77777777" w:rsidR="00E30D8D" w:rsidRPr="0017648E" w:rsidRDefault="001A38F8" w:rsidP="00E65BE4">
            <w:pPr>
              <w:jc w:val="center"/>
              <w:rPr>
                <w:b/>
              </w:rPr>
            </w:pPr>
            <w:r w:rsidRPr="0017648E">
              <w:rPr>
                <w:rFonts w:cstheme="minorHAnsi"/>
                <w:b/>
              </w:rPr>
              <w:t>NRC-CNRC</w:t>
            </w:r>
            <w:r w:rsidRPr="0017648E">
              <w:rPr>
                <w:b/>
              </w:rPr>
              <w:t xml:space="preserve"> </w:t>
            </w:r>
            <w:r w:rsidR="00E30D8D" w:rsidRPr="0017648E">
              <w:rPr>
                <w:b/>
              </w:rPr>
              <w:t>TORT</w:t>
            </w:r>
            <w:r w:rsidRPr="0017648E">
              <w:rPr>
                <w:b/>
              </w:rPr>
              <w:t xml:space="preserve"> </w:t>
            </w:r>
            <w:r w:rsidR="00E30D8D" w:rsidRPr="0017648E">
              <w:rPr>
                <w:b/>
              </w:rPr>
              <w:t>- 3</w:t>
            </w:r>
          </w:p>
        </w:tc>
        <w:tc>
          <w:tcPr>
            <w:tcW w:w="579" w:type="pct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F94D176" w14:textId="77777777" w:rsidR="00E30D8D" w:rsidRPr="0017648E" w:rsidRDefault="00E30D8D" w:rsidP="00E65BE4">
            <w:pPr>
              <w:jc w:val="center"/>
            </w:pPr>
            <w:r w:rsidRPr="0017648E">
              <w:t>3</w:t>
            </w:r>
          </w:p>
        </w:tc>
        <w:tc>
          <w:tcPr>
            <w:tcW w:w="1112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F94D177" w14:textId="77777777" w:rsidR="00E30D8D" w:rsidRPr="0017648E" w:rsidRDefault="00E30D8D" w:rsidP="00E65BE4">
            <w:pPr>
              <w:jc w:val="center"/>
            </w:pPr>
            <w:r w:rsidRPr="0017648E">
              <w:t xml:space="preserve">98 </w:t>
            </w:r>
            <w:r w:rsidRPr="0017648E">
              <w:rPr>
                <w:rFonts w:cstheme="minorHAnsi"/>
              </w:rPr>
              <w:t>± 5</w:t>
            </w:r>
          </w:p>
        </w:tc>
        <w:tc>
          <w:tcPr>
            <w:tcW w:w="1338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F94D178" w14:textId="77777777" w:rsidR="00E30D8D" w:rsidRPr="0017648E" w:rsidRDefault="007772E7" w:rsidP="00E65BE4">
            <w:pPr>
              <w:jc w:val="center"/>
            </w:pPr>
            <w:r w:rsidRPr="0017648E">
              <w:t>---</w:t>
            </w:r>
          </w:p>
        </w:tc>
      </w:tr>
      <w:tr w:rsidR="00E30D8D" w:rsidRPr="0017648E" w14:paraId="0F94D17E" w14:textId="77777777" w:rsidTr="007A50F9">
        <w:trPr>
          <w:trHeight w:val="454"/>
          <w:jc w:val="center"/>
        </w:trPr>
        <w:tc>
          <w:tcPr>
            <w:tcW w:w="1971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F94D17A" w14:textId="77777777" w:rsidR="00E30D8D" w:rsidRPr="0017648E" w:rsidRDefault="001A38F8" w:rsidP="00E65BE4">
            <w:pPr>
              <w:jc w:val="center"/>
              <w:rPr>
                <w:b/>
              </w:rPr>
            </w:pPr>
            <w:r w:rsidRPr="0017648E">
              <w:rPr>
                <w:rFonts w:cstheme="minorHAnsi"/>
                <w:b/>
              </w:rPr>
              <w:t>NRC-CNRC</w:t>
            </w:r>
            <w:r w:rsidRPr="0017648E">
              <w:rPr>
                <w:b/>
              </w:rPr>
              <w:t xml:space="preserve"> </w:t>
            </w:r>
            <w:r w:rsidR="009A3590" w:rsidRPr="0017648E">
              <w:rPr>
                <w:b/>
              </w:rPr>
              <w:t>DOLT</w:t>
            </w:r>
            <w:r w:rsidRPr="0017648E">
              <w:rPr>
                <w:b/>
              </w:rPr>
              <w:t xml:space="preserve"> </w:t>
            </w:r>
            <w:r w:rsidR="009A3590" w:rsidRPr="0017648E">
              <w:rPr>
                <w:b/>
              </w:rPr>
              <w:t>-</w:t>
            </w:r>
            <w:r w:rsidRPr="0017648E">
              <w:rPr>
                <w:b/>
              </w:rPr>
              <w:t xml:space="preserve"> </w:t>
            </w:r>
            <w:r w:rsidR="009A3590" w:rsidRPr="0017648E">
              <w:rPr>
                <w:b/>
              </w:rPr>
              <w:t>2</w:t>
            </w:r>
          </w:p>
        </w:tc>
        <w:tc>
          <w:tcPr>
            <w:tcW w:w="579" w:type="pct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F94D17B" w14:textId="77777777" w:rsidR="00E30D8D" w:rsidRPr="0017648E" w:rsidRDefault="00893132" w:rsidP="00E65BE4">
            <w:pPr>
              <w:jc w:val="center"/>
            </w:pPr>
            <w:r w:rsidRPr="0017648E">
              <w:t>3</w:t>
            </w:r>
          </w:p>
        </w:tc>
        <w:tc>
          <w:tcPr>
            <w:tcW w:w="1112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F94D17C" w14:textId="77777777" w:rsidR="00E30D8D" w:rsidRPr="0017648E" w:rsidRDefault="00A5508D" w:rsidP="00E65BE4">
            <w:pPr>
              <w:jc w:val="center"/>
            </w:pPr>
            <w:r w:rsidRPr="0017648E">
              <w:t>---</w:t>
            </w:r>
          </w:p>
        </w:tc>
        <w:tc>
          <w:tcPr>
            <w:tcW w:w="1338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F94D17D" w14:textId="77777777" w:rsidR="00E30D8D" w:rsidRPr="0017648E" w:rsidRDefault="00A5508D" w:rsidP="00E65BE4">
            <w:pPr>
              <w:jc w:val="center"/>
            </w:pPr>
            <w:r w:rsidRPr="0017648E">
              <w:t xml:space="preserve">103 </w:t>
            </w:r>
            <w:r w:rsidRPr="0017648E">
              <w:rPr>
                <w:rFonts w:cstheme="minorHAnsi"/>
              </w:rPr>
              <w:t>± 6</w:t>
            </w:r>
          </w:p>
        </w:tc>
      </w:tr>
      <w:tr w:rsidR="00E30D8D" w:rsidRPr="0017648E" w14:paraId="0F94D183" w14:textId="77777777" w:rsidTr="007A50F9">
        <w:trPr>
          <w:trHeight w:val="454"/>
          <w:jc w:val="center"/>
        </w:trPr>
        <w:tc>
          <w:tcPr>
            <w:tcW w:w="1971" w:type="pct"/>
            <w:gridSpan w:val="2"/>
            <w:tcBorders>
              <w:top w:val="single" w:sz="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F94D17F" w14:textId="77777777" w:rsidR="00E30D8D" w:rsidRPr="0017648E" w:rsidRDefault="001A38F8" w:rsidP="009A3590">
            <w:pPr>
              <w:jc w:val="center"/>
              <w:rPr>
                <w:b/>
              </w:rPr>
            </w:pPr>
            <w:r w:rsidRPr="0017648E">
              <w:rPr>
                <w:rFonts w:cstheme="minorHAnsi"/>
                <w:b/>
              </w:rPr>
              <w:t>NRC-CNRC</w:t>
            </w:r>
            <w:r w:rsidRPr="0017648E">
              <w:rPr>
                <w:b/>
              </w:rPr>
              <w:t xml:space="preserve"> </w:t>
            </w:r>
            <w:r w:rsidR="009A3590" w:rsidRPr="0017648E">
              <w:rPr>
                <w:b/>
              </w:rPr>
              <w:t>DORM - 2</w:t>
            </w:r>
          </w:p>
        </w:tc>
        <w:tc>
          <w:tcPr>
            <w:tcW w:w="579" w:type="pct"/>
            <w:gridSpan w:val="3"/>
            <w:tcBorders>
              <w:top w:val="single" w:sz="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F94D180" w14:textId="77777777" w:rsidR="00E30D8D" w:rsidRPr="0017648E" w:rsidRDefault="00893132" w:rsidP="00E65BE4">
            <w:pPr>
              <w:jc w:val="center"/>
            </w:pPr>
            <w:r w:rsidRPr="0017648E">
              <w:t>3</w:t>
            </w:r>
          </w:p>
        </w:tc>
        <w:tc>
          <w:tcPr>
            <w:tcW w:w="1112" w:type="pct"/>
            <w:gridSpan w:val="2"/>
            <w:tcBorders>
              <w:top w:val="single" w:sz="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F94D181" w14:textId="77777777" w:rsidR="00E30D8D" w:rsidRPr="0017648E" w:rsidRDefault="00A5508D" w:rsidP="00E65BE4">
            <w:pPr>
              <w:jc w:val="center"/>
            </w:pPr>
            <w:r w:rsidRPr="0017648E">
              <w:t>---</w:t>
            </w:r>
          </w:p>
        </w:tc>
        <w:tc>
          <w:tcPr>
            <w:tcW w:w="1338" w:type="pct"/>
            <w:gridSpan w:val="2"/>
            <w:tcBorders>
              <w:top w:val="single" w:sz="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F94D182" w14:textId="77777777" w:rsidR="00E30D8D" w:rsidRPr="0017648E" w:rsidRDefault="00A5508D" w:rsidP="00E65BE4">
            <w:pPr>
              <w:jc w:val="center"/>
            </w:pPr>
            <w:r w:rsidRPr="0017648E">
              <w:t xml:space="preserve">102 </w:t>
            </w:r>
            <w:r w:rsidRPr="0017648E">
              <w:rPr>
                <w:rFonts w:cstheme="minorHAnsi"/>
              </w:rPr>
              <w:t>± 8</w:t>
            </w:r>
          </w:p>
        </w:tc>
      </w:tr>
      <w:tr w:rsidR="00E30D8D" w:rsidRPr="0017648E" w14:paraId="0F94D18D" w14:textId="77777777" w:rsidTr="007A50F9">
        <w:trPr>
          <w:trHeight w:val="624"/>
          <w:jc w:val="center"/>
        </w:trPr>
        <w:tc>
          <w:tcPr>
            <w:tcW w:w="1306" w:type="pct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D184" w14:textId="77777777" w:rsidR="00E30D8D" w:rsidRPr="0017648E" w:rsidRDefault="00E30D8D" w:rsidP="00E30D8D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748" w:type="pct"/>
            <w:gridSpan w:val="2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D185" w14:textId="77777777" w:rsidR="00E30D8D" w:rsidRPr="0017648E" w:rsidRDefault="00E30D8D" w:rsidP="00E30D8D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83" w:type="pct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D186" w14:textId="77777777" w:rsidR="00E30D8D" w:rsidRPr="0017648E" w:rsidRDefault="00E30D8D" w:rsidP="00E30D8D">
            <w:pPr>
              <w:jc w:val="center"/>
              <w:rPr>
                <w:b/>
              </w:rPr>
            </w:pPr>
            <w:r w:rsidRPr="0017648E">
              <w:rPr>
                <w:b/>
              </w:rPr>
              <w:t>n</w:t>
            </w:r>
          </w:p>
        </w:tc>
        <w:tc>
          <w:tcPr>
            <w:tcW w:w="886" w:type="pct"/>
            <w:gridSpan w:val="2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D187" w14:textId="77777777" w:rsidR="00E30D8D" w:rsidRPr="0017648E" w:rsidRDefault="00E30D8D" w:rsidP="00E30D8D">
            <w:pPr>
              <w:jc w:val="center"/>
              <w:rPr>
                <w:b/>
              </w:rPr>
            </w:pPr>
            <w:r w:rsidRPr="0017648E">
              <w:rPr>
                <w:rFonts w:cstheme="minorHAnsi"/>
                <w:b/>
              </w:rPr>
              <w:t>δ</w:t>
            </w:r>
            <w:r w:rsidRPr="0017648E">
              <w:rPr>
                <w:b/>
                <w:vertAlign w:val="superscript"/>
              </w:rPr>
              <w:t>202</w:t>
            </w:r>
            <w:r w:rsidRPr="0017648E">
              <w:rPr>
                <w:b/>
              </w:rPr>
              <w:t>Hg</w:t>
            </w:r>
          </w:p>
          <w:p w14:paraId="0F94D188" w14:textId="77777777" w:rsidR="00E30D8D" w:rsidRPr="0017648E" w:rsidRDefault="00E30D8D" w:rsidP="00E30D8D">
            <w:pPr>
              <w:jc w:val="center"/>
              <w:rPr>
                <w:b/>
              </w:rPr>
            </w:pPr>
            <w:r w:rsidRPr="0017648E">
              <w:rPr>
                <w:b/>
              </w:rPr>
              <w:t>(</w:t>
            </w:r>
            <w:r w:rsidRPr="0017648E">
              <w:rPr>
                <w:rFonts w:cstheme="minorHAnsi"/>
                <w:b/>
              </w:rPr>
              <w:t>‰</w:t>
            </w:r>
            <w:r w:rsidRPr="0017648E">
              <w:rPr>
                <w:b/>
              </w:rPr>
              <w:t>)</w:t>
            </w:r>
          </w:p>
        </w:tc>
        <w:tc>
          <w:tcPr>
            <w:tcW w:w="839" w:type="pct"/>
            <w:gridSpan w:val="2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D189" w14:textId="77777777" w:rsidR="00E30D8D" w:rsidRPr="0017648E" w:rsidRDefault="00E30D8D" w:rsidP="00E30D8D">
            <w:pPr>
              <w:jc w:val="center"/>
              <w:rPr>
                <w:b/>
              </w:rPr>
            </w:pPr>
            <w:r w:rsidRPr="0017648E">
              <w:rPr>
                <w:rFonts w:cstheme="minorHAnsi"/>
                <w:b/>
              </w:rPr>
              <w:t>Δ</w:t>
            </w:r>
            <w:r w:rsidRPr="0017648E">
              <w:rPr>
                <w:b/>
                <w:vertAlign w:val="superscript"/>
              </w:rPr>
              <w:t>199</w:t>
            </w:r>
            <w:r w:rsidRPr="0017648E">
              <w:rPr>
                <w:b/>
              </w:rPr>
              <w:t>Hg</w:t>
            </w:r>
          </w:p>
          <w:p w14:paraId="0F94D18A" w14:textId="77777777" w:rsidR="00E30D8D" w:rsidRPr="0017648E" w:rsidRDefault="00E30D8D" w:rsidP="00E30D8D">
            <w:pPr>
              <w:jc w:val="center"/>
              <w:rPr>
                <w:b/>
              </w:rPr>
            </w:pPr>
            <w:r w:rsidRPr="0017648E">
              <w:rPr>
                <w:b/>
              </w:rPr>
              <w:t>(</w:t>
            </w:r>
            <w:r w:rsidRPr="0017648E">
              <w:rPr>
                <w:rFonts w:cstheme="minorHAnsi"/>
                <w:b/>
              </w:rPr>
              <w:t>‰</w:t>
            </w:r>
            <w:r w:rsidRPr="0017648E">
              <w:rPr>
                <w:b/>
              </w:rPr>
              <w:t>)</w:t>
            </w:r>
          </w:p>
        </w:tc>
        <w:tc>
          <w:tcPr>
            <w:tcW w:w="838" w:type="pct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D18B" w14:textId="77777777" w:rsidR="00E30D8D" w:rsidRPr="0017648E" w:rsidRDefault="00E30D8D" w:rsidP="00E30D8D">
            <w:pPr>
              <w:jc w:val="center"/>
              <w:rPr>
                <w:b/>
              </w:rPr>
            </w:pPr>
            <w:r w:rsidRPr="0017648E">
              <w:rPr>
                <w:rFonts w:cstheme="minorHAnsi"/>
                <w:b/>
              </w:rPr>
              <w:t>Δ</w:t>
            </w:r>
            <w:r w:rsidRPr="0017648E">
              <w:rPr>
                <w:b/>
                <w:vertAlign w:val="superscript"/>
              </w:rPr>
              <w:t>201</w:t>
            </w:r>
            <w:r w:rsidRPr="0017648E">
              <w:rPr>
                <w:b/>
              </w:rPr>
              <w:t>Hg</w:t>
            </w:r>
          </w:p>
          <w:p w14:paraId="0F94D18C" w14:textId="77777777" w:rsidR="00E30D8D" w:rsidRPr="0017648E" w:rsidRDefault="00E30D8D" w:rsidP="00E30D8D">
            <w:pPr>
              <w:jc w:val="center"/>
              <w:rPr>
                <w:b/>
              </w:rPr>
            </w:pPr>
            <w:r w:rsidRPr="0017648E">
              <w:rPr>
                <w:b/>
              </w:rPr>
              <w:t>(</w:t>
            </w:r>
            <w:r w:rsidRPr="0017648E">
              <w:rPr>
                <w:rFonts w:cstheme="minorHAnsi"/>
                <w:b/>
              </w:rPr>
              <w:t>‰</w:t>
            </w:r>
            <w:r w:rsidRPr="0017648E">
              <w:rPr>
                <w:b/>
              </w:rPr>
              <w:t>)</w:t>
            </w:r>
          </w:p>
        </w:tc>
      </w:tr>
      <w:tr w:rsidR="00E30D8D" w:rsidRPr="0017648E" w14:paraId="0F94D194" w14:textId="77777777" w:rsidTr="00E30D8D">
        <w:trPr>
          <w:trHeight w:val="454"/>
          <w:jc w:val="center"/>
        </w:trPr>
        <w:tc>
          <w:tcPr>
            <w:tcW w:w="1306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F94D18E" w14:textId="77777777" w:rsidR="00E30D8D" w:rsidRPr="0017648E" w:rsidRDefault="00E30D8D" w:rsidP="00E30D8D">
            <w:pPr>
              <w:jc w:val="center"/>
              <w:rPr>
                <w:b/>
              </w:rPr>
            </w:pPr>
            <w:r w:rsidRPr="0017648E">
              <w:rPr>
                <w:b/>
              </w:rPr>
              <w:t>In-house standard</w:t>
            </w:r>
          </w:p>
        </w:tc>
        <w:tc>
          <w:tcPr>
            <w:tcW w:w="748" w:type="pct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F94D18F" w14:textId="77777777" w:rsidR="00E30D8D" w:rsidRPr="0017648E" w:rsidRDefault="00E30D8D" w:rsidP="00E30D8D">
            <w:pPr>
              <w:jc w:val="center"/>
            </w:pPr>
          </w:p>
        </w:tc>
        <w:tc>
          <w:tcPr>
            <w:tcW w:w="383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F94D190" w14:textId="77777777" w:rsidR="00E30D8D" w:rsidRPr="0017648E" w:rsidRDefault="00E30D8D" w:rsidP="00E30D8D">
            <w:pPr>
              <w:jc w:val="center"/>
            </w:pPr>
            <w:r w:rsidRPr="0017648E">
              <w:t>147</w:t>
            </w:r>
          </w:p>
        </w:tc>
        <w:tc>
          <w:tcPr>
            <w:tcW w:w="886" w:type="pct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F94D191" w14:textId="77777777" w:rsidR="00E30D8D" w:rsidRPr="0017648E" w:rsidRDefault="00E30D8D" w:rsidP="00E30D8D">
            <w:pPr>
              <w:jc w:val="center"/>
            </w:pPr>
            <w:r w:rsidRPr="0017648E">
              <w:t xml:space="preserve">-0.59 </w:t>
            </w:r>
            <w:r w:rsidRPr="0017648E">
              <w:rPr>
                <w:rFonts w:cstheme="minorHAnsi"/>
              </w:rPr>
              <w:t>± 0.</w:t>
            </w:r>
            <w:r w:rsidR="00543E26" w:rsidRPr="0017648E">
              <w:rPr>
                <w:rFonts w:cstheme="minorHAnsi"/>
              </w:rPr>
              <w:t>12</w:t>
            </w:r>
          </w:p>
        </w:tc>
        <w:tc>
          <w:tcPr>
            <w:tcW w:w="839" w:type="pct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F94D192" w14:textId="77777777" w:rsidR="00E30D8D" w:rsidRPr="0017648E" w:rsidRDefault="00E30D8D" w:rsidP="00E30D8D">
            <w:pPr>
              <w:jc w:val="center"/>
            </w:pPr>
            <w:r w:rsidRPr="0017648E">
              <w:t xml:space="preserve">0.00 </w:t>
            </w:r>
            <w:r w:rsidRPr="0017648E">
              <w:rPr>
                <w:rFonts w:cstheme="minorHAnsi"/>
              </w:rPr>
              <w:t>± 0.</w:t>
            </w:r>
            <w:r w:rsidR="00543E26" w:rsidRPr="0017648E">
              <w:rPr>
                <w:rFonts w:cstheme="minorHAnsi"/>
              </w:rPr>
              <w:t>12</w:t>
            </w:r>
          </w:p>
        </w:tc>
        <w:tc>
          <w:tcPr>
            <w:tcW w:w="838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F94D193" w14:textId="77777777" w:rsidR="00E30D8D" w:rsidRPr="0017648E" w:rsidRDefault="00E30D8D" w:rsidP="00E30D8D">
            <w:pPr>
              <w:jc w:val="center"/>
            </w:pPr>
            <w:r w:rsidRPr="0017648E">
              <w:t xml:space="preserve">0.00 </w:t>
            </w:r>
            <w:r w:rsidRPr="0017648E">
              <w:rPr>
                <w:rFonts w:cstheme="minorHAnsi"/>
              </w:rPr>
              <w:t>± 0.</w:t>
            </w:r>
            <w:r w:rsidR="00543E26" w:rsidRPr="0017648E">
              <w:rPr>
                <w:rFonts w:cstheme="minorHAnsi"/>
              </w:rPr>
              <w:t>12</w:t>
            </w:r>
          </w:p>
        </w:tc>
      </w:tr>
      <w:tr w:rsidR="007D1CBF" w:rsidRPr="0017648E" w14:paraId="0F94D19B" w14:textId="77777777" w:rsidTr="00E30D8D">
        <w:trPr>
          <w:trHeight w:val="454"/>
          <w:jc w:val="center"/>
        </w:trPr>
        <w:tc>
          <w:tcPr>
            <w:tcW w:w="1306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F94D195" w14:textId="77777777" w:rsidR="007D1CBF" w:rsidRPr="0017648E" w:rsidRDefault="007D1CBF" w:rsidP="007D1CBF">
            <w:pPr>
              <w:jc w:val="center"/>
              <w:rPr>
                <w:b/>
              </w:rPr>
            </w:pPr>
            <w:r w:rsidRPr="0017648E">
              <w:rPr>
                <w:b/>
              </w:rPr>
              <w:t>BCR CRM 464</w:t>
            </w:r>
          </w:p>
        </w:tc>
        <w:tc>
          <w:tcPr>
            <w:tcW w:w="748" w:type="pct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F94D196" w14:textId="77777777" w:rsidR="007D1CBF" w:rsidRPr="0017648E" w:rsidRDefault="007D1CBF" w:rsidP="007D1CBF">
            <w:pPr>
              <w:jc w:val="center"/>
            </w:pPr>
            <w:r w:rsidRPr="0017648E">
              <w:t>This work</w:t>
            </w:r>
          </w:p>
        </w:tc>
        <w:tc>
          <w:tcPr>
            <w:tcW w:w="383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F94D197" w14:textId="77777777" w:rsidR="007D1CBF" w:rsidRPr="0017648E" w:rsidRDefault="007D1CBF" w:rsidP="007D1CBF">
            <w:pPr>
              <w:jc w:val="center"/>
            </w:pPr>
            <w:r w:rsidRPr="0017648E">
              <w:t>14</w:t>
            </w:r>
          </w:p>
        </w:tc>
        <w:tc>
          <w:tcPr>
            <w:tcW w:w="886" w:type="pct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F94D198" w14:textId="77777777" w:rsidR="007D1CBF" w:rsidRPr="0017648E" w:rsidRDefault="007D1CBF" w:rsidP="007D1CBF">
            <w:pPr>
              <w:jc w:val="center"/>
            </w:pPr>
            <w:r w:rsidRPr="0017648E">
              <w:t xml:space="preserve">0.44 </w:t>
            </w:r>
            <w:r w:rsidRPr="0017648E">
              <w:rPr>
                <w:rFonts w:cstheme="minorHAnsi"/>
              </w:rPr>
              <w:t>± 0.</w:t>
            </w:r>
            <w:r w:rsidR="005F7C59" w:rsidRPr="0017648E">
              <w:rPr>
                <w:rFonts w:cstheme="minorHAnsi"/>
              </w:rPr>
              <w:t>07</w:t>
            </w:r>
          </w:p>
        </w:tc>
        <w:tc>
          <w:tcPr>
            <w:tcW w:w="839" w:type="pct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F94D199" w14:textId="77777777" w:rsidR="007D1CBF" w:rsidRPr="0017648E" w:rsidRDefault="007D1CBF" w:rsidP="007D1CBF">
            <w:pPr>
              <w:jc w:val="center"/>
            </w:pPr>
            <w:r w:rsidRPr="0017648E">
              <w:t xml:space="preserve">2.09 </w:t>
            </w:r>
            <w:r w:rsidRPr="0017648E">
              <w:rPr>
                <w:rFonts w:cstheme="minorHAnsi"/>
              </w:rPr>
              <w:t>± 0.</w:t>
            </w:r>
            <w:r w:rsidR="005F7C59" w:rsidRPr="0017648E">
              <w:rPr>
                <w:rFonts w:cstheme="minorHAnsi"/>
              </w:rPr>
              <w:t>05</w:t>
            </w:r>
          </w:p>
        </w:tc>
        <w:tc>
          <w:tcPr>
            <w:tcW w:w="838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F94D19A" w14:textId="77777777" w:rsidR="007D1CBF" w:rsidRPr="0017648E" w:rsidRDefault="007D1CBF" w:rsidP="007D1CBF">
            <w:pPr>
              <w:jc w:val="center"/>
            </w:pPr>
            <w:r w:rsidRPr="0017648E">
              <w:t xml:space="preserve">1.72 </w:t>
            </w:r>
            <w:r w:rsidRPr="0017648E">
              <w:rPr>
                <w:rFonts w:cstheme="minorHAnsi"/>
              </w:rPr>
              <w:t>± 0.0</w:t>
            </w:r>
            <w:r w:rsidR="005F7C59" w:rsidRPr="0017648E">
              <w:rPr>
                <w:rFonts w:cstheme="minorHAnsi"/>
              </w:rPr>
              <w:t>3</w:t>
            </w:r>
          </w:p>
        </w:tc>
      </w:tr>
      <w:tr w:rsidR="007D1CBF" w:rsidRPr="0017648E" w14:paraId="0F94D1A2" w14:textId="77777777" w:rsidTr="00E30D8D">
        <w:trPr>
          <w:trHeight w:val="454"/>
          <w:jc w:val="center"/>
        </w:trPr>
        <w:tc>
          <w:tcPr>
            <w:tcW w:w="1306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F94D19C" w14:textId="77777777" w:rsidR="007D1CBF" w:rsidRPr="0017648E" w:rsidRDefault="007D1CBF" w:rsidP="007D1CBF">
            <w:pPr>
              <w:jc w:val="center"/>
              <w:rPr>
                <w:b/>
              </w:rPr>
            </w:pPr>
          </w:p>
        </w:tc>
        <w:tc>
          <w:tcPr>
            <w:tcW w:w="748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F94D19D" w14:textId="77777777" w:rsidR="007D1CBF" w:rsidRPr="0017648E" w:rsidRDefault="007D1CBF" w:rsidP="003B3DBF">
            <w:pPr>
              <w:jc w:val="center"/>
            </w:pPr>
            <w:r w:rsidRPr="0017648E">
              <w:t xml:space="preserve">Epov </w:t>
            </w:r>
            <w:r w:rsidRPr="0017648E">
              <w:rPr>
                <w:i/>
              </w:rPr>
              <w:t>et al.</w:t>
            </w:r>
            <w:r w:rsidR="000825DD">
              <w:fldChar w:fldCharType="begin"/>
            </w:r>
            <w:r w:rsidR="000825DD">
              <w:instrText xml:space="preserve"> HYPERLINK \l "_ENREF_1" \o "Epov, 2008 #10" </w:instrText>
            </w:r>
            <w:r w:rsidR="000825DD">
              <w:fldChar w:fldCharType="separate"/>
            </w:r>
            <w:r w:rsidR="003B3DBF" w:rsidRPr="0017648E">
              <w:rPr>
                <w:vertAlign w:val="superscript"/>
              </w:rPr>
              <w:t>2</w:t>
            </w:r>
            <w:r w:rsidR="000825DD">
              <w:rPr>
                <w:vertAlign w:val="superscript"/>
              </w:rPr>
              <w:fldChar w:fldCharType="end"/>
            </w:r>
          </w:p>
        </w:tc>
        <w:tc>
          <w:tcPr>
            <w:tcW w:w="383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F94D19E" w14:textId="77777777" w:rsidR="007D1CBF" w:rsidRPr="0017648E" w:rsidRDefault="007D1CBF" w:rsidP="007D1CBF">
            <w:pPr>
              <w:jc w:val="center"/>
            </w:pPr>
            <w:r w:rsidRPr="0017648E">
              <w:t>7</w:t>
            </w:r>
          </w:p>
        </w:tc>
        <w:tc>
          <w:tcPr>
            <w:tcW w:w="886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F94D19F" w14:textId="77777777" w:rsidR="007D1CBF" w:rsidRPr="0017648E" w:rsidRDefault="007D1CBF" w:rsidP="007D1CBF">
            <w:pPr>
              <w:jc w:val="center"/>
            </w:pPr>
            <w:r w:rsidRPr="0017648E">
              <w:t xml:space="preserve">0.59 </w:t>
            </w:r>
            <w:r w:rsidRPr="0017648E">
              <w:rPr>
                <w:rFonts w:cstheme="minorHAnsi"/>
              </w:rPr>
              <w:t>± 0.</w:t>
            </w:r>
            <w:r w:rsidR="005F7C59" w:rsidRPr="0017648E">
              <w:rPr>
                <w:rFonts w:cstheme="minorHAnsi"/>
              </w:rPr>
              <w:t>08</w:t>
            </w:r>
          </w:p>
        </w:tc>
        <w:tc>
          <w:tcPr>
            <w:tcW w:w="839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F94D1A0" w14:textId="77777777" w:rsidR="007D1CBF" w:rsidRPr="0017648E" w:rsidRDefault="007D1CBF" w:rsidP="007D1CBF">
            <w:pPr>
              <w:jc w:val="center"/>
            </w:pPr>
            <w:r w:rsidRPr="0017648E">
              <w:t xml:space="preserve">2.18 </w:t>
            </w:r>
            <w:r w:rsidRPr="0017648E">
              <w:rPr>
                <w:rFonts w:cstheme="minorHAnsi"/>
              </w:rPr>
              <w:t>± 0.</w:t>
            </w:r>
            <w:r w:rsidR="005F7C59" w:rsidRPr="0017648E">
              <w:rPr>
                <w:rFonts w:cstheme="minorHAnsi"/>
              </w:rPr>
              <w:t>03</w:t>
            </w:r>
          </w:p>
        </w:tc>
        <w:tc>
          <w:tcPr>
            <w:tcW w:w="838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F94D1A1" w14:textId="77777777" w:rsidR="007D1CBF" w:rsidRPr="0017648E" w:rsidRDefault="007D1CBF" w:rsidP="007D1CBF">
            <w:pPr>
              <w:jc w:val="center"/>
            </w:pPr>
            <w:r w:rsidRPr="0017648E">
              <w:t xml:space="preserve">1.79 </w:t>
            </w:r>
            <w:r w:rsidRPr="0017648E">
              <w:rPr>
                <w:rFonts w:cstheme="minorHAnsi"/>
              </w:rPr>
              <w:t>± 0.0</w:t>
            </w:r>
            <w:r w:rsidR="005F7C59" w:rsidRPr="0017648E">
              <w:rPr>
                <w:rFonts w:cstheme="minorHAnsi"/>
              </w:rPr>
              <w:t>3</w:t>
            </w:r>
          </w:p>
        </w:tc>
      </w:tr>
      <w:tr w:rsidR="00E30D8D" w:rsidRPr="0017648E" w14:paraId="0F94D1A9" w14:textId="77777777" w:rsidTr="00E30D8D">
        <w:trPr>
          <w:trHeight w:val="454"/>
          <w:jc w:val="center"/>
        </w:trPr>
        <w:tc>
          <w:tcPr>
            <w:tcW w:w="130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F94D1A3" w14:textId="77777777" w:rsidR="00E30D8D" w:rsidRPr="0017648E" w:rsidRDefault="001A38F8" w:rsidP="00E30D8D">
            <w:pPr>
              <w:jc w:val="center"/>
              <w:rPr>
                <w:b/>
              </w:rPr>
            </w:pPr>
            <w:r w:rsidRPr="0017648E">
              <w:rPr>
                <w:rFonts w:cstheme="minorHAnsi"/>
                <w:b/>
              </w:rPr>
              <w:t>NRC-CNRC</w:t>
            </w:r>
            <w:r w:rsidRPr="0017648E">
              <w:rPr>
                <w:b/>
              </w:rPr>
              <w:t xml:space="preserve"> </w:t>
            </w:r>
            <w:r w:rsidR="00E30D8D" w:rsidRPr="0017648E">
              <w:rPr>
                <w:b/>
              </w:rPr>
              <w:t>DORM - 4</w:t>
            </w:r>
          </w:p>
        </w:tc>
        <w:tc>
          <w:tcPr>
            <w:tcW w:w="748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F94D1A4" w14:textId="77777777" w:rsidR="00E30D8D" w:rsidRPr="0017648E" w:rsidRDefault="00E30D8D" w:rsidP="00E30D8D">
            <w:pPr>
              <w:jc w:val="center"/>
            </w:pPr>
          </w:p>
        </w:tc>
        <w:tc>
          <w:tcPr>
            <w:tcW w:w="38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F94D1A5" w14:textId="77777777" w:rsidR="00E30D8D" w:rsidRPr="0017648E" w:rsidRDefault="00E30D8D" w:rsidP="00E30D8D">
            <w:pPr>
              <w:jc w:val="center"/>
            </w:pPr>
            <w:r w:rsidRPr="0017648E">
              <w:t>4</w:t>
            </w:r>
          </w:p>
        </w:tc>
        <w:tc>
          <w:tcPr>
            <w:tcW w:w="886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F94D1A6" w14:textId="77777777" w:rsidR="00E30D8D" w:rsidRPr="0017648E" w:rsidRDefault="00E30D8D" w:rsidP="00E30D8D">
            <w:pPr>
              <w:jc w:val="center"/>
            </w:pPr>
            <w:r w:rsidRPr="0017648E">
              <w:t xml:space="preserve">0.32 </w:t>
            </w:r>
            <w:r w:rsidRPr="0017648E">
              <w:rPr>
                <w:rFonts w:cstheme="minorHAnsi"/>
              </w:rPr>
              <w:t>± 0.06</w:t>
            </w:r>
          </w:p>
        </w:tc>
        <w:tc>
          <w:tcPr>
            <w:tcW w:w="839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F94D1A7" w14:textId="77777777" w:rsidR="00E30D8D" w:rsidRPr="0017648E" w:rsidRDefault="00E30D8D" w:rsidP="00E30D8D">
            <w:pPr>
              <w:jc w:val="center"/>
            </w:pPr>
            <w:r w:rsidRPr="0017648E">
              <w:t xml:space="preserve">1.65 </w:t>
            </w:r>
            <w:r w:rsidRPr="0017648E">
              <w:rPr>
                <w:rFonts w:cstheme="minorHAnsi"/>
              </w:rPr>
              <w:t>± 0.12</w:t>
            </w:r>
          </w:p>
        </w:tc>
        <w:tc>
          <w:tcPr>
            <w:tcW w:w="83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F94D1A8" w14:textId="77777777" w:rsidR="00E30D8D" w:rsidRPr="0017648E" w:rsidRDefault="00E30D8D" w:rsidP="00E30D8D">
            <w:pPr>
              <w:jc w:val="center"/>
            </w:pPr>
            <w:r w:rsidRPr="0017648E">
              <w:t xml:space="preserve">1.26 </w:t>
            </w:r>
            <w:r w:rsidRPr="0017648E">
              <w:rPr>
                <w:rFonts w:cstheme="minorHAnsi"/>
              </w:rPr>
              <w:t>± 0.10</w:t>
            </w:r>
          </w:p>
        </w:tc>
      </w:tr>
      <w:tr w:rsidR="00E30D8D" w:rsidRPr="0017648E" w14:paraId="0F94D1B0" w14:textId="77777777" w:rsidTr="00E30D8D">
        <w:trPr>
          <w:trHeight w:val="454"/>
          <w:jc w:val="center"/>
        </w:trPr>
        <w:tc>
          <w:tcPr>
            <w:tcW w:w="1306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D1AA" w14:textId="77777777" w:rsidR="00E30D8D" w:rsidRPr="0017648E" w:rsidRDefault="001A38F8" w:rsidP="00E30D8D">
            <w:pPr>
              <w:jc w:val="center"/>
              <w:rPr>
                <w:b/>
              </w:rPr>
            </w:pPr>
            <w:r w:rsidRPr="0017648E">
              <w:rPr>
                <w:rFonts w:cstheme="minorHAnsi"/>
                <w:b/>
              </w:rPr>
              <w:t>NRC-CNRC</w:t>
            </w:r>
            <w:r w:rsidRPr="0017648E">
              <w:rPr>
                <w:b/>
              </w:rPr>
              <w:t xml:space="preserve"> </w:t>
            </w:r>
            <w:r w:rsidR="00E30D8D" w:rsidRPr="0017648E">
              <w:rPr>
                <w:b/>
              </w:rPr>
              <w:t>TORT</w:t>
            </w:r>
            <w:r w:rsidRPr="0017648E">
              <w:rPr>
                <w:b/>
              </w:rPr>
              <w:t xml:space="preserve"> </w:t>
            </w:r>
            <w:r w:rsidR="00E30D8D" w:rsidRPr="0017648E">
              <w:rPr>
                <w:b/>
              </w:rPr>
              <w:t>- 3</w:t>
            </w:r>
          </w:p>
        </w:tc>
        <w:tc>
          <w:tcPr>
            <w:tcW w:w="748" w:type="pct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D1AB" w14:textId="77777777" w:rsidR="00E30D8D" w:rsidRPr="0017648E" w:rsidRDefault="00E30D8D" w:rsidP="00E30D8D">
            <w:pPr>
              <w:jc w:val="center"/>
            </w:pPr>
          </w:p>
        </w:tc>
        <w:tc>
          <w:tcPr>
            <w:tcW w:w="383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D1AC" w14:textId="77777777" w:rsidR="00E30D8D" w:rsidRPr="0017648E" w:rsidRDefault="00E30D8D" w:rsidP="00E30D8D">
            <w:pPr>
              <w:jc w:val="center"/>
            </w:pPr>
            <w:r w:rsidRPr="0017648E">
              <w:t>3</w:t>
            </w:r>
          </w:p>
        </w:tc>
        <w:tc>
          <w:tcPr>
            <w:tcW w:w="886" w:type="pct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D1AD" w14:textId="77777777" w:rsidR="00E30D8D" w:rsidRPr="0017648E" w:rsidRDefault="00E30D8D" w:rsidP="00E30D8D">
            <w:pPr>
              <w:jc w:val="center"/>
            </w:pPr>
            <w:r w:rsidRPr="0017648E">
              <w:t xml:space="preserve">-0.18 </w:t>
            </w:r>
            <w:r w:rsidRPr="0017648E">
              <w:rPr>
                <w:rFonts w:cstheme="minorHAnsi"/>
              </w:rPr>
              <w:t>± 0.0</w:t>
            </w:r>
            <w:r w:rsidR="005F7C59" w:rsidRPr="0017648E">
              <w:rPr>
                <w:rFonts w:cstheme="minorHAnsi"/>
              </w:rPr>
              <w:t>5</w:t>
            </w:r>
          </w:p>
        </w:tc>
        <w:tc>
          <w:tcPr>
            <w:tcW w:w="839" w:type="pct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D1AE" w14:textId="77777777" w:rsidR="00E30D8D" w:rsidRPr="0017648E" w:rsidRDefault="00E30D8D" w:rsidP="00E30D8D">
            <w:pPr>
              <w:jc w:val="center"/>
            </w:pPr>
            <w:r w:rsidRPr="0017648E">
              <w:t xml:space="preserve">0.54 </w:t>
            </w:r>
            <w:r w:rsidRPr="0017648E">
              <w:rPr>
                <w:rFonts w:cstheme="minorHAnsi"/>
              </w:rPr>
              <w:t>± 0.01</w:t>
            </w:r>
          </w:p>
        </w:tc>
        <w:tc>
          <w:tcPr>
            <w:tcW w:w="838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4D1AF" w14:textId="77777777" w:rsidR="00E30D8D" w:rsidRPr="0017648E" w:rsidRDefault="00E30D8D" w:rsidP="00E30D8D">
            <w:pPr>
              <w:jc w:val="center"/>
            </w:pPr>
            <w:r w:rsidRPr="0017648E">
              <w:t xml:space="preserve">0.51 </w:t>
            </w:r>
            <w:r w:rsidRPr="0017648E">
              <w:rPr>
                <w:rFonts w:cstheme="minorHAnsi"/>
              </w:rPr>
              <w:t>± 0.</w:t>
            </w:r>
            <w:r w:rsidR="005F7C59" w:rsidRPr="0017648E">
              <w:rPr>
                <w:rFonts w:cstheme="minorHAnsi"/>
              </w:rPr>
              <w:t>10</w:t>
            </w:r>
          </w:p>
        </w:tc>
      </w:tr>
    </w:tbl>
    <w:p w14:paraId="0F94D1B1" w14:textId="77777777" w:rsidR="000E5F28" w:rsidRPr="0017648E" w:rsidRDefault="000E5F28" w:rsidP="005045E9">
      <w:pPr>
        <w:spacing w:after="120" w:line="360" w:lineRule="auto"/>
        <w:rPr>
          <w:rFonts w:cstheme="minorHAnsi"/>
        </w:rPr>
      </w:pPr>
    </w:p>
    <w:p w14:paraId="0F94D1B2" w14:textId="77777777" w:rsidR="008A2391" w:rsidRPr="0017648E" w:rsidRDefault="008A2391" w:rsidP="005045E9">
      <w:pPr>
        <w:spacing w:after="120" w:line="360" w:lineRule="auto"/>
        <w:rPr>
          <w:rFonts w:cstheme="minorHAnsi"/>
        </w:rPr>
      </w:pPr>
      <w:r w:rsidRPr="0017648E">
        <w:rPr>
          <w:rFonts w:cstheme="minorHAnsi"/>
        </w:rPr>
        <w:br w:type="page"/>
      </w:r>
    </w:p>
    <w:p w14:paraId="0F94D1B3" w14:textId="77777777" w:rsidR="00D97D2C" w:rsidRPr="0017648E" w:rsidRDefault="00FE78E4" w:rsidP="005045E9">
      <w:pPr>
        <w:spacing w:after="120" w:line="360" w:lineRule="auto"/>
        <w:jc w:val="center"/>
        <w:rPr>
          <w:rFonts w:cstheme="minorHAnsi"/>
        </w:rPr>
      </w:pPr>
      <w:r w:rsidRPr="0017648E">
        <w:rPr>
          <w:rFonts w:cstheme="minorHAnsi"/>
          <w:noProof/>
        </w:rPr>
        <w:lastRenderedPageBreak/>
        <w:drawing>
          <wp:inline distT="0" distB="0" distL="0" distR="0" wp14:anchorId="0F94D1C2" wp14:editId="0F94D1C3">
            <wp:extent cx="3240000" cy="6856331"/>
            <wp:effectExtent l="0" t="0" r="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9276B11-F437-4905-ACD0-DC9C4F7D112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9276B11-F437-4905-ACD0-DC9C4F7D112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 cstate="print"/>
                    <a:srcRect r="39233" b="15350"/>
                    <a:stretch/>
                  </pic:blipFill>
                  <pic:spPr>
                    <a:xfrm>
                      <a:off x="0" y="0"/>
                      <a:ext cx="3240000" cy="68563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4D1B4" w14:textId="77777777" w:rsidR="00D97D2C" w:rsidRPr="00336836" w:rsidRDefault="008A2324" w:rsidP="005045E9">
      <w:pPr>
        <w:spacing w:after="120" w:line="360" w:lineRule="auto"/>
        <w:jc w:val="both"/>
        <w:rPr>
          <w:rFonts w:cstheme="minorHAnsi"/>
          <w:lang w:val="en-US"/>
        </w:rPr>
      </w:pPr>
      <w:r w:rsidRPr="00336836">
        <w:rPr>
          <w:rFonts w:cstheme="minorHAnsi"/>
          <w:b/>
          <w:lang w:val="en-US"/>
        </w:rPr>
        <w:t xml:space="preserve">Supplementary Figure </w:t>
      </w:r>
      <w:r w:rsidR="00330ED7" w:rsidRPr="00336836">
        <w:rPr>
          <w:rFonts w:cstheme="minorHAnsi"/>
          <w:b/>
          <w:lang w:val="en-US"/>
        </w:rPr>
        <w:t>1</w:t>
      </w:r>
      <w:r w:rsidR="00D97D2C" w:rsidRPr="00336836">
        <w:rPr>
          <w:rFonts w:cstheme="minorHAnsi"/>
          <w:b/>
          <w:lang w:val="en-US"/>
        </w:rPr>
        <w:t>.</w:t>
      </w:r>
      <w:r w:rsidR="00D97D2C" w:rsidRPr="00336836">
        <w:rPr>
          <w:rFonts w:cstheme="minorHAnsi"/>
          <w:lang w:val="en-US"/>
        </w:rPr>
        <w:t xml:space="preserve"> Three-isotope plots: </w:t>
      </w:r>
      <w:r w:rsidR="00D97D2C" w:rsidRPr="0017648E">
        <w:rPr>
          <w:rFonts w:cstheme="minorHAnsi"/>
        </w:rPr>
        <w:t>δ</w:t>
      </w:r>
      <w:r w:rsidR="00D97D2C" w:rsidRPr="00336836">
        <w:rPr>
          <w:rFonts w:cstheme="minorHAnsi"/>
          <w:vertAlign w:val="superscript"/>
          <w:lang w:val="en-US"/>
        </w:rPr>
        <w:t>199</w:t>
      </w:r>
      <w:r w:rsidR="00D97D2C" w:rsidRPr="00336836">
        <w:rPr>
          <w:rFonts w:cstheme="minorHAnsi"/>
          <w:lang w:val="en-US"/>
        </w:rPr>
        <w:t xml:space="preserve">Hg (A), </w:t>
      </w:r>
      <w:r w:rsidR="00D97D2C" w:rsidRPr="0017648E">
        <w:rPr>
          <w:rFonts w:cstheme="minorHAnsi"/>
        </w:rPr>
        <w:t>δ</w:t>
      </w:r>
      <w:r w:rsidR="00D97D2C" w:rsidRPr="00336836">
        <w:rPr>
          <w:rFonts w:cstheme="minorHAnsi"/>
          <w:vertAlign w:val="superscript"/>
          <w:lang w:val="en-US"/>
        </w:rPr>
        <w:t>200</w:t>
      </w:r>
      <w:r w:rsidR="00D97D2C" w:rsidRPr="00336836">
        <w:rPr>
          <w:rFonts w:cstheme="minorHAnsi"/>
          <w:lang w:val="en-US"/>
        </w:rPr>
        <w:t xml:space="preserve">Hg (B) and </w:t>
      </w:r>
      <w:r w:rsidR="00D97D2C" w:rsidRPr="0017648E">
        <w:rPr>
          <w:rFonts w:cstheme="minorHAnsi"/>
        </w:rPr>
        <w:t>δ</w:t>
      </w:r>
      <w:r w:rsidR="00D97D2C" w:rsidRPr="00336836">
        <w:rPr>
          <w:rFonts w:cstheme="minorHAnsi"/>
          <w:vertAlign w:val="superscript"/>
          <w:lang w:val="en-US"/>
        </w:rPr>
        <w:t>201</w:t>
      </w:r>
      <w:r w:rsidR="00D97D2C" w:rsidRPr="00336836">
        <w:rPr>
          <w:rFonts w:cstheme="minorHAnsi"/>
          <w:lang w:val="en-US"/>
        </w:rPr>
        <w:t xml:space="preserve">Hg (C) </w:t>
      </w:r>
      <w:proofErr w:type="spellStart"/>
      <w:r w:rsidR="00D97D2C" w:rsidRPr="00336836">
        <w:rPr>
          <w:rFonts w:cstheme="minorHAnsi"/>
          <w:i/>
          <w:lang w:val="en-US"/>
        </w:rPr>
        <w:t>vs</w:t>
      </w:r>
      <w:proofErr w:type="spellEnd"/>
      <w:r w:rsidR="00D97D2C" w:rsidRPr="00336836">
        <w:rPr>
          <w:rFonts w:cstheme="minorHAnsi"/>
          <w:lang w:val="en-US"/>
        </w:rPr>
        <w:t xml:space="preserve"> </w:t>
      </w:r>
      <w:r w:rsidR="00D97D2C" w:rsidRPr="0017648E">
        <w:rPr>
          <w:rFonts w:cstheme="minorHAnsi"/>
        </w:rPr>
        <w:t>δ</w:t>
      </w:r>
      <w:r w:rsidR="00D97D2C" w:rsidRPr="00336836">
        <w:rPr>
          <w:rFonts w:cstheme="minorHAnsi"/>
          <w:vertAlign w:val="superscript"/>
          <w:lang w:val="en-US"/>
        </w:rPr>
        <w:t>202</w:t>
      </w:r>
      <w:r w:rsidR="00D97D2C" w:rsidRPr="00336836">
        <w:rPr>
          <w:rFonts w:cstheme="minorHAnsi"/>
          <w:lang w:val="en-US"/>
        </w:rPr>
        <w:t>Hg for all the samples analyzed in this work.</w:t>
      </w:r>
      <w:r w:rsidR="0029452A" w:rsidRPr="00336836">
        <w:rPr>
          <w:rFonts w:cstheme="minorHAnsi"/>
          <w:lang w:val="en-US"/>
        </w:rPr>
        <w:t xml:space="preserve"> Th</w:t>
      </w:r>
      <w:r w:rsidR="00FE78E4" w:rsidRPr="00336836">
        <w:rPr>
          <w:rFonts w:cstheme="minorHAnsi"/>
          <w:lang w:val="en-US"/>
        </w:rPr>
        <w:t xml:space="preserve">e error bars are the SD </w:t>
      </w:r>
      <w:r w:rsidR="007B1AAD" w:rsidRPr="00336836">
        <w:rPr>
          <w:rFonts w:cstheme="minorHAnsi"/>
          <w:lang w:val="en-US"/>
        </w:rPr>
        <w:t xml:space="preserve">of the average of all samples for </w:t>
      </w:r>
      <w:r w:rsidR="009C588A" w:rsidRPr="00336836">
        <w:rPr>
          <w:rFonts w:cstheme="minorHAnsi"/>
          <w:lang w:val="en-US"/>
        </w:rPr>
        <w:t xml:space="preserve">each </w:t>
      </w:r>
      <w:r w:rsidR="00B60BAC" w:rsidRPr="00336836">
        <w:rPr>
          <w:rFonts w:cstheme="minorHAnsi"/>
          <w:lang w:val="en-US"/>
        </w:rPr>
        <w:t xml:space="preserve">of </w:t>
      </w:r>
      <w:r w:rsidR="007B1AAD" w:rsidRPr="00336836">
        <w:rPr>
          <w:rFonts w:cstheme="minorHAnsi"/>
          <w:lang w:val="en-US"/>
        </w:rPr>
        <w:t xml:space="preserve">the different tissues and </w:t>
      </w:r>
      <w:proofErr w:type="spellStart"/>
      <w:r w:rsidR="007B1AAD" w:rsidRPr="00336836">
        <w:rPr>
          <w:rFonts w:cstheme="minorHAnsi"/>
          <w:lang w:val="en-US"/>
        </w:rPr>
        <w:t>biofluids</w:t>
      </w:r>
      <w:proofErr w:type="spellEnd"/>
      <w:r w:rsidR="007B1AAD" w:rsidRPr="00336836">
        <w:rPr>
          <w:rFonts w:cstheme="minorHAnsi"/>
          <w:lang w:val="en-US"/>
        </w:rPr>
        <w:t xml:space="preserve">. </w:t>
      </w:r>
    </w:p>
    <w:p w14:paraId="3272A413" w14:textId="77777777" w:rsidR="00F70AFF" w:rsidRPr="00336836" w:rsidRDefault="00F70AFF">
      <w:pPr>
        <w:rPr>
          <w:rFonts w:cstheme="minorHAnsi"/>
          <w:lang w:val="en-US"/>
        </w:rPr>
      </w:pPr>
      <w:r w:rsidRPr="00336836">
        <w:rPr>
          <w:rFonts w:cstheme="minorHAnsi"/>
          <w:lang w:val="en-US"/>
        </w:rPr>
        <w:br w:type="page"/>
      </w:r>
    </w:p>
    <w:p w14:paraId="76B9D2A1" w14:textId="08B726BA" w:rsidR="00F70AFF" w:rsidRPr="002F6A32" w:rsidRDefault="00F70AFF" w:rsidP="00F70AFF">
      <w:pPr>
        <w:spacing w:after="120" w:line="360" w:lineRule="auto"/>
        <w:jc w:val="center"/>
        <w:rPr>
          <w:rFonts w:cstheme="minorHAnsi"/>
          <w:b/>
        </w:rPr>
      </w:pPr>
      <w:r w:rsidRPr="002F6A32">
        <w:rPr>
          <w:noProof/>
        </w:rPr>
        <w:lastRenderedPageBreak/>
        <w:drawing>
          <wp:inline distT="0" distB="0" distL="0" distR="0" wp14:anchorId="0D9399D0" wp14:editId="7280675F">
            <wp:extent cx="5759450" cy="41275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12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D25855" w14:textId="3D529743" w:rsidR="00F70AFF" w:rsidRPr="00336836" w:rsidRDefault="00F70AFF" w:rsidP="00F70AFF">
      <w:pPr>
        <w:spacing w:after="120" w:line="360" w:lineRule="auto"/>
        <w:jc w:val="both"/>
        <w:rPr>
          <w:rFonts w:cstheme="minorHAnsi"/>
          <w:b/>
          <w:lang w:val="en-US"/>
        </w:rPr>
      </w:pPr>
      <w:r w:rsidRPr="00336836">
        <w:rPr>
          <w:rFonts w:cstheme="minorHAnsi"/>
          <w:b/>
          <w:lang w:val="en-US"/>
        </w:rPr>
        <w:t>Supplementary Figure 2.</w:t>
      </w:r>
      <w:r w:rsidRPr="00336836">
        <w:rPr>
          <w:rFonts w:cstheme="minorHAnsi"/>
          <w:lang w:val="en-US"/>
        </w:rPr>
        <w:t xml:space="preserve"> </w:t>
      </w:r>
      <w:r w:rsidRPr="002F6A32">
        <w:rPr>
          <w:rFonts w:cstheme="minorHAnsi"/>
        </w:rPr>
        <w:t>δ</w:t>
      </w:r>
      <w:r w:rsidRPr="00336836">
        <w:rPr>
          <w:rFonts w:cstheme="minorHAnsi"/>
          <w:vertAlign w:val="superscript"/>
          <w:lang w:val="en-US"/>
        </w:rPr>
        <w:t>202</w:t>
      </w:r>
      <w:r w:rsidRPr="00336836">
        <w:rPr>
          <w:rFonts w:cstheme="minorHAnsi"/>
          <w:lang w:val="en-US"/>
        </w:rPr>
        <w:t xml:space="preserve">Hg as a function of % </w:t>
      </w:r>
      <w:proofErr w:type="spellStart"/>
      <w:r w:rsidRPr="00336836">
        <w:rPr>
          <w:rFonts w:cstheme="minorHAnsi"/>
          <w:lang w:val="en-US"/>
        </w:rPr>
        <w:t>MeHg</w:t>
      </w:r>
      <w:proofErr w:type="spellEnd"/>
      <w:r w:rsidRPr="00336836">
        <w:rPr>
          <w:rFonts w:cstheme="minorHAnsi"/>
          <w:lang w:val="en-US"/>
        </w:rPr>
        <w:t xml:space="preserve"> for liver (black squares) and muscle (blue triangles) tissues. Generally, </w:t>
      </w:r>
      <w:r w:rsidRPr="002F6A32">
        <w:rPr>
          <w:rFonts w:cstheme="minorHAnsi"/>
        </w:rPr>
        <w:t>δ</w:t>
      </w:r>
      <w:r w:rsidRPr="00336836">
        <w:rPr>
          <w:rFonts w:cstheme="minorHAnsi"/>
          <w:vertAlign w:val="superscript"/>
          <w:lang w:val="en-US"/>
        </w:rPr>
        <w:t>202</w:t>
      </w:r>
      <w:r w:rsidRPr="00336836">
        <w:rPr>
          <w:rFonts w:cstheme="minorHAnsi"/>
          <w:lang w:val="en-US"/>
        </w:rPr>
        <w:t xml:space="preserve">Hg values increase </w:t>
      </w:r>
      <w:r w:rsidR="001F7F7C">
        <w:rPr>
          <w:rFonts w:cstheme="minorHAnsi"/>
          <w:lang w:val="en-US"/>
        </w:rPr>
        <w:t>as a function of</w:t>
      </w:r>
      <w:r w:rsidRPr="00336836">
        <w:rPr>
          <w:rFonts w:cstheme="minorHAnsi"/>
          <w:lang w:val="en-US"/>
        </w:rPr>
        <w:t xml:space="preserve"> </w:t>
      </w:r>
      <w:r w:rsidR="001F7F7C">
        <w:rPr>
          <w:rFonts w:cstheme="minorHAnsi"/>
          <w:lang w:val="en-US"/>
        </w:rPr>
        <w:t xml:space="preserve">the </w:t>
      </w:r>
      <w:proofErr w:type="spellStart"/>
      <w:r w:rsidRPr="00336836">
        <w:rPr>
          <w:rFonts w:cstheme="minorHAnsi"/>
          <w:lang w:val="en-US"/>
        </w:rPr>
        <w:t>MeHg</w:t>
      </w:r>
      <w:proofErr w:type="spellEnd"/>
      <w:r w:rsidRPr="00336836">
        <w:rPr>
          <w:rFonts w:cstheme="minorHAnsi"/>
          <w:lang w:val="en-US"/>
        </w:rPr>
        <w:t xml:space="preserve"> fraction, except for livers with the lowest % </w:t>
      </w:r>
      <w:proofErr w:type="spellStart"/>
      <w:r w:rsidRPr="00336836">
        <w:rPr>
          <w:rFonts w:cstheme="minorHAnsi"/>
          <w:lang w:val="en-US"/>
        </w:rPr>
        <w:t>MeHg</w:t>
      </w:r>
      <w:proofErr w:type="spellEnd"/>
      <w:r w:rsidRPr="00336836">
        <w:rPr>
          <w:rFonts w:cstheme="minorHAnsi"/>
          <w:lang w:val="en-US"/>
        </w:rPr>
        <w:t>. Uncertainty expressed as 2SD of the in-house standard.</w:t>
      </w:r>
    </w:p>
    <w:p w14:paraId="5C745A52" w14:textId="77777777" w:rsidR="00F70AFF" w:rsidRPr="00336836" w:rsidRDefault="00F70AFF">
      <w:pPr>
        <w:rPr>
          <w:rFonts w:cstheme="minorHAnsi"/>
          <w:lang w:val="en-US"/>
        </w:rPr>
      </w:pPr>
    </w:p>
    <w:p w14:paraId="0F94D1B5" w14:textId="730D3342" w:rsidR="00FA77C8" w:rsidRPr="0017648E" w:rsidRDefault="00FE78E4" w:rsidP="005045E9">
      <w:pPr>
        <w:spacing w:after="120" w:line="360" w:lineRule="auto"/>
        <w:jc w:val="center"/>
        <w:rPr>
          <w:rFonts w:cstheme="minorHAnsi"/>
        </w:rPr>
      </w:pPr>
      <w:r w:rsidRPr="0017648E">
        <w:rPr>
          <w:rFonts w:cstheme="minorHAnsi"/>
          <w:noProof/>
        </w:rPr>
        <w:lastRenderedPageBreak/>
        <w:drawing>
          <wp:inline distT="0" distB="0" distL="0" distR="0" wp14:anchorId="0F94D1C4" wp14:editId="0F94D1C5">
            <wp:extent cx="5400000" cy="4117457"/>
            <wp:effectExtent l="0" t="0" r="0" b="0"/>
            <wp:docPr id="1" name="Pictur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9D955E7-6D44-434D-A8B2-72D6E540A40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9D955E7-6D44-434D-A8B2-72D6E540A40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 cstate="print"/>
                    <a:srcRect l="2555" t="4649" r="43262" b="36307"/>
                    <a:stretch/>
                  </pic:blipFill>
                  <pic:spPr>
                    <a:xfrm>
                      <a:off x="0" y="0"/>
                      <a:ext cx="5400000" cy="41174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4D1B6" w14:textId="2481A7CE" w:rsidR="00FA77C8" w:rsidRPr="00336836" w:rsidRDefault="00FA77C8" w:rsidP="005045E9">
      <w:pPr>
        <w:spacing w:after="120" w:line="360" w:lineRule="auto"/>
        <w:rPr>
          <w:rFonts w:cstheme="minorHAnsi"/>
          <w:lang w:val="en-US"/>
        </w:rPr>
      </w:pPr>
      <w:r w:rsidRPr="00336836">
        <w:rPr>
          <w:rFonts w:cstheme="minorHAnsi"/>
          <w:b/>
          <w:lang w:val="en-US"/>
        </w:rPr>
        <w:t xml:space="preserve">Supplementary Figure </w:t>
      </w:r>
      <w:r w:rsidR="00F70AFF" w:rsidRPr="00336836">
        <w:rPr>
          <w:rFonts w:cstheme="minorHAnsi"/>
          <w:b/>
          <w:lang w:val="en-US"/>
        </w:rPr>
        <w:t>3</w:t>
      </w:r>
      <w:r w:rsidRPr="00336836">
        <w:rPr>
          <w:rFonts w:cstheme="minorHAnsi"/>
          <w:b/>
          <w:lang w:val="en-US"/>
        </w:rPr>
        <w:t>.</w:t>
      </w:r>
      <w:r w:rsidRPr="00336836">
        <w:rPr>
          <w:rFonts w:cstheme="minorHAnsi"/>
          <w:lang w:val="en-US"/>
        </w:rPr>
        <w:t xml:space="preserve"> </w:t>
      </w:r>
      <w:r w:rsidRPr="0017648E">
        <w:rPr>
          <w:rFonts w:cstheme="minorHAnsi"/>
        </w:rPr>
        <w:t>Δ</w:t>
      </w:r>
      <w:r w:rsidRPr="00336836">
        <w:rPr>
          <w:rFonts w:cstheme="minorHAnsi"/>
          <w:vertAlign w:val="superscript"/>
          <w:lang w:val="en-US"/>
        </w:rPr>
        <w:t>199</w:t>
      </w:r>
      <w:r w:rsidRPr="00336836">
        <w:rPr>
          <w:rFonts w:cstheme="minorHAnsi"/>
          <w:lang w:val="en-US"/>
        </w:rPr>
        <w:t xml:space="preserve">Hg </w:t>
      </w:r>
      <w:proofErr w:type="spellStart"/>
      <w:r w:rsidRPr="00336836">
        <w:rPr>
          <w:rFonts w:cstheme="minorHAnsi"/>
          <w:i/>
          <w:lang w:val="en-US"/>
        </w:rPr>
        <w:t>vs</w:t>
      </w:r>
      <w:proofErr w:type="spellEnd"/>
      <w:r w:rsidRPr="00336836">
        <w:rPr>
          <w:rFonts w:cstheme="minorHAnsi"/>
          <w:lang w:val="en-US"/>
        </w:rPr>
        <w:t xml:space="preserve"> </w:t>
      </w:r>
      <w:r w:rsidRPr="0017648E">
        <w:rPr>
          <w:rFonts w:cstheme="minorHAnsi"/>
        </w:rPr>
        <w:t>δ</w:t>
      </w:r>
      <w:r w:rsidRPr="00336836">
        <w:rPr>
          <w:rFonts w:cstheme="minorHAnsi"/>
          <w:vertAlign w:val="superscript"/>
          <w:lang w:val="en-US"/>
        </w:rPr>
        <w:t>202</w:t>
      </w:r>
      <w:r w:rsidRPr="00336836">
        <w:rPr>
          <w:rFonts w:cstheme="minorHAnsi"/>
          <w:lang w:val="en-US"/>
        </w:rPr>
        <w:t xml:space="preserve">Hg values obtained for all </w:t>
      </w:r>
      <w:r w:rsidR="00DD78D6" w:rsidRPr="00336836">
        <w:rPr>
          <w:rFonts w:cstheme="minorHAnsi"/>
          <w:lang w:val="en-US"/>
        </w:rPr>
        <w:t>tissue</w:t>
      </w:r>
      <w:r w:rsidRPr="00336836">
        <w:rPr>
          <w:rFonts w:cstheme="minorHAnsi"/>
          <w:lang w:val="en-US"/>
        </w:rPr>
        <w:t xml:space="preserve"> samples </w:t>
      </w:r>
      <w:r w:rsidR="00DD78D6" w:rsidRPr="00336836">
        <w:rPr>
          <w:rFonts w:cstheme="minorHAnsi"/>
          <w:lang w:val="en-US"/>
        </w:rPr>
        <w:t xml:space="preserve">and biological fluids </w:t>
      </w:r>
      <w:r w:rsidRPr="00336836">
        <w:rPr>
          <w:rFonts w:cstheme="minorHAnsi"/>
          <w:lang w:val="en-US"/>
        </w:rPr>
        <w:t>analyzed in this work.</w:t>
      </w:r>
      <w:r w:rsidR="00FE78E4" w:rsidRPr="00336836">
        <w:rPr>
          <w:rFonts w:cstheme="minorHAnsi"/>
          <w:lang w:val="en-US"/>
        </w:rPr>
        <w:t xml:space="preserve"> The error bars are the SD </w:t>
      </w:r>
      <w:r w:rsidR="007B1AAD" w:rsidRPr="00336836">
        <w:rPr>
          <w:rFonts w:cstheme="minorHAnsi"/>
          <w:lang w:val="en-US"/>
        </w:rPr>
        <w:t>of the average of all samples for</w:t>
      </w:r>
      <w:r w:rsidR="009C588A" w:rsidRPr="00336836">
        <w:rPr>
          <w:rFonts w:cstheme="minorHAnsi"/>
          <w:lang w:val="en-US"/>
        </w:rPr>
        <w:t xml:space="preserve"> each of</w:t>
      </w:r>
      <w:r w:rsidR="007B1AAD" w:rsidRPr="00336836">
        <w:rPr>
          <w:rFonts w:cstheme="minorHAnsi"/>
          <w:lang w:val="en-US"/>
        </w:rPr>
        <w:t xml:space="preserve"> the different tissues and </w:t>
      </w:r>
      <w:proofErr w:type="spellStart"/>
      <w:r w:rsidR="007B1AAD" w:rsidRPr="00336836">
        <w:rPr>
          <w:rFonts w:cstheme="minorHAnsi"/>
          <w:lang w:val="en-US"/>
        </w:rPr>
        <w:t>biofluids</w:t>
      </w:r>
      <w:proofErr w:type="spellEnd"/>
      <w:r w:rsidR="00FE78E4" w:rsidRPr="00336836">
        <w:rPr>
          <w:rFonts w:cstheme="minorHAnsi"/>
          <w:lang w:val="en-US"/>
        </w:rPr>
        <w:t>.</w:t>
      </w:r>
    </w:p>
    <w:p w14:paraId="0F94D1B7" w14:textId="77777777" w:rsidR="00FA77C8" w:rsidRPr="00336836" w:rsidRDefault="00FA77C8" w:rsidP="005045E9">
      <w:pPr>
        <w:spacing w:after="120" w:line="360" w:lineRule="auto"/>
        <w:rPr>
          <w:rFonts w:cstheme="minorHAnsi"/>
          <w:b/>
          <w:lang w:val="en-US"/>
        </w:rPr>
      </w:pPr>
      <w:r w:rsidRPr="00336836">
        <w:rPr>
          <w:rFonts w:cstheme="minorHAnsi"/>
          <w:b/>
          <w:lang w:val="en-US"/>
        </w:rPr>
        <w:br w:type="page"/>
      </w:r>
    </w:p>
    <w:p w14:paraId="0F94D1B8" w14:textId="77777777" w:rsidR="00FA77C8" w:rsidRPr="0017648E" w:rsidRDefault="00E03DC4" w:rsidP="005045E9">
      <w:pPr>
        <w:spacing w:after="120" w:line="360" w:lineRule="auto"/>
        <w:jc w:val="center"/>
        <w:rPr>
          <w:rFonts w:cstheme="minorHAnsi"/>
          <w:b/>
        </w:rPr>
      </w:pPr>
      <w:r w:rsidRPr="0017648E">
        <w:rPr>
          <w:rFonts w:cstheme="minorHAnsi"/>
          <w:b/>
          <w:noProof/>
        </w:rPr>
        <w:lastRenderedPageBreak/>
        <w:drawing>
          <wp:inline distT="0" distB="0" distL="0" distR="0" wp14:anchorId="0F94D1C6" wp14:editId="0F94D1C7">
            <wp:extent cx="5400000" cy="4157644"/>
            <wp:effectExtent l="0" t="0" r="0" b="0"/>
            <wp:docPr id="6" name="Pictur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D987B59-9FAF-4F3A-8677-01CA384C916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D987B59-9FAF-4F3A-8677-01CA384C916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 cstate="print"/>
                    <a:srcRect l="2529" t="3161" r="42151" b="35967"/>
                    <a:stretch/>
                  </pic:blipFill>
                  <pic:spPr>
                    <a:xfrm>
                      <a:off x="0" y="0"/>
                      <a:ext cx="5400000" cy="4157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4D1B9" w14:textId="6D59901A" w:rsidR="00FA77C8" w:rsidRPr="00336836" w:rsidRDefault="00330ED7" w:rsidP="00336836">
      <w:pPr>
        <w:spacing w:after="120" w:line="360" w:lineRule="auto"/>
        <w:jc w:val="both"/>
        <w:rPr>
          <w:rFonts w:cstheme="minorHAnsi"/>
          <w:lang w:val="en-US"/>
        </w:rPr>
      </w:pPr>
      <w:r w:rsidRPr="00336836">
        <w:rPr>
          <w:rFonts w:cstheme="minorHAnsi"/>
          <w:b/>
          <w:lang w:val="en-US"/>
        </w:rPr>
        <w:t xml:space="preserve">Supplementary Figure </w:t>
      </w:r>
      <w:r w:rsidR="00F70AFF" w:rsidRPr="00336836">
        <w:rPr>
          <w:rFonts w:cstheme="minorHAnsi"/>
          <w:b/>
          <w:lang w:val="en-US"/>
        </w:rPr>
        <w:t>4</w:t>
      </w:r>
      <w:r w:rsidR="00FA77C8" w:rsidRPr="00336836">
        <w:rPr>
          <w:rFonts w:cstheme="minorHAnsi"/>
          <w:b/>
          <w:lang w:val="en-US"/>
        </w:rPr>
        <w:t>.</w:t>
      </w:r>
      <w:r w:rsidR="00FA77C8" w:rsidRPr="00336836">
        <w:rPr>
          <w:rFonts w:cstheme="minorHAnsi"/>
          <w:lang w:val="en-US"/>
        </w:rPr>
        <w:t xml:space="preserve"> </w:t>
      </w:r>
      <w:r w:rsidR="00FA77C8" w:rsidRPr="0017648E">
        <w:rPr>
          <w:rFonts w:cstheme="minorHAnsi"/>
        </w:rPr>
        <w:t>Δ</w:t>
      </w:r>
      <w:r w:rsidR="00FA77C8" w:rsidRPr="00336836">
        <w:rPr>
          <w:rFonts w:cstheme="minorHAnsi"/>
          <w:vertAlign w:val="superscript"/>
          <w:lang w:val="en-US"/>
        </w:rPr>
        <w:t>199</w:t>
      </w:r>
      <w:r w:rsidR="00FA77C8" w:rsidRPr="00336836">
        <w:rPr>
          <w:rFonts w:cstheme="minorHAnsi"/>
          <w:lang w:val="en-US"/>
        </w:rPr>
        <w:t xml:space="preserve">Hg </w:t>
      </w:r>
      <w:proofErr w:type="spellStart"/>
      <w:r w:rsidR="00FA77C8" w:rsidRPr="00336836">
        <w:rPr>
          <w:rFonts w:cstheme="minorHAnsi"/>
          <w:i/>
          <w:lang w:val="en-US"/>
        </w:rPr>
        <w:t>vs</w:t>
      </w:r>
      <w:proofErr w:type="spellEnd"/>
      <w:r w:rsidR="00FA77C8" w:rsidRPr="00336836">
        <w:rPr>
          <w:rFonts w:cstheme="minorHAnsi"/>
          <w:lang w:val="en-US"/>
        </w:rPr>
        <w:t xml:space="preserve"> </w:t>
      </w:r>
      <w:r w:rsidR="00FA77C8" w:rsidRPr="0017648E">
        <w:rPr>
          <w:rFonts w:cstheme="minorHAnsi"/>
        </w:rPr>
        <w:t>Δ</w:t>
      </w:r>
      <w:r w:rsidR="00FA77C8" w:rsidRPr="00336836">
        <w:rPr>
          <w:rFonts w:cstheme="minorHAnsi"/>
          <w:vertAlign w:val="superscript"/>
          <w:lang w:val="en-US"/>
        </w:rPr>
        <w:t>201</w:t>
      </w:r>
      <w:r w:rsidR="00FA77C8" w:rsidRPr="00336836">
        <w:rPr>
          <w:rFonts w:cstheme="minorHAnsi"/>
          <w:lang w:val="en-US"/>
        </w:rPr>
        <w:t>Hg values obtained for all the samples analyzed in this work.</w:t>
      </w:r>
      <w:r w:rsidR="00E03DC4" w:rsidRPr="00336836">
        <w:rPr>
          <w:rFonts w:cstheme="minorHAnsi"/>
          <w:lang w:val="en-US"/>
        </w:rPr>
        <w:t xml:space="preserve"> </w:t>
      </w:r>
      <w:r w:rsidR="00DD5054" w:rsidRPr="00336836">
        <w:rPr>
          <w:rFonts w:cstheme="minorHAnsi"/>
          <w:lang w:val="en-US"/>
        </w:rPr>
        <w:t xml:space="preserve">The line represents the average </w:t>
      </w:r>
      <w:r w:rsidR="00DD5054" w:rsidRPr="0017648E">
        <w:rPr>
          <w:rFonts w:cstheme="minorHAnsi"/>
        </w:rPr>
        <w:t>Δ</w:t>
      </w:r>
      <w:r w:rsidR="00DD5054" w:rsidRPr="00336836">
        <w:rPr>
          <w:rFonts w:cstheme="minorHAnsi"/>
          <w:vertAlign w:val="superscript"/>
          <w:lang w:val="en-US"/>
        </w:rPr>
        <w:t>199</w:t>
      </w:r>
      <w:r w:rsidR="00DD5054" w:rsidRPr="00336836">
        <w:rPr>
          <w:rFonts w:cstheme="minorHAnsi"/>
          <w:lang w:val="en-US"/>
        </w:rPr>
        <w:t>Hg/</w:t>
      </w:r>
      <w:r w:rsidR="00DD5054" w:rsidRPr="0017648E">
        <w:rPr>
          <w:rFonts w:cstheme="minorHAnsi"/>
        </w:rPr>
        <w:t>Δ</w:t>
      </w:r>
      <w:r w:rsidR="00DD5054" w:rsidRPr="00336836">
        <w:rPr>
          <w:rFonts w:cstheme="minorHAnsi"/>
          <w:vertAlign w:val="superscript"/>
          <w:lang w:val="en-US"/>
        </w:rPr>
        <w:t>201</w:t>
      </w:r>
      <w:r w:rsidR="00DD5054" w:rsidRPr="00336836">
        <w:rPr>
          <w:rFonts w:cstheme="minorHAnsi"/>
          <w:lang w:val="en-US"/>
        </w:rPr>
        <w:t>Hg ratio (1.21).</w:t>
      </w:r>
      <w:r w:rsidR="00E03DC4" w:rsidRPr="00336836">
        <w:rPr>
          <w:rFonts w:cstheme="minorHAnsi"/>
          <w:lang w:val="en-US"/>
        </w:rPr>
        <w:t>The uncertainty is the external reproducibility of the in-house standard.</w:t>
      </w:r>
    </w:p>
    <w:p w14:paraId="0F94D1BA" w14:textId="77777777" w:rsidR="00F1235D" w:rsidRPr="00336836" w:rsidRDefault="00F1235D">
      <w:pPr>
        <w:rPr>
          <w:rFonts w:cstheme="minorHAnsi"/>
          <w:lang w:val="en-US"/>
        </w:rPr>
      </w:pPr>
      <w:r w:rsidRPr="00336836">
        <w:rPr>
          <w:rFonts w:cstheme="minorHAnsi"/>
          <w:lang w:val="en-US"/>
        </w:rPr>
        <w:br w:type="page"/>
      </w:r>
    </w:p>
    <w:p w14:paraId="0F94D1BB" w14:textId="77777777" w:rsidR="00F1235D" w:rsidRPr="0017648E" w:rsidRDefault="00E03DC4" w:rsidP="003B3DBF">
      <w:pPr>
        <w:spacing w:after="120" w:line="360" w:lineRule="auto"/>
        <w:jc w:val="center"/>
        <w:rPr>
          <w:rFonts w:cstheme="minorHAnsi"/>
          <w:b/>
        </w:rPr>
      </w:pPr>
      <w:r w:rsidRPr="0017648E">
        <w:rPr>
          <w:rFonts w:cstheme="minorHAnsi"/>
          <w:b/>
          <w:noProof/>
        </w:rPr>
        <w:lastRenderedPageBreak/>
        <w:drawing>
          <wp:inline distT="0" distB="0" distL="0" distR="0" wp14:anchorId="0F94D1C8" wp14:editId="0F94D1C9">
            <wp:extent cx="5400000" cy="3840166"/>
            <wp:effectExtent l="0" t="0" r="0" b="0"/>
            <wp:docPr id="7" name="Pictur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F58FE1B-BDC3-49CF-80B2-3D66C4858B8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F58FE1B-BDC3-49CF-80B2-3D66C4858B8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2" cstate="print"/>
                    <a:srcRect r="37399" b="36376"/>
                    <a:stretch/>
                  </pic:blipFill>
                  <pic:spPr>
                    <a:xfrm>
                      <a:off x="0" y="0"/>
                      <a:ext cx="5400000" cy="3840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4D1BC" w14:textId="1FFA283D" w:rsidR="00FA77C8" w:rsidRPr="00336836" w:rsidRDefault="00F1235D" w:rsidP="00B60BAC">
      <w:pPr>
        <w:spacing w:after="120" w:line="360" w:lineRule="auto"/>
        <w:rPr>
          <w:rFonts w:cstheme="minorHAnsi"/>
          <w:lang w:val="en-US"/>
        </w:rPr>
      </w:pPr>
      <w:r w:rsidRPr="00336836">
        <w:rPr>
          <w:rFonts w:cstheme="minorHAnsi"/>
          <w:b/>
          <w:lang w:val="en-US"/>
        </w:rPr>
        <w:t xml:space="preserve">Supplementary Figure </w:t>
      </w:r>
      <w:r w:rsidR="00F02E3B" w:rsidRPr="00336836">
        <w:rPr>
          <w:rFonts w:cstheme="minorHAnsi"/>
          <w:b/>
          <w:lang w:val="en-US"/>
        </w:rPr>
        <w:t>5</w:t>
      </w:r>
      <w:r w:rsidRPr="00336836">
        <w:rPr>
          <w:rFonts w:cstheme="minorHAnsi"/>
          <w:b/>
          <w:lang w:val="en-US"/>
        </w:rPr>
        <w:t>.</w:t>
      </w:r>
      <w:r w:rsidRPr="00336836">
        <w:rPr>
          <w:rFonts w:cstheme="minorHAnsi"/>
          <w:lang w:val="en-US"/>
        </w:rPr>
        <w:t xml:space="preserve"> </w:t>
      </w:r>
      <w:r w:rsidR="00A26CEF" w:rsidRPr="0017648E">
        <w:rPr>
          <w:rFonts w:cstheme="minorHAnsi"/>
        </w:rPr>
        <w:t>δ</w:t>
      </w:r>
      <w:r w:rsidR="00A26CEF" w:rsidRPr="00336836">
        <w:rPr>
          <w:rFonts w:cstheme="minorHAnsi"/>
          <w:vertAlign w:val="superscript"/>
          <w:lang w:val="en-US"/>
        </w:rPr>
        <w:t>202</w:t>
      </w:r>
      <w:r w:rsidR="00A26CEF" w:rsidRPr="00336836">
        <w:rPr>
          <w:rFonts w:cstheme="minorHAnsi"/>
          <w:lang w:val="en-US"/>
        </w:rPr>
        <w:t xml:space="preserve">Hg (black – left y-axis) and </w:t>
      </w:r>
      <w:proofErr w:type="spellStart"/>
      <w:r w:rsidR="00A26CEF" w:rsidRPr="00336836">
        <w:rPr>
          <w:rFonts w:cstheme="minorHAnsi"/>
          <w:lang w:val="en-US"/>
        </w:rPr>
        <w:t>MeHg</w:t>
      </w:r>
      <w:proofErr w:type="spellEnd"/>
      <w:r w:rsidR="00A26CEF" w:rsidRPr="00336836">
        <w:rPr>
          <w:rFonts w:cstheme="minorHAnsi"/>
          <w:lang w:val="en-US"/>
        </w:rPr>
        <w:t xml:space="preserve"> fraction (% </w:t>
      </w:r>
      <w:proofErr w:type="spellStart"/>
      <w:r w:rsidR="00A26CEF" w:rsidRPr="00336836">
        <w:rPr>
          <w:rFonts w:cstheme="minorHAnsi"/>
          <w:lang w:val="en-US"/>
        </w:rPr>
        <w:t>MeHg</w:t>
      </w:r>
      <w:proofErr w:type="spellEnd"/>
      <w:r w:rsidR="00A26CEF" w:rsidRPr="00336836">
        <w:rPr>
          <w:rFonts w:cstheme="minorHAnsi"/>
          <w:lang w:val="en-US"/>
        </w:rPr>
        <w:t xml:space="preserve">, red – right y-axis) obtained for kidney as a function of age. </w:t>
      </w:r>
      <w:r w:rsidR="00E03DC4" w:rsidRPr="00336836">
        <w:rPr>
          <w:rFonts w:cstheme="minorHAnsi"/>
          <w:lang w:val="en-US"/>
        </w:rPr>
        <w:t>The uncertainty is the external reproducibility of the in-house standard.</w:t>
      </w:r>
      <w:r w:rsidR="00FA77C8" w:rsidRPr="00336836">
        <w:rPr>
          <w:rFonts w:cstheme="minorHAnsi"/>
          <w:b/>
          <w:lang w:val="en-US"/>
        </w:rPr>
        <w:br w:type="page"/>
      </w:r>
    </w:p>
    <w:p w14:paraId="0F94D1BD" w14:textId="77777777" w:rsidR="00FA77C8" w:rsidRPr="00336836" w:rsidRDefault="00FA77C8" w:rsidP="005045E9">
      <w:pPr>
        <w:spacing w:after="120" w:line="360" w:lineRule="auto"/>
        <w:rPr>
          <w:rFonts w:cstheme="minorHAnsi"/>
          <w:b/>
          <w:lang w:val="en-US"/>
        </w:rPr>
      </w:pPr>
    </w:p>
    <w:p w14:paraId="0F94D1BE" w14:textId="77777777" w:rsidR="00AF2D82" w:rsidRPr="00336836" w:rsidRDefault="005D7AAB" w:rsidP="005045E9">
      <w:pPr>
        <w:spacing w:after="120" w:line="360" w:lineRule="auto"/>
        <w:rPr>
          <w:rFonts w:cstheme="minorHAnsi"/>
          <w:b/>
          <w:lang w:val="en-US"/>
        </w:rPr>
      </w:pPr>
      <w:r w:rsidRPr="00336836">
        <w:rPr>
          <w:rFonts w:cstheme="minorHAnsi"/>
          <w:b/>
          <w:lang w:val="en-US"/>
        </w:rPr>
        <w:t>Supplementary R</w:t>
      </w:r>
      <w:r w:rsidR="00AF2D82" w:rsidRPr="00336836">
        <w:rPr>
          <w:rFonts w:cstheme="minorHAnsi"/>
          <w:b/>
          <w:lang w:val="en-US"/>
        </w:rPr>
        <w:t>eferences</w:t>
      </w:r>
    </w:p>
    <w:p w14:paraId="0F94D1BF" w14:textId="77777777" w:rsidR="003B3DBF" w:rsidRPr="00336836" w:rsidRDefault="003B3DBF" w:rsidP="003B3DBF">
      <w:pPr>
        <w:spacing w:after="120" w:line="360" w:lineRule="auto"/>
        <w:ind w:left="720" w:hanging="720"/>
        <w:rPr>
          <w:rFonts w:cstheme="minorHAnsi"/>
          <w:lang w:val="en-US"/>
        </w:rPr>
      </w:pPr>
      <w:r w:rsidRPr="00336836">
        <w:rPr>
          <w:rFonts w:cstheme="minorHAnsi"/>
          <w:lang w:val="en-US"/>
        </w:rPr>
        <w:t xml:space="preserve">1 </w:t>
      </w:r>
      <w:r w:rsidRPr="00336836">
        <w:rPr>
          <w:rFonts w:cstheme="minorHAnsi"/>
          <w:lang w:val="en-US"/>
        </w:rPr>
        <w:tab/>
        <w:t xml:space="preserve">Blum, J. D. &amp; </w:t>
      </w:r>
      <w:proofErr w:type="spellStart"/>
      <w:r w:rsidRPr="00336836">
        <w:rPr>
          <w:rFonts w:cstheme="minorHAnsi"/>
          <w:lang w:val="en-US"/>
        </w:rPr>
        <w:t>Bergquist</w:t>
      </w:r>
      <w:proofErr w:type="spellEnd"/>
      <w:r w:rsidRPr="00336836">
        <w:rPr>
          <w:rFonts w:cstheme="minorHAnsi"/>
          <w:lang w:val="en-US"/>
        </w:rPr>
        <w:t xml:space="preserve">, B. A. Reporting of variations in the natural isotopic composition of mercury. Anal. </w:t>
      </w:r>
      <w:proofErr w:type="spellStart"/>
      <w:r w:rsidRPr="00336836">
        <w:rPr>
          <w:rFonts w:cstheme="minorHAnsi"/>
          <w:lang w:val="en-US"/>
        </w:rPr>
        <w:t>Bioanal</w:t>
      </w:r>
      <w:proofErr w:type="spellEnd"/>
      <w:r w:rsidRPr="00336836">
        <w:rPr>
          <w:rFonts w:cstheme="minorHAnsi"/>
          <w:lang w:val="en-US"/>
        </w:rPr>
        <w:t>. Chem. 388, 353 - 359 (2007).</w:t>
      </w:r>
    </w:p>
    <w:p w14:paraId="0F94D1C0" w14:textId="77777777" w:rsidR="009A7B1A" w:rsidRPr="0017648E" w:rsidRDefault="009A7B1A" w:rsidP="003B3DBF">
      <w:pPr>
        <w:spacing w:after="120" w:line="360" w:lineRule="auto"/>
        <w:ind w:left="720" w:hanging="720"/>
        <w:rPr>
          <w:rFonts w:cstheme="minorHAnsi"/>
        </w:rPr>
      </w:pPr>
      <w:r w:rsidRPr="00336836">
        <w:rPr>
          <w:rFonts w:cstheme="minorHAnsi"/>
          <w:lang w:val="en-US"/>
        </w:rPr>
        <w:t>2</w:t>
      </w:r>
      <w:r w:rsidRPr="00336836">
        <w:rPr>
          <w:rFonts w:cstheme="minorHAnsi"/>
          <w:lang w:val="en-US"/>
        </w:rPr>
        <w:tab/>
      </w:r>
      <w:proofErr w:type="spellStart"/>
      <w:r w:rsidRPr="00336836">
        <w:rPr>
          <w:rFonts w:cstheme="minorHAnsi"/>
          <w:lang w:val="en-US"/>
        </w:rPr>
        <w:t>Epov</w:t>
      </w:r>
      <w:proofErr w:type="spellEnd"/>
      <w:r w:rsidRPr="00336836">
        <w:rPr>
          <w:rFonts w:cstheme="minorHAnsi"/>
          <w:lang w:val="en-US"/>
        </w:rPr>
        <w:t xml:space="preserve">, V. N. et al. Simultaneous Determination of Species Specific Isotopic Composition of Hg by Gas Chromatography Coupled to </w:t>
      </w:r>
      <w:proofErr w:type="spellStart"/>
      <w:r w:rsidRPr="00336836">
        <w:rPr>
          <w:rFonts w:cstheme="minorHAnsi"/>
          <w:lang w:val="en-US"/>
        </w:rPr>
        <w:t>Multicollector</w:t>
      </w:r>
      <w:proofErr w:type="spellEnd"/>
      <w:r w:rsidRPr="00336836">
        <w:rPr>
          <w:rFonts w:cstheme="minorHAnsi"/>
          <w:lang w:val="en-US"/>
        </w:rPr>
        <w:t xml:space="preserve"> ICPMS. </w:t>
      </w:r>
      <w:proofErr w:type="spellStart"/>
      <w:r w:rsidRPr="0017648E">
        <w:rPr>
          <w:rFonts w:cstheme="minorHAnsi"/>
          <w:i/>
        </w:rPr>
        <w:t>Anal</w:t>
      </w:r>
      <w:proofErr w:type="spellEnd"/>
      <w:r w:rsidRPr="0017648E">
        <w:rPr>
          <w:rFonts w:cstheme="minorHAnsi"/>
          <w:i/>
        </w:rPr>
        <w:t xml:space="preserve">. </w:t>
      </w:r>
      <w:proofErr w:type="spellStart"/>
      <w:r w:rsidRPr="0017648E">
        <w:rPr>
          <w:rFonts w:cstheme="minorHAnsi"/>
          <w:i/>
        </w:rPr>
        <w:t>Chem</w:t>
      </w:r>
      <w:proofErr w:type="spellEnd"/>
      <w:r w:rsidRPr="0017648E">
        <w:rPr>
          <w:rFonts w:cstheme="minorHAnsi"/>
        </w:rPr>
        <w:t xml:space="preserve">. </w:t>
      </w:r>
      <w:r w:rsidRPr="0017648E">
        <w:rPr>
          <w:rFonts w:cstheme="minorHAnsi"/>
          <w:b/>
        </w:rPr>
        <w:t>80</w:t>
      </w:r>
      <w:r w:rsidRPr="0017648E">
        <w:rPr>
          <w:rFonts w:cstheme="minorHAnsi"/>
        </w:rPr>
        <w:t xml:space="preserve">, 3530 – 3538 (2008). </w:t>
      </w:r>
    </w:p>
    <w:p w14:paraId="0F94D1C1" w14:textId="545B0150" w:rsidR="00A01268" w:rsidRPr="005045E9" w:rsidRDefault="008F72F4" w:rsidP="000969DD">
      <w:pPr>
        <w:spacing w:after="120" w:line="480" w:lineRule="auto"/>
        <w:rPr>
          <w:rFonts w:cstheme="minorHAnsi"/>
        </w:rPr>
      </w:pPr>
      <w:r w:rsidRPr="0017648E">
        <w:rPr>
          <w:rFonts w:cstheme="minorHAnsi"/>
        </w:rPr>
        <w:fldChar w:fldCharType="begin"/>
      </w:r>
      <w:r w:rsidR="00AF2D82" w:rsidRPr="0017648E">
        <w:rPr>
          <w:rFonts w:cstheme="minorHAnsi"/>
        </w:rPr>
        <w:instrText xml:space="preserve"> ADDIN EN.REFLIST </w:instrText>
      </w:r>
      <w:r w:rsidRPr="0017648E">
        <w:rPr>
          <w:rFonts w:cstheme="minorHAnsi"/>
        </w:rPr>
        <w:fldChar w:fldCharType="end"/>
      </w:r>
    </w:p>
    <w:sectPr w:rsidR="00A01268" w:rsidRPr="005045E9" w:rsidSect="008F72F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D0B588" w14:textId="77777777" w:rsidR="000825DD" w:rsidRDefault="000825DD" w:rsidP="00EB0A09">
      <w:pPr>
        <w:spacing w:after="0" w:line="240" w:lineRule="auto"/>
      </w:pPr>
      <w:r>
        <w:separator/>
      </w:r>
    </w:p>
  </w:endnote>
  <w:endnote w:type="continuationSeparator" w:id="0">
    <w:p w14:paraId="20105B8D" w14:textId="77777777" w:rsidR="000825DD" w:rsidRDefault="000825DD" w:rsidP="00EB0A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803A6A" w14:textId="77777777" w:rsidR="000825DD" w:rsidRDefault="000825DD" w:rsidP="00EB0A09">
      <w:pPr>
        <w:spacing w:after="0" w:line="240" w:lineRule="auto"/>
      </w:pPr>
      <w:r>
        <w:separator/>
      </w:r>
    </w:p>
  </w:footnote>
  <w:footnote w:type="continuationSeparator" w:id="0">
    <w:p w14:paraId="2A2AF8E4" w14:textId="77777777" w:rsidR="000825DD" w:rsidRDefault="000825DD" w:rsidP="00EB0A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1C9F"/>
    <w:multiLevelType w:val="hybridMultilevel"/>
    <w:tmpl w:val="4E6866C6"/>
    <w:lvl w:ilvl="0" w:tplc="E8A8FF6A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4311DF"/>
    <w:multiLevelType w:val="multilevel"/>
    <w:tmpl w:val="D1622CA6"/>
    <w:lvl w:ilvl="0">
      <w:start w:val="2"/>
      <w:numFmt w:val="decimal"/>
      <w:lvlText w:val="%1."/>
      <w:lvlJc w:val="left"/>
      <w:pPr>
        <w:ind w:left="648" w:hanging="648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80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520" w:hanging="144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240" w:hanging="180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960" w:hanging="216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20" w:hanging="21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040" w:hanging="252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760" w:hanging="2880"/>
      </w:pPr>
      <w:rPr>
        <w:rFonts w:hint="default"/>
      </w:rPr>
    </w:lvl>
  </w:abstractNum>
  <w:abstractNum w:abstractNumId="2">
    <w:nsid w:val="0FFF4EC2"/>
    <w:multiLevelType w:val="multilevel"/>
    <w:tmpl w:val="BE32108A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  <w:b w:val="0"/>
      </w:rPr>
    </w:lvl>
    <w:lvl w:ilvl="1">
      <w:start w:val="1"/>
      <w:numFmt w:val="decimal"/>
      <w:isLgl/>
      <w:lvlText w:val="%1.%2."/>
      <w:lvlJc w:val="left"/>
      <w:pPr>
        <w:ind w:left="1068" w:hanging="360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2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8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4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8" w:hanging="1800"/>
      </w:pPr>
      <w:rPr>
        <w:rFonts w:hint="default"/>
      </w:rPr>
    </w:lvl>
  </w:abstractNum>
  <w:abstractNum w:abstractNumId="3">
    <w:nsid w:val="1C1C1523"/>
    <w:multiLevelType w:val="multilevel"/>
    <w:tmpl w:val="D1622CA6"/>
    <w:lvl w:ilvl="0">
      <w:start w:val="2"/>
      <w:numFmt w:val="decimal"/>
      <w:lvlText w:val="%1."/>
      <w:lvlJc w:val="left"/>
      <w:pPr>
        <w:ind w:left="648" w:hanging="648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80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520" w:hanging="144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240" w:hanging="180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960" w:hanging="216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20" w:hanging="21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040" w:hanging="252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760" w:hanging="2880"/>
      </w:pPr>
      <w:rPr>
        <w:rFonts w:hint="default"/>
      </w:rPr>
    </w:lvl>
  </w:abstractNum>
  <w:abstractNum w:abstractNumId="4">
    <w:nsid w:val="36E524E8"/>
    <w:multiLevelType w:val="hybridMultilevel"/>
    <w:tmpl w:val="8676ECE6"/>
    <w:lvl w:ilvl="0" w:tplc="2CAE56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E686B26"/>
    <w:multiLevelType w:val="hybridMultilevel"/>
    <w:tmpl w:val="C1461DFA"/>
    <w:lvl w:ilvl="0" w:tplc="B3A67E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0D5482B"/>
    <w:multiLevelType w:val="multilevel"/>
    <w:tmpl w:val="94E0C308"/>
    <w:lvl w:ilvl="0">
      <w:start w:val="1"/>
      <w:numFmt w:val="decimal"/>
      <w:pStyle w:val="TitleX"/>
      <w:lvlText w:val="%1."/>
      <w:lvlJc w:val="left"/>
      <w:pPr>
        <w:ind w:left="3763" w:hanging="360"/>
      </w:pPr>
      <w:rPr>
        <w:rFonts w:hint="default"/>
      </w:rPr>
    </w:lvl>
    <w:lvl w:ilvl="1">
      <w:start w:val="1"/>
      <w:numFmt w:val="decimal"/>
      <w:pStyle w:val="Subtitlexx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7">
    <w:nsid w:val="573A1371"/>
    <w:multiLevelType w:val="multilevel"/>
    <w:tmpl w:val="1FB00FA6"/>
    <w:lvl w:ilvl="0">
      <w:start w:val="2"/>
      <w:numFmt w:val="decimal"/>
      <w:lvlText w:val="%1."/>
      <w:lvlJc w:val="left"/>
      <w:pPr>
        <w:ind w:left="648" w:hanging="648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80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60" w:hanging="216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520" w:hanging="252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880" w:hanging="2880"/>
      </w:pPr>
      <w:rPr>
        <w:rFonts w:hint="default"/>
      </w:rPr>
    </w:lvl>
  </w:abstractNum>
  <w:abstractNum w:abstractNumId="8">
    <w:nsid w:val="58AC1462"/>
    <w:multiLevelType w:val="hybridMultilevel"/>
    <w:tmpl w:val="95823FDA"/>
    <w:lvl w:ilvl="0" w:tplc="C9CC42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B1F06DC"/>
    <w:multiLevelType w:val="multilevel"/>
    <w:tmpl w:val="D1622CA6"/>
    <w:lvl w:ilvl="0">
      <w:start w:val="2"/>
      <w:numFmt w:val="decimal"/>
      <w:lvlText w:val="%1."/>
      <w:lvlJc w:val="left"/>
      <w:pPr>
        <w:ind w:left="648" w:hanging="648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80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520" w:hanging="144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240" w:hanging="180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960" w:hanging="216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20" w:hanging="21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040" w:hanging="252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760" w:hanging="2880"/>
      </w:pPr>
      <w:rPr>
        <w:rFonts w:hint="default"/>
      </w:rPr>
    </w:lvl>
  </w:abstractNum>
  <w:abstractNum w:abstractNumId="10">
    <w:nsid w:val="5D0D0E10"/>
    <w:multiLevelType w:val="multilevel"/>
    <w:tmpl w:val="618A447E"/>
    <w:lvl w:ilvl="0">
      <w:start w:val="1"/>
      <w:numFmt w:val="decimal"/>
      <w:lvlText w:val="%1"/>
      <w:lvlJc w:val="left"/>
      <w:pPr>
        <w:ind w:left="564" w:hanging="564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64" w:hanging="56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>
    <w:nsid w:val="746818D4"/>
    <w:multiLevelType w:val="hybridMultilevel"/>
    <w:tmpl w:val="93549506"/>
    <w:lvl w:ilvl="0" w:tplc="37F0413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E525CD0"/>
    <w:multiLevelType w:val="hybridMultilevel"/>
    <w:tmpl w:val="B76C2202"/>
    <w:lvl w:ilvl="0" w:tplc="73CA9560">
      <w:start w:val="1"/>
      <w:numFmt w:val="decimal"/>
      <w:lvlText w:val="2.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9"/>
  </w:num>
  <w:num w:numId="3">
    <w:abstractNumId w:val="3"/>
  </w:num>
  <w:num w:numId="4">
    <w:abstractNumId w:val="1"/>
  </w:num>
  <w:num w:numId="5">
    <w:abstractNumId w:val="8"/>
  </w:num>
  <w:num w:numId="6">
    <w:abstractNumId w:val="5"/>
  </w:num>
  <w:num w:numId="7">
    <w:abstractNumId w:val="0"/>
  </w:num>
  <w:num w:numId="8">
    <w:abstractNumId w:val="12"/>
  </w:num>
  <w:num w:numId="9">
    <w:abstractNumId w:val="7"/>
  </w:num>
  <w:num w:numId="10">
    <w:abstractNumId w:val="11"/>
  </w:num>
  <w:num w:numId="11">
    <w:abstractNumId w:val="2"/>
  </w:num>
  <w:num w:numId="12">
    <w:abstractNumId w:val="10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D15E65"/>
    <w:rsid w:val="000071F3"/>
    <w:rsid w:val="00020F4E"/>
    <w:rsid w:val="000259FB"/>
    <w:rsid w:val="00044699"/>
    <w:rsid w:val="0005287E"/>
    <w:rsid w:val="00056385"/>
    <w:rsid w:val="0007645D"/>
    <w:rsid w:val="000825DD"/>
    <w:rsid w:val="00085D1A"/>
    <w:rsid w:val="00091B8A"/>
    <w:rsid w:val="000969DD"/>
    <w:rsid w:val="000A33C6"/>
    <w:rsid w:val="000A7283"/>
    <w:rsid w:val="000C0DCC"/>
    <w:rsid w:val="000C4B1E"/>
    <w:rsid w:val="000C7E36"/>
    <w:rsid w:val="000E5F28"/>
    <w:rsid w:val="000F2120"/>
    <w:rsid w:val="000F5A20"/>
    <w:rsid w:val="0011682B"/>
    <w:rsid w:val="00170833"/>
    <w:rsid w:val="0017648E"/>
    <w:rsid w:val="00180AEA"/>
    <w:rsid w:val="0018375A"/>
    <w:rsid w:val="001A38F8"/>
    <w:rsid w:val="001A7658"/>
    <w:rsid w:val="001B1CD4"/>
    <w:rsid w:val="001F7F7C"/>
    <w:rsid w:val="00204A18"/>
    <w:rsid w:val="00221B3D"/>
    <w:rsid w:val="0022552D"/>
    <w:rsid w:val="00251CE7"/>
    <w:rsid w:val="00260A21"/>
    <w:rsid w:val="00262298"/>
    <w:rsid w:val="00270967"/>
    <w:rsid w:val="00276AB9"/>
    <w:rsid w:val="0029452A"/>
    <w:rsid w:val="002A18A8"/>
    <w:rsid w:val="002A2034"/>
    <w:rsid w:val="002B1CE8"/>
    <w:rsid w:val="002B2606"/>
    <w:rsid w:val="002B5B9E"/>
    <w:rsid w:val="002E28DE"/>
    <w:rsid w:val="002F511C"/>
    <w:rsid w:val="00300E59"/>
    <w:rsid w:val="003148A3"/>
    <w:rsid w:val="00323234"/>
    <w:rsid w:val="0032756A"/>
    <w:rsid w:val="00330ED7"/>
    <w:rsid w:val="00336836"/>
    <w:rsid w:val="00363A4A"/>
    <w:rsid w:val="00392015"/>
    <w:rsid w:val="003B3DBF"/>
    <w:rsid w:val="003B5D40"/>
    <w:rsid w:val="003E3BEF"/>
    <w:rsid w:val="003E77AD"/>
    <w:rsid w:val="0040208C"/>
    <w:rsid w:val="004160C6"/>
    <w:rsid w:val="004554E9"/>
    <w:rsid w:val="00474EBB"/>
    <w:rsid w:val="00481AA2"/>
    <w:rsid w:val="00490523"/>
    <w:rsid w:val="004C0703"/>
    <w:rsid w:val="004D3BFD"/>
    <w:rsid w:val="004D7EF0"/>
    <w:rsid w:val="004F77F5"/>
    <w:rsid w:val="005045E9"/>
    <w:rsid w:val="00517368"/>
    <w:rsid w:val="00540C50"/>
    <w:rsid w:val="00543E26"/>
    <w:rsid w:val="005801F5"/>
    <w:rsid w:val="0058362B"/>
    <w:rsid w:val="005B3AA6"/>
    <w:rsid w:val="005B5DA3"/>
    <w:rsid w:val="005B75B8"/>
    <w:rsid w:val="005C2D10"/>
    <w:rsid w:val="005D7AAB"/>
    <w:rsid w:val="005E562F"/>
    <w:rsid w:val="005F1454"/>
    <w:rsid w:val="005F248E"/>
    <w:rsid w:val="005F4F37"/>
    <w:rsid w:val="005F7C59"/>
    <w:rsid w:val="00623A01"/>
    <w:rsid w:val="006308F2"/>
    <w:rsid w:val="00644149"/>
    <w:rsid w:val="006554D6"/>
    <w:rsid w:val="006654B6"/>
    <w:rsid w:val="00671335"/>
    <w:rsid w:val="0067452B"/>
    <w:rsid w:val="006879AC"/>
    <w:rsid w:val="006A1675"/>
    <w:rsid w:val="006B0C8C"/>
    <w:rsid w:val="006D2F42"/>
    <w:rsid w:val="006E3B77"/>
    <w:rsid w:val="006F2827"/>
    <w:rsid w:val="0075591B"/>
    <w:rsid w:val="007772E7"/>
    <w:rsid w:val="00785D7E"/>
    <w:rsid w:val="007A50F9"/>
    <w:rsid w:val="007B1AAD"/>
    <w:rsid w:val="007B4140"/>
    <w:rsid w:val="007D1CBF"/>
    <w:rsid w:val="007D7359"/>
    <w:rsid w:val="00845217"/>
    <w:rsid w:val="00866E32"/>
    <w:rsid w:val="008742B1"/>
    <w:rsid w:val="00884A7C"/>
    <w:rsid w:val="00893132"/>
    <w:rsid w:val="008A2324"/>
    <w:rsid w:val="008A2391"/>
    <w:rsid w:val="008A75EB"/>
    <w:rsid w:val="008D2130"/>
    <w:rsid w:val="008D638B"/>
    <w:rsid w:val="008F5ACE"/>
    <w:rsid w:val="008F72F4"/>
    <w:rsid w:val="00907752"/>
    <w:rsid w:val="00927726"/>
    <w:rsid w:val="00942D96"/>
    <w:rsid w:val="00952A99"/>
    <w:rsid w:val="009649DE"/>
    <w:rsid w:val="00983185"/>
    <w:rsid w:val="0098454C"/>
    <w:rsid w:val="00997ED4"/>
    <w:rsid w:val="009A1815"/>
    <w:rsid w:val="009A1CBC"/>
    <w:rsid w:val="009A3590"/>
    <w:rsid w:val="009A7B1A"/>
    <w:rsid w:val="009B7F41"/>
    <w:rsid w:val="009C588A"/>
    <w:rsid w:val="009C7B20"/>
    <w:rsid w:val="009E169D"/>
    <w:rsid w:val="00A01268"/>
    <w:rsid w:val="00A033A3"/>
    <w:rsid w:val="00A06715"/>
    <w:rsid w:val="00A20A02"/>
    <w:rsid w:val="00A26CEF"/>
    <w:rsid w:val="00A31438"/>
    <w:rsid w:val="00A46274"/>
    <w:rsid w:val="00A5508D"/>
    <w:rsid w:val="00A60004"/>
    <w:rsid w:val="00A601D6"/>
    <w:rsid w:val="00A725FF"/>
    <w:rsid w:val="00A77FFD"/>
    <w:rsid w:val="00A93421"/>
    <w:rsid w:val="00A9401F"/>
    <w:rsid w:val="00AC57F7"/>
    <w:rsid w:val="00AC6BE1"/>
    <w:rsid w:val="00AE7067"/>
    <w:rsid w:val="00AF2D82"/>
    <w:rsid w:val="00AF3971"/>
    <w:rsid w:val="00AF5733"/>
    <w:rsid w:val="00B00271"/>
    <w:rsid w:val="00B004A4"/>
    <w:rsid w:val="00B06731"/>
    <w:rsid w:val="00B60BAC"/>
    <w:rsid w:val="00B61573"/>
    <w:rsid w:val="00B82E94"/>
    <w:rsid w:val="00B83688"/>
    <w:rsid w:val="00B94F90"/>
    <w:rsid w:val="00BA20C2"/>
    <w:rsid w:val="00BB2FCB"/>
    <w:rsid w:val="00BF1544"/>
    <w:rsid w:val="00C122AC"/>
    <w:rsid w:val="00C3139B"/>
    <w:rsid w:val="00C77001"/>
    <w:rsid w:val="00C96280"/>
    <w:rsid w:val="00CA5C40"/>
    <w:rsid w:val="00CC17EC"/>
    <w:rsid w:val="00CD6B36"/>
    <w:rsid w:val="00CE585A"/>
    <w:rsid w:val="00D15E65"/>
    <w:rsid w:val="00D23852"/>
    <w:rsid w:val="00D5412A"/>
    <w:rsid w:val="00D97D2C"/>
    <w:rsid w:val="00DA496C"/>
    <w:rsid w:val="00DA7DEC"/>
    <w:rsid w:val="00DC4DA6"/>
    <w:rsid w:val="00DD5054"/>
    <w:rsid w:val="00DD78D6"/>
    <w:rsid w:val="00E03DC4"/>
    <w:rsid w:val="00E0503A"/>
    <w:rsid w:val="00E219A9"/>
    <w:rsid w:val="00E30D8D"/>
    <w:rsid w:val="00E33732"/>
    <w:rsid w:val="00E65BE4"/>
    <w:rsid w:val="00E725A9"/>
    <w:rsid w:val="00EB0A09"/>
    <w:rsid w:val="00EB76B7"/>
    <w:rsid w:val="00EC3669"/>
    <w:rsid w:val="00EC397D"/>
    <w:rsid w:val="00ED690A"/>
    <w:rsid w:val="00EF5122"/>
    <w:rsid w:val="00F0211E"/>
    <w:rsid w:val="00F02E3B"/>
    <w:rsid w:val="00F1235D"/>
    <w:rsid w:val="00F452BA"/>
    <w:rsid w:val="00F45D61"/>
    <w:rsid w:val="00F47E5A"/>
    <w:rsid w:val="00F65431"/>
    <w:rsid w:val="00F70AFF"/>
    <w:rsid w:val="00F7402F"/>
    <w:rsid w:val="00FA77C8"/>
    <w:rsid w:val="00FC14FF"/>
    <w:rsid w:val="00FC6EF3"/>
    <w:rsid w:val="00FE7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94CC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nl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EB0A0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3">
    <w:name w:val="heading 3"/>
    <w:basedOn w:val="Standaard"/>
    <w:link w:val="Kop3Char"/>
    <w:uiPriority w:val="9"/>
    <w:qFormat/>
    <w:rsid w:val="00EB0A09"/>
    <w:pPr>
      <w:spacing w:after="0" w:line="240" w:lineRule="auto"/>
      <w:outlineLvl w:val="2"/>
    </w:pPr>
    <w:rPr>
      <w:rFonts w:ascii="Times New Roman" w:eastAsia="Times New Roman" w:hAnsi="Times New Roman" w:cs="Times New Roman"/>
      <w:sz w:val="30"/>
      <w:szCs w:val="3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rsid w:val="00A0126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eastAsia="zh-CN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0126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0126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01268"/>
    <w:rPr>
      <w:sz w:val="20"/>
      <w:szCs w:val="20"/>
      <w:lang w:val="nl-B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012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01268"/>
    <w:rPr>
      <w:rFonts w:ascii="Tahoma" w:hAnsi="Tahoma" w:cs="Tahoma"/>
      <w:sz w:val="16"/>
      <w:szCs w:val="16"/>
    </w:rPr>
  </w:style>
  <w:style w:type="character" w:styleId="Hyperlink">
    <w:name w:val="Hyperlink"/>
    <w:basedOn w:val="Standaardalinea-lettertype"/>
    <w:uiPriority w:val="99"/>
    <w:unhideWhenUsed/>
    <w:rsid w:val="00AF2D82"/>
    <w:rPr>
      <w:color w:val="0000FF" w:themeColor="hyperlink"/>
      <w:u w:val="single"/>
    </w:rPr>
  </w:style>
  <w:style w:type="table" w:styleId="Tabelraster">
    <w:name w:val="Table Grid"/>
    <w:basedOn w:val="Standaardtabel"/>
    <w:uiPriority w:val="59"/>
    <w:rsid w:val="00AF2D82"/>
    <w:pPr>
      <w:spacing w:after="0" w:line="240" w:lineRule="auto"/>
    </w:pPr>
    <w:rPr>
      <w:rFonts w:eastAsia="Times New Roman" w:cs="Times New Roman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tekst">
    <w:name w:val="header"/>
    <w:basedOn w:val="Standaard"/>
    <w:link w:val="KoptekstChar"/>
    <w:uiPriority w:val="99"/>
    <w:unhideWhenUsed/>
    <w:rsid w:val="00EB0A0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B0A09"/>
  </w:style>
  <w:style w:type="paragraph" w:styleId="Voettekst">
    <w:name w:val="footer"/>
    <w:basedOn w:val="Standaard"/>
    <w:link w:val="VoettekstChar"/>
    <w:uiPriority w:val="99"/>
    <w:unhideWhenUsed/>
    <w:rsid w:val="00EB0A0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B0A09"/>
  </w:style>
  <w:style w:type="character" w:customStyle="1" w:styleId="Kop1Char">
    <w:name w:val="Kop 1 Char"/>
    <w:basedOn w:val="Standaardalinea-lettertype"/>
    <w:link w:val="Kop1"/>
    <w:uiPriority w:val="9"/>
    <w:rsid w:val="00EB0A0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3Char">
    <w:name w:val="Kop 3 Char"/>
    <w:basedOn w:val="Standaardalinea-lettertype"/>
    <w:link w:val="Kop3"/>
    <w:uiPriority w:val="9"/>
    <w:rsid w:val="00EB0A09"/>
    <w:rPr>
      <w:rFonts w:ascii="Times New Roman" w:eastAsia="Times New Roman" w:hAnsi="Times New Roman" w:cs="Times New Roman"/>
      <w:sz w:val="30"/>
      <w:szCs w:val="30"/>
      <w:lang w:val="nl-BE" w:eastAsia="nl-BE"/>
    </w:rPr>
  </w:style>
  <w:style w:type="paragraph" w:customStyle="1" w:styleId="TitleX">
    <w:name w:val="Title X."/>
    <w:basedOn w:val="Kop1"/>
    <w:link w:val="TitleXChar"/>
    <w:qFormat/>
    <w:rsid w:val="00EB0A09"/>
    <w:pPr>
      <w:keepNext w:val="0"/>
      <w:keepLines w:val="0"/>
      <w:numPr>
        <w:numId w:val="1"/>
      </w:numPr>
      <w:spacing w:line="480" w:lineRule="auto"/>
      <w:ind w:left="709" w:hanging="283"/>
      <w:contextualSpacing/>
    </w:pPr>
    <w:rPr>
      <w:rFonts w:ascii="Arial" w:hAnsi="Arial"/>
      <w:lang w:eastAsia="zh-CN"/>
    </w:rPr>
  </w:style>
  <w:style w:type="paragraph" w:customStyle="1" w:styleId="Subtitlexx">
    <w:name w:val="Subtitle x.x."/>
    <w:basedOn w:val="Standaard"/>
    <w:link w:val="SubtitlexxChar"/>
    <w:qFormat/>
    <w:rsid w:val="00EB0A09"/>
    <w:pPr>
      <w:numPr>
        <w:ilvl w:val="1"/>
        <w:numId w:val="1"/>
      </w:numPr>
      <w:spacing w:after="120" w:line="480" w:lineRule="auto"/>
      <w:ind w:left="567" w:hanging="567"/>
    </w:pPr>
    <w:rPr>
      <w:rFonts w:ascii="Arial" w:eastAsiaTheme="majorEastAsia" w:hAnsi="Arial" w:cstheme="majorBidi"/>
      <w:i/>
      <w:iCs/>
      <w:spacing w:val="13"/>
      <w:sz w:val="24"/>
      <w:szCs w:val="24"/>
      <w:lang w:eastAsia="zh-CN"/>
    </w:rPr>
  </w:style>
  <w:style w:type="character" w:customStyle="1" w:styleId="TitleXChar">
    <w:name w:val="Title X. Char"/>
    <w:basedOn w:val="Kop1Char"/>
    <w:link w:val="TitleX"/>
    <w:rsid w:val="00EB0A09"/>
    <w:rPr>
      <w:rFonts w:ascii="Arial" w:eastAsiaTheme="majorEastAsia" w:hAnsi="Arial" w:cstheme="majorBidi"/>
      <w:b/>
      <w:bCs/>
      <w:color w:val="365F91" w:themeColor="accent1" w:themeShade="BF"/>
      <w:sz w:val="28"/>
      <w:szCs w:val="28"/>
      <w:lang w:eastAsia="zh-CN"/>
    </w:rPr>
  </w:style>
  <w:style w:type="character" w:styleId="Subtielebenadrukking">
    <w:name w:val="Subtle Emphasis"/>
    <w:uiPriority w:val="19"/>
    <w:qFormat/>
    <w:rsid w:val="00EB0A09"/>
  </w:style>
  <w:style w:type="character" w:customStyle="1" w:styleId="SubtitlexxChar">
    <w:name w:val="Subtitle x.x. Char"/>
    <w:basedOn w:val="Standaardalinea-lettertype"/>
    <w:link w:val="Subtitlexx"/>
    <w:rsid w:val="00EB0A09"/>
    <w:rPr>
      <w:rFonts w:ascii="Arial" w:eastAsiaTheme="majorEastAsia" w:hAnsi="Arial" w:cstheme="majorBidi"/>
      <w:i/>
      <w:iCs/>
      <w:spacing w:val="13"/>
      <w:sz w:val="24"/>
      <w:szCs w:val="24"/>
      <w:lang w:eastAsia="zh-CN"/>
    </w:rPr>
  </w:style>
  <w:style w:type="paragraph" w:styleId="Lijstalinea">
    <w:name w:val="List Paragraph"/>
    <w:basedOn w:val="Standaard"/>
    <w:uiPriority w:val="34"/>
    <w:qFormat/>
    <w:rsid w:val="00EB0A09"/>
    <w:pPr>
      <w:ind w:left="720"/>
      <w:contextualSpacing/>
    </w:pPr>
  </w:style>
  <w:style w:type="character" w:customStyle="1" w:styleId="hps">
    <w:name w:val="hps"/>
    <w:basedOn w:val="Standaardalinea-lettertype"/>
    <w:rsid w:val="00EB0A09"/>
  </w:style>
  <w:style w:type="paragraph" w:customStyle="1" w:styleId="EndNoteBibliographyTitle">
    <w:name w:val="EndNote Bibliography Title"/>
    <w:basedOn w:val="Standaard"/>
    <w:link w:val="EndNoteBibliographyTitleChar"/>
    <w:rsid w:val="00EB0A0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EB0A09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EB0A09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EB0A09"/>
    <w:rPr>
      <w:rFonts w:ascii="Calibri" w:hAnsi="Calibri" w:cs="Calibri"/>
      <w:noProof/>
    </w:rPr>
  </w:style>
  <w:style w:type="paragraph" w:styleId="Normaalweb">
    <w:name w:val="Normal (Web)"/>
    <w:basedOn w:val="Standaard"/>
    <w:uiPriority w:val="99"/>
    <w:semiHidden/>
    <w:unhideWhenUsed/>
    <w:rsid w:val="00EB0A0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B0A0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B0A09"/>
    <w:rPr>
      <w:b/>
      <w:bCs/>
      <w:sz w:val="20"/>
      <w:szCs w:val="20"/>
      <w:lang w:val="nl-BE"/>
    </w:rPr>
  </w:style>
  <w:style w:type="paragraph" w:styleId="Revisie">
    <w:name w:val="Revision"/>
    <w:hidden/>
    <w:uiPriority w:val="99"/>
    <w:semiHidden/>
    <w:rsid w:val="00EB0A09"/>
    <w:pPr>
      <w:spacing w:after="0" w:line="240" w:lineRule="auto"/>
    </w:pPr>
  </w:style>
  <w:style w:type="character" w:customStyle="1" w:styleId="span-break1">
    <w:name w:val="span-break1"/>
    <w:basedOn w:val="Standaardalinea-lettertype"/>
    <w:rsid w:val="00EB0A09"/>
  </w:style>
  <w:style w:type="character" w:customStyle="1" w:styleId="shorttext">
    <w:name w:val="short_text"/>
    <w:basedOn w:val="Standaardalinea-lettertype"/>
    <w:rsid w:val="00EB0A09"/>
  </w:style>
  <w:style w:type="character" w:styleId="Tekstvantijdelijkeaanduiding">
    <w:name w:val="Placeholder Text"/>
    <w:basedOn w:val="Standaardalinea-lettertype"/>
    <w:uiPriority w:val="99"/>
    <w:semiHidden/>
    <w:rsid w:val="00EB0A09"/>
    <w:rPr>
      <w:color w:val="808080"/>
    </w:rPr>
  </w:style>
  <w:style w:type="character" w:styleId="Nadruk">
    <w:name w:val="Emphasis"/>
    <w:basedOn w:val="Standaardalinea-lettertype"/>
    <w:uiPriority w:val="20"/>
    <w:qFormat/>
    <w:rsid w:val="00EB0A09"/>
    <w:rPr>
      <w:i/>
      <w:iCs/>
    </w:rPr>
  </w:style>
  <w:style w:type="character" w:styleId="Regelnummer">
    <w:name w:val="line number"/>
    <w:basedOn w:val="Standaardalinea-lettertype"/>
    <w:uiPriority w:val="99"/>
    <w:semiHidden/>
    <w:unhideWhenUsed/>
    <w:rsid w:val="00EB0A09"/>
  </w:style>
  <w:style w:type="character" w:styleId="GevolgdeHyperlink">
    <w:name w:val="FollowedHyperlink"/>
    <w:basedOn w:val="Standaardalinea-lettertype"/>
    <w:uiPriority w:val="99"/>
    <w:semiHidden/>
    <w:unhideWhenUsed/>
    <w:rsid w:val="00EB0A09"/>
    <w:rPr>
      <w:color w:val="800080" w:themeColor="followedHyperlink"/>
      <w:u w:val="single"/>
    </w:rPr>
  </w:style>
  <w:style w:type="table" w:customStyle="1" w:styleId="TableGrid1">
    <w:name w:val="Table Grid1"/>
    <w:basedOn w:val="Standaardtabel"/>
    <w:next w:val="Tabelraster"/>
    <w:uiPriority w:val="59"/>
    <w:rsid w:val="00EB0A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nl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EB0A0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3">
    <w:name w:val="heading 3"/>
    <w:basedOn w:val="Standaard"/>
    <w:link w:val="Kop3Char"/>
    <w:uiPriority w:val="9"/>
    <w:qFormat/>
    <w:rsid w:val="00EB0A09"/>
    <w:pPr>
      <w:spacing w:after="0" w:line="240" w:lineRule="auto"/>
      <w:outlineLvl w:val="2"/>
    </w:pPr>
    <w:rPr>
      <w:rFonts w:ascii="Times New Roman" w:eastAsia="Times New Roman" w:hAnsi="Times New Roman" w:cs="Times New Roman"/>
      <w:sz w:val="30"/>
      <w:szCs w:val="3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rsid w:val="00A0126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eastAsia="zh-CN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0126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0126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01268"/>
    <w:rPr>
      <w:sz w:val="20"/>
      <w:szCs w:val="20"/>
      <w:lang w:val="nl-B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012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01268"/>
    <w:rPr>
      <w:rFonts w:ascii="Tahoma" w:hAnsi="Tahoma" w:cs="Tahoma"/>
      <w:sz w:val="16"/>
      <w:szCs w:val="16"/>
    </w:rPr>
  </w:style>
  <w:style w:type="character" w:styleId="Hyperlink">
    <w:name w:val="Hyperlink"/>
    <w:basedOn w:val="Standaardalinea-lettertype"/>
    <w:uiPriority w:val="99"/>
    <w:unhideWhenUsed/>
    <w:rsid w:val="00AF2D82"/>
    <w:rPr>
      <w:color w:val="0000FF" w:themeColor="hyperlink"/>
      <w:u w:val="single"/>
    </w:rPr>
  </w:style>
  <w:style w:type="table" w:styleId="Tabelraster">
    <w:name w:val="Table Grid"/>
    <w:basedOn w:val="Standaardtabel"/>
    <w:uiPriority w:val="59"/>
    <w:rsid w:val="00AF2D82"/>
    <w:pPr>
      <w:spacing w:after="0" w:line="240" w:lineRule="auto"/>
    </w:pPr>
    <w:rPr>
      <w:rFonts w:eastAsia="Times New Roman" w:cs="Times New Roman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tekst">
    <w:name w:val="header"/>
    <w:basedOn w:val="Standaard"/>
    <w:link w:val="KoptekstChar"/>
    <w:uiPriority w:val="99"/>
    <w:unhideWhenUsed/>
    <w:rsid w:val="00EB0A0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B0A09"/>
  </w:style>
  <w:style w:type="paragraph" w:styleId="Voettekst">
    <w:name w:val="footer"/>
    <w:basedOn w:val="Standaard"/>
    <w:link w:val="VoettekstChar"/>
    <w:uiPriority w:val="99"/>
    <w:unhideWhenUsed/>
    <w:rsid w:val="00EB0A0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B0A09"/>
  </w:style>
  <w:style w:type="character" w:customStyle="1" w:styleId="Kop1Char">
    <w:name w:val="Kop 1 Char"/>
    <w:basedOn w:val="Standaardalinea-lettertype"/>
    <w:link w:val="Kop1"/>
    <w:uiPriority w:val="9"/>
    <w:rsid w:val="00EB0A0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3Char">
    <w:name w:val="Kop 3 Char"/>
    <w:basedOn w:val="Standaardalinea-lettertype"/>
    <w:link w:val="Kop3"/>
    <w:uiPriority w:val="9"/>
    <w:rsid w:val="00EB0A09"/>
    <w:rPr>
      <w:rFonts w:ascii="Times New Roman" w:eastAsia="Times New Roman" w:hAnsi="Times New Roman" w:cs="Times New Roman"/>
      <w:sz w:val="30"/>
      <w:szCs w:val="30"/>
      <w:lang w:val="nl-BE" w:eastAsia="nl-BE"/>
    </w:rPr>
  </w:style>
  <w:style w:type="paragraph" w:customStyle="1" w:styleId="TitleX">
    <w:name w:val="Title X."/>
    <w:basedOn w:val="Kop1"/>
    <w:link w:val="TitleXChar"/>
    <w:qFormat/>
    <w:rsid w:val="00EB0A09"/>
    <w:pPr>
      <w:keepNext w:val="0"/>
      <w:keepLines w:val="0"/>
      <w:numPr>
        <w:numId w:val="1"/>
      </w:numPr>
      <w:spacing w:line="480" w:lineRule="auto"/>
      <w:ind w:left="709" w:hanging="283"/>
      <w:contextualSpacing/>
    </w:pPr>
    <w:rPr>
      <w:rFonts w:ascii="Arial" w:hAnsi="Arial"/>
      <w:lang w:eastAsia="zh-CN"/>
    </w:rPr>
  </w:style>
  <w:style w:type="paragraph" w:customStyle="1" w:styleId="Subtitlexx">
    <w:name w:val="Subtitle x.x."/>
    <w:basedOn w:val="Standaard"/>
    <w:link w:val="SubtitlexxChar"/>
    <w:qFormat/>
    <w:rsid w:val="00EB0A09"/>
    <w:pPr>
      <w:numPr>
        <w:ilvl w:val="1"/>
        <w:numId w:val="1"/>
      </w:numPr>
      <w:spacing w:after="120" w:line="480" w:lineRule="auto"/>
      <w:ind w:left="567" w:hanging="567"/>
    </w:pPr>
    <w:rPr>
      <w:rFonts w:ascii="Arial" w:eastAsiaTheme="majorEastAsia" w:hAnsi="Arial" w:cstheme="majorBidi"/>
      <w:i/>
      <w:iCs/>
      <w:spacing w:val="13"/>
      <w:sz w:val="24"/>
      <w:szCs w:val="24"/>
      <w:lang w:eastAsia="zh-CN"/>
    </w:rPr>
  </w:style>
  <w:style w:type="character" w:customStyle="1" w:styleId="TitleXChar">
    <w:name w:val="Title X. Char"/>
    <w:basedOn w:val="Kop1Char"/>
    <w:link w:val="TitleX"/>
    <w:rsid w:val="00EB0A09"/>
    <w:rPr>
      <w:rFonts w:ascii="Arial" w:eastAsiaTheme="majorEastAsia" w:hAnsi="Arial" w:cstheme="majorBidi"/>
      <w:b/>
      <w:bCs/>
      <w:color w:val="365F91" w:themeColor="accent1" w:themeShade="BF"/>
      <w:sz w:val="28"/>
      <w:szCs w:val="28"/>
      <w:lang w:eastAsia="zh-CN"/>
    </w:rPr>
  </w:style>
  <w:style w:type="character" w:styleId="Subtielebenadrukking">
    <w:name w:val="Subtle Emphasis"/>
    <w:uiPriority w:val="19"/>
    <w:qFormat/>
    <w:rsid w:val="00EB0A09"/>
  </w:style>
  <w:style w:type="character" w:customStyle="1" w:styleId="SubtitlexxChar">
    <w:name w:val="Subtitle x.x. Char"/>
    <w:basedOn w:val="Standaardalinea-lettertype"/>
    <w:link w:val="Subtitlexx"/>
    <w:rsid w:val="00EB0A09"/>
    <w:rPr>
      <w:rFonts w:ascii="Arial" w:eastAsiaTheme="majorEastAsia" w:hAnsi="Arial" w:cstheme="majorBidi"/>
      <w:i/>
      <w:iCs/>
      <w:spacing w:val="13"/>
      <w:sz w:val="24"/>
      <w:szCs w:val="24"/>
      <w:lang w:eastAsia="zh-CN"/>
    </w:rPr>
  </w:style>
  <w:style w:type="paragraph" w:styleId="Lijstalinea">
    <w:name w:val="List Paragraph"/>
    <w:basedOn w:val="Standaard"/>
    <w:uiPriority w:val="34"/>
    <w:qFormat/>
    <w:rsid w:val="00EB0A09"/>
    <w:pPr>
      <w:ind w:left="720"/>
      <w:contextualSpacing/>
    </w:pPr>
  </w:style>
  <w:style w:type="character" w:customStyle="1" w:styleId="hps">
    <w:name w:val="hps"/>
    <w:basedOn w:val="Standaardalinea-lettertype"/>
    <w:rsid w:val="00EB0A09"/>
  </w:style>
  <w:style w:type="paragraph" w:customStyle="1" w:styleId="EndNoteBibliographyTitle">
    <w:name w:val="EndNote Bibliography Title"/>
    <w:basedOn w:val="Standaard"/>
    <w:link w:val="EndNoteBibliographyTitleChar"/>
    <w:rsid w:val="00EB0A0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EB0A09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EB0A09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EB0A09"/>
    <w:rPr>
      <w:rFonts w:ascii="Calibri" w:hAnsi="Calibri" w:cs="Calibri"/>
      <w:noProof/>
    </w:rPr>
  </w:style>
  <w:style w:type="paragraph" w:styleId="Normaalweb">
    <w:name w:val="Normal (Web)"/>
    <w:basedOn w:val="Standaard"/>
    <w:uiPriority w:val="99"/>
    <w:semiHidden/>
    <w:unhideWhenUsed/>
    <w:rsid w:val="00EB0A0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B0A0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B0A09"/>
    <w:rPr>
      <w:b/>
      <w:bCs/>
      <w:sz w:val="20"/>
      <w:szCs w:val="20"/>
      <w:lang w:val="nl-BE"/>
    </w:rPr>
  </w:style>
  <w:style w:type="paragraph" w:styleId="Revisie">
    <w:name w:val="Revision"/>
    <w:hidden/>
    <w:uiPriority w:val="99"/>
    <w:semiHidden/>
    <w:rsid w:val="00EB0A09"/>
    <w:pPr>
      <w:spacing w:after="0" w:line="240" w:lineRule="auto"/>
    </w:pPr>
  </w:style>
  <w:style w:type="character" w:customStyle="1" w:styleId="span-break1">
    <w:name w:val="span-break1"/>
    <w:basedOn w:val="Standaardalinea-lettertype"/>
    <w:rsid w:val="00EB0A09"/>
  </w:style>
  <w:style w:type="character" w:customStyle="1" w:styleId="shorttext">
    <w:name w:val="short_text"/>
    <w:basedOn w:val="Standaardalinea-lettertype"/>
    <w:rsid w:val="00EB0A09"/>
  </w:style>
  <w:style w:type="character" w:styleId="Tekstvantijdelijkeaanduiding">
    <w:name w:val="Placeholder Text"/>
    <w:basedOn w:val="Standaardalinea-lettertype"/>
    <w:uiPriority w:val="99"/>
    <w:semiHidden/>
    <w:rsid w:val="00EB0A09"/>
    <w:rPr>
      <w:color w:val="808080"/>
    </w:rPr>
  </w:style>
  <w:style w:type="character" w:styleId="Nadruk">
    <w:name w:val="Emphasis"/>
    <w:basedOn w:val="Standaardalinea-lettertype"/>
    <w:uiPriority w:val="20"/>
    <w:qFormat/>
    <w:rsid w:val="00EB0A09"/>
    <w:rPr>
      <w:i/>
      <w:iCs/>
    </w:rPr>
  </w:style>
  <w:style w:type="character" w:styleId="Regelnummer">
    <w:name w:val="line number"/>
    <w:basedOn w:val="Standaardalinea-lettertype"/>
    <w:uiPriority w:val="99"/>
    <w:semiHidden/>
    <w:unhideWhenUsed/>
    <w:rsid w:val="00EB0A09"/>
  </w:style>
  <w:style w:type="character" w:styleId="GevolgdeHyperlink">
    <w:name w:val="FollowedHyperlink"/>
    <w:basedOn w:val="Standaardalinea-lettertype"/>
    <w:uiPriority w:val="99"/>
    <w:semiHidden/>
    <w:unhideWhenUsed/>
    <w:rsid w:val="00EB0A09"/>
    <w:rPr>
      <w:color w:val="800080" w:themeColor="followedHyperlink"/>
      <w:u w:val="single"/>
    </w:rPr>
  </w:style>
  <w:style w:type="table" w:customStyle="1" w:styleId="TableGrid1">
    <w:name w:val="Table Grid1"/>
    <w:basedOn w:val="Standaardtabel"/>
    <w:next w:val="Tabelraster"/>
    <w:uiPriority w:val="59"/>
    <w:rsid w:val="00EB0A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055</Words>
  <Characters>11308</Characters>
  <Application>Microsoft Office Word</Application>
  <DocSecurity>0</DocSecurity>
  <Lines>94</Lines>
  <Paragraphs>2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Gent</Company>
  <LinksUpToDate>false</LinksUpToDate>
  <CharactersWithSpaces>13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Maria Rua Ibarz</dc:creator>
  <cp:lastModifiedBy>Frank Vanhaecke</cp:lastModifiedBy>
  <cp:revision>2</cp:revision>
  <cp:lastPrinted>2019-04-10T13:28:00Z</cp:lastPrinted>
  <dcterms:created xsi:type="dcterms:W3CDTF">2019-04-16T18:49:00Z</dcterms:created>
  <dcterms:modified xsi:type="dcterms:W3CDTF">2019-04-16T18:49:00Z</dcterms:modified>
</cp:coreProperties>
</file>